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4EA6C7" w14:textId="0504CF10" w:rsidR="00925345" w:rsidRDefault="00371D36" w:rsidP="007D3716">
      <w:pPr>
        <w:spacing w:line="480" w:lineRule="auto"/>
        <w:contextualSpacing/>
        <w:rPr>
          <w:b/>
        </w:rPr>
      </w:pPr>
      <w:r>
        <w:rPr>
          <w:b/>
        </w:rPr>
        <w:t>Supplement</w:t>
      </w:r>
      <w:r w:rsidR="00A26D91">
        <w:rPr>
          <w:b/>
        </w:rPr>
        <w:t xml:space="preserve"> </w:t>
      </w:r>
      <w:r w:rsidR="00AC29DB">
        <w:rPr>
          <w:b/>
        </w:rPr>
        <w:t>4</w:t>
      </w:r>
    </w:p>
    <w:p w14:paraId="057D1F16" w14:textId="1A95A969" w:rsidR="002E5AE5" w:rsidRPr="002E5AE5" w:rsidRDefault="002E5AE5" w:rsidP="007D3716">
      <w:pPr>
        <w:spacing w:line="480" w:lineRule="auto"/>
        <w:contextualSpacing/>
        <w:rPr>
          <w:bCs/>
        </w:rPr>
      </w:pPr>
      <w:r>
        <w:rPr>
          <w:b/>
        </w:rPr>
        <w:t>Journal</w:t>
      </w:r>
      <w:r w:rsidR="00925345">
        <w:rPr>
          <w:b/>
        </w:rPr>
        <w:t xml:space="preserve"> </w:t>
      </w:r>
      <w:r w:rsidR="00D82B7C">
        <w:rPr>
          <w:b/>
        </w:rPr>
        <w:t>Name</w:t>
      </w:r>
      <w:r>
        <w:rPr>
          <w:b/>
        </w:rPr>
        <w:t xml:space="preserve">: </w:t>
      </w:r>
      <w:r w:rsidR="00371D36">
        <w:rPr>
          <w:bCs/>
          <w:i/>
          <w:iCs/>
        </w:rPr>
        <w:t>PLOS ONE</w:t>
      </w:r>
    </w:p>
    <w:p w14:paraId="058A3C89" w14:textId="4D2B42C6" w:rsidR="00871A7A" w:rsidRDefault="00D82B7C" w:rsidP="007D3716">
      <w:pPr>
        <w:spacing w:line="480" w:lineRule="auto"/>
        <w:contextualSpacing/>
      </w:pPr>
      <w:r>
        <w:rPr>
          <w:b/>
        </w:rPr>
        <w:t>Manuscript</w:t>
      </w:r>
      <w:r w:rsidR="00925345">
        <w:rPr>
          <w:b/>
        </w:rPr>
        <w:t xml:space="preserve"> </w:t>
      </w:r>
      <w:r w:rsidR="007D3716">
        <w:rPr>
          <w:b/>
        </w:rPr>
        <w:t>Title</w:t>
      </w:r>
      <w:r w:rsidR="007D3716" w:rsidRPr="00736ED9">
        <w:t>:</w:t>
      </w:r>
      <w:r w:rsidR="00FA239C">
        <w:t xml:space="preserve"> </w:t>
      </w:r>
      <w:r w:rsidR="00371D36" w:rsidRPr="00371D36">
        <w:t>Equity, community, and accountability: leveraging a department-level climate survey as a tool for action</w:t>
      </w:r>
    </w:p>
    <w:p w14:paraId="0FAD7B34" w14:textId="77777777" w:rsidR="0095069C" w:rsidRPr="00D82B7C" w:rsidRDefault="0095069C" w:rsidP="007D3716">
      <w:pPr>
        <w:spacing w:line="480" w:lineRule="auto"/>
        <w:contextualSpacing/>
        <w:rPr>
          <w:b/>
          <w:bCs/>
        </w:rPr>
      </w:pPr>
    </w:p>
    <w:p w14:paraId="36EBABF2" w14:textId="6A4C2091" w:rsidR="007D3716" w:rsidRPr="00BE6CAD" w:rsidRDefault="007D3716" w:rsidP="007D3716">
      <w:pPr>
        <w:spacing w:line="480" w:lineRule="auto"/>
        <w:contextualSpacing/>
        <w:rPr>
          <w:b/>
        </w:rPr>
      </w:pPr>
      <w:r w:rsidRPr="00BE6CAD">
        <w:rPr>
          <w:b/>
        </w:rPr>
        <w:t>List of Authors:</w:t>
      </w:r>
    </w:p>
    <w:p w14:paraId="64A68B42" w14:textId="1A93F580" w:rsidR="005710B3" w:rsidRDefault="007D3716" w:rsidP="00DA4458">
      <w:pPr>
        <w:spacing w:line="480" w:lineRule="auto"/>
        <w:contextualSpacing/>
      </w:pPr>
      <w:r w:rsidRPr="001A538F">
        <w:t>Gabriel M. Barrile,</w:t>
      </w:r>
      <w:r w:rsidR="00A248CE">
        <w:t xml:space="preserve"> </w:t>
      </w:r>
      <w:r w:rsidR="00DA4458">
        <w:t>Riley F. Bernard</w:t>
      </w:r>
      <w:r w:rsidR="00A248CE">
        <w:t xml:space="preserve">, </w:t>
      </w:r>
      <w:r w:rsidR="00DA4458">
        <w:t>Rebecca C. Wilcox</w:t>
      </w:r>
      <w:r w:rsidR="00A248CE" w:rsidRPr="001A538F">
        <w:t>,</w:t>
      </w:r>
      <w:r w:rsidR="00DA4458">
        <w:t xml:space="preserve"> Justine A. Becker, Michael E. Dillon, Rebecca </w:t>
      </w:r>
      <w:r w:rsidR="00F316D9">
        <w:t xml:space="preserve">R. </w:t>
      </w:r>
      <w:r w:rsidR="00DA4458">
        <w:t>Thomas-</w:t>
      </w:r>
      <w:proofErr w:type="spellStart"/>
      <w:r w:rsidR="00DA4458">
        <w:t>Kuzilik</w:t>
      </w:r>
      <w:proofErr w:type="spellEnd"/>
      <w:r w:rsidR="00DA4458">
        <w:t>,</w:t>
      </w:r>
      <w:r w:rsidR="00E2721C">
        <w:t xml:space="preserve"> Sara </w:t>
      </w:r>
      <w:r w:rsidR="00C37E25">
        <w:t>P.</w:t>
      </w:r>
      <w:r w:rsidR="009B7C8B">
        <w:t xml:space="preserve"> </w:t>
      </w:r>
      <w:proofErr w:type="spellStart"/>
      <w:r w:rsidR="00E2721C">
        <w:t>Bombaci</w:t>
      </w:r>
      <w:proofErr w:type="spellEnd"/>
      <w:r w:rsidR="00E2721C">
        <w:t>,</w:t>
      </w:r>
      <w:r w:rsidR="00A248CE">
        <w:t xml:space="preserve"> and </w:t>
      </w:r>
      <w:r w:rsidR="00DA4458">
        <w:t xml:space="preserve">Bethann </w:t>
      </w:r>
      <w:proofErr w:type="spellStart"/>
      <w:r w:rsidR="00DA4458">
        <w:t>Garramon</w:t>
      </w:r>
      <w:proofErr w:type="spellEnd"/>
      <w:r w:rsidR="00DA4458">
        <w:t xml:space="preserve"> Merkle</w:t>
      </w:r>
    </w:p>
    <w:p w14:paraId="55586151" w14:textId="1ECC7EDC" w:rsidR="00070DBC" w:rsidRPr="00925345" w:rsidRDefault="007D3716" w:rsidP="00675BBE">
      <w:pPr>
        <w:spacing w:line="480" w:lineRule="auto"/>
        <w:contextualSpacing/>
      </w:pPr>
      <w:r w:rsidRPr="00925345">
        <w:rPr>
          <w:b/>
          <w:bCs/>
        </w:rPr>
        <w:t>Corresponding Author</w:t>
      </w:r>
      <w:r w:rsidR="00925345" w:rsidRPr="00925345">
        <w:rPr>
          <w:b/>
          <w:bCs/>
        </w:rPr>
        <w:t xml:space="preserve"> Email</w:t>
      </w:r>
      <w:r w:rsidRPr="00925345">
        <w:rPr>
          <w:b/>
          <w:bCs/>
        </w:rPr>
        <w:t>:</w:t>
      </w:r>
      <w:r>
        <w:t xml:space="preserve"> </w:t>
      </w:r>
      <w:hyperlink r:id="rId8" w:history="1">
        <w:r w:rsidR="00DA6325" w:rsidRPr="00FA4BE3">
          <w:rPr>
            <w:rStyle w:val="Hyperlink"/>
          </w:rPr>
          <w:t>gbarrile15@gmail.com</w:t>
        </w:r>
      </w:hyperlink>
      <w:r w:rsidR="00070DBC">
        <w:rPr>
          <w:rFonts w:eastAsia="Calibri"/>
          <w:b/>
          <w:bCs/>
          <w:noProof/>
        </w:rPr>
        <w:br w:type="page"/>
      </w:r>
    </w:p>
    <w:p w14:paraId="031A78A8" w14:textId="71369AD7" w:rsidR="00DF4B63" w:rsidRDefault="00DF4B63" w:rsidP="00DF4B63">
      <w:pPr>
        <w:spacing w:line="480" w:lineRule="auto"/>
        <w:rPr>
          <w:rFonts w:eastAsia="Calibri"/>
          <w:b/>
          <w:bCs/>
          <w:noProof/>
        </w:rPr>
      </w:pPr>
      <w:r>
        <w:rPr>
          <w:rFonts w:eastAsia="Calibri"/>
          <w:b/>
          <w:bCs/>
          <w:noProof/>
        </w:rPr>
        <w:lastRenderedPageBreak/>
        <w:t xml:space="preserve">Supplement </w:t>
      </w:r>
      <w:r w:rsidR="007C7EFD">
        <w:rPr>
          <w:rFonts w:eastAsia="Calibri"/>
          <w:b/>
          <w:bCs/>
          <w:noProof/>
        </w:rPr>
        <w:t>4</w:t>
      </w:r>
      <w:r>
        <w:rPr>
          <w:rFonts w:eastAsia="Calibri"/>
          <w:b/>
          <w:bCs/>
          <w:noProof/>
        </w:rPr>
        <w:t xml:space="preserve"> – </w:t>
      </w:r>
      <w:r w:rsidR="008B2C21">
        <w:rPr>
          <w:rFonts w:eastAsia="Calibri"/>
          <w:b/>
          <w:bCs/>
          <w:noProof/>
        </w:rPr>
        <w:t>Complete results from the exploratory factor analysis</w:t>
      </w:r>
    </w:p>
    <w:p w14:paraId="09E96BB0" w14:textId="33C75803" w:rsidR="009B389D" w:rsidRDefault="009B389D" w:rsidP="00DF4B63">
      <w:pPr>
        <w:spacing w:line="480" w:lineRule="auto"/>
        <w:ind w:firstLine="720"/>
        <w:rPr>
          <w:rFonts w:eastAsia="Calibri"/>
          <w:noProof/>
        </w:rPr>
      </w:pPr>
      <w:r w:rsidRPr="009B389D">
        <w:rPr>
          <w:rFonts w:eastAsia="Calibri"/>
          <w:noProof/>
        </w:rPr>
        <w:t xml:space="preserve">Most </w:t>
      </w:r>
      <w:r w:rsidR="0042664B">
        <w:rPr>
          <w:rFonts w:eastAsia="Calibri"/>
          <w:noProof/>
        </w:rPr>
        <w:t>categories</w:t>
      </w:r>
      <w:r w:rsidRPr="009B389D">
        <w:rPr>
          <w:rFonts w:eastAsia="Calibri"/>
          <w:noProof/>
        </w:rPr>
        <w:t xml:space="preserve"> </w:t>
      </w:r>
      <w:r w:rsidR="0042664B">
        <w:rPr>
          <w:rFonts w:eastAsia="Calibri"/>
          <w:noProof/>
        </w:rPr>
        <w:t xml:space="preserve">on our climate survey </w:t>
      </w:r>
      <w:r w:rsidRPr="009B389D">
        <w:rPr>
          <w:rFonts w:eastAsia="Calibri"/>
          <w:noProof/>
        </w:rPr>
        <w:t>consisted of several individual questions (</w:t>
      </w:r>
      <w:r w:rsidR="0042664B">
        <w:rPr>
          <w:rFonts w:eastAsia="Calibri"/>
          <w:noProof/>
        </w:rPr>
        <w:t xml:space="preserve">see </w:t>
      </w:r>
      <w:r w:rsidRPr="009B389D">
        <w:rPr>
          <w:rFonts w:eastAsia="Calibri"/>
          <w:noProof/>
        </w:rPr>
        <w:t>Supplement 1</w:t>
      </w:r>
      <w:r w:rsidR="0042664B">
        <w:rPr>
          <w:rFonts w:eastAsia="Calibri"/>
          <w:noProof/>
        </w:rPr>
        <w:t xml:space="preserve"> for the full survey</w:t>
      </w:r>
      <w:r w:rsidRPr="009B389D">
        <w:rPr>
          <w:rFonts w:eastAsia="Calibri"/>
          <w:noProof/>
        </w:rPr>
        <w:t xml:space="preserve">). Given the similarity of questions within the same </w:t>
      </w:r>
      <w:r w:rsidR="000451E1">
        <w:rPr>
          <w:rFonts w:eastAsia="Calibri"/>
          <w:noProof/>
        </w:rPr>
        <w:t>category</w:t>
      </w:r>
      <w:r w:rsidRPr="009B389D">
        <w:rPr>
          <w:rFonts w:eastAsia="Calibri"/>
          <w:noProof/>
        </w:rPr>
        <w:t xml:space="preserve">, </w:t>
      </w:r>
      <w:r w:rsidR="000451E1">
        <w:rPr>
          <w:rFonts w:eastAsia="Calibri"/>
          <w:noProof/>
        </w:rPr>
        <w:t xml:space="preserve">we expected that </w:t>
      </w:r>
      <w:r w:rsidRPr="009B389D">
        <w:rPr>
          <w:rFonts w:eastAsia="Calibri"/>
          <w:noProof/>
        </w:rPr>
        <w:t xml:space="preserve">fewer underlying constructs may better explain the observed responses. </w:t>
      </w:r>
      <w:r w:rsidR="00AE5752">
        <w:rPr>
          <w:rFonts w:eastAsia="Calibri"/>
          <w:noProof/>
        </w:rPr>
        <w:t>Therefore, to reduce the complexity of responses, we</w:t>
      </w:r>
      <w:r w:rsidRPr="009B389D">
        <w:rPr>
          <w:rFonts w:eastAsia="Calibri"/>
          <w:noProof/>
        </w:rPr>
        <w:t xml:space="preserve"> conducted factor analyses </w:t>
      </w:r>
      <w:r w:rsidR="00AE5752">
        <w:rPr>
          <w:rFonts w:eastAsia="Calibri"/>
          <w:noProof/>
        </w:rPr>
        <w:t>to</w:t>
      </w:r>
      <w:r w:rsidRPr="009B389D">
        <w:rPr>
          <w:rFonts w:eastAsia="Calibri"/>
          <w:noProof/>
        </w:rPr>
        <w:t xml:space="preserve"> aggregat</w:t>
      </w:r>
      <w:r w:rsidR="00AE5752">
        <w:rPr>
          <w:rFonts w:eastAsia="Calibri"/>
          <w:noProof/>
        </w:rPr>
        <w:t>e</w:t>
      </w:r>
      <w:r w:rsidRPr="009B389D">
        <w:rPr>
          <w:rFonts w:eastAsia="Calibri"/>
          <w:noProof/>
        </w:rPr>
        <w:t xml:space="preserve"> multiple questions into one or more indices</w:t>
      </w:r>
      <w:r w:rsidR="000451E1">
        <w:rPr>
          <w:rFonts w:eastAsia="Calibri"/>
          <w:noProof/>
        </w:rPr>
        <w:t xml:space="preserve">. </w:t>
      </w:r>
      <w:r w:rsidRPr="009B389D">
        <w:rPr>
          <w:rFonts w:eastAsia="Calibri"/>
          <w:noProof/>
        </w:rPr>
        <w:t>We ultimately conducted factor analyses for questions in three of the five workplace climate categories, including importance of DEIJ, sense of belonging, and work-life balance.</w:t>
      </w:r>
    </w:p>
    <w:p w14:paraId="47289288" w14:textId="77777777" w:rsidR="000D6B4F" w:rsidRDefault="004C7D4F" w:rsidP="000D6B4F">
      <w:pPr>
        <w:spacing w:line="480" w:lineRule="auto"/>
        <w:ind w:firstLine="720"/>
        <w:rPr>
          <w:rFonts w:eastAsia="Calibri"/>
          <w:noProof/>
        </w:rPr>
      </w:pPr>
      <w:r w:rsidRPr="004C7D4F">
        <w:rPr>
          <w:rFonts w:eastAsia="Calibri"/>
          <w:noProof/>
        </w:rPr>
        <w:t xml:space="preserve">To perform factor analysis, we first assessed correlation matrices for each topic to determine the number of factors to extract. Using these factor numbers, we conducted minimum residual factor analyses using the </w:t>
      </w:r>
      <w:r w:rsidRPr="000451E1">
        <w:rPr>
          <w:rFonts w:eastAsia="Calibri"/>
          <w:i/>
          <w:iCs/>
          <w:noProof/>
        </w:rPr>
        <w:t>fa</w:t>
      </w:r>
      <w:r w:rsidRPr="004C7D4F">
        <w:rPr>
          <w:rFonts w:eastAsia="Calibri"/>
          <w:noProof/>
        </w:rPr>
        <w:t xml:space="preserve">() function within the ‘psych’ package (Revelle, 2022) in Program R version 4.1.1 (R Core Team 2021). Factors were rotated to an oblique solution using the </w:t>
      </w:r>
      <w:r w:rsidRPr="000451E1">
        <w:rPr>
          <w:rFonts w:eastAsia="Calibri"/>
          <w:i/>
          <w:iCs/>
          <w:noProof/>
        </w:rPr>
        <w:t>oblimin</w:t>
      </w:r>
      <w:r w:rsidRPr="004C7D4F">
        <w:rPr>
          <w:rFonts w:eastAsia="Calibri"/>
          <w:noProof/>
        </w:rPr>
        <w:t>() function from the ‘GPArotation’ package (Bernaards and Jennrich, 2005). To ensure that we used the appropriate number of dimensions to represent the correlation matrix, we continued extracting factors until the chi-square of the residual matrix was not significant. We next obtained factor scores from each analysis using the factor.</w:t>
      </w:r>
      <w:r w:rsidRPr="000451E1">
        <w:rPr>
          <w:rFonts w:eastAsia="Calibri"/>
          <w:i/>
          <w:iCs/>
          <w:noProof/>
        </w:rPr>
        <w:t>scores</w:t>
      </w:r>
      <w:r w:rsidRPr="004C7D4F">
        <w:rPr>
          <w:rFonts w:eastAsia="Calibri"/>
          <w:noProof/>
        </w:rPr>
        <w:t xml:space="preserve">() function within the ‘psych’ package (Grice, 2001). We then evaluated the standardized loadings of factor scores (based on the correlation matrix) to determine which individual questions from each topic belonged within the same index. Finally, we averaged responses within each index to obtain mean scores for each aggregate grouping of individual questions. </w:t>
      </w:r>
      <w:r w:rsidR="000451E1">
        <w:rPr>
          <w:rFonts w:eastAsia="Calibri"/>
          <w:noProof/>
        </w:rPr>
        <w:t>Below we report the</w:t>
      </w:r>
      <w:r w:rsidRPr="004C7D4F">
        <w:rPr>
          <w:rFonts w:eastAsia="Calibri"/>
          <w:noProof/>
        </w:rPr>
        <w:t xml:space="preserve"> complete results of our exploratory factor analyses, including factor loadings on each factor score</w:t>
      </w:r>
      <w:r w:rsidR="000451E1">
        <w:rPr>
          <w:rFonts w:eastAsia="Calibri"/>
          <w:noProof/>
        </w:rPr>
        <w:t>.</w:t>
      </w:r>
    </w:p>
    <w:p w14:paraId="78331C1A" w14:textId="77777777" w:rsidR="000D6B4F" w:rsidRDefault="000D6B4F" w:rsidP="000D6B4F">
      <w:pPr>
        <w:spacing w:line="480" w:lineRule="auto"/>
        <w:rPr>
          <w:rFonts w:eastAsia="Calibri"/>
          <w:noProof/>
        </w:rPr>
      </w:pPr>
    </w:p>
    <w:p w14:paraId="6FA6FAFC" w14:textId="77777777" w:rsidR="000D6B4F" w:rsidRDefault="000D6B4F" w:rsidP="000D6B4F">
      <w:pPr>
        <w:spacing w:line="480" w:lineRule="auto"/>
        <w:rPr>
          <w:rFonts w:eastAsia="Calibri"/>
          <w:noProof/>
        </w:rPr>
      </w:pPr>
    </w:p>
    <w:p w14:paraId="19679FD3" w14:textId="5BCA0176" w:rsidR="000451E1" w:rsidRPr="000D6B4F" w:rsidRDefault="00506825" w:rsidP="000D6B4F">
      <w:pPr>
        <w:spacing w:line="480" w:lineRule="auto"/>
        <w:rPr>
          <w:rFonts w:eastAsia="Calibri"/>
          <w:noProof/>
        </w:rPr>
      </w:pPr>
      <w:r w:rsidRPr="00506825">
        <w:rPr>
          <w:rFonts w:eastAsia="Calibri"/>
          <w:i/>
          <w:iCs/>
          <w:noProof/>
        </w:rPr>
        <w:lastRenderedPageBreak/>
        <w:t>Importance of DEIJ</w:t>
      </w:r>
    </w:p>
    <w:p w14:paraId="1C5B6DA9" w14:textId="34285C29" w:rsidR="000D6B4F" w:rsidRDefault="000D6B4F" w:rsidP="005162C9">
      <w:pPr>
        <w:spacing w:line="480" w:lineRule="auto"/>
        <w:ind w:firstLine="720"/>
        <w:rPr>
          <w:rFonts w:eastAsia="Calibri"/>
          <w:noProof/>
        </w:rPr>
      </w:pPr>
      <w:r w:rsidRPr="00564C15">
        <w:rPr>
          <w:rFonts w:eastAsia="Calibri"/>
          <w:noProof/>
        </w:rPr>
        <w:t xml:space="preserve">To explore the factorial structure of </w:t>
      </w:r>
      <w:r>
        <w:rPr>
          <w:rFonts w:eastAsia="Calibri"/>
          <w:noProof/>
        </w:rPr>
        <w:t xml:space="preserve">questions within the </w:t>
      </w:r>
      <w:r w:rsidR="005162C9" w:rsidRPr="00506825">
        <w:rPr>
          <w:rFonts w:eastAsia="Calibri"/>
          <w:i/>
          <w:iCs/>
          <w:noProof/>
        </w:rPr>
        <w:t>Importance of DEIJ</w:t>
      </w:r>
      <w:r w:rsidR="005162C9">
        <w:rPr>
          <w:rFonts w:eastAsia="Calibri"/>
          <w:noProof/>
        </w:rPr>
        <w:t xml:space="preserve"> </w:t>
      </w:r>
      <w:r>
        <w:rPr>
          <w:rFonts w:eastAsia="Calibri"/>
          <w:noProof/>
        </w:rPr>
        <w:t>section</w:t>
      </w:r>
      <w:r w:rsidRPr="00564C15">
        <w:rPr>
          <w:rFonts w:eastAsia="Calibri"/>
          <w:noProof/>
        </w:rPr>
        <w:t xml:space="preserve">, </w:t>
      </w:r>
      <w:r>
        <w:rPr>
          <w:rFonts w:eastAsia="Calibri"/>
          <w:noProof/>
        </w:rPr>
        <w:t xml:space="preserve">we conducted </w:t>
      </w:r>
      <w:r w:rsidR="00511B4D">
        <w:rPr>
          <w:rFonts w:eastAsia="Calibri"/>
          <w:noProof/>
        </w:rPr>
        <w:t xml:space="preserve">a </w:t>
      </w:r>
      <w:r>
        <w:rPr>
          <w:rFonts w:eastAsia="Calibri"/>
          <w:noProof/>
        </w:rPr>
        <w:t>factor analys</w:t>
      </w:r>
      <w:r w:rsidR="00511B4D">
        <w:rPr>
          <w:rFonts w:eastAsia="Calibri"/>
          <w:noProof/>
        </w:rPr>
        <w:t>i</w:t>
      </w:r>
      <w:r>
        <w:rPr>
          <w:rFonts w:eastAsia="Calibri"/>
          <w:noProof/>
        </w:rPr>
        <w:t xml:space="preserve">s on the </w:t>
      </w:r>
      <w:r w:rsidR="00511B4D">
        <w:rPr>
          <w:rFonts w:eastAsia="Calibri"/>
          <w:noProof/>
        </w:rPr>
        <w:t>third</w:t>
      </w:r>
      <w:r>
        <w:rPr>
          <w:rFonts w:eastAsia="Calibri"/>
          <w:noProof/>
        </w:rPr>
        <w:t xml:space="preserve"> set of questions in that section</w:t>
      </w:r>
      <w:r w:rsidR="00511B4D">
        <w:rPr>
          <w:rFonts w:eastAsia="Calibri"/>
          <w:noProof/>
        </w:rPr>
        <w:t xml:space="preserve">. </w:t>
      </w:r>
      <w:r>
        <w:rPr>
          <w:rFonts w:eastAsia="Calibri"/>
          <w:noProof/>
        </w:rPr>
        <w:t xml:space="preserve">We chose this analytical structure because </w:t>
      </w:r>
      <w:r w:rsidR="00511B4D">
        <w:rPr>
          <w:rFonts w:eastAsia="Calibri"/>
          <w:noProof/>
        </w:rPr>
        <w:t xml:space="preserve">the third set of questions in this section included eight questions that were </w:t>
      </w:r>
      <w:r>
        <w:rPr>
          <w:rFonts w:eastAsia="Calibri"/>
          <w:noProof/>
        </w:rPr>
        <w:t xml:space="preserve">similar </w:t>
      </w:r>
      <w:r w:rsidR="00511B4D">
        <w:rPr>
          <w:rFonts w:eastAsia="Calibri"/>
          <w:noProof/>
        </w:rPr>
        <w:t xml:space="preserve">in </w:t>
      </w:r>
      <w:r>
        <w:rPr>
          <w:rFonts w:eastAsia="Calibri"/>
          <w:noProof/>
        </w:rPr>
        <w:t>nature</w:t>
      </w:r>
      <w:r w:rsidR="00511B4D">
        <w:rPr>
          <w:rFonts w:eastAsia="Calibri"/>
          <w:noProof/>
        </w:rPr>
        <w:t xml:space="preserve">. </w:t>
      </w:r>
      <w:r w:rsidR="00297015">
        <w:rPr>
          <w:rFonts w:eastAsia="Calibri"/>
          <w:noProof/>
        </w:rPr>
        <w:t>All eight</w:t>
      </w:r>
      <w:r>
        <w:rPr>
          <w:rFonts w:eastAsia="Calibri"/>
          <w:noProof/>
        </w:rPr>
        <w:t xml:space="preserve"> questions </w:t>
      </w:r>
      <w:r w:rsidRPr="00564C15">
        <w:rPr>
          <w:rFonts w:eastAsia="Calibri"/>
          <w:noProof/>
        </w:rPr>
        <w:t>were subjected to an exploratory factor analysis with oblique rotation (oblimin). The Kaiser-Meyer-Olkin measure</w:t>
      </w:r>
      <w:r>
        <w:rPr>
          <w:rFonts w:eastAsia="Calibri"/>
          <w:noProof/>
        </w:rPr>
        <w:t xml:space="preserve"> (using the </w:t>
      </w:r>
      <w:r w:rsidRPr="009562CF">
        <w:rPr>
          <w:rFonts w:eastAsia="Calibri"/>
          <w:i/>
          <w:iCs/>
          <w:noProof/>
        </w:rPr>
        <w:t>KMO</w:t>
      </w:r>
      <w:r>
        <w:rPr>
          <w:rFonts w:eastAsia="Calibri"/>
          <w:noProof/>
        </w:rPr>
        <w:t xml:space="preserve">() function in the </w:t>
      </w:r>
      <w:r w:rsidRPr="004C7D4F">
        <w:rPr>
          <w:rFonts w:eastAsia="Calibri"/>
          <w:noProof/>
        </w:rPr>
        <w:t>‘psych’ package</w:t>
      </w:r>
      <w:r>
        <w:rPr>
          <w:rFonts w:eastAsia="Calibri"/>
          <w:noProof/>
        </w:rPr>
        <w:t>)</w:t>
      </w:r>
      <w:r w:rsidRPr="00564C15">
        <w:rPr>
          <w:rFonts w:eastAsia="Calibri"/>
          <w:noProof/>
        </w:rPr>
        <w:t xml:space="preserve"> veriﬁed the sampling adequacy for </w:t>
      </w:r>
      <w:r w:rsidR="00104EF5">
        <w:rPr>
          <w:rFonts w:eastAsia="Calibri"/>
          <w:noProof/>
        </w:rPr>
        <w:t xml:space="preserve">the </w:t>
      </w:r>
      <w:r w:rsidRPr="00564C15">
        <w:rPr>
          <w:rFonts w:eastAsia="Calibri"/>
          <w:noProof/>
        </w:rPr>
        <w:t>analys</w:t>
      </w:r>
      <w:r w:rsidR="00104EF5">
        <w:rPr>
          <w:rFonts w:eastAsia="Calibri"/>
          <w:noProof/>
        </w:rPr>
        <w:t>i</w:t>
      </w:r>
      <w:r w:rsidRPr="00564C15">
        <w:rPr>
          <w:rFonts w:eastAsia="Calibri"/>
          <w:noProof/>
        </w:rPr>
        <w:t>s</w:t>
      </w:r>
      <w:r>
        <w:rPr>
          <w:rFonts w:eastAsia="Calibri"/>
          <w:noProof/>
        </w:rPr>
        <w:t xml:space="preserve">: </w:t>
      </w:r>
      <w:r w:rsidRPr="00564C15">
        <w:rPr>
          <w:rFonts w:eastAsia="Calibri"/>
          <w:noProof/>
        </w:rPr>
        <w:t>KMO =</w:t>
      </w:r>
      <w:r>
        <w:rPr>
          <w:rFonts w:eastAsia="Calibri"/>
          <w:noProof/>
        </w:rPr>
        <w:t xml:space="preserve"> 0</w:t>
      </w:r>
      <w:r w:rsidRPr="00564C15">
        <w:rPr>
          <w:rFonts w:eastAsia="Calibri"/>
          <w:noProof/>
        </w:rPr>
        <w:t>.</w:t>
      </w:r>
      <w:r>
        <w:rPr>
          <w:rFonts w:eastAsia="Calibri"/>
          <w:noProof/>
        </w:rPr>
        <w:t>8</w:t>
      </w:r>
      <w:r w:rsidR="00655D87">
        <w:rPr>
          <w:rFonts w:eastAsia="Calibri"/>
          <w:noProof/>
        </w:rPr>
        <w:t>0</w:t>
      </w:r>
      <w:r w:rsidRPr="00564C15">
        <w:rPr>
          <w:rFonts w:eastAsia="Calibri"/>
          <w:noProof/>
        </w:rPr>
        <w:t xml:space="preserve">. </w:t>
      </w:r>
      <w:r>
        <w:rPr>
          <w:rFonts w:eastAsia="Calibri"/>
          <w:noProof/>
        </w:rPr>
        <w:t xml:space="preserve">Further, </w:t>
      </w:r>
      <w:r w:rsidRPr="00564C15">
        <w:rPr>
          <w:rFonts w:eastAsia="Calibri"/>
          <w:noProof/>
        </w:rPr>
        <w:t xml:space="preserve">Bartlett’s test </w:t>
      </w:r>
      <w:r>
        <w:rPr>
          <w:rFonts w:eastAsia="Calibri"/>
          <w:noProof/>
        </w:rPr>
        <w:t xml:space="preserve">(using the </w:t>
      </w:r>
      <w:r w:rsidRPr="009562CF">
        <w:rPr>
          <w:rFonts w:eastAsia="Calibri"/>
          <w:i/>
          <w:iCs/>
          <w:noProof/>
        </w:rPr>
        <w:t>cortest.bartlett</w:t>
      </w:r>
      <w:r>
        <w:rPr>
          <w:rFonts w:eastAsia="Calibri"/>
          <w:noProof/>
        </w:rPr>
        <w:t xml:space="preserve">() function in the </w:t>
      </w:r>
      <w:r w:rsidRPr="004C7D4F">
        <w:rPr>
          <w:rFonts w:eastAsia="Calibri"/>
          <w:noProof/>
        </w:rPr>
        <w:t>‘psych’ package</w:t>
      </w:r>
      <w:r>
        <w:rPr>
          <w:rFonts w:eastAsia="Calibri"/>
          <w:noProof/>
        </w:rPr>
        <w:t xml:space="preserve">) </w:t>
      </w:r>
      <w:r w:rsidRPr="00564C15">
        <w:rPr>
          <w:rFonts w:eastAsia="Calibri"/>
          <w:noProof/>
        </w:rPr>
        <w:t>indicat</w:t>
      </w:r>
      <w:r>
        <w:rPr>
          <w:rFonts w:eastAsia="Calibri"/>
          <w:noProof/>
        </w:rPr>
        <w:t>ed</w:t>
      </w:r>
      <w:r w:rsidRPr="00564C15">
        <w:rPr>
          <w:rFonts w:eastAsia="Calibri"/>
          <w:noProof/>
        </w:rPr>
        <w:t xml:space="preserve"> that </w:t>
      </w:r>
      <w:r>
        <w:rPr>
          <w:rFonts w:eastAsia="Calibri"/>
          <w:noProof/>
        </w:rPr>
        <w:t xml:space="preserve">the </w:t>
      </w:r>
      <w:r w:rsidRPr="00564C15">
        <w:rPr>
          <w:rFonts w:eastAsia="Calibri"/>
          <w:noProof/>
        </w:rPr>
        <w:t xml:space="preserve">correlation structure </w:t>
      </w:r>
      <w:r>
        <w:rPr>
          <w:rFonts w:eastAsia="Calibri"/>
          <w:noProof/>
        </w:rPr>
        <w:t>was</w:t>
      </w:r>
      <w:r w:rsidRPr="00564C15">
        <w:rPr>
          <w:rFonts w:eastAsia="Calibri"/>
          <w:noProof/>
        </w:rPr>
        <w:t xml:space="preserve"> adequate for factor analys</w:t>
      </w:r>
      <w:r w:rsidR="00104EF5">
        <w:rPr>
          <w:rFonts w:eastAsia="Calibri"/>
          <w:noProof/>
        </w:rPr>
        <w:t>i</w:t>
      </w:r>
      <w:r w:rsidRPr="00564C15">
        <w:rPr>
          <w:rFonts w:eastAsia="Calibri"/>
          <w:noProof/>
        </w:rPr>
        <w:t>s</w:t>
      </w:r>
      <w:r>
        <w:rPr>
          <w:rFonts w:eastAsia="Calibri"/>
          <w:noProof/>
        </w:rPr>
        <w:t>: ꭓ</w:t>
      </w:r>
      <w:r>
        <w:rPr>
          <w:rFonts w:eastAsia="Calibri"/>
          <w:noProof/>
          <w:vertAlign w:val="superscript"/>
        </w:rPr>
        <w:t>2</w:t>
      </w:r>
      <w:r>
        <w:rPr>
          <w:rFonts w:eastAsia="Calibri"/>
          <w:noProof/>
          <w:vertAlign w:val="subscript"/>
        </w:rPr>
        <w:t>(</w:t>
      </w:r>
      <w:r w:rsidR="00655D87">
        <w:rPr>
          <w:rFonts w:eastAsia="Calibri"/>
          <w:noProof/>
          <w:vertAlign w:val="subscript"/>
        </w:rPr>
        <w:t>28</w:t>
      </w:r>
      <w:r>
        <w:rPr>
          <w:rFonts w:eastAsia="Calibri"/>
          <w:noProof/>
          <w:vertAlign w:val="subscript"/>
        </w:rPr>
        <w:t>)</w:t>
      </w:r>
      <w:r w:rsidRPr="00564C15">
        <w:rPr>
          <w:rFonts w:eastAsia="Calibri"/>
          <w:noProof/>
        </w:rPr>
        <w:t xml:space="preserve"> =</w:t>
      </w:r>
      <w:r>
        <w:rPr>
          <w:rFonts w:eastAsia="Calibri"/>
          <w:noProof/>
        </w:rPr>
        <w:t xml:space="preserve"> </w:t>
      </w:r>
      <w:r w:rsidR="00655D87">
        <w:rPr>
          <w:rFonts w:eastAsia="Calibri"/>
          <w:noProof/>
        </w:rPr>
        <w:t>520.11</w:t>
      </w:r>
      <w:r w:rsidRPr="00564C15">
        <w:rPr>
          <w:rFonts w:eastAsia="Calibri"/>
          <w:noProof/>
        </w:rPr>
        <w:t>, p</w:t>
      </w:r>
      <w:r>
        <w:rPr>
          <w:rFonts w:eastAsia="Calibri"/>
          <w:noProof/>
        </w:rPr>
        <w:t xml:space="preserve"> </w:t>
      </w:r>
      <w:r w:rsidRPr="00564C15">
        <w:rPr>
          <w:rFonts w:eastAsia="Calibri"/>
          <w:noProof/>
        </w:rPr>
        <w:t>&lt;</w:t>
      </w:r>
      <w:r>
        <w:rPr>
          <w:rFonts w:eastAsia="Calibri"/>
          <w:noProof/>
        </w:rPr>
        <w:t xml:space="preserve"> 0</w:t>
      </w:r>
      <w:r w:rsidRPr="00564C15">
        <w:rPr>
          <w:rFonts w:eastAsia="Calibri"/>
          <w:noProof/>
        </w:rPr>
        <w:t>.00</w:t>
      </w:r>
      <w:r w:rsidR="00104EF5">
        <w:rPr>
          <w:rFonts w:eastAsia="Calibri"/>
          <w:noProof/>
        </w:rPr>
        <w:t>1</w:t>
      </w:r>
      <w:r w:rsidRPr="00564C15">
        <w:rPr>
          <w:rFonts w:eastAsia="Calibri"/>
          <w:noProof/>
        </w:rPr>
        <w:t xml:space="preserve">. </w:t>
      </w:r>
      <w:r>
        <w:rPr>
          <w:rFonts w:eastAsia="Calibri"/>
          <w:noProof/>
        </w:rPr>
        <w:t>Factor analysis</w:t>
      </w:r>
      <w:r w:rsidRPr="00564C15">
        <w:rPr>
          <w:rFonts w:eastAsia="Calibri"/>
          <w:noProof/>
        </w:rPr>
        <w:t xml:space="preserve"> yielded a </w:t>
      </w:r>
      <w:r>
        <w:rPr>
          <w:rFonts w:eastAsia="Calibri"/>
          <w:noProof/>
        </w:rPr>
        <w:t>three</w:t>
      </w:r>
      <w:r w:rsidRPr="00564C15">
        <w:rPr>
          <w:rFonts w:eastAsia="Calibri"/>
          <w:noProof/>
        </w:rPr>
        <w:t xml:space="preserve">-factor solution as the best ﬁt for the data. The results </w:t>
      </w:r>
      <w:r>
        <w:rPr>
          <w:rFonts w:eastAsia="Calibri"/>
          <w:noProof/>
        </w:rPr>
        <w:t>are</w:t>
      </w:r>
      <w:r w:rsidRPr="00564C15">
        <w:rPr>
          <w:rFonts w:eastAsia="Calibri"/>
          <w:noProof/>
        </w:rPr>
        <w:t xml:space="preserve"> presented in</w:t>
      </w:r>
      <w:r>
        <w:rPr>
          <w:rFonts w:eastAsia="Calibri"/>
          <w:noProof/>
        </w:rPr>
        <w:t xml:space="preserve"> </w:t>
      </w:r>
      <w:r w:rsidRPr="00564C15">
        <w:rPr>
          <w:rFonts w:eastAsia="Calibri"/>
          <w:noProof/>
        </w:rPr>
        <w:t xml:space="preserve">Table </w:t>
      </w:r>
      <w:r w:rsidR="00104EF5">
        <w:rPr>
          <w:rFonts w:eastAsia="Calibri"/>
          <w:noProof/>
        </w:rPr>
        <w:t>1.</w:t>
      </w:r>
    </w:p>
    <w:p w14:paraId="5C9EAFDD" w14:textId="77777777" w:rsidR="00FA487C" w:rsidRDefault="00FA487C" w:rsidP="00045291">
      <w:pPr>
        <w:spacing w:line="480" w:lineRule="auto"/>
        <w:rPr>
          <w:b/>
        </w:rPr>
      </w:pPr>
    </w:p>
    <w:p w14:paraId="08A01F42" w14:textId="3353595A" w:rsidR="00045291" w:rsidRPr="00FA487C" w:rsidRDefault="00045291" w:rsidP="00045291">
      <w:pPr>
        <w:spacing w:line="480" w:lineRule="auto"/>
        <w:rPr>
          <w:rFonts w:eastAsia="Calibri"/>
          <w:noProof/>
        </w:rPr>
      </w:pPr>
      <w:r w:rsidRPr="00462362">
        <w:rPr>
          <w:b/>
        </w:rPr>
        <w:t>T</w:t>
      </w:r>
      <w:r>
        <w:rPr>
          <w:b/>
        </w:rPr>
        <w:t xml:space="preserve">able </w:t>
      </w:r>
      <w:r w:rsidR="00FA487C">
        <w:rPr>
          <w:b/>
        </w:rPr>
        <w:t>1</w:t>
      </w:r>
      <w:r>
        <w:rPr>
          <w:b/>
        </w:rPr>
        <w:t>.</w:t>
      </w:r>
      <w:r w:rsidRPr="002D5981">
        <w:t xml:space="preserve"> Standardized</w:t>
      </w:r>
      <w:r>
        <w:t xml:space="preserve"> loadings based on the correlation matrix </w:t>
      </w:r>
      <w:r w:rsidR="00E9742D">
        <w:t xml:space="preserve">of </w:t>
      </w:r>
      <w:r w:rsidR="00FA487C">
        <w:t>eight</w:t>
      </w:r>
      <w:r>
        <w:t xml:space="preserve"> questions in the </w:t>
      </w:r>
      <w:r w:rsidR="00FA487C" w:rsidRPr="00506825">
        <w:rPr>
          <w:rFonts w:eastAsia="Calibri"/>
          <w:i/>
          <w:iCs/>
          <w:noProof/>
        </w:rPr>
        <w:t>Importance of DEIJ</w:t>
      </w:r>
      <w:r w:rsidR="00FA487C">
        <w:rPr>
          <w:rFonts w:eastAsia="Calibri"/>
          <w:noProof/>
        </w:rPr>
        <w:t xml:space="preserve"> </w:t>
      </w:r>
      <w:r>
        <w:t>category from</w:t>
      </w:r>
      <w:r w:rsidRPr="00427426">
        <w:t xml:space="preserve"> </w:t>
      </w:r>
      <w:r>
        <w:t xml:space="preserve">a </w:t>
      </w:r>
      <w:r w:rsidRPr="00427426">
        <w:t>climate survey administered to the Department of Zoology and Physiology at the University of Wyoming during the fall of 2021.</w:t>
      </w:r>
      <w:r>
        <w:t xml:space="preserve"> Each question contains a unique code. For instance, </w:t>
      </w:r>
      <w:r w:rsidR="00FA487C">
        <w:t>DEIJ</w:t>
      </w:r>
      <w:r w:rsidR="0050185C">
        <w:t>.</w:t>
      </w:r>
      <w:r w:rsidR="00FA487C">
        <w:t>3</w:t>
      </w:r>
      <w:r>
        <w:t>–</w:t>
      </w:r>
      <w:r w:rsidR="00825EE2">
        <w:t>4</w:t>
      </w:r>
      <w:r w:rsidR="00FA487C">
        <w:t xml:space="preserve"> </w:t>
      </w:r>
      <w:r>
        <w:t xml:space="preserve">signifies the </w:t>
      </w:r>
      <w:r w:rsidR="00825EE2">
        <w:t>fourth</w:t>
      </w:r>
      <w:r>
        <w:t xml:space="preserve"> question in the </w:t>
      </w:r>
      <w:r w:rsidR="00FA487C">
        <w:t>third</w:t>
      </w:r>
      <w:r>
        <w:t xml:space="preserve"> set of questions </w:t>
      </w:r>
      <w:r w:rsidR="00825EE2">
        <w:t>in</w:t>
      </w:r>
      <w:r>
        <w:t xml:space="preserve"> the category, whereas </w:t>
      </w:r>
      <w:r w:rsidR="00886C99">
        <w:t>DEIJ</w:t>
      </w:r>
      <w:r w:rsidR="0050185C">
        <w:t>.</w:t>
      </w:r>
      <w:r w:rsidR="00886C99">
        <w:t>3–</w:t>
      </w:r>
      <w:r w:rsidR="00825EE2">
        <w:t>6</w:t>
      </w:r>
      <w:r w:rsidR="00886C99">
        <w:t xml:space="preserve"> </w:t>
      </w:r>
      <w:r>
        <w:t xml:space="preserve">signifies the </w:t>
      </w:r>
      <w:r w:rsidR="00825EE2">
        <w:t>sixth</w:t>
      </w:r>
      <w:r>
        <w:t xml:space="preserve"> question in the same </w:t>
      </w:r>
      <w:r w:rsidR="00886C99">
        <w:t>third</w:t>
      </w:r>
      <w:r>
        <w:t xml:space="preserve"> set of questions.</w:t>
      </w:r>
    </w:p>
    <w:tbl>
      <w:tblPr>
        <w:tblW w:w="5850" w:type="dxa"/>
        <w:tblLook w:val="04A0" w:firstRow="1" w:lastRow="0" w:firstColumn="1" w:lastColumn="0" w:noHBand="0" w:noVBand="1"/>
      </w:tblPr>
      <w:tblGrid>
        <w:gridCol w:w="1203"/>
        <w:gridCol w:w="1476"/>
        <w:gridCol w:w="1376"/>
        <w:gridCol w:w="1376"/>
        <w:gridCol w:w="419"/>
      </w:tblGrid>
      <w:tr w:rsidR="00045291" w:rsidRPr="001D18CF" w14:paraId="34960B29" w14:textId="77777777" w:rsidTr="006052CE">
        <w:trPr>
          <w:trHeight w:val="345"/>
        </w:trPr>
        <w:tc>
          <w:tcPr>
            <w:tcW w:w="1203" w:type="dxa"/>
            <w:tcBorders>
              <w:top w:val="single" w:sz="12" w:space="0" w:color="auto"/>
              <w:left w:val="nil"/>
              <w:bottom w:val="single" w:sz="12" w:space="0" w:color="auto"/>
              <w:right w:val="nil"/>
            </w:tcBorders>
            <w:shd w:val="clear" w:color="000000" w:fill="FFFFFF"/>
            <w:noWrap/>
            <w:vAlign w:val="center"/>
            <w:hideMark/>
          </w:tcPr>
          <w:p w14:paraId="01DBE7B8" w14:textId="77777777" w:rsidR="00045291" w:rsidRPr="001D18CF" w:rsidRDefault="00045291" w:rsidP="00277584">
            <w:pPr>
              <w:rPr>
                <w:color w:val="000000"/>
              </w:rPr>
            </w:pPr>
            <w:r>
              <w:rPr>
                <w:color w:val="000000"/>
              </w:rPr>
              <w:t>Question</w:t>
            </w:r>
          </w:p>
        </w:tc>
        <w:tc>
          <w:tcPr>
            <w:tcW w:w="1476" w:type="dxa"/>
            <w:tcBorders>
              <w:top w:val="single" w:sz="12" w:space="0" w:color="auto"/>
              <w:left w:val="nil"/>
              <w:bottom w:val="single" w:sz="12" w:space="0" w:color="auto"/>
              <w:right w:val="nil"/>
            </w:tcBorders>
            <w:shd w:val="clear" w:color="000000" w:fill="FFFFFF"/>
            <w:noWrap/>
            <w:vAlign w:val="center"/>
            <w:hideMark/>
          </w:tcPr>
          <w:p w14:paraId="6C552EEB" w14:textId="77777777" w:rsidR="00045291" w:rsidRPr="00200672" w:rsidRDefault="00045291" w:rsidP="00277584">
            <w:pPr>
              <w:jc w:val="right"/>
              <w:rPr>
                <w:color w:val="000000"/>
              </w:rPr>
            </w:pPr>
            <w:r>
              <w:rPr>
                <w:color w:val="000000"/>
              </w:rPr>
              <w:t>Factor 1</w:t>
            </w:r>
          </w:p>
        </w:tc>
        <w:tc>
          <w:tcPr>
            <w:tcW w:w="1376" w:type="dxa"/>
            <w:tcBorders>
              <w:top w:val="single" w:sz="12" w:space="0" w:color="auto"/>
              <w:left w:val="nil"/>
              <w:bottom w:val="single" w:sz="12" w:space="0" w:color="auto"/>
              <w:right w:val="nil"/>
            </w:tcBorders>
            <w:shd w:val="clear" w:color="000000" w:fill="FFFFFF"/>
            <w:vAlign w:val="center"/>
          </w:tcPr>
          <w:p w14:paraId="1AF5EC9B" w14:textId="77777777" w:rsidR="00045291" w:rsidRPr="00200672" w:rsidRDefault="00045291" w:rsidP="00277584">
            <w:pPr>
              <w:jc w:val="right"/>
              <w:rPr>
                <w:color w:val="000000"/>
              </w:rPr>
            </w:pPr>
            <w:r>
              <w:rPr>
                <w:color w:val="000000"/>
              </w:rPr>
              <w:t>Factor 2</w:t>
            </w:r>
          </w:p>
        </w:tc>
        <w:tc>
          <w:tcPr>
            <w:tcW w:w="1376" w:type="dxa"/>
            <w:tcBorders>
              <w:top w:val="single" w:sz="12" w:space="0" w:color="auto"/>
              <w:left w:val="nil"/>
              <w:bottom w:val="single" w:sz="12" w:space="0" w:color="auto"/>
              <w:right w:val="nil"/>
            </w:tcBorders>
            <w:shd w:val="clear" w:color="000000" w:fill="FFFFFF"/>
            <w:vAlign w:val="center"/>
          </w:tcPr>
          <w:p w14:paraId="6782AAD5" w14:textId="77777777" w:rsidR="00045291" w:rsidRPr="00200672" w:rsidRDefault="00045291" w:rsidP="00277584">
            <w:pPr>
              <w:jc w:val="right"/>
              <w:rPr>
                <w:color w:val="000000"/>
              </w:rPr>
            </w:pPr>
            <w:r>
              <w:rPr>
                <w:color w:val="000000"/>
              </w:rPr>
              <w:t>Factor 3</w:t>
            </w:r>
          </w:p>
        </w:tc>
        <w:tc>
          <w:tcPr>
            <w:tcW w:w="419" w:type="dxa"/>
            <w:tcBorders>
              <w:top w:val="single" w:sz="12" w:space="0" w:color="auto"/>
              <w:left w:val="nil"/>
              <w:bottom w:val="single" w:sz="12" w:space="0" w:color="auto"/>
              <w:right w:val="nil"/>
            </w:tcBorders>
            <w:shd w:val="clear" w:color="000000" w:fill="FFFFFF"/>
            <w:noWrap/>
            <w:vAlign w:val="center"/>
            <w:hideMark/>
          </w:tcPr>
          <w:p w14:paraId="1AE093E2" w14:textId="4E747061" w:rsidR="00045291" w:rsidRPr="00200672" w:rsidRDefault="00045291" w:rsidP="00277584">
            <w:pPr>
              <w:jc w:val="center"/>
              <w:rPr>
                <w:color w:val="000000"/>
              </w:rPr>
            </w:pPr>
          </w:p>
        </w:tc>
      </w:tr>
      <w:tr w:rsidR="00045291" w:rsidRPr="001D18CF" w14:paraId="7CBB0534" w14:textId="77777777" w:rsidTr="006052CE">
        <w:trPr>
          <w:trHeight w:val="330"/>
        </w:trPr>
        <w:tc>
          <w:tcPr>
            <w:tcW w:w="1203" w:type="dxa"/>
            <w:tcBorders>
              <w:top w:val="nil"/>
              <w:left w:val="nil"/>
              <w:bottom w:val="nil"/>
              <w:right w:val="nil"/>
            </w:tcBorders>
            <w:shd w:val="clear" w:color="000000" w:fill="FFFFFF"/>
            <w:noWrap/>
            <w:vAlign w:val="center"/>
            <w:hideMark/>
          </w:tcPr>
          <w:p w14:paraId="7B36F75D" w14:textId="32B913CB" w:rsidR="00045291" w:rsidRPr="001D18CF" w:rsidRDefault="00574E16" w:rsidP="00277584">
            <w:pPr>
              <w:rPr>
                <w:color w:val="000000"/>
              </w:rPr>
            </w:pPr>
            <w:r>
              <w:t>DEIJ</w:t>
            </w:r>
            <w:r w:rsidR="0050185C">
              <w:t>.</w:t>
            </w:r>
            <w:r>
              <w:t>3</w:t>
            </w:r>
            <w:r w:rsidR="00045291">
              <w:rPr>
                <w:color w:val="000000"/>
              </w:rPr>
              <w:t>–</w:t>
            </w:r>
            <w:r w:rsidR="00825EE2">
              <w:rPr>
                <w:color w:val="000000"/>
              </w:rPr>
              <w:t>4</w:t>
            </w:r>
          </w:p>
        </w:tc>
        <w:tc>
          <w:tcPr>
            <w:tcW w:w="1476" w:type="dxa"/>
            <w:tcBorders>
              <w:top w:val="nil"/>
              <w:left w:val="nil"/>
              <w:bottom w:val="nil"/>
              <w:right w:val="nil"/>
            </w:tcBorders>
            <w:shd w:val="clear" w:color="000000" w:fill="FFFFFF"/>
            <w:noWrap/>
            <w:vAlign w:val="center"/>
            <w:hideMark/>
          </w:tcPr>
          <w:p w14:paraId="06BC91F7" w14:textId="0026F29F" w:rsidR="00045291" w:rsidRPr="00DE68D7" w:rsidRDefault="00045291" w:rsidP="00277584">
            <w:pPr>
              <w:tabs>
                <w:tab w:val="decimal" w:pos="720"/>
              </w:tabs>
              <w:jc w:val="right"/>
              <w:rPr>
                <w:b/>
                <w:bCs/>
                <w:color w:val="000000"/>
              </w:rPr>
            </w:pPr>
            <w:r w:rsidRPr="00DE68D7">
              <w:rPr>
                <w:b/>
                <w:bCs/>
                <w:color w:val="000000"/>
              </w:rPr>
              <w:t>0.5</w:t>
            </w:r>
            <w:r w:rsidR="00DC7992" w:rsidRPr="00DE68D7">
              <w:rPr>
                <w:b/>
                <w:bCs/>
                <w:color w:val="000000"/>
              </w:rPr>
              <w:t>1</w:t>
            </w:r>
          </w:p>
        </w:tc>
        <w:tc>
          <w:tcPr>
            <w:tcW w:w="1376" w:type="dxa"/>
            <w:tcBorders>
              <w:top w:val="nil"/>
              <w:left w:val="nil"/>
              <w:bottom w:val="nil"/>
              <w:right w:val="nil"/>
            </w:tcBorders>
            <w:shd w:val="clear" w:color="000000" w:fill="FFFFFF"/>
            <w:vAlign w:val="center"/>
          </w:tcPr>
          <w:p w14:paraId="0B3868DB" w14:textId="2B409FB5" w:rsidR="00045291" w:rsidRPr="00DC7992" w:rsidRDefault="00045291" w:rsidP="00277584">
            <w:pPr>
              <w:jc w:val="right"/>
              <w:rPr>
                <w:color w:val="000000"/>
              </w:rPr>
            </w:pPr>
            <w:r w:rsidRPr="00DC7992">
              <w:rPr>
                <w:color w:val="000000"/>
              </w:rPr>
              <w:t>–0.</w:t>
            </w:r>
            <w:r w:rsidR="00DC7992">
              <w:rPr>
                <w:color w:val="000000"/>
              </w:rPr>
              <w:t>07</w:t>
            </w:r>
          </w:p>
        </w:tc>
        <w:tc>
          <w:tcPr>
            <w:tcW w:w="1376" w:type="dxa"/>
            <w:tcBorders>
              <w:top w:val="nil"/>
              <w:left w:val="nil"/>
              <w:bottom w:val="nil"/>
              <w:right w:val="nil"/>
            </w:tcBorders>
            <w:shd w:val="clear" w:color="000000" w:fill="FFFFFF"/>
            <w:vAlign w:val="center"/>
          </w:tcPr>
          <w:p w14:paraId="0E1B4EE9" w14:textId="06155A9A" w:rsidR="00045291" w:rsidRPr="00DC7992" w:rsidRDefault="00045291" w:rsidP="00277584">
            <w:pPr>
              <w:jc w:val="right"/>
              <w:rPr>
                <w:color w:val="000000"/>
              </w:rPr>
            </w:pPr>
            <w:r w:rsidRPr="00DC7992">
              <w:rPr>
                <w:color w:val="000000"/>
              </w:rPr>
              <w:t>0.</w:t>
            </w:r>
            <w:r w:rsidR="00DC7992">
              <w:rPr>
                <w:color w:val="000000"/>
              </w:rPr>
              <w:t>34</w:t>
            </w:r>
          </w:p>
        </w:tc>
        <w:tc>
          <w:tcPr>
            <w:tcW w:w="419" w:type="dxa"/>
            <w:tcBorders>
              <w:top w:val="nil"/>
              <w:left w:val="nil"/>
              <w:bottom w:val="nil"/>
              <w:right w:val="nil"/>
            </w:tcBorders>
            <w:shd w:val="clear" w:color="000000" w:fill="FFFFFF"/>
            <w:noWrap/>
            <w:vAlign w:val="bottom"/>
            <w:hideMark/>
          </w:tcPr>
          <w:p w14:paraId="48AF00B5" w14:textId="77777777" w:rsidR="00045291" w:rsidRPr="001D18CF" w:rsidRDefault="00045291" w:rsidP="00277584">
            <w:pPr>
              <w:jc w:val="center"/>
              <w:rPr>
                <w:color w:val="000000"/>
              </w:rPr>
            </w:pPr>
          </w:p>
        </w:tc>
      </w:tr>
      <w:tr w:rsidR="00045291" w:rsidRPr="001D18CF" w14:paraId="1D0A1767" w14:textId="77777777" w:rsidTr="006052CE">
        <w:trPr>
          <w:trHeight w:val="315"/>
        </w:trPr>
        <w:tc>
          <w:tcPr>
            <w:tcW w:w="1203" w:type="dxa"/>
            <w:tcBorders>
              <w:top w:val="nil"/>
              <w:left w:val="nil"/>
              <w:bottom w:val="nil"/>
              <w:right w:val="nil"/>
            </w:tcBorders>
            <w:shd w:val="clear" w:color="000000" w:fill="FFFFFF"/>
            <w:noWrap/>
            <w:vAlign w:val="center"/>
            <w:hideMark/>
          </w:tcPr>
          <w:p w14:paraId="2DC399D9" w14:textId="013915D0" w:rsidR="00045291" w:rsidRPr="001D18CF" w:rsidRDefault="00574E16" w:rsidP="00277584">
            <w:pPr>
              <w:rPr>
                <w:color w:val="000000"/>
              </w:rPr>
            </w:pPr>
            <w:r>
              <w:t>DEIJ</w:t>
            </w:r>
            <w:r w:rsidR="0050185C">
              <w:t>.</w:t>
            </w:r>
            <w:r>
              <w:t>3</w:t>
            </w:r>
            <w:r w:rsidR="00045291">
              <w:rPr>
                <w:color w:val="000000"/>
              </w:rPr>
              <w:t>–</w:t>
            </w:r>
            <w:r w:rsidR="00825EE2">
              <w:rPr>
                <w:color w:val="000000"/>
              </w:rPr>
              <w:t>6</w:t>
            </w:r>
            <w:r w:rsidR="00045291" w:rsidRPr="001D18CF">
              <w:rPr>
                <w:color w:val="000000"/>
              </w:rPr>
              <w:t xml:space="preserve"> </w:t>
            </w:r>
          </w:p>
        </w:tc>
        <w:tc>
          <w:tcPr>
            <w:tcW w:w="1476" w:type="dxa"/>
            <w:tcBorders>
              <w:top w:val="nil"/>
              <w:left w:val="nil"/>
              <w:bottom w:val="nil"/>
              <w:right w:val="nil"/>
            </w:tcBorders>
            <w:shd w:val="clear" w:color="000000" w:fill="FFFFFF"/>
            <w:noWrap/>
            <w:vAlign w:val="center"/>
            <w:hideMark/>
          </w:tcPr>
          <w:p w14:paraId="43F1DA58" w14:textId="0834397F" w:rsidR="00045291" w:rsidRPr="00DE68D7" w:rsidRDefault="00045291" w:rsidP="00277584">
            <w:pPr>
              <w:tabs>
                <w:tab w:val="decimal" w:pos="720"/>
              </w:tabs>
              <w:ind w:firstLineChars="100" w:firstLine="241"/>
              <w:jc w:val="right"/>
              <w:rPr>
                <w:b/>
                <w:bCs/>
                <w:color w:val="000000"/>
              </w:rPr>
            </w:pPr>
            <w:r w:rsidRPr="00DE68D7">
              <w:rPr>
                <w:b/>
                <w:bCs/>
                <w:color w:val="000000"/>
              </w:rPr>
              <w:t>0.</w:t>
            </w:r>
            <w:r w:rsidR="00DC7992" w:rsidRPr="00DE68D7">
              <w:rPr>
                <w:b/>
                <w:bCs/>
                <w:color w:val="000000"/>
              </w:rPr>
              <w:t>84</w:t>
            </w:r>
          </w:p>
        </w:tc>
        <w:tc>
          <w:tcPr>
            <w:tcW w:w="1376" w:type="dxa"/>
            <w:tcBorders>
              <w:top w:val="nil"/>
              <w:left w:val="nil"/>
              <w:bottom w:val="nil"/>
              <w:right w:val="nil"/>
            </w:tcBorders>
            <w:shd w:val="clear" w:color="000000" w:fill="FFFFFF"/>
            <w:vAlign w:val="center"/>
          </w:tcPr>
          <w:p w14:paraId="30524ADF" w14:textId="4F3FEAFB" w:rsidR="00045291" w:rsidRPr="00DC7992" w:rsidRDefault="00045291" w:rsidP="00277584">
            <w:pPr>
              <w:jc w:val="right"/>
              <w:rPr>
                <w:color w:val="000000"/>
              </w:rPr>
            </w:pPr>
            <w:r w:rsidRPr="00DC7992">
              <w:rPr>
                <w:color w:val="000000"/>
              </w:rPr>
              <w:t>–0.</w:t>
            </w:r>
            <w:r w:rsidR="00DC7992">
              <w:rPr>
                <w:color w:val="000000"/>
              </w:rPr>
              <w:t>02</w:t>
            </w:r>
          </w:p>
        </w:tc>
        <w:tc>
          <w:tcPr>
            <w:tcW w:w="1376" w:type="dxa"/>
            <w:tcBorders>
              <w:top w:val="nil"/>
              <w:left w:val="nil"/>
              <w:bottom w:val="nil"/>
              <w:right w:val="nil"/>
            </w:tcBorders>
            <w:shd w:val="clear" w:color="000000" w:fill="FFFFFF"/>
            <w:vAlign w:val="center"/>
          </w:tcPr>
          <w:p w14:paraId="600F0BE0" w14:textId="01AC2386" w:rsidR="00045291" w:rsidRPr="00DC7992" w:rsidRDefault="00045291" w:rsidP="00277584">
            <w:pPr>
              <w:jc w:val="right"/>
              <w:rPr>
                <w:color w:val="000000"/>
              </w:rPr>
            </w:pPr>
            <w:r w:rsidRPr="00DC7992">
              <w:rPr>
                <w:color w:val="000000"/>
              </w:rPr>
              <w:t>0.</w:t>
            </w:r>
            <w:r w:rsidR="00DC7992">
              <w:rPr>
                <w:color w:val="000000"/>
              </w:rPr>
              <w:t>10</w:t>
            </w:r>
          </w:p>
        </w:tc>
        <w:tc>
          <w:tcPr>
            <w:tcW w:w="419" w:type="dxa"/>
            <w:tcBorders>
              <w:top w:val="nil"/>
              <w:left w:val="nil"/>
              <w:bottom w:val="nil"/>
              <w:right w:val="nil"/>
            </w:tcBorders>
            <w:shd w:val="clear" w:color="000000" w:fill="FFFFFF"/>
            <w:noWrap/>
            <w:vAlign w:val="bottom"/>
            <w:hideMark/>
          </w:tcPr>
          <w:p w14:paraId="3C47796D" w14:textId="77777777" w:rsidR="00045291" w:rsidRPr="001D18CF" w:rsidRDefault="00045291" w:rsidP="00277584">
            <w:pPr>
              <w:jc w:val="right"/>
              <w:rPr>
                <w:color w:val="000000"/>
              </w:rPr>
            </w:pPr>
          </w:p>
        </w:tc>
      </w:tr>
      <w:tr w:rsidR="00045291" w:rsidRPr="001D18CF" w14:paraId="4580FC4F" w14:textId="77777777" w:rsidTr="006052CE">
        <w:trPr>
          <w:trHeight w:val="315"/>
        </w:trPr>
        <w:tc>
          <w:tcPr>
            <w:tcW w:w="1203" w:type="dxa"/>
            <w:tcBorders>
              <w:top w:val="nil"/>
              <w:left w:val="nil"/>
              <w:bottom w:val="nil"/>
              <w:right w:val="nil"/>
            </w:tcBorders>
            <w:shd w:val="clear" w:color="000000" w:fill="FFFFFF"/>
            <w:noWrap/>
            <w:vAlign w:val="center"/>
            <w:hideMark/>
          </w:tcPr>
          <w:p w14:paraId="273084DD" w14:textId="06066F7C" w:rsidR="00045291" w:rsidRPr="001D18CF" w:rsidRDefault="00574E16" w:rsidP="00277584">
            <w:pPr>
              <w:rPr>
                <w:color w:val="000000"/>
              </w:rPr>
            </w:pPr>
            <w:r>
              <w:t>DEIJ</w:t>
            </w:r>
            <w:r w:rsidR="0050185C">
              <w:t>.</w:t>
            </w:r>
            <w:r>
              <w:t>3</w:t>
            </w:r>
            <w:r w:rsidR="00045291">
              <w:rPr>
                <w:color w:val="000000"/>
              </w:rPr>
              <w:t>–</w:t>
            </w:r>
            <w:r w:rsidR="00825EE2">
              <w:rPr>
                <w:color w:val="000000"/>
              </w:rPr>
              <w:t>7</w:t>
            </w:r>
          </w:p>
        </w:tc>
        <w:tc>
          <w:tcPr>
            <w:tcW w:w="1476" w:type="dxa"/>
            <w:tcBorders>
              <w:top w:val="nil"/>
              <w:left w:val="nil"/>
              <w:bottom w:val="nil"/>
              <w:right w:val="nil"/>
            </w:tcBorders>
            <w:shd w:val="clear" w:color="000000" w:fill="FFFFFF"/>
            <w:noWrap/>
            <w:vAlign w:val="center"/>
            <w:hideMark/>
          </w:tcPr>
          <w:p w14:paraId="0B65DFD7" w14:textId="29ECB491" w:rsidR="00045291" w:rsidRPr="00DE68D7" w:rsidRDefault="00045291" w:rsidP="00277584">
            <w:pPr>
              <w:tabs>
                <w:tab w:val="decimal" w:pos="720"/>
              </w:tabs>
              <w:ind w:firstLineChars="100" w:firstLine="241"/>
              <w:jc w:val="right"/>
              <w:rPr>
                <w:b/>
                <w:bCs/>
                <w:color w:val="000000"/>
              </w:rPr>
            </w:pPr>
            <w:r w:rsidRPr="00DE68D7">
              <w:rPr>
                <w:b/>
                <w:bCs/>
                <w:color w:val="000000"/>
              </w:rPr>
              <w:t>0.</w:t>
            </w:r>
            <w:r w:rsidR="00DC7992" w:rsidRPr="00DE68D7">
              <w:rPr>
                <w:b/>
                <w:bCs/>
                <w:color w:val="000000"/>
              </w:rPr>
              <w:t>49</w:t>
            </w:r>
          </w:p>
        </w:tc>
        <w:tc>
          <w:tcPr>
            <w:tcW w:w="1376" w:type="dxa"/>
            <w:tcBorders>
              <w:top w:val="nil"/>
              <w:left w:val="nil"/>
              <w:bottom w:val="nil"/>
              <w:right w:val="nil"/>
            </w:tcBorders>
            <w:shd w:val="clear" w:color="000000" w:fill="FFFFFF"/>
            <w:vAlign w:val="center"/>
          </w:tcPr>
          <w:p w14:paraId="5E48EE81" w14:textId="428A612D" w:rsidR="00045291" w:rsidRPr="00DC7992" w:rsidRDefault="00045291" w:rsidP="00277584">
            <w:pPr>
              <w:jc w:val="right"/>
              <w:rPr>
                <w:color w:val="000000"/>
              </w:rPr>
            </w:pPr>
            <w:r w:rsidRPr="00DC7992">
              <w:rPr>
                <w:color w:val="000000"/>
              </w:rPr>
              <w:t>0.</w:t>
            </w:r>
            <w:r w:rsidR="00DC7992">
              <w:rPr>
                <w:color w:val="000000"/>
              </w:rPr>
              <w:t>00</w:t>
            </w:r>
          </w:p>
        </w:tc>
        <w:tc>
          <w:tcPr>
            <w:tcW w:w="1376" w:type="dxa"/>
            <w:tcBorders>
              <w:top w:val="nil"/>
              <w:left w:val="nil"/>
              <w:bottom w:val="nil"/>
              <w:right w:val="nil"/>
            </w:tcBorders>
            <w:shd w:val="clear" w:color="000000" w:fill="FFFFFF"/>
            <w:vAlign w:val="center"/>
          </w:tcPr>
          <w:p w14:paraId="2EF2BBEE" w14:textId="25D855AA" w:rsidR="00045291" w:rsidRPr="00DC7992" w:rsidRDefault="00045291" w:rsidP="00277584">
            <w:pPr>
              <w:jc w:val="right"/>
              <w:rPr>
                <w:color w:val="000000"/>
              </w:rPr>
            </w:pPr>
            <w:r w:rsidRPr="00DC7992">
              <w:rPr>
                <w:color w:val="000000"/>
              </w:rPr>
              <w:t>0.</w:t>
            </w:r>
            <w:r w:rsidR="00DC7992">
              <w:rPr>
                <w:color w:val="000000"/>
              </w:rPr>
              <w:t>38</w:t>
            </w:r>
          </w:p>
        </w:tc>
        <w:tc>
          <w:tcPr>
            <w:tcW w:w="419" w:type="dxa"/>
            <w:tcBorders>
              <w:top w:val="nil"/>
              <w:left w:val="nil"/>
              <w:bottom w:val="nil"/>
              <w:right w:val="nil"/>
            </w:tcBorders>
            <w:shd w:val="clear" w:color="000000" w:fill="FFFFFF"/>
            <w:noWrap/>
            <w:vAlign w:val="bottom"/>
            <w:hideMark/>
          </w:tcPr>
          <w:p w14:paraId="312076F9" w14:textId="77777777" w:rsidR="00045291" w:rsidRPr="001D18CF" w:rsidRDefault="00045291" w:rsidP="00277584">
            <w:pPr>
              <w:jc w:val="right"/>
              <w:rPr>
                <w:color w:val="000000"/>
              </w:rPr>
            </w:pPr>
          </w:p>
        </w:tc>
      </w:tr>
      <w:tr w:rsidR="00045291" w:rsidRPr="001D18CF" w14:paraId="737DEA1C" w14:textId="77777777" w:rsidTr="006052CE">
        <w:trPr>
          <w:trHeight w:val="315"/>
        </w:trPr>
        <w:tc>
          <w:tcPr>
            <w:tcW w:w="1203" w:type="dxa"/>
            <w:tcBorders>
              <w:top w:val="nil"/>
              <w:left w:val="nil"/>
              <w:bottom w:val="nil"/>
              <w:right w:val="nil"/>
            </w:tcBorders>
            <w:shd w:val="clear" w:color="000000" w:fill="FFFFFF"/>
            <w:noWrap/>
            <w:vAlign w:val="center"/>
            <w:hideMark/>
          </w:tcPr>
          <w:p w14:paraId="005C31FA" w14:textId="3FEF8DE3" w:rsidR="00045291" w:rsidRPr="001D18CF" w:rsidRDefault="00574E16" w:rsidP="00277584">
            <w:pPr>
              <w:rPr>
                <w:color w:val="000000"/>
              </w:rPr>
            </w:pPr>
            <w:r>
              <w:t>DEIJ</w:t>
            </w:r>
            <w:r w:rsidR="0050185C">
              <w:t>.</w:t>
            </w:r>
            <w:r>
              <w:t>3</w:t>
            </w:r>
            <w:r w:rsidR="00045291">
              <w:rPr>
                <w:color w:val="000000"/>
              </w:rPr>
              <w:t>–</w:t>
            </w:r>
            <w:r w:rsidR="00825EE2">
              <w:rPr>
                <w:color w:val="000000"/>
              </w:rPr>
              <w:t>8</w:t>
            </w:r>
          </w:p>
        </w:tc>
        <w:tc>
          <w:tcPr>
            <w:tcW w:w="1476" w:type="dxa"/>
            <w:tcBorders>
              <w:top w:val="nil"/>
              <w:left w:val="nil"/>
              <w:bottom w:val="nil"/>
              <w:right w:val="nil"/>
            </w:tcBorders>
            <w:shd w:val="clear" w:color="000000" w:fill="FFFFFF"/>
            <w:noWrap/>
            <w:vAlign w:val="center"/>
            <w:hideMark/>
          </w:tcPr>
          <w:p w14:paraId="6BF5FE0A" w14:textId="438163FC" w:rsidR="00045291" w:rsidRPr="00DE68D7" w:rsidRDefault="00DC7992" w:rsidP="00277584">
            <w:pPr>
              <w:tabs>
                <w:tab w:val="decimal" w:pos="720"/>
              </w:tabs>
              <w:ind w:firstLineChars="100" w:firstLine="241"/>
              <w:jc w:val="right"/>
              <w:rPr>
                <w:b/>
                <w:bCs/>
                <w:color w:val="000000"/>
              </w:rPr>
            </w:pPr>
            <w:r w:rsidRPr="00DE68D7">
              <w:rPr>
                <w:b/>
                <w:bCs/>
                <w:color w:val="000000"/>
              </w:rPr>
              <w:t>1.02</w:t>
            </w:r>
          </w:p>
        </w:tc>
        <w:tc>
          <w:tcPr>
            <w:tcW w:w="1376" w:type="dxa"/>
            <w:tcBorders>
              <w:top w:val="nil"/>
              <w:left w:val="nil"/>
              <w:bottom w:val="nil"/>
              <w:right w:val="nil"/>
            </w:tcBorders>
            <w:shd w:val="clear" w:color="000000" w:fill="FFFFFF"/>
            <w:vAlign w:val="center"/>
          </w:tcPr>
          <w:p w14:paraId="571FA4A4" w14:textId="0B4CE1B4" w:rsidR="00045291" w:rsidRPr="00DC7992" w:rsidRDefault="00DC7992" w:rsidP="00277584">
            <w:pPr>
              <w:jc w:val="right"/>
              <w:rPr>
                <w:color w:val="000000"/>
              </w:rPr>
            </w:pPr>
            <w:r>
              <w:rPr>
                <w:color w:val="000000"/>
              </w:rPr>
              <w:t>0.01</w:t>
            </w:r>
          </w:p>
        </w:tc>
        <w:tc>
          <w:tcPr>
            <w:tcW w:w="1376" w:type="dxa"/>
            <w:tcBorders>
              <w:top w:val="nil"/>
              <w:left w:val="nil"/>
              <w:bottom w:val="nil"/>
              <w:right w:val="nil"/>
            </w:tcBorders>
            <w:shd w:val="clear" w:color="000000" w:fill="FFFFFF"/>
            <w:vAlign w:val="center"/>
          </w:tcPr>
          <w:p w14:paraId="73FC1C17" w14:textId="35A6AF34" w:rsidR="00045291" w:rsidRPr="00DC7992" w:rsidRDefault="00045291" w:rsidP="00277584">
            <w:pPr>
              <w:jc w:val="right"/>
              <w:rPr>
                <w:color w:val="000000"/>
              </w:rPr>
            </w:pPr>
            <w:r w:rsidRPr="00DC7992">
              <w:rPr>
                <w:color w:val="000000"/>
              </w:rPr>
              <w:t>–0.</w:t>
            </w:r>
            <w:r w:rsidR="00DC7992">
              <w:rPr>
                <w:color w:val="000000"/>
              </w:rPr>
              <w:t>08</w:t>
            </w:r>
          </w:p>
        </w:tc>
        <w:tc>
          <w:tcPr>
            <w:tcW w:w="419" w:type="dxa"/>
            <w:tcBorders>
              <w:top w:val="nil"/>
              <w:left w:val="nil"/>
              <w:bottom w:val="nil"/>
              <w:right w:val="nil"/>
            </w:tcBorders>
            <w:shd w:val="clear" w:color="000000" w:fill="FFFFFF"/>
            <w:noWrap/>
            <w:vAlign w:val="bottom"/>
            <w:hideMark/>
          </w:tcPr>
          <w:p w14:paraId="29CE8981" w14:textId="77777777" w:rsidR="00045291" w:rsidRPr="001D18CF" w:rsidRDefault="00045291" w:rsidP="00277584">
            <w:pPr>
              <w:jc w:val="right"/>
              <w:rPr>
                <w:color w:val="000000"/>
              </w:rPr>
            </w:pPr>
          </w:p>
        </w:tc>
      </w:tr>
      <w:tr w:rsidR="00045291" w:rsidRPr="001D18CF" w14:paraId="5887AFCA" w14:textId="77777777" w:rsidTr="006052CE">
        <w:trPr>
          <w:trHeight w:val="315"/>
        </w:trPr>
        <w:tc>
          <w:tcPr>
            <w:tcW w:w="1203" w:type="dxa"/>
            <w:tcBorders>
              <w:top w:val="nil"/>
              <w:left w:val="nil"/>
              <w:bottom w:val="nil"/>
              <w:right w:val="nil"/>
            </w:tcBorders>
            <w:shd w:val="clear" w:color="000000" w:fill="FFFFFF"/>
            <w:noWrap/>
            <w:vAlign w:val="center"/>
          </w:tcPr>
          <w:p w14:paraId="408B229E" w14:textId="64231862" w:rsidR="00045291" w:rsidRPr="001D18CF" w:rsidRDefault="00574E16" w:rsidP="00277584">
            <w:pPr>
              <w:rPr>
                <w:color w:val="000000"/>
              </w:rPr>
            </w:pPr>
            <w:r>
              <w:t>DEIJ</w:t>
            </w:r>
            <w:r w:rsidR="0050185C">
              <w:t>.</w:t>
            </w:r>
            <w:r>
              <w:t>3</w:t>
            </w:r>
            <w:r w:rsidR="00045291">
              <w:rPr>
                <w:color w:val="000000"/>
              </w:rPr>
              <w:t>–</w:t>
            </w:r>
            <w:r w:rsidR="00825EE2">
              <w:rPr>
                <w:color w:val="000000"/>
              </w:rPr>
              <w:t>1</w:t>
            </w:r>
          </w:p>
        </w:tc>
        <w:tc>
          <w:tcPr>
            <w:tcW w:w="1476" w:type="dxa"/>
            <w:tcBorders>
              <w:top w:val="nil"/>
              <w:left w:val="nil"/>
              <w:bottom w:val="nil"/>
              <w:right w:val="nil"/>
            </w:tcBorders>
            <w:shd w:val="clear" w:color="000000" w:fill="FFFFFF"/>
            <w:noWrap/>
            <w:vAlign w:val="center"/>
          </w:tcPr>
          <w:p w14:paraId="34BBD759" w14:textId="0F1486A0" w:rsidR="00045291" w:rsidRPr="00DC7992" w:rsidRDefault="00045291" w:rsidP="00277584">
            <w:pPr>
              <w:tabs>
                <w:tab w:val="decimal" w:pos="720"/>
              </w:tabs>
              <w:ind w:firstLineChars="100" w:firstLine="240"/>
              <w:jc w:val="right"/>
              <w:rPr>
                <w:color w:val="000000"/>
              </w:rPr>
            </w:pPr>
            <w:r w:rsidRPr="00DC7992">
              <w:rPr>
                <w:color w:val="000000"/>
              </w:rPr>
              <w:t>0.</w:t>
            </w:r>
            <w:r w:rsidR="00DC7992">
              <w:rPr>
                <w:color w:val="000000"/>
              </w:rPr>
              <w:t>02</w:t>
            </w:r>
          </w:p>
        </w:tc>
        <w:tc>
          <w:tcPr>
            <w:tcW w:w="1376" w:type="dxa"/>
            <w:tcBorders>
              <w:top w:val="nil"/>
              <w:left w:val="nil"/>
              <w:bottom w:val="nil"/>
              <w:right w:val="nil"/>
            </w:tcBorders>
            <w:shd w:val="clear" w:color="000000" w:fill="FFFFFF"/>
            <w:vAlign w:val="center"/>
          </w:tcPr>
          <w:p w14:paraId="254143E8" w14:textId="5D2FA90E" w:rsidR="00045291" w:rsidRPr="00DE68D7" w:rsidRDefault="00045291" w:rsidP="00277584">
            <w:pPr>
              <w:jc w:val="right"/>
              <w:rPr>
                <w:b/>
                <w:bCs/>
                <w:color w:val="000000"/>
              </w:rPr>
            </w:pPr>
            <w:r w:rsidRPr="00DE68D7">
              <w:rPr>
                <w:b/>
                <w:bCs/>
                <w:color w:val="000000"/>
              </w:rPr>
              <w:t>0.</w:t>
            </w:r>
            <w:r w:rsidR="00DC7992" w:rsidRPr="00DE68D7">
              <w:rPr>
                <w:b/>
                <w:bCs/>
                <w:color w:val="000000"/>
              </w:rPr>
              <w:t>65</w:t>
            </w:r>
          </w:p>
        </w:tc>
        <w:tc>
          <w:tcPr>
            <w:tcW w:w="1376" w:type="dxa"/>
            <w:tcBorders>
              <w:top w:val="nil"/>
              <w:left w:val="nil"/>
              <w:bottom w:val="nil"/>
              <w:right w:val="nil"/>
            </w:tcBorders>
            <w:shd w:val="clear" w:color="000000" w:fill="FFFFFF"/>
            <w:vAlign w:val="center"/>
          </w:tcPr>
          <w:p w14:paraId="53D6D533" w14:textId="3B87B2BB" w:rsidR="00045291" w:rsidRPr="00DC7992" w:rsidRDefault="00045291" w:rsidP="00277584">
            <w:pPr>
              <w:jc w:val="right"/>
              <w:rPr>
                <w:color w:val="000000"/>
              </w:rPr>
            </w:pPr>
            <w:r w:rsidRPr="00DC7992">
              <w:rPr>
                <w:color w:val="000000"/>
              </w:rPr>
              <w:t>–0.</w:t>
            </w:r>
            <w:r w:rsidR="00DC7992">
              <w:rPr>
                <w:color w:val="000000"/>
              </w:rPr>
              <w:t>21</w:t>
            </w:r>
          </w:p>
        </w:tc>
        <w:tc>
          <w:tcPr>
            <w:tcW w:w="419" w:type="dxa"/>
            <w:tcBorders>
              <w:top w:val="nil"/>
              <w:left w:val="nil"/>
              <w:bottom w:val="nil"/>
              <w:right w:val="nil"/>
            </w:tcBorders>
            <w:shd w:val="clear" w:color="000000" w:fill="FFFFFF"/>
            <w:noWrap/>
            <w:vAlign w:val="bottom"/>
          </w:tcPr>
          <w:p w14:paraId="73BDEF06" w14:textId="77777777" w:rsidR="00045291" w:rsidRPr="001D18CF" w:rsidRDefault="00045291" w:rsidP="00277584">
            <w:pPr>
              <w:jc w:val="right"/>
              <w:rPr>
                <w:color w:val="000000"/>
              </w:rPr>
            </w:pPr>
          </w:p>
        </w:tc>
      </w:tr>
      <w:tr w:rsidR="00045291" w:rsidRPr="001D18CF" w14:paraId="3DA3F1F4" w14:textId="77777777" w:rsidTr="006052CE">
        <w:trPr>
          <w:trHeight w:val="315"/>
        </w:trPr>
        <w:tc>
          <w:tcPr>
            <w:tcW w:w="1203" w:type="dxa"/>
            <w:tcBorders>
              <w:top w:val="nil"/>
              <w:left w:val="nil"/>
              <w:bottom w:val="nil"/>
              <w:right w:val="nil"/>
            </w:tcBorders>
            <w:shd w:val="clear" w:color="000000" w:fill="FFFFFF"/>
            <w:noWrap/>
            <w:vAlign w:val="center"/>
          </w:tcPr>
          <w:p w14:paraId="686FC6E6" w14:textId="316B5D2A" w:rsidR="00045291" w:rsidRPr="001D18CF" w:rsidRDefault="00574E16" w:rsidP="00277584">
            <w:pPr>
              <w:rPr>
                <w:color w:val="000000"/>
              </w:rPr>
            </w:pPr>
            <w:r>
              <w:t>DEIJ</w:t>
            </w:r>
            <w:r w:rsidR="0050185C">
              <w:t>.</w:t>
            </w:r>
            <w:r>
              <w:t>3</w:t>
            </w:r>
            <w:r w:rsidR="00045291">
              <w:rPr>
                <w:color w:val="000000"/>
              </w:rPr>
              <w:t>–</w:t>
            </w:r>
            <w:r w:rsidR="00825EE2">
              <w:rPr>
                <w:color w:val="000000"/>
              </w:rPr>
              <w:t>2</w:t>
            </w:r>
          </w:p>
        </w:tc>
        <w:tc>
          <w:tcPr>
            <w:tcW w:w="1476" w:type="dxa"/>
            <w:tcBorders>
              <w:top w:val="nil"/>
              <w:left w:val="nil"/>
              <w:bottom w:val="nil"/>
              <w:right w:val="nil"/>
            </w:tcBorders>
            <w:shd w:val="clear" w:color="000000" w:fill="FFFFFF"/>
            <w:noWrap/>
            <w:vAlign w:val="center"/>
          </w:tcPr>
          <w:p w14:paraId="232E62B0" w14:textId="2AD9F41B" w:rsidR="00045291" w:rsidRPr="00DC7992" w:rsidRDefault="00045291" w:rsidP="00277584">
            <w:pPr>
              <w:tabs>
                <w:tab w:val="decimal" w:pos="720"/>
              </w:tabs>
              <w:ind w:firstLineChars="100" w:firstLine="240"/>
              <w:jc w:val="right"/>
              <w:rPr>
                <w:color w:val="000000"/>
              </w:rPr>
            </w:pPr>
            <w:r w:rsidRPr="00DC7992">
              <w:rPr>
                <w:color w:val="000000"/>
              </w:rPr>
              <w:t>0.0</w:t>
            </w:r>
            <w:r w:rsidR="00DC7992">
              <w:rPr>
                <w:color w:val="000000"/>
              </w:rPr>
              <w:t>8</w:t>
            </w:r>
          </w:p>
        </w:tc>
        <w:tc>
          <w:tcPr>
            <w:tcW w:w="1376" w:type="dxa"/>
            <w:tcBorders>
              <w:top w:val="nil"/>
              <w:left w:val="nil"/>
              <w:bottom w:val="nil"/>
              <w:right w:val="nil"/>
            </w:tcBorders>
            <w:shd w:val="clear" w:color="000000" w:fill="FFFFFF"/>
            <w:vAlign w:val="center"/>
          </w:tcPr>
          <w:p w14:paraId="458CBA73" w14:textId="015E2F46" w:rsidR="00045291" w:rsidRPr="00DE68D7" w:rsidRDefault="00045291" w:rsidP="00277584">
            <w:pPr>
              <w:jc w:val="right"/>
              <w:rPr>
                <w:b/>
                <w:bCs/>
                <w:color w:val="000000"/>
              </w:rPr>
            </w:pPr>
            <w:r w:rsidRPr="00DE68D7">
              <w:rPr>
                <w:b/>
                <w:bCs/>
                <w:color w:val="000000"/>
              </w:rPr>
              <w:t>0.</w:t>
            </w:r>
            <w:r w:rsidR="00DC7992" w:rsidRPr="00DE68D7">
              <w:rPr>
                <w:b/>
                <w:bCs/>
                <w:color w:val="000000"/>
              </w:rPr>
              <w:t>80</w:t>
            </w:r>
          </w:p>
        </w:tc>
        <w:tc>
          <w:tcPr>
            <w:tcW w:w="1376" w:type="dxa"/>
            <w:tcBorders>
              <w:top w:val="nil"/>
              <w:left w:val="nil"/>
              <w:bottom w:val="nil"/>
              <w:right w:val="nil"/>
            </w:tcBorders>
            <w:shd w:val="clear" w:color="000000" w:fill="FFFFFF"/>
            <w:vAlign w:val="center"/>
          </w:tcPr>
          <w:p w14:paraId="42D9B6AD" w14:textId="302A3C93" w:rsidR="00045291" w:rsidRPr="00DC7992" w:rsidRDefault="00DC7992" w:rsidP="00277584">
            <w:pPr>
              <w:jc w:val="right"/>
              <w:rPr>
                <w:color w:val="000000"/>
              </w:rPr>
            </w:pPr>
            <w:r>
              <w:rPr>
                <w:color w:val="000000"/>
              </w:rPr>
              <w:t>–</w:t>
            </w:r>
            <w:r w:rsidR="00045291" w:rsidRPr="00DC7992">
              <w:rPr>
                <w:color w:val="000000"/>
              </w:rPr>
              <w:t>0.</w:t>
            </w:r>
            <w:r>
              <w:rPr>
                <w:color w:val="000000"/>
              </w:rPr>
              <w:t>06</w:t>
            </w:r>
          </w:p>
        </w:tc>
        <w:tc>
          <w:tcPr>
            <w:tcW w:w="419" w:type="dxa"/>
            <w:tcBorders>
              <w:top w:val="nil"/>
              <w:left w:val="nil"/>
              <w:bottom w:val="nil"/>
              <w:right w:val="nil"/>
            </w:tcBorders>
            <w:shd w:val="clear" w:color="000000" w:fill="FFFFFF"/>
            <w:noWrap/>
            <w:vAlign w:val="bottom"/>
          </w:tcPr>
          <w:p w14:paraId="3541F014" w14:textId="77777777" w:rsidR="00045291" w:rsidRPr="001D18CF" w:rsidRDefault="00045291" w:rsidP="00277584">
            <w:pPr>
              <w:jc w:val="right"/>
              <w:rPr>
                <w:color w:val="000000"/>
              </w:rPr>
            </w:pPr>
          </w:p>
        </w:tc>
      </w:tr>
      <w:tr w:rsidR="00045291" w:rsidRPr="001D18CF" w14:paraId="273EABE6" w14:textId="77777777" w:rsidTr="006052CE">
        <w:trPr>
          <w:trHeight w:val="315"/>
        </w:trPr>
        <w:tc>
          <w:tcPr>
            <w:tcW w:w="1203" w:type="dxa"/>
            <w:tcBorders>
              <w:top w:val="nil"/>
              <w:left w:val="nil"/>
              <w:bottom w:val="nil"/>
              <w:right w:val="nil"/>
            </w:tcBorders>
            <w:shd w:val="clear" w:color="000000" w:fill="FFFFFF"/>
            <w:noWrap/>
            <w:vAlign w:val="center"/>
          </w:tcPr>
          <w:p w14:paraId="5585EA71" w14:textId="7EE1EDDE" w:rsidR="00045291" w:rsidRPr="001D18CF" w:rsidRDefault="00574E16" w:rsidP="00277584">
            <w:pPr>
              <w:rPr>
                <w:color w:val="000000"/>
              </w:rPr>
            </w:pPr>
            <w:r>
              <w:t>DEIJ</w:t>
            </w:r>
            <w:r w:rsidR="0050185C">
              <w:t>.</w:t>
            </w:r>
            <w:r>
              <w:t>3</w:t>
            </w:r>
            <w:r w:rsidR="00045291">
              <w:rPr>
                <w:color w:val="000000"/>
              </w:rPr>
              <w:t>–</w:t>
            </w:r>
            <w:r w:rsidR="00825EE2">
              <w:rPr>
                <w:color w:val="000000"/>
              </w:rPr>
              <w:t>3</w:t>
            </w:r>
          </w:p>
        </w:tc>
        <w:tc>
          <w:tcPr>
            <w:tcW w:w="1476" w:type="dxa"/>
            <w:tcBorders>
              <w:top w:val="nil"/>
              <w:left w:val="nil"/>
              <w:bottom w:val="nil"/>
              <w:right w:val="nil"/>
            </w:tcBorders>
            <w:shd w:val="clear" w:color="000000" w:fill="FFFFFF"/>
            <w:noWrap/>
            <w:vAlign w:val="center"/>
          </w:tcPr>
          <w:p w14:paraId="0D7FD1DD" w14:textId="174D96DA" w:rsidR="00045291" w:rsidRPr="00DC7992" w:rsidRDefault="00DC7992" w:rsidP="00277584">
            <w:pPr>
              <w:tabs>
                <w:tab w:val="decimal" w:pos="720"/>
              </w:tabs>
              <w:ind w:firstLineChars="100" w:firstLine="240"/>
              <w:jc w:val="right"/>
              <w:rPr>
                <w:color w:val="000000"/>
              </w:rPr>
            </w:pPr>
            <w:r>
              <w:rPr>
                <w:color w:val="000000"/>
              </w:rPr>
              <w:t>–</w:t>
            </w:r>
            <w:r w:rsidR="00045291" w:rsidRPr="00DC7992">
              <w:rPr>
                <w:color w:val="000000"/>
              </w:rPr>
              <w:t>0.0</w:t>
            </w:r>
            <w:r>
              <w:rPr>
                <w:color w:val="000000"/>
              </w:rPr>
              <w:t>5</w:t>
            </w:r>
          </w:p>
        </w:tc>
        <w:tc>
          <w:tcPr>
            <w:tcW w:w="1376" w:type="dxa"/>
            <w:tcBorders>
              <w:top w:val="nil"/>
              <w:left w:val="nil"/>
              <w:bottom w:val="nil"/>
              <w:right w:val="nil"/>
            </w:tcBorders>
            <w:shd w:val="clear" w:color="000000" w:fill="FFFFFF"/>
            <w:vAlign w:val="center"/>
          </w:tcPr>
          <w:p w14:paraId="7BA2B278" w14:textId="77777777" w:rsidR="00045291" w:rsidRPr="00DE68D7" w:rsidRDefault="00045291" w:rsidP="00277584">
            <w:pPr>
              <w:jc w:val="right"/>
              <w:rPr>
                <w:b/>
                <w:bCs/>
                <w:color w:val="000000"/>
              </w:rPr>
            </w:pPr>
            <w:r w:rsidRPr="00DE68D7">
              <w:rPr>
                <w:b/>
                <w:bCs/>
                <w:color w:val="000000"/>
              </w:rPr>
              <w:t>0.96</w:t>
            </w:r>
          </w:p>
        </w:tc>
        <w:tc>
          <w:tcPr>
            <w:tcW w:w="1376" w:type="dxa"/>
            <w:tcBorders>
              <w:top w:val="nil"/>
              <w:left w:val="nil"/>
              <w:bottom w:val="nil"/>
              <w:right w:val="nil"/>
            </w:tcBorders>
            <w:shd w:val="clear" w:color="000000" w:fill="FFFFFF"/>
            <w:vAlign w:val="center"/>
          </w:tcPr>
          <w:p w14:paraId="2BA5A5B9" w14:textId="0E501D36" w:rsidR="00045291" w:rsidRPr="00DC7992" w:rsidRDefault="00045291" w:rsidP="00277584">
            <w:pPr>
              <w:jc w:val="right"/>
              <w:rPr>
                <w:color w:val="000000"/>
              </w:rPr>
            </w:pPr>
            <w:r w:rsidRPr="00DC7992">
              <w:rPr>
                <w:color w:val="000000"/>
              </w:rPr>
              <w:t>0.</w:t>
            </w:r>
            <w:r w:rsidR="00DC7992">
              <w:rPr>
                <w:color w:val="000000"/>
              </w:rPr>
              <w:t>10</w:t>
            </w:r>
          </w:p>
        </w:tc>
        <w:tc>
          <w:tcPr>
            <w:tcW w:w="419" w:type="dxa"/>
            <w:tcBorders>
              <w:top w:val="nil"/>
              <w:left w:val="nil"/>
              <w:bottom w:val="nil"/>
              <w:right w:val="nil"/>
            </w:tcBorders>
            <w:shd w:val="clear" w:color="000000" w:fill="FFFFFF"/>
            <w:noWrap/>
            <w:vAlign w:val="bottom"/>
          </w:tcPr>
          <w:p w14:paraId="0CD37510" w14:textId="77777777" w:rsidR="00045291" w:rsidRPr="001D18CF" w:rsidRDefault="00045291" w:rsidP="00277584">
            <w:pPr>
              <w:jc w:val="right"/>
              <w:rPr>
                <w:color w:val="000000"/>
              </w:rPr>
            </w:pPr>
          </w:p>
        </w:tc>
      </w:tr>
      <w:tr w:rsidR="00045291" w:rsidRPr="001D18CF" w14:paraId="1750D4A8" w14:textId="77777777" w:rsidTr="006052CE">
        <w:trPr>
          <w:trHeight w:val="330"/>
        </w:trPr>
        <w:tc>
          <w:tcPr>
            <w:tcW w:w="1203" w:type="dxa"/>
            <w:tcBorders>
              <w:top w:val="nil"/>
              <w:left w:val="nil"/>
              <w:bottom w:val="single" w:sz="12" w:space="0" w:color="auto"/>
              <w:right w:val="nil"/>
            </w:tcBorders>
            <w:shd w:val="clear" w:color="000000" w:fill="FFFFFF"/>
            <w:noWrap/>
            <w:vAlign w:val="center"/>
            <w:hideMark/>
          </w:tcPr>
          <w:p w14:paraId="4A136868" w14:textId="3C6F6724" w:rsidR="00045291" w:rsidRPr="001D18CF" w:rsidRDefault="00574E16" w:rsidP="00277584">
            <w:pPr>
              <w:rPr>
                <w:color w:val="000000"/>
              </w:rPr>
            </w:pPr>
            <w:r>
              <w:t>DEIJ</w:t>
            </w:r>
            <w:r w:rsidR="0050185C">
              <w:t>.</w:t>
            </w:r>
            <w:r>
              <w:t>3</w:t>
            </w:r>
            <w:r w:rsidR="00045291">
              <w:rPr>
                <w:color w:val="000000"/>
              </w:rPr>
              <w:t>–</w:t>
            </w:r>
            <w:r w:rsidR="00825EE2">
              <w:rPr>
                <w:color w:val="000000"/>
              </w:rPr>
              <w:t>5</w:t>
            </w:r>
          </w:p>
        </w:tc>
        <w:tc>
          <w:tcPr>
            <w:tcW w:w="1476" w:type="dxa"/>
            <w:tcBorders>
              <w:top w:val="nil"/>
              <w:left w:val="nil"/>
              <w:bottom w:val="single" w:sz="12" w:space="0" w:color="auto"/>
              <w:right w:val="nil"/>
            </w:tcBorders>
            <w:shd w:val="clear" w:color="000000" w:fill="FFFFFF"/>
            <w:noWrap/>
            <w:vAlign w:val="center"/>
            <w:hideMark/>
          </w:tcPr>
          <w:p w14:paraId="65992F87" w14:textId="0F7BE2F2" w:rsidR="00045291" w:rsidRPr="00DC7992" w:rsidRDefault="00045291" w:rsidP="00277584">
            <w:pPr>
              <w:tabs>
                <w:tab w:val="decimal" w:pos="720"/>
              </w:tabs>
              <w:jc w:val="right"/>
              <w:rPr>
                <w:color w:val="000000"/>
              </w:rPr>
            </w:pPr>
            <w:r w:rsidRPr="00DC7992">
              <w:rPr>
                <w:color w:val="000000"/>
              </w:rPr>
              <w:t>0.0</w:t>
            </w:r>
            <w:r w:rsidR="00DC7992">
              <w:rPr>
                <w:color w:val="000000"/>
              </w:rPr>
              <w:t>3</w:t>
            </w:r>
          </w:p>
        </w:tc>
        <w:tc>
          <w:tcPr>
            <w:tcW w:w="1376" w:type="dxa"/>
            <w:tcBorders>
              <w:top w:val="nil"/>
              <w:left w:val="nil"/>
              <w:bottom w:val="single" w:sz="12" w:space="0" w:color="auto"/>
              <w:right w:val="nil"/>
            </w:tcBorders>
            <w:shd w:val="clear" w:color="000000" w:fill="FFFFFF"/>
            <w:vAlign w:val="center"/>
          </w:tcPr>
          <w:p w14:paraId="40C12E67" w14:textId="215A1773" w:rsidR="00045291" w:rsidRPr="00DC7992" w:rsidRDefault="00DC7992" w:rsidP="00277584">
            <w:pPr>
              <w:jc w:val="right"/>
              <w:rPr>
                <w:color w:val="000000"/>
              </w:rPr>
            </w:pPr>
            <w:r>
              <w:rPr>
                <w:color w:val="000000"/>
              </w:rPr>
              <w:t>–</w:t>
            </w:r>
            <w:r w:rsidR="00045291" w:rsidRPr="00DC7992">
              <w:rPr>
                <w:color w:val="000000"/>
              </w:rPr>
              <w:t>0.0</w:t>
            </w:r>
            <w:r>
              <w:rPr>
                <w:color w:val="000000"/>
              </w:rPr>
              <w:t>1</w:t>
            </w:r>
          </w:p>
        </w:tc>
        <w:tc>
          <w:tcPr>
            <w:tcW w:w="1376" w:type="dxa"/>
            <w:tcBorders>
              <w:top w:val="nil"/>
              <w:left w:val="nil"/>
              <w:bottom w:val="single" w:sz="12" w:space="0" w:color="auto"/>
              <w:right w:val="nil"/>
            </w:tcBorders>
            <w:shd w:val="clear" w:color="000000" w:fill="FFFFFF"/>
            <w:vAlign w:val="center"/>
          </w:tcPr>
          <w:p w14:paraId="4E1DEF86" w14:textId="636866B9" w:rsidR="00045291" w:rsidRPr="00DE68D7" w:rsidRDefault="00045291" w:rsidP="00277584">
            <w:pPr>
              <w:jc w:val="right"/>
              <w:rPr>
                <w:b/>
                <w:bCs/>
                <w:color w:val="000000"/>
              </w:rPr>
            </w:pPr>
            <w:r w:rsidRPr="00DE68D7">
              <w:rPr>
                <w:b/>
                <w:bCs/>
                <w:color w:val="000000"/>
              </w:rPr>
              <w:t>0.</w:t>
            </w:r>
            <w:r w:rsidR="00DC7992" w:rsidRPr="00DE68D7">
              <w:rPr>
                <w:b/>
                <w:bCs/>
                <w:color w:val="000000"/>
              </w:rPr>
              <w:t>85</w:t>
            </w:r>
          </w:p>
        </w:tc>
        <w:tc>
          <w:tcPr>
            <w:tcW w:w="419" w:type="dxa"/>
            <w:tcBorders>
              <w:top w:val="nil"/>
              <w:left w:val="nil"/>
              <w:bottom w:val="single" w:sz="12" w:space="0" w:color="auto"/>
              <w:right w:val="nil"/>
            </w:tcBorders>
            <w:shd w:val="clear" w:color="000000" w:fill="FFFFFF"/>
            <w:noWrap/>
            <w:vAlign w:val="bottom"/>
            <w:hideMark/>
          </w:tcPr>
          <w:p w14:paraId="6D7AB3CE" w14:textId="77777777" w:rsidR="00045291" w:rsidRPr="001D18CF" w:rsidRDefault="00045291" w:rsidP="00277584">
            <w:pPr>
              <w:rPr>
                <w:color w:val="000000"/>
              </w:rPr>
            </w:pPr>
          </w:p>
        </w:tc>
      </w:tr>
    </w:tbl>
    <w:p w14:paraId="6DB74575" w14:textId="77777777" w:rsidR="00045291" w:rsidRDefault="00045291" w:rsidP="00045291">
      <w:pPr>
        <w:spacing w:line="360" w:lineRule="auto"/>
      </w:pPr>
      <w:r w:rsidRPr="00F61270">
        <w:rPr>
          <w:i/>
        </w:rPr>
        <w:t>Notes:</w:t>
      </w:r>
      <w:r>
        <w:t xml:space="preserve"> Factors were extracted using the minimum residual solution and rotated using the oblimin </w:t>
      </w:r>
      <w:r w:rsidRPr="0063590D">
        <w:t>method</w:t>
      </w:r>
      <w:r>
        <w:t>. Loadings included in each factor dimension appear in bold.</w:t>
      </w:r>
    </w:p>
    <w:p w14:paraId="7C3A0A34" w14:textId="77777777" w:rsidR="001D28A9" w:rsidRDefault="001D28A9" w:rsidP="00045291">
      <w:pPr>
        <w:spacing w:line="360" w:lineRule="auto"/>
        <w:rPr>
          <w:rFonts w:eastAsia="Calibri"/>
          <w:i/>
          <w:iCs/>
          <w:noProof/>
        </w:rPr>
      </w:pPr>
    </w:p>
    <w:p w14:paraId="51D0039F" w14:textId="7A1B1679" w:rsidR="00506825" w:rsidRPr="00045291" w:rsidRDefault="00506825" w:rsidP="00045291">
      <w:pPr>
        <w:spacing w:line="360" w:lineRule="auto"/>
      </w:pPr>
      <w:r>
        <w:rPr>
          <w:rFonts w:eastAsia="Calibri"/>
          <w:i/>
          <w:iCs/>
          <w:noProof/>
        </w:rPr>
        <w:lastRenderedPageBreak/>
        <w:t>Sense of belonging</w:t>
      </w:r>
    </w:p>
    <w:p w14:paraId="545ABC88" w14:textId="092ABCA1" w:rsidR="00564C15" w:rsidRPr="004C7D4F" w:rsidRDefault="00564C15" w:rsidP="00744AE0">
      <w:pPr>
        <w:spacing w:line="480" w:lineRule="auto"/>
        <w:ind w:firstLine="720"/>
        <w:rPr>
          <w:rFonts w:eastAsia="Calibri"/>
          <w:noProof/>
        </w:rPr>
      </w:pPr>
      <w:r w:rsidRPr="00564C15">
        <w:rPr>
          <w:rFonts w:eastAsia="Calibri"/>
          <w:noProof/>
        </w:rPr>
        <w:t xml:space="preserve">To explore the factorial structure of </w:t>
      </w:r>
      <w:r w:rsidR="003D3E1F">
        <w:rPr>
          <w:rFonts w:eastAsia="Calibri"/>
          <w:noProof/>
        </w:rPr>
        <w:t xml:space="preserve">questions within the </w:t>
      </w:r>
      <w:r w:rsidR="003D3E1F" w:rsidRPr="003D3E1F">
        <w:rPr>
          <w:rFonts w:eastAsia="Calibri"/>
          <w:i/>
          <w:iCs/>
          <w:noProof/>
        </w:rPr>
        <w:t>Sense of belonging</w:t>
      </w:r>
      <w:r w:rsidR="003D3E1F">
        <w:rPr>
          <w:rFonts w:eastAsia="Calibri"/>
          <w:noProof/>
        </w:rPr>
        <w:t xml:space="preserve"> section</w:t>
      </w:r>
      <w:r w:rsidRPr="00564C15">
        <w:rPr>
          <w:rFonts w:eastAsia="Calibri"/>
          <w:noProof/>
        </w:rPr>
        <w:t xml:space="preserve">, </w:t>
      </w:r>
      <w:r w:rsidR="003D3E1F">
        <w:rPr>
          <w:rFonts w:eastAsia="Calibri"/>
          <w:noProof/>
        </w:rPr>
        <w:t xml:space="preserve">we conducted two separate factor analyses: one </w:t>
      </w:r>
      <w:r w:rsidR="00294AB4">
        <w:rPr>
          <w:rFonts w:eastAsia="Calibri"/>
          <w:noProof/>
        </w:rPr>
        <w:t>on</w:t>
      </w:r>
      <w:r w:rsidR="003D3E1F">
        <w:rPr>
          <w:rFonts w:eastAsia="Calibri"/>
          <w:noProof/>
        </w:rPr>
        <w:t xml:space="preserve"> the first set of questions in that section and the other on the third set of questions in that section. We chose this analytical structure because both sets of questions contained nine questions of a similar nature, yet the sets themselves were quite dissimilar (i.e., questions were similar within each set, but different between sets). </w:t>
      </w:r>
      <w:r w:rsidR="00744AE0">
        <w:rPr>
          <w:rFonts w:eastAsia="Calibri"/>
          <w:noProof/>
        </w:rPr>
        <w:t xml:space="preserve">Each set of questions </w:t>
      </w:r>
      <w:r w:rsidRPr="00564C15">
        <w:rPr>
          <w:rFonts w:eastAsia="Calibri"/>
          <w:noProof/>
        </w:rPr>
        <w:t>were subjected to an exploratory factor analysis with oblique rotation (oblimin). The Kaiser-Meyer-Olkin measure</w:t>
      </w:r>
      <w:r w:rsidR="009562CF">
        <w:rPr>
          <w:rFonts w:eastAsia="Calibri"/>
          <w:noProof/>
        </w:rPr>
        <w:t xml:space="preserve"> </w:t>
      </w:r>
      <w:r w:rsidRPr="00564C15">
        <w:rPr>
          <w:rFonts w:eastAsia="Calibri"/>
          <w:noProof/>
        </w:rPr>
        <w:t xml:space="preserve">veriﬁed the sampling adequacy for </w:t>
      </w:r>
      <w:r w:rsidR="00C775C8">
        <w:rPr>
          <w:rFonts w:eastAsia="Calibri"/>
          <w:noProof/>
        </w:rPr>
        <w:t>both</w:t>
      </w:r>
      <w:r w:rsidRPr="00564C15">
        <w:rPr>
          <w:rFonts w:eastAsia="Calibri"/>
          <w:noProof/>
        </w:rPr>
        <w:t xml:space="preserve"> analys</w:t>
      </w:r>
      <w:r w:rsidR="00C775C8">
        <w:rPr>
          <w:rFonts w:eastAsia="Calibri"/>
          <w:noProof/>
        </w:rPr>
        <w:t>e</w:t>
      </w:r>
      <w:r w:rsidRPr="00564C15">
        <w:rPr>
          <w:rFonts w:eastAsia="Calibri"/>
          <w:noProof/>
        </w:rPr>
        <w:t>s</w:t>
      </w:r>
      <w:r w:rsidR="00C775C8">
        <w:rPr>
          <w:rFonts w:eastAsia="Calibri"/>
          <w:noProof/>
        </w:rPr>
        <w:t xml:space="preserve">: </w:t>
      </w:r>
      <w:r w:rsidRPr="00564C15">
        <w:rPr>
          <w:rFonts w:eastAsia="Calibri"/>
          <w:noProof/>
        </w:rPr>
        <w:t>KMO =</w:t>
      </w:r>
      <w:r w:rsidR="00C775C8">
        <w:rPr>
          <w:rFonts w:eastAsia="Calibri"/>
          <w:noProof/>
        </w:rPr>
        <w:t xml:space="preserve"> 0</w:t>
      </w:r>
      <w:r w:rsidRPr="00564C15">
        <w:rPr>
          <w:rFonts w:eastAsia="Calibri"/>
          <w:noProof/>
        </w:rPr>
        <w:t>.</w:t>
      </w:r>
      <w:r w:rsidR="00C775C8">
        <w:rPr>
          <w:rFonts w:eastAsia="Calibri"/>
          <w:noProof/>
        </w:rPr>
        <w:t>83 for the first set and 0.85 for the third set</w:t>
      </w:r>
      <w:r w:rsidRPr="00564C15">
        <w:rPr>
          <w:rFonts w:eastAsia="Calibri"/>
          <w:noProof/>
        </w:rPr>
        <w:t xml:space="preserve">. </w:t>
      </w:r>
      <w:r w:rsidR="009562CF">
        <w:rPr>
          <w:rFonts w:eastAsia="Calibri"/>
          <w:noProof/>
        </w:rPr>
        <w:t xml:space="preserve">Further, </w:t>
      </w:r>
      <w:r w:rsidRPr="00564C15">
        <w:rPr>
          <w:rFonts w:eastAsia="Calibri"/>
          <w:noProof/>
        </w:rPr>
        <w:t>Bartlett’s test</w:t>
      </w:r>
      <w:r w:rsidR="007215D0">
        <w:rPr>
          <w:rFonts w:eastAsia="Calibri"/>
          <w:noProof/>
        </w:rPr>
        <w:t xml:space="preserve"> </w:t>
      </w:r>
      <w:r w:rsidR="00FE0FAC" w:rsidRPr="00564C15">
        <w:rPr>
          <w:rFonts w:eastAsia="Calibri"/>
          <w:noProof/>
        </w:rPr>
        <w:t>indicat</w:t>
      </w:r>
      <w:r w:rsidR="00FE0FAC">
        <w:rPr>
          <w:rFonts w:eastAsia="Calibri"/>
          <w:noProof/>
        </w:rPr>
        <w:t>ed</w:t>
      </w:r>
      <w:r w:rsidR="00FE0FAC" w:rsidRPr="00564C15">
        <w:rPr>
          <w:rFonts w:eastAsia="Calibri"/>
          <w:noProof/>
        </w:rPr>
        <w:t xml:space="preserve"> that </w:t>
      </w:r>
      <w:r w:rsidR="00FE0FAC">
        <w:rPr>
          <w:rFonts w:eastAsia="Calibri"/>
          <w:noProof/>
        </w:rPr>
        <w:t xml:space="preserve">the </w:t>
      </w:r>
      <w:r w:rsidR="00FE0FAC" w:rsidRPr="00564C15">
        <w:rPr>
          <w:rFonts w:eastAsia="Calibri"/>
          <w:noProof/>
        </w:rPr>
        <w:t xml:space="preserve">correlation structure </w:t>
      </w:r>
      <w:r w:rsidR="00FE0FAC">
        <w:rPr>
          <w:rFonts w:eastAsia="Calibri"/>
          <w:noProof/>
        </w:rPr>
        <w:t>was</w:t>
      </w:r>
      <w:r w:rsidR="00FE0FAC" w:rsidRPr="00564C15">
        <w:rPr>
          <w:rFonts w:eastAsia="Calibri"/>
          <w:noProof/>
        </w:rPr>
        <w:t xml:space="preserve"> adequate for </w:t>
      </w:r>
      <w:r w:rsidR="00FE0FAC">
        <w:rPr>
          <w:rFonts w:eastAsia="Calibri"/>
          <w:noProof/>
        </w:rPr>
        <w:t xml:space="preserve">both </w:t>
      </w:r>
      <w:r w:rsidR="00FE0FAC" w:rsidRPr="00564C15">
        <w:rPr>
          <w:rFonts w:eastAsia="Calibri"/>
          <w:noProof/>
        </w:rPr>
        <w:t>factor analyses</w:t>
      </w:r>
      <w:r w:rsidR="00FE0FAC">
        <w:rPr>
          <w:rFonts w:eastAsia="Calibri"/>
          <w:noProof/>
        </w:rPr>
        <w:t xml:space="preserve">: </w:t>
      </w:r>
      <w:r>
        <w:rPr>
          <w:rFonts w:eastAsia="Calibri"/>
          <w:noProof/>
        </w:rPr>
        <w:t>ꭓ</w:t>
      </w:r>
      <w:r>
        <w:rPr>
          <w:rFonts w:eastAsia="Calibri"/>
          <w:noProof/>
          <w:vertAlign w:val="superscript"/>
        </w:rPr>
        <w:t>2</w:t>
      </w:r>
      <w:r w:rsidR="00FE0FAC">
        <w:rPr>
          <w:rFonts w:eastAsia="Calibri"/>
          <w:noProof/>
          <w:vertAlign w:val="subscript"/>
        </w:rPr>
        <w:t>(36)</w:t>
      </w:r>
      <w:r w:rsidRPr="00564C15">
        <w:rPr>
          <w:rFonts w:eastAsia="Calibri"/>
          <w:noProof/>
        </w:rPr>
        <w:t xml:space="preserve"> =</w:t>
      </w:r>
      <w:r>
        <w:rPr>
          <w:rFonts w:eastAsia="Calibri"/>
          <w:noProof/>
        </w:rPr>
        <w:t xml:space="preserve"> </w:t>
      </w:r>
      <w:r w:rsidR="00FE0FAC">
        <w:rPr>
          <w:rFonts w:eastAsia="Calibri"/>
          <w:noProof/>
        </w:rPr>
        <w:t>347.92</w:t>
      </w:r>
      <w:r w:rsidRPr="00564C15">
        <w:rPr>
          <w:rFonts w:eastAsia="Calibri"/>
          <w:noProof/>
        </w:rPr>
        <w:t>, p</w:t>
      </w:r>
      <w:r>
        <w:rPr>
          <w:rFonts w:eastAsia="Calibri"/>
          <w:noProof/>
        </w:rPr>
        <w:t xml:space="preserve"> </w:t>
      </w:r>
      <w:r w:rsidRPr="00564C15">
        <w:rPr>
          <w:rFonts w:eastAsia="Calibri"/>
          <w:noProof/>
        </w:rPr>
        <w:t>&lt;</w:t>
      </w:r>
      <w:r>
        <w:rPr>
          <w:rFonts w:eastAsia="Calibri"/>
          <w:noProof/>
        </w:rPr>
        <w:t xml:space="preserve"> 0</w:t>
      </w:r>
      <w:r w:rsidRPr="00564C15">
        <w:rPr>
          <w:rFonts w:eastAsia="Calibri"/>
          <w:noProof/>
        </w:rPr>
        <w:t>.001</w:t>
      </w:r>
      <w:r w:rsidR="00FE0FAC">
        <w:rPr>
          <w:rFonts w:eastAsia="Calibri"/>
          <w:noProof/>
        </w:rPr>
        <w:t xml:space="preserve"> for the first set and ꭓ</w:t>
      </w:r>
      <w:r w:rsidR="00FE0FAC">
        <w:rPr>
          <w:rFonts w:eastAsia="Calibri"/>
          <w:noProof/>
          <w:vertAlign w:val="superscript"/>
        </w:rPr>
        <w:t>2</w:t>
      </w:r>
      <w:r w:rsidR="00FE0FAC">
        <w:rPr>
          <w:rFonts w:eastAsia="Calibri"/>
          <w:noProof/>
          <w:vertAlign w:val="subscript"/>
        </w:rPr>
        <w:t>(36)</w:t>
      </w:r>
      <w:r w:rsidR="00FE0FAC" w:rsidRPr="00564C15">
        <w:rPr>
          <w:rFonts w:eastAsia="Calibri"/>
          <w:noProof/>
        </w:rPr>
        <w:t xml:space="preserve"> =</w:t>
      </w:r>
      <w:r w:rsidR="00FE0FAC">
        <w:rPr>
          <w:rFonts w:eastAsia="Calibri"/>
          <w:noProof/>
        </w:rPr>
        <w:t xml:space="preserve"> </w:t>
      </w:r>
      <w:r w:rsidR="00AE0A12">
        <w:rPr>
          <w:rFonts w:eastAsia="Calibri"/>
          <w:noProof/>
        </w:rPr>
        <w:t>558.24</w:t>
      </w:r>
      <w:r w:rsidR="00FE0FAC" w:rsidRPr="00564C15">
        <w:rPr>
          <w:rFonts w:eastAsia="Calibri"/>
          <w:noProof/>
        </w:rPr>
        <w:t>, p</w:t>
      </w:r>
      <w:r w:rsidR="00FE0FAC">
        <w:rPr>
          <w:rFonts w:eastAsia="Calibri"/>
          <w:noProof/>
        </w:rPr>
        <w:t xml:space="preserve"> </w:t>
      </w:r>
      <w:r w:rsidR="00FE0FAC" w:rsidRPr="00564C15">
        <w:rPr>
          <w:rFonts w:eastAsia="Calibri"/>
          <w:noProof/>
        </w:rPr>
        <w:t>&lt;</w:t>
      </w:r>
      <w:r w:rsidR="00FE0FAC">
        <w:rPr>
          <w:rFonts w:eastAsia="Calibri"/>
          <w:noProof/>
        </w:rPr>
        <w:t xml:space="preserve"> 0</w:t>
      </w:r>
      <w:r w:rsidR="00FE0FAC" w:rsidRPr="00564C15">
        <w:rPr>
          <w:rFonts w:eastAsia="Calibri"/>
          <w:noProof/>
        </w:rPr>
        <w:t>.001</w:t>
      </w:r>
      <w:r w:rsidR="00FE0FAC">
        <w:rPr>
          <w:rFonts w:eastAsia="Calibri"/>
          <w:noProof/>
        </w:rPr>
        <w:t xml:space="preserve"> for the third set</w:t>
      </w:r>
      <w:r w:rsidRPr="00564C15">
        <w:rPr>
          <w:rFonts w:eastAsia="Calibri"/>
          <w:noProof/>
        </w:rPr>
        <w:t xml:space="preserve">. </w:t>
      </w:r>
      <w:r w:rsidR="00FE0FAC">
        <w:rPr>
          <w:rFonts w:eastAsia="Calibri"/>
          <w:noProof/>
        </w:rPr>
        <w:t>Factor analysis</w:t>
      </w:r>
      <w:r w:rsidRPr="00564C15">
        <w:rPr>
          <w:rFonts w:eastAsia="Calibri"/>
          <w:noProof/>
        </w:rPr>
        <w:t xml:space="preserve"> yielded a </w:t>
      </w:r>
      <w:r w:rsidR="00127116">
        <w:rPr>
          <w:rFonts w:eastAsia="Calibri"/>
          <w:noProof/>
        </w:rPr>
        <w:t>three</w:t>
      </w:r>
      <w:r w:rsidRPr="00564C15">
        <w:rPr>
          <w:rFonts w:eastAsia="Calibri"/>
          <w:noProof/>
        </w:rPr>
        <w:t>-factor solution as the best ﬁt for the data</w:t>
      </w:r>
      <w:r w:rsidR="00127116">
        <w:rPr>
          <w:rFonts w:eastAsia="Calibri"/>
          <w:noProof/>
        </w:rPr>
        <w:t xml:space="preserve"> in both sets of questions</w:t>
      </w:r>
      <w:r w:rsidRPr="00564C15">
        <w:rPr>
          <w:rFonts w:eastAsia="Calibri"/>
          <w:noProof/>
        </w:rPr>
        <w:t xml:space="preserve">. The results </w:t>
      </w:r>
      <w:r w:rsidR="00127116">
        <w:rPr>
          <w:rFonts w:eastAsia="Calibri"/>
          <w:noProof/>
        </w:rPr>
        <w:t>for the first set are</w:t>
      </w:r>
      <w:r w:rsidRPr="00564C15">
        <w:rPr>
          <w:rFonts w:eastAsia="Calibri"/>
          <w:noProof/>
        </w:rPr>
        <w:t xml:space="preserve"> presented in</w:t>
      </w:r>
      <w:r>
        <w:rPr>
          <w:rFonts w:eastAsia="Calibri"/>
          <w:noProof/>
        </w:rPr>
        <w:t xml:space="preserve"> </w:t>
      </w:r>
      <w:r w:rsidRPr="00564C15">
        <w:rPr>
          <w:rFonts w:eastAsia="Calibri"/>
          <w:noProof/>
        </w:rPr>
        <w:t xml:space="preserve">Table </w:t>
      </w:r>
      <w:r w:rsidR="00127116">
        <w:rPr>
          <w:rFonts w:eastAsia="Calibri"/>
          <w:noProof/>
        </w:rPr>
        <w:t>2 and the results for the second set are presented in Table 3</w:t>
      </w:r>
      <w:r w:rsidRPr="00564C15">
        <w:rPr>
          <w:rFonts w:eastAsia="Calibri"/>
          <w:noProof/>
        </w:rPr>
        <w:t>.</w:t>
      </w:r>
    </w:p>
    <w:p w14:paraId="440DB2C0" w14:textId="77777777" w:rsidR="004142D6" w:rsidRDefault="004142D6" w:rsidP="00DF4B63">
      <w:pPr>
        <w:spacing w:line="480" w:lineRule="auto"/>
        <w:rPr>
          <w:b/>
        </w:rPr>
      </w:pPr>
    </w:p>
    <w:p w14:paraId="015A2845" w14:textId="77777777" w:rsidR="004142D6" w:rsidRDefault="004142D6" w:rsidP="00DF4B63">
      <w:pPr>
        <w:spacing w:line="480" w:lineRule="auto"/>
        <w:rPr>
          <w:b/>
        </w:rPr>
      </w:pPr>
    </w:p>
    <w:p w14:paraId="57199B7A" w14:textId="77777777" w:rsidR="004142D6" w:rsidRDefault="004142D6" w:rsidP="00DF4B63">
      <w:pPr>
        <w:spacing w:line="480" w:lineRule="auto"/>
        <w:rPr>
          <w:b/>
        </w:rPr>
      </w:pPr>
    </w:p>
    <w:p w14:paraId="048D7CD8" w14:textId="77777777" w:rsidR="004142D6" w:rsidRDefault="004142D6" w:rsidP="00DF4B63">
      <w:pPr>
        <w:spacing w:line="480" w:lineRule="auto"/>
        <w:rPr>
          <w:b/>
        </w:rPr>
      </w:pPr>
    </w:p>
    <w:p w14:paraId="3908C3F2" w14:textId="77777777" w:rsidR="004142D6" w:rsidRDefault="004142D6" w:rsidP="00DF4B63">
      <w:pPr>
        <w:spacing w:line="480" w:lineRule="auto"/>
        <w:rPr>
          <w:b/>
        </w:rPr>
      </w:pPr>
    </w:p>
    <w:p w14:paraId="02586B1A" w14:textId="77777777" w:rsidR="004142D6" w:rsidRDefault="004142D6" w:rsidP="00DF4B63">
      <w:pPr>
        <w:spacing w:line="480" w:lineRule="auto"/>
        <w:rPr>
          <w:b/>
        </w:rPr>
      </w:pPr>
    </w:p>
    <w:p w14:paraId="589A3CC6" w14:textId="77777777" w:rsidR="004142D6" w:rsidRDefault="004142D6" w:rsidP="00DF4B63">
      <w:pPr>
        <w:spacing w:line="480" w:lineRule="auto"/>
        <w:rPr>
          <w:b/>
        </w:rPr>
      </w:pPr>
    </w:p>
    <w:p w14:paraId="7BD6EEB6" w14:textId="77777777" w:rsidR="004142D6" w:rsidRDefault="004142D6" w:rsidP="00DF4B63">
      <w:pPr>
        <w:spacing w:line="480" w:lineRule="auto"/>
        <w:rPr>
          <w:b/>
        </w:rPr>
      </w:pPr>
    </w:p>
    <w:p w14:paraId="6CCC5C05" w14:textId="77777777" w:rsidR="004142D6" w:rsidRDefault="004142D6" w:rsidP="00DF4B63">
      <w:pPr>
        <w:spacing w:line="480" w:lineRule="auto"/>
        <w:rPr>
          <w:b/>
        </w:rPr>
      </w:pPr>
    </w:p>
    <w:p w14:paraId="6A5408E8" w14:textId="77777777" w:rsidR="004142D6" w:rsidRDefault="004142D6" w:rsidP="00DF4B63">
      <w:pPr>
        <w:spacing w:line="480" w:lineRule="auto"/>
        <w:rPr>
          <w:b/>
        </w:rPr>
      </w:pPr>
    </w:p>
    <w:p w14:paraId="2039F3D9" w14:textId="76F32EB7" w:rsidR="00DB4100" w:rsidRPr="00DB4100" w:rsidRDefault="00DB4100" w:rsidP="00DF4B63">
      <w:pPr>
        <w:spacing w:line="480" w:lineRule="auto"/>
      </w:pPr>
      <w:r w:rsidRPr="00462362">
        <w:rPr>
          <w:b/>
        </w:rPr>
        <w:lastRenderedPageBreak/>
        <w:t>T</w:t>
      </w:r>
      <w:r>
        <w:rPr>
          <w:b/>
        </w:rPr>
        <w:t xml:space="preserve">able </w:t>
      </w:r>
      <w:r w:rsidR="00294AB4">
        <w:rPr>
          <w:b/>
        </w:rPr>
        <w:t>2</w:t>
      </w:r>
      <w:r>
        <w:rPr>
          <w:b/>
        </w:rPr>
        <w:t>.</w:t>
      </w:r>
      <w:r w:rsidRPr="002D5981">
        <w:t xml:space="preserve"> Standardized</w:t>
      </w:r>
      <w:r>
        <w:t xml:space="preserve"> loadings based on the correlation matrix</w:t>
      </w:r>
      <w:r w:rsidR="00294AB4">
        <w:t xml:space="preserve"> for the first set of questions (</w:t>
      </w:r>
      <w:r w:rsidR="00294AB4" w:rsidRPr="00294AB4">
        <w:rPr>
          <w:i/>
          <w:iCs/>
        </w:rPr>
        <w:t>n</w:t>
      </w:r>
      <w:r w:rsidR="00294AB4">
        <w:t xml:space="preserve"> = 9) in the </w:t>
      </w:r>
      <w:r w:rsidR="00294AB4" w:rsidRPr="00294AB4">
        <w:rPr>
          <w:i/>
          <w:iCs/>
        </w:rPr>
        <w:t>Sense of Belonging</w:t>
      </w:r>
      <w:r w:rsidR="00294AB4">
        <w:t xml:space="preserve"> category </w:t>
      </w:r>
      <w:r w:rsidR="00427426">
        <w:t>from</w:t>
      </w:r>
      <w:r w:rsidR="00427426" w:rsidRPr="00427426">
        <w:t xml:space="preserve"> </w:t>
      </w:r>
      <w:r w:rsidR="00427426">
        <w:t xml:space="preserve">a </w:t>
      </w:r>
      <w:r w:rsidR="00427426" w:rsidRPr="00427426">
        <w:t>climate survey administered to the Department of Zoology and Physiology at the University of Wyoming during the fall of 2021.</w:t>
      </w:r>
      <w:r w:rsidR="000D127D">
        <w:t xml:space="preserve"> Each question contains a unique code. For instance, SB</w:t>
      </w:r>
      <w:r w:rsidR="008B0BE2">
        <w:t>.</w:t>
      </w:r>
      <w:r w:rsidR="000D127D">
        <w:t xml:space="preserve">1–1 in the table signifies the first question in the first set of questions within the </w:t>
      </w:r>
      <w:r w:rsidR="000D127D" w:rsidRPr="00F942BF">
        <w:rPr>
          <w:i/>
          <w:iCs/>
        </w:rPr>
        <w:t>Sense of Belonging</w:t>
      </w:r>
      <w:r w:rsidR="000D127D">
        <w:t xml:space="preserve"> category, whereas SB</w:t>
      </w:r>
      <w:r w:rsidR="008B0BE2">
        <w:t>.</w:t>
      </w:r>
      <w:r w:rsidR="000D127D">
        <w:t>1–2 signifies the second question in the same first set of questions.</w:t>
      </w:r>
    </w:p>
    <w:tbl>
      <w:tblPr>
        <w:tblW w:w="5940" w:type="dxa"/>
        <w:tblLook w:val="04A0" w:firstRow="1" w:lastRow="0" w:firstColumn="1" w:lastColumn="0" w:noHBand="0" w:noVBand="1"/>
      </w:tblPr>
      <w:tblGrid>
        <w:gridCol w:w="1203"/>
        <w:gridCol w:w="1476"/>
        <w:gridCol w:w="1376"/>
        <w:gridCol w:w="1376"/>
        <w:gridCol w:w="509"/>
      </w:tblGrid>
      <w:tr w:rsidR="00200672" w:rsidRPr="001D18CF" w14:paraId="4AEB2BD0" w14:textId="77777777" w:rsidTr="006052CE">
        <w:trPr>
          <w:trHeight w:val="345"/>
        </w:trPr>
        <w:tc>
          <w:tcPr>
            <w:tcW w:w="1203" w:type="dxa"/>
            <w:tcBorders>
              <w:top w:val="single" w:sz="12" w:space="0" w:color="auto"/>
              <w:left w:val="nil"/>
              <w:bottom w:val="single" w:sz="12" w:space="0" w:color="auto"/>
              <w:right w:val="nil"/>
            </w:tcBorders>
            <w:shd w:val="clear" w:color="000000" w:fill="FFFFFF"/>
            <w:noWrap/>
            <w:vAlign w:val="center"/>
            <w:hideMark/>
          </w:tcPr>
          <w:p w14:paraId="6654C790" w14:textId="6EC4E67C" w:rsidR="00200672" w:rsidRPr="001D18CF" w:rsidRDefault="00200672" w:rsidP="00200672">
            <w:pPr>
              <w:rPr>
                <w:color w:val="000000"/>
              </w:rPr>
            </w:pPr>
            <w:r>
              <w:rPr>
                <w:color w:val="000000"/>
              </w:rPr>
              <w:t>Question</w:t>
            </w:r>
          </w:p>
        </w:tc>
        <w:tc>
          <w:tcPr>
            <w:tcW w:w="1476" w:type="dxa"/>
            <w:tcBorders>
              <w:top w:val="single" w:sz="12" w:space="0" w:color="auto"/>
              <w:left w:val="nil"/>
              <w:bottom w:val="single" w:sz="12" w:space="0" w:color="auto"/>
              <w:right w:val="nil"/>
            </w:tcBorders>
            <w:shd w:val="clear" w:color="000000" w:fill="FFFFFF"/>
            <w:noWrap/>
            <w:vAlign w:val="center"/>
            <w:hideMark/>
          </w:tcPr>
          <w:p w14:paraId="5D78C6A3" w14:textId="6D2B0D03" w:rsidR="00200672" w:rsidRPr="00200672" w:rsidRDefault="00200672" w:rsidP="00200672">
            <w:pPr>
              <w:jc w:val="right"/>
              <w:rPr>
                <w:color w:val="000000"/>
              </w:rPr>
            </w:pPr>
            <w:r>
              <w:rPr>
                <w:color w:val="000000"/>
              </w:rPr>
              <w:t>Factor 1</w:t>
            </w:r>
          </w:p>
        </w:tc>
        <w:tc>
          <w:tcPr>
            <w:tcW w:w="1376" w:type="dxa"/>
            <w:tcBorders>
              <w:top w:val="single" w:sz="12" w:space="0" w:color="auto"/>
              <w:left w:val="nil"/>
              <w:bottom w:val="single" w:sz="12" w:space="0" w:color="auto"/>
              <w:right w:val="nil"/>
            </w:tcBorders>
            <w:shd w:val="clear" w:color="000000" w:fill="FFFFFF"/>
            <w:vAlign w:val="center"/>
          </w:tcPr>
          <w:p w14:paraId="2DD5A56E" w14:textId="05EC079D" w:rsidR="00200672" w:rsidRPr="00200672" w:rsidRDefault="00200672" w:rsidP="00200672">
            <w:pPr>
              <w:jc w:val="right"/>
              <w:rPr>
                <w:color w:val="000000"/>
              </w:rPr>
            </w:pPr>
            <w:r>
              <w:rPr>
                <w:color w:val="000000"/>
              </w:rPr>
              <w:t>Factor 2</w:t>
            </w:r>
          </w:p>
        </w:tc>
        <w:tc>
          <w:tcPr>
            <w:tcW w:w="1376" w:type="dxa"/>
            <w:tcBorders>
              <w:top w:val="single" w:sz="12" w:space="0" w:color="auto"/>
              <w:left w:val="nil"/>
              <w:bottom w:val="single" w:sz="12" w:space="0" w:color="auto"/>
              <w:right w:val="nil"/>
            </w:tcBorders>
            <w:shd w:val="clear" w:color="000000" w:fill="FFFFFF"/>
            <w:vAlign w:val="center"/>
          </w:tcPr>
          <w:p w14:paraId="563D9583" w14:textId="0ED59DF7" w:rsidR="00200672" w:rsidRPr="00200672" w:rsidRDefault="00200672" w:rsidP="00200672">
            <w:pPr>
              <w:jc w:val="right"/>
              <w:rPr>
                <w:color w:val="000000"/>
              </w:rPr>
            </w:pPr>
            <w:r>
              <w:rPr>
                <w:color w:val="000000"/>
              </w:rPr>
              <w:t>Factor 3</w:t>
            </w:r>
          </w:p>
        </w:tc>
        <w:tc>
          <w:tcPr>
            <w:tcW w:w="509" w:type="dxa"/>
            <w:tcBorders>
              <w:top w:val="single" w:sz="12" w:space="0" w:color="auto"/>
              <w:left w:val="nil"/>
              <w:bottom w:val="single" w:sz="12" w:space="0" w:color="auto"/>
              <w:right w:val="nil"/>
            </w:tcBorders>
            <w:shd w:val="clear" w:color="000000" w:fill="FFFFFF"/>
            <w:noWrap/>
            <w:vAlign w:val="center"/>
            <w:hideMark/>
          </w:tcPr>
          <w:p w14:paraId="7D69478F" w14:textId="1CA69315" w:rsidR="00200672" w:rsidRPr="00200672" w:rsidRDefault="00200672" w:rsidP="00200672">
            <w:pPr>
              <w:jc w:val="center"/>
              <w:rPr>
                <w:color w:val="000000"/>
              </w:rPr>
            </w:pPr>
          </w:p>
        </w:tc>
      </w:tr>
      <w:tr w:rsidR="00200672" w:rsidRPr="001D18CF" w14:paraId="3633390F" w14:textId="77777777" w:rsidTr="006052CE">
        <w:trPr>
          <w:trHeight w:val="330"/>
        </w:trPr>
        <w:tc>
          <w:tcPr>
            <w:tcW w:w="1203" w:type="dxa"/>
            <w:tcBorders>
              <w:top w:val="nil"/>
              <w:left w:val="nil"/>
              <w:bottom w:val="nil"/>
              <w:right w:val="nil"/>
            </w:tcBorders>
            <w:shd w:val="clear" w:color="000000" w:fill="FFFFFF"/>
            <w:noWrap/>
            <w:vAlign w:val="center"/>
            <w:hideMark/>
          </w:tcPr>
          <w:p w14:paraId="3AFCB5EF" w14:textId="7CE95B12" w:rsidR="00200672" w:rsidRPr="001D18CF" w:rsidRDefault="00200672" w:rsidP="00200672">
            <w:pPr>
              <w:rPr>
                <w:color w:val="000000"/>
              </w:rPr>
            </w:pPr>
            <w:r>
              <w:rPr>
                <w:color w:val="000000"/>
              </w:rPr>
              <w:t>SB</w:t>
            </w:r>
            <w:r w:rsidR="008B0BE2">
              <w:rPr>
                <w:color w:val="000000"/>
              </w:rPr>
              <w:t>.</w:t>
            </w:r>
            <w:r>
              <w:rPr>
                <w:color w:val="000000"/>
              </w:rPr>
              <w:t>1–1</w:t>
            </w:r>
          </w:p>
        </w:tc>
        <w:tc>
          <w:tcPr>
            <w:tcW w:w="1476" w:type="dxa"/>
            <w:tcBorders>
              <w:top w:val="nil"/>
              <w:left w:val="nil"/>
              <w:bottom w:val="nil"/>
              <w:right w:val="nil"/>
            </w:tcBorders>
            <w:shd w:val="clear" w:color="000000" w:fill="FFFFFF"/>
            <w:noWrap/>
            <w:vAlign w:val="center"/>
            <w:hideMark/>
          </w:tcPr>
          <w:p w14:paraId="0BDC76D5" w14:textId="79401FEE" w:rsidR="00200672" w:rsidRPr="006517C0" w:rsidRDefault="00200672" w:rsidP="00200672">
            <w:pPr>
              <w:tabs>
                <w:tab w:val="decimal" w:pos="720"/>
              </w:tabs>
              <w:jc w:val="right"/>
              <w:rPr>
                <w:b/>
                <w:bCs/>
                <w:color w:val="000000"/>
              </w:rPr>
            </w:pPr>
            <w:r w:rsidRPr="006517C0">
              <w:rPr>
                <w:b/>
                <w:bCs/>
                <w:color w:val="000000"/>
              </w:rPr>
              <w:t>0.</w:t>
            </w:r>
            <w:r w:rsidR="006517C0" w:rsidRPr="006517C0">
              <w:rPr>
                <w:b/>
                <w:bCs/>
                <w:color w:val="000000"/>
              </w:rPr>
              <w:t>56</w:t>
            </w:r>
          </w:p>
        </w:tc>
        <w:tc>
          <w:tcPr>
            <w:tcW w:w="1376" w:type="dxa"/>
            <w:tcBorders>
              <w:top w:val="nil"/>
              <w:left w:val="nil"/>
              <w:bottom w:val="nil"/>
              <w:right w:val="nil"/>
            </w:tcBorders>
            <w:shd w:val="clear" w:color="000000" w:fill="FFFFFF"/>
            <w:vAlign w:val="center"/>
          </w:tcPr>
          <w:p w14:paraId="22124E60" w14:textId="05BEDAE7" w:rsidR="00200672" w:rsidRPr="001D18CF" w:rsidRDefault="006517C0" w:rsidP="006517C0">
            <w:pPr>
              <w:jc w:val="right"/>
              <w:rPr>
                <w:color w:val="000000"/>
              </w:rPr>
            </w:pPr>
            <w:r>
              <w:rPr>
                <w:color w:val="000000"/>
              </w:rPr>
              <w:t>–0.10</w:t>
            </w:r>
          </w:p>
        </w:tc>
        <w:tc>
          <w:tcPr>
            <w:tcW w:w="1376" w:type="dxa"/>
            <w:tcBorders>
              <w:top w:val="nil"/>
              <w:left w:val="nil"/>
              <w:bottom w:val="nil"/>
              <w:right w:val="nil"/>
            </w:tcBorders>
            <w:shd w:val="clear" w:color="000000" w:fill="FFFFFF"/>
            <w:vAlign w:val="center"/>
          </w:tcPr>
          <w:p w14:paraId="2261444C" w14:textId="5C497AED" w:rsidR="00200672" w:rsidRPr="001D18CF" w:rsidRDefault="006517C0" w:rsidP="006517C0">
            <w:pPr>
              <w:jc w:val="right"/>
              <w:rPr>
                <w:color w:val="000000"/>
              </w:rPr>
            </w:pPr>
            <w:r>
              <w:rPr>
                <w:color w:val="000000"/>
              </w:rPr>
              <w:t>–0.01</w:t>
            </w:r>
          </w:p>
        </w:tc>
        <w:tc>
          <w:tcPr>
            <w:tcW w:w="509" w:type="dxa"/>
            <w:tcBorders>
              <w:top w:val="nil"/>
              <w:left w:val="nil"/>
              <w:bottom w:val="nil"/>
              <w:right w:val="nil"/>
            </w:tcBorders>
            <w:shd w:val="clear" w:color="000000" w:fill="FFFFFF"/>
            <w:noWrap/>
            <w:vAlign w:val="bottom"/>
            <w:hideMark/>
          </w:tcPr>
          <w:p w14:paraId="23C7772A" w14:textId="2E4534B7" w:rsidR="00200672" w:rsidRPr="001D18CF" w:rsidRDefault="00200672" w:rsidP="00200672">
            <w:pPr>
              <w:jc w:val="center"/>
              <w:rPr>
                <w:color w:val="000000"/>
              </w:rPr>
            </w:pPr>
          </w:p>
        </w:tc>
      </w:tr>
      <w:tr w:rsidR="00200672" w:rsidRPr="001D18CF" w14:paraId="763982DC" w14:textId="77777777" w:rsidTr="006052CE">
        <w:trPr>
          <w:trHeight w:val="315"/>
        </w:trPr>
        <w:tc>
          <w:tcPr>
            <w:tcW w:w="1203" w:type="dxa"/>
            <w:tcBorders>
              <w:top w:val="nil"/>
              <w:left w:val="nil"/>
              <w:bottom w:val="nil"/>
              <w:right w:val="nil"/>
            </w:tcBorders>
            <w:shd w:val="clear" w:color="000000" w:fill="FFFFFF"/>
            <w:noWrap/>
            <w:vAlign w:val="center"/>
            <w:hideMark/>
          </w:tcPr>
          <w:p w14:paraId="6620D421" w14:textId="1F57BC93" w:rsidR="00200672" w:rsidRPr="001D18CF" w:rsidRDefault="00200672" w:rsidP="00200672">
            <w:pPr>
              <w:rPr>
                <w:color w:val="000000"/>
              </w:rPr>
            </w:pPr>
            <w:r>
              <w:rPr>
                <w:color w:val="000000"/>
              </w:rPr>
              <w:t>SB</w:t>
            </w:r>
            <w:r w:rsidR="008B0BE2">
              <w:rPr>
                <w:color w:val="000000"/>
              </w:rPr>
              <w:t>.</w:t>
            </w:r>
            <w:r>
              <w:rPr>
                <w:color w:val="000000"/>
              </w:rPr>
              <w:t>1–2</w:t>
            </w:r>
            <w:r w:rsidRPr="001D18CF">
              <w:rPr>
                <w:color w:val="000000"/>
              </w:rPr>
              <w:t xml:space="preserve"> </w:t>
            </w:r>
          </w:p>
        </w:tc>
        <w:tc>
          <w:tcPr>
            <w:tcW w:w="1476" w:type="dxa"/>
            <w:tcBorders>
              <w:top w:val="nil"/>
              <w:left w:val="nil"/>
              <w:bottom w:val="nil"/>
              <w:right w:val="nil"/>
            </w:tcBorders>
            <w:shd w:val="clear" w:color="000000" w:fill="FFFFFF"/>
            <w:noWrap/>
            <w:vAlign w:val="center"/>
            <w:hideMark/>
          </w:tcPr>
          <w:p w14:paraId="1476F478" w14:textId="508F280C" w:rsidR="00200672" w:rsidRPr="006517C0" w:rsidRDefault="00200672" w:rsidP="00200672">
            <w:pPr>
              <w:tabs>
                <w:tab w:val="decimal" w:pos="720"/>
              </w:tabs>
              <w:ind w:firstLineChars="100" w:firstLine="241"/>
              <w:jc w:val="right"/>
              <w:rPr>
                <w:b/>
                <w:bCs/>
                <w:color w:val="000000"/>
              </w:rPr>
            </w:pPr>
            <w:r w:rsidRPr="006517C0">
              <w:rPr>
                <w:b/>
                <w:bCs/>
                <w:color w:val="000000"/>
              </w:rPr>
              <w:t>0.</w:t>
            </w:r>
            <w:r w:rsidR="006517C0" w:rsidRPr="006517C0">
              <w:rPr>
                <w:b/>
                <w:bCs/>
                <w:color w:val="000000"/>
              </w:rPr>
              <w:t>61</w:t>
            </w:r>
          </w:p>
        </w:tc>
        <w:tc>
          <w:tcPr>
            <w:tcW w:w="1376" w:type="dxa"/>
            <w:tcBorders>
              <w:top w:val="nil"/>
              <w:left w:val="nil"/>
              <w:bottom w:val="nil"/>
              <w:right w:val="nil"/>
            </w:tcBorders>
            <w:shd w:val="clear" w:color="000000" w:fill="FFFFFF"/>
            <w:vAlign w:val="center"/>
          </w:tcPr>
          <w:p w14:paraId="6FCB831F" w14:textId="67314819" w:rsidR="00200672" w:rsidRPr="001D18CF" w:rsidRDefault="006517C0" w:rsidP="006517C0">
            <w:pPr>
              <w:jc w:val="right"/>
              <w:rPr>
                <w:color w:val="000000"/>
              </w:rPr>
            </w:pPr>
            <w:r>
              <w:rPr>
                <w:color w:val="000000"/>
              </w:rPr>
              <w:t>–0.19</w:t>
            </w:r>
          </w:p>
        </w:tc>
        <w:tc>
          <w:tcPr>
            <w:tcW w:w="1376" w:type="dxa"/>
            <w:tcBorders>
              <w:top w:val="nil"/>
              <w:left w:val="nil"/>
              <w:bottom w:val="nil"/>
              <w:right w:val="nil"/>
            </w:tcBorders>
            <w:shd w:val="clear" w:color="000000" w:fill="FFFFFF"/>
            <w:vAlign w:val="center"/>
          </w:tcPr>
          <w:p w14:paraId="1150EB35" w14:textId="42BCF6B3" w:rsidR="00200672" w:rsidRPr="001D18CF" w:rsidRDefault="006517C0" w:rsidP="006517C0">
            <w:pPr>
              <w:jc w:val="right"/>
              <w:rPr>
                <w:color w:val="000000"/>
              </w:rPr>
            </w:pPr>
            <w:r>
              <w:rPr>
                <w:color w:val="000000"/>
              </w:rPr>
              <w:t>0.31</w:t>
            </w:r>
          </w:p>
        </w:tc>
        <w:tc>
          <w:tcPr>
            <w:tcW w:w="509" w:type="dxa"/>
            <w:tcBorders>
              <w:top w:val="nil"/>
              <w:left w:val="nil"/>
              <w:bottom w:val="nil"/>
              <w:right w:val="nil"/>
            </w:tcBorders>
            <w:shd w:val="clear" w:color="000000" w:fill="FFFFFF"/>
            <w:noWrap/>
            <w:vAlign w:val="bottom"/>
            <w:hideMark/>
          </w:tcPr>
          <w:p w14:paraId="328D6A73" w14:textId="300422C1" w:rsidR="00200672" w:rsidRPr="001D18CF" w:rsidRDefault="00200672" w:rsidP="00FF046D">
            <w:pPr>
              <w:jc w:val="right"/>
              <w:rPr>
                <w:color w:val="000000"/>
              </w:rPr>
            </w:pPr>
          </w:p>
        </w:tc>
      </w:tr>
      <w:tr w:rsidR="00200672" w:rsidRPr="001D18CF" w14:paraId="2657095F" w14:textId="77777777" w:rsidTr="006052CE">
        <w:trPr>
          <w:trHeight w:val="315"/>
        </w:trPr>
        <w:tc>
          <w:tcPr>
            <w:tcW w:w="1203" w:type="dxa"/>
            <w:tcBorders>
              <w:top w:val="nil"/>
              <w:left w:val="nil"/>
              <w:bottom w:val="nil"/>
              <w:right w:val="nil"/>
            </w:tcBorders>
            <w:shd w:val="clear" w:color="000000" w:fill="FFFFFF"/>
            <w:noWrap/>
            <w:vAlign w:val="center"/>
            <w:hideMark/>
          </w:tcPr>
          <w:p w14:paraId="175E1DE5" w14:textId="03EA10C6" w:rsidR="00200672" w:rsidRPr="001D18CF" w:rsidRDefault="00200672" w:rsidP="00200672">
            <w:pPr>
              <w:rPr>
                <w:color w:val="000000"/>
              </w:rPr>
            </w:pPr>
            <w:r w:rsidRPr="001D18CF">
              <w:rPr>
                <w:color w:val="000000"/>
              </w:rPr>
              <w:t>S</w:t>
            </w:r>
            <w:r>
              <w:rPr>
                <w:color w:val="000000"/>
              </w:rPr>
              <w:t>B</w:t>
            </w:r>
            <w:r w:rsidR="008B0BE2">
              <w:rPr>
                <w:color w:val="000000"/>
              </w:rPr>
              <w:t>.</w:t>
            </w:r>
            <w:r>
              <w:rPr>
                <w:color w:val="000000"/>
              </w:rPr>
              <w:t>1–3</w:t>
            </w:r>
          </w:p>
        </w:tc>
        <w:tc>
          <w:tcPr>
            <w:tcW w:w="1476" w:type="dxa"/>
            <w:tcBorders>
              <w:top w:val="nil"/>
              <w:left w:val="nil"/>
              <w:bottom w:val="nil"/>
              <w:right w:val="nil"/>
            </w:tcBorders>
            <w:shd w:val="clear" w:color="000000" w:fill="FFFFFF"/>
            <w:noWrap/>
            <w:vAlign w:val="center"/>
            <w:hideMark/>
          </w:tcPr>
          <w:p w14:paraId="10ADAA4B" w14:textId="072D1DE8" w:rsidR="00200672" w:rsidRPr="006517C0" w:rsidRDefault="00200672" w:rsidP="00200672">
            <w:pPr>
              <w:tabs>
                <w:tab w:val="decimal" w:pos="720"/>
              </w:tabs>
              <w:ind w:firstLineChars="100" w:firstLine="241"/>
              <w:jc w:val="right"/>
              <w:rPr>
                <w:b/>
                <w:bCs/>
                <w:color w:val="000000"/>
              </w:rPr>
            </w:pPr>
            <w:r w:rsidRPr="006517C0">
              <w:rPr>
                <w:b/>
                <w:bCs/>
                <w:color w:val="000000"/>
              </w:rPr>
              <w:t>0.</w:t>
            </w:r>
            <w:r w:rsidR="006517C0" w:rsidRPr="006517C0">
              <w:rPr>
                <w:b/>
                <w:bCs/>
                <w:color w:val="000000"/>
              </w:rPr>
              <w:t>76</w:t>
            </w:r>
          </w:p>
        </w:tc>
        <w:tc>
          <w:tcPr>
            <w:tcW w:w="1376" w:type="dxa"/>
            <w:tcBorders>
              <w:top w:val="nil"/>
              <w:left w:val="nil"/>
              <w:bottom w:val="nil"/>
              <w:right w:val="nil"/>
            </w:tcBorders>
            <w:shd w:val="clear" w:color="000000" w:fill="FFFFFF"/>
            <w:vAlign w:val="center"/>
          </w:tcPr>
          <w:p w14:paraId="525E34C9" w14:textId="2FF608AA" w:rsidR="00200672" w:rsidRPr="001D18CF" w:rsidRDefault="006517C0" w:rsidP="006517C0">
            <w:pPr>
              <w:jc w:val="right"/>
              <w:rPr>
                <w:color w:val="000000"/>
              </w:rPr>
            </w:pPr>
            <w:r>
              <w:rPr>
                <w:color w:val="000000"/>
              </w:rPr>
              <w:t>–0.15</w:t>
            </w:r>
          </w:p>
        </w:tc>
        <w:tc>
          <w:tcPr>
            <w:tcW w:w="1376" w:type="dxa"/>
            <w:tcBorders>
              <w:top w:val="nil"/>
              <w:left w:val="nil"/>
              <w:bottom w:val="nil"/>
              <w:right w:val="nil"/>
            </w:tcBorders>
            <w:shd w:val="clear" w:color="000000" w:fill="FFFFFF"/>
            <w:vAlign w:val="center"/>
          </w:tcPr>
          <w:p w14:paraId="2FD3AE68" w14:textId="45FB9690" w:rsidR="00200672" w:rsidRPr="001D18CF" w:rsidRDefault="006517C0" w:rsidP="006517C0">
            <w:pPr>
              <w:jc w:val="right"/>
              <w:rPr>
                <w:color w:val="000000"/>
              </w:rPr>
            </w:pPr>
            <w:r>
              <w:rPr>
                <w:color w:val="000000"/>
              </w:rPr>
              <w:t>0.00</w:t>
            </w:r>
          </w:p>
        </w:tc>
        <w:tc>
          <w:tcPr>
            <w:tcW w:w="509" w:type="dxa"/>
            <w:tcBorders>
              <w:top w:val="nil"/>
              <w:left w:val="nil"/>
              <w:bottom w:val="nil"/>
              <w:right w:val="nil"/>
            </w:tcBorders>
            <w:shd w:val="clear" w:color="000000" w:fill="FFFFFF"/>
            <w:noWrap/>
            <w:vAlign w:val="bottom"/>
            <w:hideMark/>
          </w:tcPr>
          <w:p w14:paraId="716AB963" w14:textId="29B60A86" w:rsidR="00200672" w:rsidRPr="001D18CF" w:rsidRDefault="00200672" w:rsidP="00FF046D">
            <w:pPr>
              <w:jc w:val="right"/>
              <w:rPr>
                <w:color w:val="000000"/>
              </w:rPr>
            </w:pPr>
          </w:p>
        </w:tc>
      </w:tr>
      <w:tr w:rsidR="00200672" w:rsidRPr="001D18CF" w14:paraId="5A0098E4" w14:textId="77777777" w:rsidTr="006052CE">
        <w:trPr>
          <w:trHeight w:val="315"/>
        </w:trPr>
        <w:tc>
          <w:tcPr>
            <w:tcW w:w="1203" w:type="dxa"/>
            <w:tcBorders>
              <w:top w:val="nil"/>
              <w:left w:val="nil"/>
              <w:bottom w:val="nil"/>
              <w:right w:val="nil"/>
            </w:tcBorders>
            <w:shd w:val="clear" w:color="000000" w:fill="FFFFFF"/>
            <w:noWrap/>
            <w:vAlign w:val="center"/>
            <w:hideMark/>
          </w:tcPr>
          <w:p w14:paraId="740F4578" w14:textId="45922657" w:rsidR="00200672" w:rsidRPr="001D18CF" w:rsidRDefault="00200672" w:rsidP="00200672">
            <w:pPr>
              <w:rPr>
                <w:color w:val="000000"/>
              </w:rPr>
            </w:pPr>
            <w:r w:rsidRPr="001D18CF">
              <w:rPr>
                <w:color w:val="000000"/>
              </w:rPr>
              <w:t>S</w:t>
            </w:r>
            <w:r>
              <w:rPr>
                <w:color w:val="000000"/>
              </w:rPr>
              <w:t>B</w:t>
            </w:r>
            <w:r w:rsidR="008B0BE2">
              <w:rPr>
                <w:color w:val="000000"/>
              </w:rPr>
              <w:t>.</w:t>
            </w:r>
            <w:r>
              <w:rPr>
                <w:color w:val="000000"/>
              </w:rPr>
              <w:t>1–4</w:t>
            </w:r>
          </w:p>
        </w:tc>
        <w:tc>
          <w:tcPr>
            <w:tcW w:w="1476" w:type="dxa"/>
            <w:tcBorders>
              <w:top w:val="nil"/>
              <w:left w:val="nil"/>
              <w:bottom w:val="nil"/>
              <w:right w:val="nil"/>
            </w:tcBorders>
            <w:shd w:val="clear" w:color="000000" w:fill="FFFFFF"/>
            <w:noWrap/>
            <w:vAlign w:val="center"/>
            <w:hideMark/>
          </w:tcPr>
          <w:p w14:paraId="08E90322" w14:textId="0686852E" w:rsidR="00200672" w:rsidRPr="006517C0" w:rsidRDefault="00200672" w:rsidP="00200672">
            <w:pPr>
              <w:tabs>
                <w:tab w:val="decimal" w:pos="720"/>
              </w:tabs>
              <w:ind w:firstLineChars="100" w:firstLine="241"/>
              <w:jc w:val="right"/>
              <w:rPr>
                <w:b/>
                <w:bCs/>
                <w:color w:val="000000"/>
              </w:rPr>
            </w:pPr>
            <w:r w:rsidRPr="006517C0">
              <w:rPr>
                <w:b/>
                <w:bCs/>
                <w:color w:val="000000"/>
              </w:rPr>
              <w:t>0.</w:t>
            </w:r>
            <w:r w:rsidR="006517C0" w:rsidRPr="006517C0">
              <w:rPr>
                <w:b/>
                <w:bCs/>
                <w:color w:val="000000"/>
              </w:rPr>
              <w:t>73</w:t>
            </w:r>
          </w:p>
        </w:tc>
        <w:tc>
          <w:tcPr>
            <w:tcW w:w="1376" w:type="dxa"/>
            <w:tcBorders>
              <w:top w:val="nil"/>
              <w:left w:val="nil"/>
              <w:bottom w:val="nil"/>
              <w:right w:val="nil"/>
            </w:tcBorders>
            <w:shd w:val="clear" w:color="000000" w:fill="FFFFFF"/>
            <w:vAlign w:val="center"/>
          </w:tcPr>
          <w:p w14:paraId="62D748D8" w14:textId="1DF375EE" w:rsidR="00200672" w:rsidRPr="001D18CF" w:rsidRDefault="006517C0" w:rsidP="006517C0">
            <w:pPr>
              <w:jc w:val="right"/>
              <w:rPr>
                <w:color w:val="000000"/>
              </w:rPr>
            </w:pPr>
            <w:r>
              <w:rPr>
                <w:color w:val="000000"/>
              </w:rPr>
              <w:t>–0.10</w:t>
            </w:r>
          </w:p>
        </w:tc>
        <w:tc>
          <w:tcPr>
            <w:tcW w:w="1376" w:type="dxa"/>
            <w:tcBorders>
              <w:top w:val="nil"/>
              <w:left w:val="nil"/>
              <w:bottom w:val="nil"/>
              <w:right w:val="nil"/>
            </w:tcBorders>
            <w:shd w:val="clear" w:color="000000" w:fill="FFFFFF"/>
            <w:vAlign w:val="center"/>
          </w:tcPr>
          <w:p w14:paraId="4F3E68BE" w14:textId="785EBB55" w:rsidR="00200672" w:rsidRPr="001D18CF" w:rsidRDefault="006517C0" w:rsidP="006517C0">
            <w:pPr>
              <w:jc w:val="right"/>
              <w:rPr>
                <w:color w:val="000000"/>
              </w:rPr>
            </w:pPr>
            <w:r>
              <w:rPr>
                <w:color w:val="000000"/>
              </w:rPr>
              <w:t>–0.14</w:t>
            </w:r>
          </w:p>
        </w:tc>
        <w:tc>
          <w:tcPr>
            <w:tcW w:w="509" w:type="dxa"/>
            <w:tcBorders>
              <w:top w:val="nil"/>
              <w:left w:val="nil"/>
              <w:bottom w:val="nil"/>
              <w:right w:val="nil"/>
            </w:tcBorders>
            <w:shd w:val="clear" w:color="000000" w:fill="FFFFFF"/>
            <w:noWrap/>
            <w:vAlign w:val="bottom"/>
            <w:hideMark/>
          </w:tcPr>
          <w:p w14:paraId="6E29F09D" w14:textId="47BE8A4D" w:rsidR="00200672" w:rsidRPr="001D18CF" w:rsidRDefault="00200672" w:rsidP="00FF046D">
            <w:pPr>
              <w:jc w:val="right"/>
              <w:rPr>
                <w:color w:val="000000"/>
              </w:rPr>
            </w:pPr>
          </w:p>
        </w:tc>
      </w:tr>
      <w:tr w:rsidR="00200672" w:rsidRPr="001D18CF" w14:paraId="1B657C31" w14:textId="77777777" w:rsidTr="006052CE">
        <w:trPr>
          <w:trHeight w:val="315"/>
        </w:trPr>
        <w:tc>
          <w:tcPr>
            <w:tcW w:w="1203" w:type="dxa"/>
            <w:tcBorders>
              <w:top w:val="nil"/>
              <w:left w:val="nil"/>
              <w:bottom w:val="nil"/>
              <w:right w:val="nil"/>
            </w:tcBorders>
            <w:shd w:val="clear" w:color="000000" w:fill="FFFFFF"/>
            <w:noWrap/>
            <w:vAlign w:val="center"/>
          </w:tcPr>
          <w:p w14:paraId="60F72299" w14:textId="12D5AA1B" w:rsidR="00200672" w:rsidRPr="001D18CF" w:rsidRDefault="00200672" w:rsidP="00200672">
            <w:pPr>
              <w:rPr>
                <w:color w:val="000000"/>
              </w:rPr>
            </w:pPr>
            <w:r w:rsidRPr="001D18CF">
              <w:rPr>
                <w:color w:val="000000"/>
              </w:rPr>
              <w:t>S</w:t>
            </w:r>
            <w:r>
              <w:rPr>
                <w:color w:val="000000"/>
              </w:rPr>
              <w:t>B</w:t>
            </w:r>
            <w:r w:rsidR="008B0BE2">
              <w:rPr>
                <w:color w:val="000000"/>
              </w:rPr>
              <w:t>.</w:t>
            </w:r>
            <w:r>
              <w:rPr>
                <w:color w:val="000000"/>
              </w:rPr>
              <w:t>1–5</w:t>
            </w:r>
          </w:p>
        </w:tc>
        <w:tc>
          <w:tcPr>
            <w:tcW w:w="1476" w:type="dxa"/>
            <w:tcBorders>
              <w:top w:val="nil"/>
              <w:left w:val="nil"/>
              <w:bottom w:val="nil"/>
              <w:right w:val="nil"/>
            </w:tcBorders>
            <w:shd w:val="clear" w:color="000000" w:fill="FFFFFF"/>
            <w:noWrap/>
            <w:vAlign w:val="center"/>
          </w:tcPr>
          <w:p w14:paraId="03F7247F" w14:textId="77D67189" w:rsidR="00200672" w:rsidRPr="006517C0" w:rsidRDefault="006517C0" w:rsidP="00200672">
            <w:pPr>
              <w:tabs>
                <w:tab w:val="decimal" w:pos="720"/>
              </w:tabs>
              <w:ind w:firstLineChars="100" w:firstLine="241"/>
              <w:jc w:val="right"/>
              <w:rPr>
                <w:b/>
                <w:bCs/>
                <w:color w:val="000000"/>
              </w:rPr>
            </w:pPr>
            <w:r w:rsidRPr="006517C0">
              <w:rPr>
                <w:b/>
                <w:bCs/>
                <w:color w:val="000000"/>
              </w:rPr>
              <w:t>0.86</w:t>
            </w:r>
          </w:p>
        </w:tc>
        <w:tc>
          <w:tcPr>
            <w:tcW w:w="1376" w:type="dxa"/>
            <w:tcBorders>
              <w:top w:val="nil"/>
              <w:left w:val="nil"/>
              <w:bottom w:val="nil"/>
              <w:right w:val="nil"/>
            </w:tcBorders>
            <w:shd w:val="clear" w:color="000000" w:fill="FFFFFF"/>
            <w:vAlign w:val="center"/>
          </w:tcPr>
          <w:p w14:paraId="78BCE90E" w14:textId="514C7C72" w:rsidR="00200672" w:rsidRPr="001D18CF" w:rsidRDefault="006517C0" w:rsidP="006517C0">
            <w:pPr>
              <w:jc w:val="right"/>
              <w:rPr>
                <w:color w:val="000000"/>
              </w:rPr>
            </w:pPr>
            <w:r>
              <w:rPr>
                <w:color w:val="000000"/>
              </w:rPr>
              <w:t>0.13</w:t>
            </w:r>
          </w:p>
        </w:tc>
        <w:tc>
          <w:tcPr>
            <w:tcW w:w="1376" w:type="dxa"/>
            <w:tcBorders>
              <w:top w:val="nil"/>
              <w:left w:val="nil"/>
              <w:bottom w:val="nil"/>
              <w:right w:val="nil"/>
            </w:tcBorders>
            <w:shd w:val="clear" w:color="000000" w:fill="FFFFFF"/>
            <w:vAlign w:val="center"/>
          </w:tcPr>
          <w:p w14:paraId="7CD9D0D3" w14:textId="787D0E04" w:rsidR="00200672" w:rsidRPr="001D18CF" w:rsidRDefault="006517C0" w:rsidP="006517C0">
            <w:pPr>
              <w:jc w:val="right"/>
              <w:rPr>
                <w:color w:val="000000"/>
              </w:rPr>
            </w:pPr>
            <w:r>
              <w:rPr>
                <w:color w:val="000000"/>
              </w:rPr>
              <w:t>–0.08</w:t>
            </w:r>
          </w:p>
        </w:tc>
        <w:tc>
          <w:tcPr>
            <w:tcW w:w="509" w:type="dxa"/>
            <w:tcBorders>
              <w:top w:val="nil"/>
              <w:left w:val="nil"/>
              <w:bottom w:val="nil"/>
              <w:right w:val="nil"/>
            </w:tcBorders>
            <w:shd w:val="clear" w:color="000000" w:fill="FFFFFF"/>
            <w:noWrap/>
            <w:vAlign w:val="bottom"/>
          </w:tcPr>
          <w:p w14:paraId="3B3FD89B" w14:textId="2845123F" w:rsidR="00200672" w:rsidRPr="001D18CF" w:rsidRDefault="00200672" w:rsidP="00FF046D">
            <w:pPr>
              <w:jc w:val="right"/>
              <w:rPr>
                <w:color w:val="000000"/>
              </w:rPr>
            </w:pPr>
          </w:p>
        </w:tc>
      </w:tr>
      <w:tr w:rsidR="00200672" w:rsidRPr="001D18CF" w14:paraId="6C30DAED" w14:textId="77777777" w:rsidTr="006052CE">
        <w:trPr>
          <w:trHeight w:val="315"/>
        </w:trPr>
        <w:tc>
          <w:tcPr>
            <w:tcW w:w="1203" w:type="dxa"/>
            <w:tcBorders>
              <w:top w:val="nil"/>
              <w:left w:val="nil"/>
              <w:bottom w:val="nil"/>
              <w:right w:val="nil"/>
            </w:tcBorders>
            <w:shd w:val="clear" w:color="000000" w:fill="FFFFFF"/>
            <w:noWrap/>
            <w:vAlign w:val="center"/>
          </w:tcPr>
          <w:p w14:paraId="5C43ECF1" w14:textId="29EB80C3" w:rsidR="00200672" w:rsidRPr="001D18CF" w:rsidRDefault="00200672" w:rsidP="00200672">
            <w:pPr>
              <w:rPr>
                <w:color w:val="000000"/>
              </w:rPr>
            </w:pPr>
            <w:r w:rsidRPr="001D18CF">
              <w:rPr>
                <w:color w:val="000000"/>
              </w:rPr>
              <w:t>S</w:t>
            </w:r>
            <w:r>
              <w:rPr>
                <w:color w:val="000000"/>
              </w:rPr>
              <w:t>B</w:t>
            </w:r>
            <w:r w:rsidR="008B0BE2">
              <w:rPr>
                <w:color w:val="000000"/>
              </w:rPr>
              <w:t>.</w:t>
            </w:r>
            <w:r>
              <w:rPr>
                <w:color w:val="000000"/>
              </w:rPr>
              <w:t>1–6</w:t>
            </w:r>
          </w:p>
        </w:tc>
        <w:tc>
          <w:tcPr>
            <w:tcW w:w="1476" w:type="dxa"/>
            <w:tcBorders>
              <w:top w:val="nil"/>
              <w:left w:val="nil"/>
              <w:bottom w:val="nil"/>
              <w:right w:val="nil"/>
            </w:tcBorders>
            <w:shd w:val="clear" w:color="000000" w:fill="FFFFFF"/>
            <w:noWrap/>
            <w:vAlign w:val="center"/>
          </w:tcPr>
          <w:p w14:paraId="34E5C0BA" w14:textId="79B89ACC" w:rsidR="00200672" w:rsidRPr="001D18CF" w:rsidRDefault="006517C0" w:rsidP="00200672">
            <w:pPr>
              <w:tabs>
                <w:tab w:val="decimal" w:pos="720"/>
              </w:tabs>
              <w:ind w:firstLineChars="100" w:firstLine="240"/>
              <w:jc w:val="right"/>
              <w:rPr>
                <w:color w:val="000000"/>
              </w:rPr>
            </w:pPr>
            <w:r>
              <w:rPr>
                <w:color w:val="000000"/>
              </w:rPr>
              <w:t>–0.09</w:t>
            </w:r>
          </w:p>
        </w:tc>
        <w:tc>
          <w:tcPr>
            <w:tcW w:w="1376" w:type="dxa"/>
            <w:tcBorders>
              <w:top w:val="nil"/>
              <w:left w:val="nil"/>
              <w:bottom w:val="nil"/>
              <w:right w:val="nil"/>
            </w:tcBorders>
            <w:shd w:val="clear" w:color="000000" w:fill="FFFFFF"/>
            <w:vAlign w:val="center"/>
          </w:tcPr>
          <w:p w14:paraId="468B46AF" w14:textId="51879EA2" w:rsidR="00200672" w:rsidRPr="006517C0" w:rsidRDefault="006517C0" w:rsidP="006517C0">
            <w:pPr>
              <w:jc w:val="right"/>
              <w:rPr>
                <w:b/>
                <w:bCs/>
                <w:color w:val="000000"/>
              </w:rPr>
            </w:pPr>
            <w:r w:rsidRPr="006517C0">
              <w:rPr>
                <w:b/>
                <w:bCs/>
                <w:color w:val="000000"/>
              </w:rPr>
              <w:t>0.33</w:t>
            </w:r>
          </w:p>
        </w:tc>
        <w:tc>
          <w:tcPr>
            <w:tcW w:w="1376" w:type="dxa"/>
            <w:tcBorders>
              <w:top w:val="nil"/>
              <w:left w:val="nil"/>
              <w:bottom w:val="nil"/>
              <w:right w:val="nil"/>
            </w:tcBorders>
            <w:shd w:val="clear" w:color="000000" w:fill="FFFFFF"/>
            <w:vAlign w:val="center"/>
          </w:tcPr>
          <w:p w14:paraId="216262C0" w14:textId="56DEB39B" w:rsidR="00200672" w:rsidRPr="001D18CF" w:rsidRDefault="006517C0" w:rsidP="006517C0">
            <w:pPr>
              <w:jc w:val="right"/>
              <w:rPr>
                <w:color w:val="000000"/>
              </w:rPr>
            </w:pPr>
            <w:r>
              <w:rPr>
                <w:color w:val="000000"/>
              </w:rPr>
              <w:t>0.26</w:t>
            </w:r>
          </w:p>
        </w:tc>
        <w:tc>
          <w:tcPr>
            <w:tcW w:w="509" w:type="dxa"/>
            <w:tcBorders>
              <w:top w:val="nil"/>
              <w:left w:val="nil"/>
              <w:bottom w:val="nil"/>
              <w:right w:val="nil"/>
            </w:tcBorders>
            <w:shd w:val="clear" w:color="000000" w:fill="FFFFFF"/>
            <w:noWrap/>
            <w:vAlign w:val="bottom"/>
          </w:tcPr>
          <w:p w14:paraId="6D1F7DFA" w14:textId="4B2D3BF7" w:rsidR="00200672" w:rsidRPr="001D18CF" w:rsidRDefault="00200672" w:rsidP="00FF046D">
            <w:pPr>
              <w:jc w:val="right"/>
              <w:rPr>
                <w:color w:val="000000"/>
              </w:rPr>
            </w:pPr>
          </w:p>
        </w:tc>
      </w:tr>
      <w:tr w:rsidR="00200672" w:rsidRPr="001D18CF" w14:paraId="247D3478" w14:textId="77777777" w:rsidTr="006052CE">
        <w:trPr>
          <w:trHeight w:val="315"/>
        </w:trPr>
        <w:tc>
          <w:tcPr>
            <w:tcW w:w="1203" w:type="dxa"/>
            <w:tcBorders>
              <w:top w:val="nil"/>
              <w:left w:val="nil"/>
              <w:bottom w:val="nil"/>
              <w:right w:val="nil"/>
            </w:tcBorders>
            <w:shd w:val="clear" w:color="000000" w:fill="FFFFFF"/>
            <w:noWrap/>
            <w:vAlign w:val="center"/>
          </w:tcPr>
          <w:p w14:paraId="414AA968" w14:textId="4AB78019" w:rsidR="00200672" w:rsidRPr="001D18CF" w:rsidRDefault="00200672" w:rsidP="00200672">
            <w:pPr>
              <w:rPr>
                <w:color w:val="000000"/>
              </w:rPr>
            </w:pPr>
            <w:r w:rsidRPr="001D18CF">
              <w:rPr>
                <w:color w:val="000000"/>
              </w:rPr>
              <w:t>S</w:t>
            </w:r>
            <w:r>
              <w:rPr>
                <w:color w:val="000000"/>
              </w:rPr>
              <w:t>B</w:t>
            </w:r>
            <w:r w:rsidR="008B0BE2">
              <w:rPr>
                <w:color w:val="000000"/>
              </w:rPr>
              <w:t>.</w:t>
            </w:r>
            <w:r>
              <w:rPr>
                <w:color w:val="000000"/>
              </w:rPr>
              <w:t>1–</w:t>
            </w:r>
            <w:r w:rsidR="006517C0">
              <w:rPr>
                <w:color w:val="000000"/>
              </w:rPr>
              <w:t>8</w:t>
            </w:r>
          </w:p>
        </w:tc>
        <w:tc>
          <w:tcPr>
            <w:tcW w:w="1476" w:type="dxa"/>
            <w:tcBorders>
              <w:top w:val="nil"/>
              <w:left w:val="nil"/>
              <w:bottom w:val="nil"/>
              <w:right w:val="nil"/>
            </w:tcBorders>
            <w:shd w:val="clear" w:color="000000" w:fill="FFFFFF"/>
            <w:noWrap/>
            <w:vAlign w:val="center"/>
          </w:tcPr>
          <w:p w14:paraId="6851DD03" w14:textId="1F336374" w:rsidR="00200672" w:rsidRPr="001D18CF" w:rsidRDefault="006517C0" w:rsidP="00200672">
            <w:pPr>
              <w:tabs>
                <w:tab w:val="decimal" w:pos="720"/>
              </w:tabs>
              <w:ind w:firstLineChars="100" w:firstLine="240"/>
              <w:jc w:val="right"/>
              <w:rPr>
                <w:color w:val="000000"/>
              </w:rPr>
            </w:pPr>
            <w:r>
              <w:rPr>
                <w:color w:val="000000"/>
              </w:rPr>
              <w:t>0.01</w:t>
            </w:r>
          </w:p>
        </w:tc>
        <w:tc>
          <w:tcPr>
            <w:tcW w:w="1376" w:type="dxa"/>
            <w:tcBorders>
              <w:top w:val="nil"/>
              <w:left w:val="nil"/>
              <w:bottom w:val="nil"/>
              <w:right w:val="nil"/>
            </w:tcBorders>
            <w:shd w:val="clear" w:color="000000" w:fill="FFFFFF"/>
            <w:vAlign w:val="center"/>
          </w:tcPr>
          <w:p w14:paraId="3605FE3A" w14:textId="72EDC3E0" w:rsidR="00200672" w:rsidRPr="006517C0" w:rsidRDefault="006517C0" w:rsidP="006517C0">
            <w:pPr>
              <w:jc w:val="right"/>
              <w:rPr>
                <w:b/>
                <w:bCs/>
                <w:color w:val="000000"/>
              </w:rPr>
            </w:pPr>
            <w:r w:rsidRPr="006517C0">
              <w:rPr>
                <w:b/>
                <w:bCs/>
                <w:color w:val="000000"/>
              </w:rPr>
              <w:t>0.96</w:t>
            </w:r>
          </w:p>
        </w:tc>
        <w:tc>
          <w:tcPr>
            <w:tcW w:w="1376" w:type="dxa"/>
            <w:tcBorders>
              <w:top w:val="nil"/>
              <w:left w:val="nil"/>
              <w:bottom w:val="nil"/>
              <w:right w:val="nil"/>
            </w:tcBorders>
            <w:shd w:val="clear" w:color="000000" w:fill="FFFFFF"/>
            <w:vAlign w:val="center"/>
          </w:tcPr>
          <w:p w14:paraId="1AE2E525" w14:textId="18BCB77A" w:rsidR="00200672" w:rsidRPr="001D18CF" w:rsidRDefault="006517C0" w:rsidP="006517C0">
            <w:pPr>
              <w:jc w:val="right"/>
              <w:rPr>
                <w:color w:val="000000"/>
              </w:rPr>
            </w:pPr>
            <w:r>
              <w:rPr>
                <w:color w:val="000000"/>
              </w:rPr>
              <w:t>0.06</w:t>
            </w:r>
          </w:p>
        </w:tc>
        <w:tc>
          <w:tcPr>
            <w:tcW w:w="509" w:type="dxa"/>
            <w:tcBorders>
              <w:top w:val="nil"/>
              <w:left w:val="nil"/>
              <w:bottom w:val="nil"/>
              <w:right w:val="nil"/>
            </w:tcBorders>
            <w:shd w:val="clear" w:color="000000" w:fill="FFFFFF"/>
            <w:noWrap/>
            <w:vAlign w:val="bottom"/>
          </w:tcPr>
          <w:p w14:paraId="27989AF3" w14:textId="5673286E" w:rsidR="00200672" w:rsidRPr="001D18CF" w:rsidRDefault="00200672" w:rsidP="00FF046D">
            <w:pPr>
              <w:jc w:val="right"/>
              <w:rPr>
                <w:color w:val="000000"/>
              </w:rPr>
            </w:pPr>
          </w:p>
        </w:tc>
      </w:tr>
      <w:tr w:rsidR="00200672" w:rsidRPr="001D18CF" w14:paraId="4A15F1B0" w14:textId="77777777" w:rsidTr="006052CE">
        <w:trPr>
          <w:trHeight w:val="315"/>
        </w:trPr>
        <w:tc>
          <w:tcPr>
            <w:tcW w:w="1203" w:type="dxa"/>
            <w:tcBorders>
              <w:top w:val="nil"/>
              <w:left w:val="nil"/>
              <w:bottom w:val="nil"/>
              <w:right w:val="nil"/>
            </w:tcBorders>
            <w:shd w:val="clear" w:color="000000" w:fill="FFFFFF"/>
            <w:noWrap/>
            <w:vAlign w:val="center"/>
          </w:tcPr>
          <w:p w14:paraId="247C65DA" w14:textId="7CBA0EF4" w:rsidR="00200672" w:rsidRPr="001D18CF" w:rsidRDefault="00200672" w:rsidP="00200672">
            <w:pPr>
              <w:rPr>
                <w:color w:val="000000"/>
              </w:rPr>
            </w:pPr>
            <w:r w:rsidRPr="001D18CF">
              <w:rPr>
                <w:color w:val="000000"/>
              </w:rPr>
              <w:t>S</w:t>
            </w:r>
            <w:r>
              <w:rPr>
                <w:color w:val="000000"/>
              </w:rPr>
              <w:t>B</w:t>
            </w:r>
            <w:r w:rsidR="008B0BE2">
              <w:rPr>
                <w:color w:val="000000"/>
              </w:rPr>
              <w:t>.</w:t>
            </w:r>
            <w:r>
              <w:rPr>
                <w:color w:val="000000"/>
              </w:rPr>
              <w:t>1–</w:t>
            </w:r>
            <w:r w:rsidR="006517C0">
              <w:rPr>
                <w:color w:val="000000"/>
              </w:rPr>
              <w:t>9</w:t>
            </w:r>
          </w:p>
        </w:tc>
        <w:tc>
          <w:tcPr>
            <w:tcW w:w="1476" w:type="dxa"/>
            <w:tcBorders>
              <w:top w:val="nil"/>
              <w:left w:val="nil"/>
              <w:bottom w:val="nil"/>
              <w:right w:val="nil"/>
            </w:tcBorders>
            <w:shd w:val="clear" w:color="000000" w:fill="FFFFFF"/>
            <w:noWrap/>
            <w:vAlign w:val="center"/>
          </w:tcPr>
          <w:p w14:paraId="535C0F25" w14:textId="02947D5F" w:rsidR="00200672" w:rsidRPr="001D18CF" w:rsidRDefault="006517C0" w:rsidP="00200672">
            <w:pPr>
              <w:tabs>
                <w:tab w:val="decimal" w:pos="720"/>
              </w:tabs>
              <w:ind w:firstLineChars="100" w:firstLine="240"/>
              <w:jc w:val="right"/>
              <w:rPr>
                <w:color w:val="000000"/>
              </w:rPr>
            </w:pPr>
            <w:r>
              <w:rPr>
                <w:color w:val="000000"/>
              </w:rPr>
              <w:t>–0.</w:t>
            </w:r>
            <w:r w:rsidR="007C0B8D">
              <w:rPr>
                <w:color w:val="000000"/>
              </w:rPr>
              <w:t>2</w:t>
            </w:r>
            <w:r>
              <w:rPr>
                <w:color w:val="000000"/>
              </w:rPr>
              <w:t>2</w:t>
            </w:r>
          </w:p>
        </w:tc>
        <w:tc>
          <w:tcPr>
            <w:tcW w:w="1376" w:type="dxa"/>
            <w:tcBorders>
              <w:top w:val="nil"/>
              <w:left w:val="nil"/>
              <w:bottom w:val="nil"/>
              <w:right w:val="nil"/>
            </w:tcBorders>
            <w:shd w:val="clear" w:color="000000" w:fill="FFFFFF"/>
            <w:vAlign w:val="center"/>
          </w:tcPr>
          <w:p w14:paraId="7ABCAEB7" w14:textId="4D273B32" w:rsidR="00200672" w:rsidRPr="006517C0" w:rsidRDefault="006517C0" w:rsidP="006517C0">
            <w:pPr>
              <w:jc w:val="right"/>
              <w:rPr>
                <w:b/>
                <w:bCs/>
                <w:color w:val="000000"/>
              </w:rPr>
            </w:pPr>
            <w:r w:rsidRPr="006517C0">
              <w:rPr>
                <w:b/>
                <w:bCs/>
                <w:color w:val="000000"/>
              </w:rPr>
              <w:t>0.38</w:t>
            </w:r>
          </w:p>
        </w:tc>
        <w:tc>
          <w:tcPr>
            <w:tcW w:w="1376" w:type="dxa"/>
            <w:tcBorders>
              <w:top w:val="nil"/>
              <w:left w:val="nil"/>
              <w:bottom w:val="nil"/>
              <w:right w:val="nil"/>
            </w:tcBorders>
            <w:shd w:val="clear" w:color="000000" w:fill="FFFFFF"/>
            <w:vAlign w:val="center"/>
          </w:tcPr>
          <w:p w14:paraId="239C951E" w14:textId="070E7B5C" w:rsidR="00200672" w:rsidRPr="001D18CF" w:rsidRDefault="006517C0" w:rsidP="006517C0">
            <w:pPr>
              <w:jc w:val="right"/>
              <w:rPr>
                <w:color w:val="000000"/>
              </w:rPr>
            </w:pPr>
            <w:r>
              <w:rPr>
                <w:color w:val="000000"/>
              </w:rPr>
              <w:t>0.04</w:t>
            </w:r>
          </w:p>
        </w:tc>
        <w:tc>
          <w:tcPr>
            <w:tcW w:w="509" w:type="dxa"/>
            <w:tcBorders>
              <w:top w:val="nil"/>
              <w:left w:val="nil"/>
              <w:bottom w:val="nil"/>
              <w:right w:val="nil"/>
            </w:tcBorders>
            <w:shd w:val="clear" w:color="000000" w:fill="FFFFFF"/>
            <w:noWrap/>
            <w:vAlign w:val="bottom"/>
          </w:tcPr>
          <w:p w14:paraId="0DBDEC11" w14:textId="0D7D8679" w:rsidR="00200672" w:rsidRPr="001D18CF" w:rsidRDefault="00200672" w:rsidP="00FF046D">
            <w:pPr>
              <w:jc w:val="right"/>
              <w:rPr>
                <w:color w:val="000000"/>
              </w:rPr>
            </w:pPr>
          </w:p>
        </w:tc>
      </w:tr>
      <w:tr w:rsidR="00200672" w:rsidRPr="001D18CF" w14:paraId="2CE75A8A" w14:textId="77777777" w:rsidTr="006052CE">
        <w:trPr>
          <w:trHeight w:val="330"/>
        </w:trPr>
        <w:tc>
          <w:tcPr>
            <w:tcW w:w="1203" w:type="dxa"/>
            <w:tcBorders>
              <w:top w:val="nil"/>
              <w:left w:val="nil"/>
              <w:bottom w:val="single" w:sz="12" w:space="0" w:color="auto"/>
              <w:right w:val="nil"/>
            </w:tcBorders>
            <w:shd w:val="clear" w:color="000000" w:fill="FFFFFF"/>
            <w:noWrap/>
            <w:vAlign w:val="center"/>
            <w:hideMark/>
          </w:tcPr>
          <w:p w14:paraId="63F6455B" w14:textId="08DC989C" w:rsidR="00200672" w:rsidRPr="001D18CF" w:rsidRDefault="00200672" w:rsidP="00200672">
            <w:pPr>
              <w:rPr>
                <w:color w:val="000000"/>
              </w:rPr>
            </w:pPr>
            <w:r w:rsidRPr="001D18CF">
              <w:rPr>
                <w:color w:val="000000"/>
              </w:rPr>
              <w:t>S</w:t>
            </w:r>
            <w:r>
              <w:rPr>
                <w:color w:val="000000"/>
              </w:rPr>
              <w:t>B</w:t>
            </w:r>
            <w:r w:rsidR="008B0BE2">
              <w:rPr>
                <w:color w:val="000000"/>
              </w:rPr>
              <w:t>.</w:t>
            </w:r>
            <w:r>
              <w:rPr>
                <w:color w:val="000000"/>
              </w:rPr>
              <w:t>1–</w:t>
            </w:r>
            <w:r w:rsidR="006517C0">
              <w:rPr>
                <w:color w:val="000000"/>
              </w:rPr>
              <w:t>7</w:t>
            </w:r>
          </w:p>
        </w:tc>
        <w:tc>
          <w:tcPr>
            <w:tcW w:w="1476" w:type="dxa"/>
            <w:tcBorders>
              <w:top w:val="nil"/>
              <w:left w:val="nil"/>
              <w:bottom w:val="single" w:sz="12" w:space="0" w:color="auto"/>
              <w:right w:val="nil"/>
            </w:tcBorders>
            <w:shd w:val="clear" w:color="000000" w:fill="FFFFFF"/>
            <w:noWrap/>
            <w:vAlign w:val="center"/>
            <w:hideMark/>
          </w:tcPr>
          <w:p w14:paraId="79CFAECA" w14:textId="2D90E154" w:rsidR="00200672" w:rsidRPr="001D18CF" w:rsidRDefault="006517C0" w:rsidP="00200672">
            <w:pPr>
              <w:tabs>
                <w:tab w:val="decimal" w:pos="720"/>
              </w:tabs>
              <w:jc w:val="right"/>
              <w:rPr>
                <w:color w:val="000000"/>
              </w:rPr>
            </w:pPr>
            <w:r>
              <w:rPr>
                <w:color w:val="000000"/>
              </w:rPr>
              <w:t>–</w:t>
            </w:r>
            <w:r w:rsidR="00200672" w:rsidRPr="001D18CF">
              <w:rPr>
                <w:color w:val="000000"/>
              </w:rPr>
              <w:t>0.</w:t>
            </w:r>
            <w:r>
              <w:rPr>
                <w:color w:val="000000"/>
              </w:rPr>
              <w:t>04</w:t>
            </w:r>
          </w:p>
        </w:tc>
        <w:tc>
          <w:tcPr>
            <w:tcW w:w="1376" w:type="dxa"/>
            <w:tcBorders>
              <w:top w:val="nil"/>
              <w:left w:val="nil"/>
              <w:bottom w:val="single" w:sz="12" w:space="0" w:color="auto"/>
              <w:right w:val="nil"/>
            </w:tcBorders>
            <w:shd w:val="clear" w:color="000000" w:fill="FFFFFF"/>
            <w:vAlign w:val="center"/>
          </w:tcPr>
          <w:p w14:paraId="72F5024A" w14:textId="053BD5F6" w:rsidR="00200672" w:rsidRPr="001D18CF" w:rsidRDefault="006517C0" w:rsidP="006517C0">
            <w:pPr>
              <w:jc w:val="right"/>
              <w:rPr>
                <w:color w:val="000000"/>
              </w:rPr>
            </w:pPr>
            <w:r>
              <w:rPr>
                <w:color w:val="000000"/>
              </w:rPr>
              <w:t>0.06</w:t>
            </w:r>
          </w:p>
        </w:tc>
        <w:tc>
          <w:tcPr>
            <w:tcW w:w="1376" w:type="dxa"/>
            <w:tcBorders>
              <w:top w:val="nil"/>
              <w:left w:val="nil"/>
              <w:bottom w:val="single" w:sz="12" w:space="0" w:color="auto"/>
              <w:right w:val="nil"/>
            </w:tcBorders>
            <w:shd w:val="clear" w:color="000000" w:fill="FFFFFF"/>
            <w:vAlign w:val="center"/>
          </w:tcPr>
          <w:p w14:paraId="3C7B5039" w14:textId="639971FC" w:rsidR="00200672" w:rsidRPr="006517C0" w:rsidRDefault="006517C0" w:rsidP="006517C0">
            <w:pPr>
              <w:jc w:val="right"/>
              <w:rPr>
                <w:b/>
                <w:bCs/>
                <w:color w:val="000000"/>
              </w:rPr>
            </w:pPr>
            <w:r w:rsidRPr="006517C0">
              <w:rPr>
                <w:b/>
                <w:bCs/>
                <w:color w:val="000000"/>
              </w:rPr>
              <w:t>0.96</w:t>
            </w:r>
          </w:p>
        </w:tc>
        <w:tc>
          <w:tcPr>
            <w:tcW w:w="509" w:type="dxa"/>
            <w:tcBorders>
              <w:top w:val="nil"/>
              <w:left w:val="nil"/>
              <w:bottom w:val="single" w:sz="12" w:space="0" w:color="auto"/>
              <w:right w:val="nil"/>
            </w:tcBorders>
            <w:shd w:val="clear" w:color="000000" w:fill="FFFFFF"/>
            <w:noWrap/>
            <w:vAlign w:val="bottom"/>
            <w:hideMark/>
          </w:tcPr>
          <w:p w14:paraId="2F716974" w14:textId="65AEF584" w:rsidR="00200672" w:rsidRPr="001D18CF" w:rsidRDefault="00200672" w:rsidP="00200672">
            <w:pPr>
              <w:rPr>
                <w:color w:val="000000"/>
              </w:rPr>
            </w:pPr>
          </w:p>
        </w:tc>
      </w:tr>
    </w:tbl>
    <w:p w14:paraId="404CE140" w14:textId="575E5020" w:rsidR="00A61C2F" w:rsidRDefault="00621245" w:rsidP="0063590D">
      <w:pPr>
        <w:spacing w:line="360" w:lineRule="auto"/>
      </w:pPr>
      <w:r w:rsidRPr="00F61270">
        <w:rPr>
          <w:i/>
        </w:rPr>
        <w:t>Notes:</w:t>
      </w:r>
      <w:r>
        <w:t xml:space="preserve"> </w:t>
      </w:r>
      <w:r w:rsidR="004C7D4F">
        <w:t xml:space="preserve">Factors were extracted using the minimum residual solution and </w:t>
      </w:r>
      <w:r w:rsidR="0063590D">
        <w:t xml:space="preserve">rotated using the oblimin </w:t>
      </w:r>
      <w:r w:rsidR="0063590D" w:rsidRPr="0063590D">
        <w:t>method</w:t>
      </w:r>
      <w:r w:rsidR="0063590D">
        <w:t xml:space="preserve">. </w:t>
      </w:r>
      <w:r w:rsidR="000B43E0">
        <w:t>Loadings included in each factor dimension appear in bold.</w:t>
      </w:r>
    </w:p>
    <w:p w14:paraId="5834BA55" w14:textId="79DD3F7E" w:rsidR="002914BD" w:rsidRDefault="002914BD" w:rsidP="0063590D">
      <w:pPr>
        <w:spacing w:line="360" w:lineRule="auto"/>
      </w:pPr>
    </w:p>
    <w:p w14:paraId="70AA664C" w14:textId="77777777" w:rsidR="004142D6" w:rsidRDefault="004142D6" w:rsidP="001451DB">
      <w:pPr>
        <w:spacing w:line="360" w:lineRule="auto"/>
      </w:pPr>
    </w:p>
    <w:p w14:paraId="6ABBB962" w14:textId="77777777" w:rsidR="004142D6" w:rsidRDefault="004142D6" w:rsidP="001451DB">
      <w:pPr>
        <w:spacing w:line="360" w:lineRule="auto"/>
      </w:pPr>
    </w:p>
    <w:p w14:paraId="77FD54BE" w14:textId="77777777" w:rsidR="004142D6" w:rsidRDefault="004142D6" w:rsidP="001451DB">
      <w:pPr>
        <w:spacing w:line="360" w:lineRule="auto"/>
      </w:pPr>
    </w:p>
    <w:p w14:paraId="0A5AC7FF" w14:textId="77777777" w:rsidR="004142D6" w:rsidRDefault="004142D6" w:rsidP="001451DB">
      <w:pPr>
        <w:spacing w:line="360" w:lineRule="auto"/>
      </w:pPr>
    </w:p>
    <w:p w14:paraId="29C2939D" w14:textId="77777777" w:rsidR="004142D6" w:rsidRDefault="004142D6" w:rsidP="001451DB">
      <w:pPr>
        <w:spacing w:line="360" w:lineRule="auto"/>
      </w:pPr>
    </w:p>
    <w:p w14:paraId="7AC68FFC" w14:textId="77777777" w:rsidR="004142D6" w:rsidRDefault="004142D6" w:rsidP="001451DB">
      <w:pPr>
        <w:spacing w:line="360" w:lineRule="auto"/>
      </w:pPr>
    </w:p>
    <w:p w14:paraId="31B87016" w14:textId="77777777" w:rsidR="004142D6" w:rsidRDefault="004142D6" w:rsidP="001451DB">
      <w:pPr>
        <w:spacing w:line="360" w:lineRule="auto"/>
      </w:pPr>
    </w:p>
    <w:p w14:paraId="166D6791" w14:textId="77777777" w:rsidR="004142D6" w:rsidRDefault="004142D6" w:rsidP="001451DB">
      <w:pPr>
        <w:spacing w:line="360" w:lineRule="auto"/>
      </w:pPr>
    </w:p>
    <w:p w14:paraId="4F8E3FAC" w14:textId="77777777" w:rsidR="004142D6" w:rsidRDefault="004142D6" w:rsidP="001451DB">
      <w:pPr>
        <w:spacing w:line="360" w:lineRule="auto"/>
      </w:pPr>
    </w:p>
    <w:p w14:paraId="30A9521A" w14:textId="77777777" w:rsidR="004142D6" w:rsidRDefault="004142D6" w:rsidP="001451DB">
      <w:pPr>
        <w:spacing w:line="360" w:lineRule="auto"/>
      </w:pPr>
    </w:p>
    <w:p w14:paraId="4D92EEC4" w14:textId="77777777" w:rsidR="004142D6" w:rsidRDefault="004142D6" w:rsidP="001451DB">
      <w:pPr>
        <w:spacing w:line="360" w:lineRule="auto"/>
      </w:pPr>
    </w:p>
    <w:p w14:paraId="311F13FB" w14:textId="77777777" w:rsidR="004142D6" w:rsidRDefault="004142D6" w:rsidP="001451DB">
      <w:pPr>
        <w:spacing w:line="360" w:lineRule="auto"/>
      </w:pPr>
    </w:p>
    <w:p w14:paraId="1832111D" w14:textId="5E8409E0" w:rsidR="004142D6" w:rsidRPr="00DB4100" w:rsidRDefault="004142D6" w:rsidP="004142D6">
      <w:pPr>
        <w:spacing w:line="480" w:lineRule="auto"/>
      </w:pPr>
      <w:r w:rsidRPr="00462362">
        <w:rPr>
          <w:b/>
        </w:rPr>
        <w:lastRenderedPageBreak/>
        <w:t>T</w:t>
      </w:r>
      <w:r>
        <w:rPr>
          <w:b/>
        </w:rPr>
        <w:t>able 3.</w:t>
      </w:r>
      <w:r w:rsidRPr="002D5981">
        <w:t xml:space="preserve"> Standardized</w:t>
      </w:r>
      <w:r>
        <w:t xml:space="preserve"> loadings based on the correlation matrix for the </w:t>
      </w:r>
      <w:r w:rsidR="00FF67D2">
        <w:t>third</w:t>
      </w:r>
      <w:r>
        <w:t xml:space="preserve"> set of questions (</w:t>
      </w:r>
      <w:r w:rsidRPr="00294AB4">
        <w:rPr>
          <w:i/>
          <w:iCs/>
        </w:rPr>
        <w:t>n</w:t>
      </w:r>
      <w:r>
        <w:t xml:space="preserve"> = 9) in the </w:t>
      </w:r>
      <w:r w:rsidRPr="00294AB4">
        <w:rPr>
          <w:i/>
          <w:iCs/>
        </w:rPr>
        <w:t>Sense of Belonging</w:t>
      </w:r>
      <w:r>
        <w:t xml:space="preserve"> category from</w:t>
      </w:r>
      <w:r w:rsidRPr="00427426">
        <w:t xml:space="preserve"> </w:t>
      </w:r>
      <w:r>
        <w:t xml:space="preserve">a </w:t>
      </w:r>
      <w:r w:rsidRPr="00427426">
        <w:t>climate survey administered to the Department of Zoology and Physiology at the University of Wyoming during the fall of 2021.</w:t>
      </w:r>
      <w:r>
        <w:t xml:space="preserve"> Each question contains a unique code. For instance, SB.</w:t>
      </w:r>
      <w:r w:rsidR="00FF67D2">
        <w:t>3</w:t>
      </w:r>
      <w:r>
        <w:t>–</w:t>
      </w:r>
      <w:r w:rsidR="005B7132">
        <w:t>2</w:t>
      </w:r>
      <w:r>
        <w:t xml:space="preserve"> in the table signifies the </w:t>
      </w:r>
      <w:r w:rsidR="005B7132">
        <w:t>second</w:t>
      </w:r>
      <w:r>
        <w:t xml:space="preserve"> question in the </w:t>
      </w:r>
      <w:r w:rsidR="00FF67D2">
        <w:t>third</w:t>
      </w:r>
      <w:r>
        <w:t xml:space="preserve"> set of questions within the </w:t>
      </w:r>
      <w:r w:rsidRPr="00F942BF">
        <w:rPr>
          <w:i/>
          <w:iCs/>
        </w:rPr>
        <w:t>Sense of Belonging</w:t>
      </w:r>
      <w:r>
        <w:t xml:space="preserve"> category, whereas SB.</w:t>
      </w:r>
      <w:r w:rsidR="00FF67D2">
        <w:t>3</w:t>
      </w:r>
      <w:r>
        <w:t>–</w:t>
      </w:r>
      <w:r w:rsidR="005B7132">
        <w:t>4</w:t>
      </w:r>
      <w:r>
        <w:t xml:space="preserve"> signifies the </w:t>
      </w:r>
      <w:r w:rsidR="005B7132">
        <w:t>fourth</w:t>
      </w:r>
      <w:r>
        <w:t xml:space="preserve"> question in the same </w:t>
      </w:r>
      <w:r w:rsidR="00FF67D2">
        <w:t>third</w:t>
      </w:r>
      <w:r>
        <w:t xml:space="preserve"> set of questions.</w:t>
      </w:r>
    </w:p>
    <w:tbl>
      <w:tblPr>
        <w:tblW w:w="5940" w:type="dxa"/>
        <w:tblLook w:val="04A0" w:firstRow="1" w:lastRow="0" w:firstColumn="1" w:lastColumn="0" w:noHBand="0" w:noVBand="1"/>
      </w:tblPr>
      <w:tblGrid>
        <w:gridCol w:w="1203"/>
        <w:gridCol w:w="1476"/>
        <w:gridCol w:w="1376"/>
        <w:gridCol w:w="1376"/>
        <w:gridCol w:w="509"/>
      </w:tblGrid>
      <w:tr w:rsidR="004142D6" w:rsidRPr="001D18CF" w14:paraId="35377EE8" w14:textId="77777777" w:rsidTr="006052CE">
        <w:trPr>
          <w:trHeight w:val="345"/>
        </w:trPr>
        <w:tc>
          <w:tcPr>
            <w:tcW w:w="1203" w:type="dxa"/>
            <w:tcBorders>
              <w:top w:val="single" w:sz="12" w:space="0" w:color="auto"/>
              <w:left w:val="nil"/>
              <w:bottom w:val="single" w:sz="12" w:space="0" w:color="auto"/>
              <w:right w:val="nil"/>
            </w:tcBorders>
            <w:shd w:val="clear" w:color="000000" w:fill="FFFFFF"/>
            <w:noWrap/>
            <w:vAlign w:val="center"/>
            <w:hideMark/>
          </w:tcPr>
          <w:p w14:paraId="53C744EC" w14:textId="77777777" w:rsidR="004142D6" w:rsidRPr="001D18CF" w:rsidRDefault="004142D6" w:rsidP="00277584">
            <w:pPr>
              <w:rPr>
                <w:color w:val="000000"/>
              </w:rPr>
            </w:pPr>
            <w:r>
              <w:rPr>
                <w:color w:val="000000"/>
              </w:rPr>
              <w:t>Question</w:t>
            </w:r>
          </w:p>
        </w:tc>
        <w:tc>
          <w:tcPr>
            <w:tcW w:w="1476" w:type="dxa"/>
            <w:tcBorders>
              <w:top w:val="single" w:sz="12" w:space="0" w:color="auto"/>
              <w:left w:val="nil"/>
              <w:bottom w:val="single" w:sz="12" w:space="0" w:color="auto"/>
              <w:right w:val="nil"/>
            </w:tcBorders>
            <w:shd w:val="clear" w:color="000000" w:fill="FFFFFF"/>
            <w:noWrap/>
            <w:vAlign w:val="center"/>
            <w:hideMark/>
          </w:tcPr>
          <w:p w14:paraId="1EAC0534" w14:textId="77777777" w:rsidR="004142D6" w:rsidRPr="00200672" w:rsidRDefault="004142D6" w:rsidP="00277584">
            <w:pPr>
              <w:jc w:val="right"/>
              <w:rPr>
                <w:color w:val="000000"/>
              </w:rPr>
            </w:pPr>
            <w:r>
              <w:rPr>
                <w:color w:val="000000"/>
              </w:rPr>
              <w:t>Factor 1</w:t>
            </w:r>
          </w:p>
        </w:tc>
        <w:tc>
          <w:tcPr>
            <w:tcW w:w="1376" w:type="dxa"/>
            <w:tcBorders>
              <w:top w:val="single" w:sz="12" w:space="0" w:color="auto"/>
              <w:left w:val="nil"/>
              <w:bottom w:val="single" w:sz="12" w:space="0" w:color="auto"/>
              <w:right w:val="nil"/>
            </w:tcBorders>
            <w:shd w:val="clear" w:color="000000" w:fill="FFFFFF"/>
            <w:vAlign w:val="center"/>
          </w:tcPr>
          <w:p w14:paraId="48504BD8" w14:textId="77777777" w:rsidR="004142D6" w:rsidRPr="00200672" w:rsidRDefault="004142D6" w:rsidP="00277584">
            <w:pPr>
              <w:jc w:val="right"/>
              <w:rPr>
                <w:color w:val="000000"/>
              </w:rPr>
            </w:pPr>
            <w:r>
              <w:rPr>
                <w:color w:val="000000"/>
              </w:rPr>
              <w:t>Factor 2</w:t>
            </w:r>
          </w:p>
        </w:tc>
        <w:tc>
          <w:tcPr>
            <w:tcW w:w="1376" w:type="dxa"/>
            <w:tcBorders>
              <w:top w:val="single" w:sz="12" w:space="0" w:color="auto"/>
              <w:left w:val="nil"/>
              <w:bottom w:val="single" w:sz="12" w:space="0" w:color="auto"/>
              <w:right w:val="nil"/>
            </w:tcBorders>
            <w:shd w:val="clear" w:color="000000" w:fill="FFFFFF"/>
            <w:vAlign w:val="center"/>
          </w:tcPr>
          <w:p w14:paraId="4B7A80E6" w14:textId="77777777" w:rsidR="004142D6" w:rsidRPr="00200672" w:rsidRDefault="004142D6" w:rsidP="00277584">
            <w:pPr>
              <w:jc w:val="right"/>
              <w:rPr>
                <w:color w:val="000000"/>
              </w:rPr>
            </w:pPr>
            <w:r>
              <w:rPr>
                <w:color w:val="000000"/>
              </w:rPr>
              <w:t>Factor 3</w:t>
            </w:r>
          </w:p>
        </w:tc>
        <w:tc>
          <w:tcPr>
            <w:tcW w:w="509" w:type="dxa"/>
            <w:tcBorders>
              <w:top w:val="single" w:sz="12" w:space="0" w:color="auto"/>
              <w:left w:val="nil"/>
              <w:bottom w:val="single" w:sz="12" w:space="0" w:color="auto"/>
              <w:right w:val="nil"/>
            </w:tcBorders>
            <w:shd w:val="clear" w:color="000000" w:fill="FFFFFF"/>
            <w:noWrap/>
            <w:vAlign w:val="center"/>
            <w:hideMark/>
          </w:tcPr>
          <w:p w14:paraId="35AFD2D1" w14:textId="7BC52E9E" w:rsidR="004142D6" w:rsidRPr="00200672" w:rsidRDefault="004142D6" w:rsidP="00277584">
            <w:pPr>
              <w:jc w:val="center"/>
              <w:rPr>
                <w:color w:val="000000"/>
              </w:rPr>
            </w:pPr>
          </w:p>
        </w:tc>
      </w:tr>
      <w:tr w:rsidR="004142D6" w:rsidRPr="001D18CF" w14:paraId="74A45B3A" w14:textId="77777777" w:rsidTr="006052CE">
        <w:trPr>
          <w:trHeight w:val="330"/>
        </w:trPr>
        <w:tc>
          <w:tcPr>
            <w:tcW w:w="1203" w:type="dxa"/>
            <w:tcBorders>
              <w:top w:val="nil"/>
              <w:left w:val="nil"/>
              <w:bottom w:val="nil"/>
              <w:right w:val="nil"/>
            </w:tcBorders>
            <w:shd w:val="clear" w:color="000000" w:fill="FFFFFF"/>
            <w:noWrap/>
            <w:vAlign w:val="center"/>
            <w:hideMark/>
          </w:tcPr>
          <w:p w14:paraId="2D0C6219" w14:textId="7CC9A31A" w:rsidR="004142D6" w:rsidRPr="001D18CF" w:rsidRDefault="004142D6" w:rsidP="00277584">
            <w:pPr>
              <w:rPr>
                <w:color w:val="000000"/>
              </w:rPr>
            </w:pPr>
            <w:r>
              <w:rPr>
                <w:color w:val="000000"/>
              </w:rPr>
              <w:t>SB.</w:t>
            </w:r>
            <w:r w:rsidR="00664353">
              <w:rPr>
                <w:color w:val="000000"/>
              </w:rPr>
              <w:t>3</w:t>
            </w:r>
            <w:r>
              <w:rPr>
                <w:color w:val="000000"/>
              </w:rPr>
              <w:t>–</w:t>
            </w:r>
            <w:r w:rsidR="005B7132">
              <w:rPr>
                <w:color w:val="000000"/>
              </w:rPr>
              <w:t>2</w:t>
            </w:r>
          </w:p>
        </w:tc>
        <w:tc>
          <w:tcPr>
            <w:tcW w:w="1476" w:type="dxa"/>
            <w:tcBorders>
              <w:top w:val="nil"/>
              <w:left w:val="nil"/>
              <w:bottom w:val="nil"/>
              <w:right w:val="nil"/>
            </w:tcBorders>
            <w:shd w:val="clear" w:color="000000" w:fill="FFFFFF"/>
            <w:noWrap/>
            <w:vAlign w:val="center"/>
            <w:hideMark/>
          </w:tcPr>
          <w:p w14:paraId="4F1C2E6D" w14:textId="602AB367" w:rsidR="004142D6" w:rsidRPr="001F155B" w:rsidRDefault="004142D6" w:rsidP="00277584">
            <w:pPr>
              <w:tabs>
                <w:tab w:val="decimal" w:pos="720"/>
              </w:tabs>
              <w:jc w:val="right"/>
              <w:rPr>
                <w:b/>
                <w:bCs/>
                <w:color w:val="000000"/>
              </w:rPr>
            </w:pPr>
            <w:r w:rsidRPr="001F155B">
              <w:rPr>
                <w:b/>
                <w:bCs/>
                <w:color w:val="000000"/>
              </w:rPr>
              <w:t>0.</w:t>
            </w:r>
            <w:r w:rsidR="00B35420" w:rsidRPr="001F155B">
              <w:rPr>
                <w:b/>
                <w:bCs/>
                <w:color w:val="000000"/>
              </w:rPr>
              <w:t>72</w:t>
            </w:r>
          </w:p>
        </w:tc>
        <w:tc>
          <w:tcPr>
            <w:tcW w:w="1376" w:type="dxa"/>
            <w:tcBorders>
              <w:top w:val="nil"/>
              <w:left w:val="nil"/>
              <w:bottom w:val="nil"/>
              <w:right w:val="nil"/>
            </w:tcBorders>
            <w:shd w:val="clear" w:color="000000" w:fill="FFFFFF"/>
            <w:vAlign w:val="center"/>
          </w:tcPr>
          <w:p w14:paraId="072DE12B" w14:textId="77777777" w:rsidR="004142D6" w:rsidRPr="004E55B5" w:rsidRDefault="004142D6" w:rsidP="00277584">
            <w:pPr>
              <w:jc w:val="right"/>
              <w:rPr>
                <w:color w:val="000000"/>
              </w:rPr>
            </w:pPr>
            <w:r w:rsidRPr="004E55B5">
              <w:rPr>
                <w:color w:val="000000"/>
              </w:rPr>
              <w:t>–0.10</w:t>
            </w:r>
          </w:p>
        </w:tc>
        <w:tc>
          <w:tcPr>
            <w:tcW w:w="1376" w:type="dxa"/>
            <w:tcBorders>
              <w:top w:val="nil"/>
              <w:left w:val="nil"/>
              <w:bottom w:val="nil"/>
              <w:right w:val="nil"/>
            </w:tcBorders>
            <w:shd w:val="clear" w:color="000000" w:fill="FFFFFF"/>
            <w:vAlign w:val="center"/>
          </w:tcPr>
          <w:p w14:paraId="0623F2BC" w14:textId="0781EA2C" w:rsidR="004142D6" w:rsidRPr="004E55B5" w:rsidRDefault="004142D6" w:rsidP="00277584">
            <w:pPr>
              <w:jc w:val="right"/>
              <w:rPr>
                <w:color w:val="000000"/>
              </w:rPr>
            </w:pPr>
            <w:r w:rsidRPr="004E55B5">
              <w:rPr>
                <w:color w:val="000000"/>
              </w:rPr>
              <w:t>0.</w:t>
            </w:r>
            <w:r w:rsidR="00B35420">
              <w:rPr>
                <w:color w:val="000000"/>
              </w:rPr>
              <w:t>30</w:t>
            </w:r>
          </w:p>
        </w:tc>
        <w:tc>
          <w:tcPr>
            <w:tcW w:w="509" w:type="dxa"/>
            <w:tcBorders>
              <w:top w:val="nil"/>
              <w:left w:val="nil"/>
              <w:bottom w:val="nil"/>
              <w:right w:val="nil"/>
            </w:tcBorders>
            <w:shd w:val="clear" w:color="000000" w:fill="FFFFFF"/>
            <w:noWrap/>
            <w:vAlign w:val="bottom"/>
            <w:hideMark/>
          </w:tcPr>
          <w:p w14:paraId="2C23CE0C" w14:textId="77777777" w:rsidR="004142D6" w:rsidRPr="001D18CF" w:rsidRDefault="004142D6" w:rsidP="00277584">
            <w:pPr>
              <w:jc w:val="center"/>
              <w:rPr>
                <w:color w:val="000000"/>
              </w:rPr>
            </w:pPr>
          </w:p>
        </w:tc>
      </w:tr>
      <w:tr w:rsidR="004142D6" w:rsidRPr="001D18CF" w14:paraId="3D6FD7C9" w14:textId="77777777" w:rsidTr="006052CE">
        <w:trPr>
          <w:trHeight w:val="315"/>
        </w:trPr>
        <w:tc>
          <w:tcPr>
            <w:tcW w:w="1203" w:type="dxa"/>
            <w:tcBorders>
              <w:top w:val="nil"/>
              <w:left w:val="nil"/>
              <w:bottom w:val="nil"/>
              <w:right w:val="nil"/>
            </w:tcBorders>
            <w:shd w:val="clear" w:color="000000" w:fill="FFFFFF"/>
            <w:noWrap/>
            <w:vAlign w:val="center"/>
            <w:hideMark/>
          </w:tcPr>
          <w:p w14:paraId="604CBB1A" w14:textId="666AA400" w:rsidR="004142D6" w:rsidRPr="001D18CF" w:rsidRDefault="004142D6" w:rsidP="00277584">
            <w:pPr>
              <w:rPr>
                <w:color w:val="000000"/>
              </w:rPr>
            </w:pPr>
            <w:r>
              <w:rPr>
                <w:color w:val="000000"/>
              </w:rPr>
              <w:t>SB.</w:t>
            </w:r>
            <w:r w:rsidR="00664353">
              <w:rPr>
                <w:color w:val="000000"/>
              </w:rPr>
              <w:t>3</w:t>
            </w:r>
            <w:r>
              <w:rPr>
                <w:color w:val="000000"/>
              </w:rPr>
              <w:t>–</w:t>
            </w:r>
            <w:r w:rsidR="005B7132">
              <w:rPr>
                <w:color w:val="000000"/>
              </w:rPr>
              <w:t>4</w:t>
            </w:r>
            <w:r w:rsidRPr="001D18CF">
              <w:rPr>
                <w:color w:val="000000"/>
              </w:rPr>
              <w:t xml:space="preserve"> </w:t>
            </w:r>
          </w:p>
        </w:tc>
        <w:tc>
          <w:tcPr>
            <w:tcW w:w="1476" w:type="dxa"/>
            <w:tcBorders>
              <w:top w:val="nil"/>
              <w:left w:val="nil"/>
              <w:bottom w:val="nil"/>
              <w:right w:val="nil"/>
            </w:tcBorders>
            <w:shd w:val="clear" w:color="000000" w:fill="FFFFFF"/>
            <w:noWrap/>
            <w:vAlign w:val="center"/>
            <w:hideMark/>
          </w:tcPr>
          <w:p w14:paraId="7AB2B82C" w14:textId="3305798A" w:rsidR="004142D6" w:rsidRPr="001F155B" w:rsidRDefault="004142D6" w:rsidP="00277584">
            <w:pPr>
              <w:tabs>
                <w:tab w:val="decimal" w:pos="720"/>
              </w:tabs>
              <w:ind w:firstLineChars="100" w:firstLine="241"/>
              <w:jc w:val="right"/>
              <w:rPr>
                <w:b/>
                <w:bCs/>
                <w:color w:val="000000"/>
              </w:rPr>
            </w:pPr>
            <w:r w:rsidRPr="001F155B">
              <w:rPr>
                <w:b/>
                <w:bCs/>
                <w:color w:val="000000"/>
              </w:rPr>
              <w:t>0.6</w:t>
            </w:r>
            <w:r w:rsidR="00B35420" w:rsidRPr="001F155B">
              <w:rPr>
                <w:b/>
                <w:bCs/>
                <w:color w:val="000000"/>
              </w:rPr>
              <w:t>8</w:t>
            </w:r>
          </w:p>
        </w:tc>
        <w:tc>
          <w:tcPr>
            <w:tcW w:w="1376" w:type="dxa"/>
            <w:tcBorders>
              <w:top w:val="nil"/>
              <w:left w:val="nil"/>
              <w:bottom w:val="nil"/>
              <w:right w:val="nil"/>
            </w:tcBorders>
            <w:shd w:val="clear" w:color="000000" w:fill="FFFFFF"/>
            <w:vAlign w:val="center"/>
          </w:tcPr>
          <w:p w14:paraId="3550671F" w14:textId="6F3178C4" w:rsidR="004142D6" w:rsidRPr="004E55B5" w:rsidRDefault="004142D6" w:rsidP="00277584">
            <w:pPr>
              <w:jc w:val="right"/>
              <w:rPr>
                <w:color w:val="000000"/>
              </w:rPr>
            </w:pPr>
            <w:r w:rsidRPr="004E55B5">
              <w:rPr>
                <w:color w:val="000000"/>
              </w:rPr>
              <w:t>0.</w:t>
            </w:r>
            <w:r w:rsidR="00B35420">
              <w:rPr>
                <w:color w:val="000000"/>
              </w:rPr>
              <w:t>02</w:t>
            </w:r>
          </w:p>
        </w:tc>
        <w:tc>
          <w:tcPr>
            <w:tcW w:w="1376" w:type="dxa"/>
            <w:tcBorders>
              <w:top w:val="nil"/>
              <w:left w:val="nil"/>
              <w:bottom w:val="nil"/>
              <w:right w:val="nil"/>
            </w:tcBorders>
            <w:shd w:val="clear" w:color="000000" w:fill="FFFFFF"/>
            <w:vAlign w:val="center"/>
          </w:tcPr>
          <w:p w14:paraId="6890E2E8" w14:textId="1E3E0BA3" w:rsidR="004142D6" w:rsidRPr="004E55B5" w:rsidRDefault="004142D6" w:rsidP="00277584">
            <w:pPr>
              <w:jc w:val="right"/>
              <w:rPr>
                <w:color w:val="000000"/>
              </w:rPr>
            </w:pPr>
            <w:r w:rsidRPr="004E55B5">
              <w:rPr>
                <w:color w:val="000000"/>
              </w:rPr>
              <w:t>0.</w:t>
            </w:r>
            <w:r w:rsidR="00B35420">
              <w:rPr>
                <w:color w:val="000000"/>
              </w:rPr>
              <w:t>2</w:t>
            </w:r>
            <w:r w:rsidRPr="004E55B5">
              <w:rPr>
                <w:color w:val="000000"/>
              </w:rPr>
              <w:t>1</w:t>
            </w:r>
          </w:p>
        </w:tc>
        <w:tc>
          <w:tcPr>
            <w:tcW w:w="509" w:type="dxa"/>
            <w:tcBorders>
              <w:top w:val="nil"/>
              <w:left w:val="nil"/>
              <w:bottom w:val="nil"/>
              <w:right w:val="nil"/>
            </w:tcBorders>
            <w:shd w:val="clear" w:color="000000" w:fill="FFFFFF"/>
            <w:noWrap/>
            <w:vAlign w:val="bottom"/>
            <w:hideMark/>
          </w:tcPr>
          <w:p w14:paraId="195DC589" w14:textId="77777777" w:rsidR="004142D6" w:rsidRPr="001D18CF" w:rsidRDefault="004142D6" w:rsidP="00277584">
            <w:pPr>
              <w:jc w:val="right"/>
              <w:rPr>
                <w:color w:val="000000"/>
              </w:rPr>
            </w:pPr>
          </w:p>
        </w:tc>
      </w:tr>
      <w:tr w:rsidR="004142D6" w:rsidRPr="001D18CF" w14:paraId="5CE7C22F" w14:textId="77777777" w:rsidTr="006052CE">
        <w:trPr>
          <w:trHeight w:val="315"/>
        </w:trPr>
        <w:tc>
          <w:tcPr>
            <w:tcW w:w="1203" w:type="dxa"/>
            <w:tcBorders>
              <w:top w:val="nil"/>
              <w:left w:val="nil"/>
              <w:bottom w:val="nil"/>
              <w:right w:val="nil"/>
            </w:tcBorders>
            <w:shd w:val="clear" w:color="000000" w:fill="FFFFFF"/>
            <w:noWrap/>
            <w:vAlign w:val="center"/>
            <w:hideMark/>
          </w:tcPr>
          <w:p w14:paraId="06B60AA5" w14:textId="58807B68" w:rsidR="004142D6" w:rsidRPr="001D18CF" w:rsidRDefault="004142D6" w:rsidP="00277584">
            <w:pPr>
              <w:rPr>
                <w:color w:val="000000"/>
              </w:rPr>
            </w:pPr>
            <w:r w:rsidRPr="001D18CF">
              <w:rPr>
                <w:color w:val="000000"/>
              </w:rPr>
              <w:t>S</w:t>
            </w:r>
            <w:r>
              <w:rPr>
                <w:color w:val="000000"/>
              </w:rPr>
              <w:t>B.</w:t>
            </w:r>
            <w:r w:rsidR="00664353">
              <w:rPr>
                <w:color w:val="000000"/>
              </w:rPr>
              <w:t>3</w:t>
            </w:r>
            <w:r>
              <w:rPr>
                <w:color w:val="000000"/>
              </w:rPr>
              <w:t>–</w:t>
            </w:r>
            <w:r w:rsidR="005B7132">
              <w:rPr>
                <w:color w:val="000000"/>
              </w:rPr>
              <w:t>5</w:t>
            </w:r>
          </w:p>
        </w:tc>
        <w:tc>
          <w:tcPr>
            <w:tcW w:w="1476" w:type="dxa"/>
            <w:tcBorders>
              <w:top w:val="nil"/>
              <w:left w:val="nil"/>
              <w:bottom w:val="nil"/>
              <w:right w:val="nil"/>
            </w:tcBorders>
            <w:shd w:val="clear" w:color="000000" w:fill="FFFFFF"/>
            <w:noWrap/>
            <w:vAlign w:val="center"/>
            <w:hideMark/>
          </w:tcPr>
          <w:p w14:paraId="10C32081" w14:textId="334ED1EE" w:rsidR="004142D6" w:rsidRPr="001F155B" w:rsidRDefault="004142D6" w:rsidP="00277584">
            <w:pPr>
              <w:tabs>
                <w:tab w:val="decimal" w:pos="720"/>
              </w:tabs>
              <w:ind w:firstLineChars="100" w:firstLine="241"/>
              <w:jc w:val="right"/>
              <w:rPr>
                <w:b/>
                <w:bCs/>
                <w:color w:val="000000"/>
              </w:rPr>
            </w:pPr>
            <w:r w:rsidRPr="001F155B">
              <w:rPr>
                <w:b/>
                <w:bCs/>
                <w:color w:val="000000"/>
              </w:rPr>
              <w:t>0.</w:t>
            </w:r>
            <w:r w:rsidR="00B35420" w:rsidRPr="001F155B">
              <w:rPr>
                <w:b/>
                <w:bCs/>
                <w:color w:val="000000"/>
              </w:rPr>
              <w:t>94</w:t>
            </w:r>
          </w:p>
        </w:tc>
        <w:tc>
          <w:tcPr>
            <w:tcW w:w="1376" w:type="dxa"/>
            <w:tcBorders>
              <w:top w:val="nil"/>
              <w:left w:val="nil"/>
              <w:bottom w:val="nil"/>
              <w:right w:val="nil"/>
            </w:tcBorders>
            <w:shd w:val="clear" w:color="000000" w:fill="FFFFFF"/>
            <w:vAlign w:val="center"/>
          </w:tcPr>
          <w:p w14:paraId="28C2B00F" w14:textId="17FC6143" w:rsidR="004142D6" w:rsidRPr="004E55B5" w:rsidRDefault="004142D6" w:rsidP="00277584">
            <w:pPr>
              <w:jc w:val="right"/>
              <w:rPr>
                <w:color w:val="000000"/>
              </w:rPr>
            </w:pPr>
            <w:r w:rsidRPr="004E55B5">
              <w:rPr>
                <w:color w:val="000000"/>
              </w:rPr>
              <w:t>0.</w:t>
            </w:r>
            <w:r w:rsidR="00B35420">
              <w:rPr>
                <w:color w:val="000000"/>
              </w:rPr>
              <w:t>0</w:t>
            </w:r>
            <w:r w:rsidRPr="004E55B5">
              <w:rPr>
                <w:color w:val="000000"/>
              </w:rPr>
              <w:t>5</w:t>
            </w:r>
          </w:p>
        </w:tc>
        <w:tc>
          <w:tcPr>
            <w:tcW w:w="1376" w:type="dxa"/>
            <w:tcBorders>
              <w:top w:val="nil"/>
              <w:left w:val="nil"/>
              <w:bottom w:val="nil"/>
              <w:right w:val="nil"/>
            </w:tcBorders>
            <w:shd w:val="clear" w:color="000000" w:fill="FFFFFF"/>
            <w:vAlign w:val="center"/>
          </w:tcPr>
          <w:p w14:paraId="4FE8F5F5" w14:textId="46A7D00F" w:rsidR="004142D6" w:rsidRPr="004E55B5" w:rsidRDefault="00B35420" w:rsidP="00277584">
            <w:pPr>
              <w:jc w:val="right"/>
              <w:rPr>
                <w:color w:val="000000"/>
              </w:rPr>
            </w:pPr>
            <w:r>
              <w:rPr>
                <w:color w:val="000000"/>
              </w:rPr>
              <w:t>–</w:t>
            </w:r>
            <w:r w:rsidR="004142D6" w:rsidRPr="004E55B5">
              <w:rPr>
                <w:color w:val="000000"/>
              </w:rPr>
              <w:t>0.0</w:t>
            </w:r>
            <w:r>
              <w:rPr>
                <w:color w:val="000000"/>
              </w:rPr>
              <w:t>5</w:t>
            </w:r>
          </w:p>
        </w:tc>
        <w:tc>
          <w:tcPr>
            <w:tcW w:w="509" w:type="dxa"/>
            <w:tcBorders>
              <w:top w:val="nil"/>
              <w:left w:val="nil"/>
              <w:bottom w:val="nil"/>
              <w:right w:val="nil"/>
            </w:tcBorders>
            <w:shd w:val="clear" w:color="000000" w:fill="FFFFFF"/>
            <w:noWrap/>
            <w:vAlign w:val="bottom"/>
            <w:hideMark/>
          </w:tcPr>
          <w:p w14:paraId="37308EEC" w14:textId="77777777" w:rsidR="004142D6" w:rsidRPr="001D18CF" w:rsidRDefault="004142D6" w:rsidP="00277584">
            <w:pPr>
              <w:jc w:val="right"/>
              <w:rPr>
                <w:color w:val="000000"/>
              </w:rPr>
            </w:pPr>
          </w:p>
        </w:tc>
      </w:tr>
      <w:tr w:rsidR="004142D6" w:rsidRPr="001D18CF" w14:paraId="728A741F" w14:textId="77777777" w:rsidTr="006052CE">
        <w:trPr>
          <w:trHeight w:val="315"/>
        </w:trPr>
        <w:tc>
          <w:tcPr>
            <w:tcW w:w="1203" w:type="dxa"/>
            <w:tcBorders>
              <w:top w:val="nil"/>
              <w:left w:val="nil"/>
              <w:bottom w:val="nil"/>
              <w:right w:val="nil"/>
            </w:tcBorders>
            <w:shd w:val="clear" w:color="000000" w:fill="FFFFFF"/>
            <w:noWrap/>
            <w:vAlign w:val="center"/>
            <w:hideMark/>
          </w:tcPr>
          <w:p w14:paraId="421165BB" w14:textId="48DC345B" w:rsidR="004142D6" w:rsidRPr="001D18CF" w:rsidRDefault="004142D6" w:rsidP="00277584">
            <w:pPr>
              <w:rPr>
                <w:color w:val="000000"/>
              </w:rPr>
            </w:pPr>
            <w:r w:rsidRPr="001D18CF">
              <w:rPr>
                <w:color w:val="000000"/>
              </w:rPr>
              <w:t>S</w:t>
            </w:r>
            <w:r>
              <w:rPr>
                <w:color w:val="000000"/>
              </w:rPr>
              <w:t>B.</w:t>
            </w:r>
            <w:r w:rsidR="00664353">
              <w:rPr>
                <w:color w:val="000000"/>
              </w:rPr>
              <w:t>3</w:t>
            </w:r>
            <w:r>
              <w:rPr>
                <w:color w:val="000000"/>
              </w:rPr>
              <w:t>–</w:t>
            </w:r>
            <w:r w:rsidR="005B7132">
              <w:rPr>
                <w:color w:val="000000"/>
              </w:rPr>
              <w:t>6</w:t>
            </w:r>
          </w:p>
        </w:tc>
        <w:tc>
          <w:tcPr>
            <w:tcW w:w="1476" w:type="dxa"/>
            <w:tcBorders>
              <w:top w:val="nil"/>
              <w:left w:val="nil"/>
              <w:bottom w:val="nil"/>
              <w:right w:val="nil"/>
            </w:tcBorders>
            <w:shd w:val="clear" w:color="000000" w:fill="FFFFFF"/>
            <w:noWrap/>
            <w:vAlign w:val="center"/>
            <w:hideMark/>
          </w:tcPr>
          <w:p w14:paraId="30789CEA" w14:textId="3BAD8CC7" w:rsidR="004142D6" w:rsidRPr="001F155B" w:rsidRDefault="004142D6" w:rsidP="00277584">
            <w:pPr>
              <w:tabs>
                <w:tab w:val="decimal" w:pos="720"/>
              </w:tabs>
              <w:ind w:firstLineChars="100" w:firstLine="241"/>
              <w:jc w:val="right"/>
              <w:rPr>
                <w:b/>
                <w:bCs/>
                <w:color w:val="000000"/>
              </w:rPr>
            </w:pPr>
            <w:r w:rsidRPr="001F155B">
              <w:rPr>
                <w:b/>
                <w:bCs/>
                <w:color w:val="000000"/>
              </w:rPr>
              <w:t>0.</w:t>
            </w:r>
            <w:r w:rsidR="00B35420" w:rsidRPr="001F155B">
              <w:rPr>
                <w:b/>
                <w:bCs/>
                <w:color w:val="000000"/>
              </w:rPr>
              <w:t>8</w:t>
            </w:r>
            <w:r w:rsidRPr="001F155B">
              <w:rPr>
                <w:b/>
                <w:bCs/>
                <w:color w:val="000000"/>
              </w:rPr>
              <w:t>3</w:t>
            </w:r>
          </w:p>
        </w:tc>
        <w:tc>
          <w:tcPr>
            <w:tcW w:w="1376" w:type="dxa"/>
            <w:tcBorders>
              <w:top w:val="nil"/>
              <w:left w:val="nil"/>
              <w:bottom w:val="nil"/>
              <w:right w:val="nil"/>
            </w:tcBorders>
            <w:shd w:val="clear" w:color="000000" w:fill="FFFFFF"/>
            <w:vAlign w:val="center"/>
          </w:tcPr>
          <w:p w14:paraId="1E2878A7" w14:textId="27BB3167" w:rsidR="004142D6" w:rsidRPr="004E55B5" w:rsidRDefault="004142D6" w:rsidP="00277584">
            <w:pPr>
              <w:jc w:val="right"/>
              <w:rPr>
                <w:color w:val="000000"/>
              </w:rPr>
            </w:pPr>
            <w:r w:rsidRPr="004E55B5">
              <w:rPr>
                <w:color w:val="000000"/>
              </w:rPr>
              <w:t>0.</w:t>
            </w:r>
            <w:r w:rsidR="00B35420">
              <w:rPr>
                <w:color w:val="000000"/>
              </w:rPr>
              <w:t>08</w:t>
            </w:r>
          </w:p>
        </w:tc>
        <w:tc>
          <w:tcPr>
            <w:tcW w:w="1376" w:type="dxa"/>
            <w:tcBorders>
              <w:top w:val="nil"/>
              <w:left w:val="nil"/>
              <w:bottom w:val="nil"/>
              <w:right w:val="nil"/>
            </w:tcBorders>
            <w:shd w:val="clear" w:color="000000" w:fill="FFFFFF"/>
            <w:vAlign w:val="center"/>
          </w:tcPr>
          <w:p w14:paraId="11A968A0" w14:textId="163AEEA0" w:rsidR="004142D6" w:rsidRPr="004E55B5" w:rsidRDefault="004142D6" w:rsidP="00277584">
            <w:pPr>
              <w:jc w:val="right"/>
              <w:rPr>
                <w:color w:val="000000"/>
              </w:rPr>
            </w:pPr>
            <w:r w:rsidRPr="004E55B5">
              <w:rPr>
                <w:color w:val="000000"/>
              </w:rPr>
              <w:t>–0.1</w:t>
            </w:r>
            <w:r w:rsidR="00B35420">
              <w:rPr>
                <w:color w:val="000000"/>
              </w:rPr>
              <w:t>1</w:t>
            </w:r>
          </w:p>
        </w:tc>
        <w:tc>
          <w:tcPr>
            <w:tcW w:w="509" w:type="dxa"/>
            <w:tcBorders>
              <w:top w:val="nil"/>
              <w:left w:val="nil"/>
              <w:bottom w:val="nil"/>
              <w:right w:val="nil"/>
            </w:tcBorders>
            <w:shd w:val="clear" w:color="000000" w:fill="FFFFFF"/>
            <w:noWrap/>
            <w:vAlign w:val="bottom"/>
            <w:hideMark/>
          </w:tcPr>
          <w:p w14:paraId="2B1F8051" w14:textId="77777777" w:rsidR="004142D6" w:rsidRPr="001D18CF" w:rsidRDefault="004142D6" w:rsidP="00277584">
            <w:pPr>
              <w:jc w:val="right"/>
              <w:rPr>
                <w:color w:val="000000"/>
              </w:rPr>
            </w:pPr>
          </w:p>
        </w:tc>
      </w:tr>
      <w:tr w:rsidR="004142D6" w:rsidRPr="001D18CF" w14:paraId="7D90F10A" w14:textId="77777777" w:rsidTr="006052CE">
        <w:trPr>
          <w:trHeight w:val="315"/>
        </w:trPr>
        <w:tc>
          <w:tcPr>
            <w:tcW w:w="1203" w:type="dxa"/>
            <w:tcBorders>
              <w:top w:val="nil"/>
              <w:left w:val="nil"/>
              <w:bottom w:val="nil"/>
              <w:right w:val="nil"/>
            </w:tcBorders>
            <w:shd w:val="clear" w:color="000000" w:fill="FFFFFF"/>
            <w:noWrap/>
            <w:vAlign w:val="center"/>
          </w:tcPr>
          <w:p w14:paraId="4495BB27" w14:textId="77CC6EB6" w:rsidR="004142D6" w:rsidRPr="001D18CF" w:rsidRDefault="004142D6" w:rsidP="00277584">
            <w:pPr>
              <w:rPr>
                <w:color w:val="000000"/>
              </w:rPr>
            </w:pPr>
            <w:r w:rsidRPr="001D18CF">
              <w:rPr>
                <w:color w:val="000000"/>
              </w:rPr>
              <w:t>S</w:t>
            </w:r>
            <w:r>
              <w:rPr>
                <w:color w:val="000000"/>
              </w:rPr>
              <w:t>B.</w:t>
            </w:r>
            <w:r w:rsidR="00664353">
              <w:rPr>
                <w:color w:val="000000"/>
              </w:rPr>
              <w:t>3</w:t>
            </w:r>
            <w:r>
              <w:rPr>
                <w:color w:val="000000"/>
              </w:rPr>
              <w:t>–</w:t>
            </w:r>
            <w:r w:rsidR="005B7132">
              <w:rPr>
                <w:color w:val="000000"/>
              </w:rPr>
              <w:t>7</w:t>
            </w:r>
          </w:p>
        </w:tc>
        <w:tc>
          <w:tcPr>
            <w:tcW w:w="1476" w:type="dxa"/>
            <w:tcBorders>
              <w:top w:val="nil"/>
              <w:left w:val="nil"/>
              <w:bottom w:val="nil"/>
              <w:right w:val="nil"/>
            </w:tcBorders>
            <w:shd w:val="clear" w:color="000000" w:fill="FFFFFF"/>
            <w:noWrap/>
            <w:vAlign w:val="center"/>
          </w:tcPr>
          <w:p w14:paraId="3F39A49B" w14:textId="4124DAD8" w:rsidR="004142D6" w:rsidRPr="004E55B5" w:rsidRDefault="004142D6" w:rsidP="00277584">
            <w:pPr>
              <w:tabs>
                <w:tab w:val="decimal" w:pos="720"/>
              </w:tabs>
              <w:ind w:firstLineChars="100" w:firstLine="240"/>
              <w:jc w:val="right"/>
              <w:rPr>
                <w:color w:val="000000"/>
              </w:rPr>
            </w:pPr>
            <w:r w:rsidRPr="004E55B5">
              <w:rPr>
                <w:color w:val="000000"/>
              </w:rPr>
              <w:t>0.</w:t>
            </w:r>
            <w:r w:rsidR="00B35420">
              <w:rPr>
                <w:color w:val="000000"/>
              </w:rPr>
              <w:t>02</w:t>
            </w:r>
          </w:p>
        </w:tc>
        <w:tc>
          <w:tcPr>
            <w:tcW w:w="1376" w:type="dxa"/>
            <w:tcBorders>
              <w:top w:val="nil"/>
              <w:left w:val="nil"/>
              <w:bottom w:val="nil"/>
              <w:right w:val="nil"/>
            </w:tcBorders>
            <w:shd w:val="clear" w:color="000000" w:fill="FFFFFF"/>
            <w:vAlign w:val="center"/>
          </w:tcPr>
          <w:p w14:paraId="216C9531" w14:textId="3A2A017C" w:rsidR="004142D6" w:rsidRPr="001F155B" w:rsidRDefault="004142D6" w:rsidP="00277584">
            <w:pPr>
              <w:jc w:val="right"/>
              <w:rPr>
                <w:b/>
                <w:bCs/>
                <w:color w:val="000000"/>
              </w:rPr>
            </w:pPr>
            <w:r w:rsidRPr="001F155B">
              <w:rPr>
                <w:b/>
                <w:bCs/>
                <w:color w:val="000000"/>
              </w:rPr>
              <w:t>0.</w:t>
            </w:r>
            <w:r w:rsidR="00B35420" w:rsidRPr="001F155B">
              <w:rPr>
                <w:b/>
                <w:bCs/>
                <w:color w:val="000000"/>
              </w:rPr>
              <w:t>75</w:t>
            </w:r>
          </w:p>
        </w:tc>
        <w:tc>
          <w:tcPr>
            <w:tcW w:w="1376" w:type="dxa"/>
            <w:tcBorders>
              <w:top w:val="nil"/>
              <w:left w:val="nil"/>
              <w:bottom w:val="nil"/>
              <w:right w:val="nil"/>
            </w:tcBorders>
            <w:shd w:val="clear" w:color="000000" w:fill="FFFFFF"/>
            <w:vAlign w:val="center"/>
          </w:tcPr>
          <w:p w14:paraId="5DA44C32" w14:textId="0276E1EB" w:rsidR="004142D6" w:rsidRPr="004E55B5" w:rsidRDefault="004142D6" w:rsidP="00277584">
            <w:pPr>
              <w:jc w:val="right"/>
              <w:rPr>
                <w:color w:val="000000"/>
              </w:rPr>
            </w:pPr>
            <w:r w:rsidRPr="004E55B5">
              <w:rPr>
                <w:color w:val="000000"/>
              </w:rPr>
              <w:t>0.0</w:t>
            </w:r>
            <w:r w:rsidR="00B35420">
              <w:rPr>
                <w:color w:val="000000"/>
              </w:rPr>
              <w:t>5</w:t>
            </w:r>
          </w:p>
        </w:tc>
        <w:tc>
          <w:tcPr>
            <w:tcW w:w="509" w:type="dxa"/>
            <w:tcBorders>
              <w:top w:val="nil"/>
              <w:left w:val="nil"/>
              <w:bottom w:val="nil"/>
              <w:right w:val="nil"/>
            </w:tcBorders>
            <w:shd w:val="clear" w:color="000000" w:fill="FFFFFF"/>
            <w:noWrap/>
            <w:vAlign w:val="bottom"/>
          </w:tcPr>
          <w:p w14:paraId="030BFA60" w14:textId="77777777" w:rsidR="004142D6" w:rsidRPr="001D18CF" w:rsidRDefault="004142D6" w:rsidP="00277584">
            <w:pPr>
              <w:jc w:val="right"/>
              <w:rPr>
                <w:color w:val="000000"/>
              </w:rPr>
            </w:pPr>
          </w:p>
        </w:tc>
      </w:tr>
      <w:tr w:rsidR="004142D6" w:rsidRPr="001D18CF" w14:paraId="596F089A" w14:textId="77777777" w:rsidTr="006052CE">
        <w:trPr>
          <w:trHeight w:val="315"/>
        </w:trPr>
        <w:tc>
          <w:tcPr>
            <w:tcW w:w="1203" w:type="dxa"/>
            <w:tcBorders>
              <w:top w:val="nil"/>
              <w:left w:val="nil"/>
              <w:bottom w:val="nil"/>
              <w:right w:val="nil"/>
            </w:tcBorders>
            <w:shd w:val="clear" w:color="000000" w:fill="FFFFFF"/>
            <w:noWrap/>
            <w:vAlign w:val="center"/>
          </w:tcPr>
          <w:p w14:paraId="3C7C075E" w14:textId="01A609D0" w:rsidR="004142D6" w:rsidRPr="001D18CF" w:rsidRDefault="004142D6" w:rsidP="00277584">
            <w:pPr>
              <w:rPr>
                <w:color w:val="000000"/>
              </w:rPr>
            </w:pPr>
            <w:r w:rsidRPr="001D18CF">
              <w:rPr>
                <w:color w:val="000000"/>
              </w:rPr>
              <w:t>S</w:t>
            </w:r>
            <w:r>
              <w:rPr>
                <w:color w:val="000000"/>
              </w:rPr>
              <w:t>B.</w:t>
            </w:r>
            <w:r w:rsidR="00664353">
              <w:rPr>
                <w:color w:val="000000"/>
              </w:rPr>
              <w:t>3</w:t>
            </w:r>
            <w:r>
              <w:rPr>
                <w:color w:val="000000"/>
              </w:rPr>
              <w:t>–</w:t>
            </w:r>
            <w:r w:rsidR="005B7132">
              <w:rPr>
                <w:color w:val="000000"/>
              </w:rPr>
              <w:t>8</w:t>
            </w:r>
          </w:p>
        </w:tc>
        <w:tc>
          <w:tcPr>
            <w:tcW w:w="1476" w:type="dxa"/>
            <w:tcBorders>
              <w:top w:val="nil"/>
              <w:left w:val="nil"/>
              <w:bottom w:val="nil"/>
              <w:right w:val="nil"/>
            </w:tcBorders>
            <w:shd w:val="clear" w:color="000000" w:fill="FFFFFF"/>
            <w:noWrap/>
            <w:vAlign w:val="center"/>
          </w:tcPr>
          <w:p w14:paraId="7D337FEE" w14:textId="1CB9ED38" w:rsidR="004142D6" w:rsidRPr="004E55B5" w:rsidRDefault="004142D6" w:rsidP="00277584">
            <w:pPr>
              <w:tabs>
                <w:tab w:val="decimal" w:pos="720"/>
              </w:tabs>
              <w:ind w:firstLineChars="100" w:firstLine="240"/>
              <w:jc w:val="right"/>
              <w:rPr>
                <w:color w:val="000000"/>
              </w:rPr>
            </w:pPr>
            <w:r w:rsidRPr="004E55B5">
              <w:rPr>
                <w:color w:val="000000"/>
              </w:rPr>
              <w:t>–0.</w:t>
            </w:r>
            <w:r w:rsidR="00B35420">
              <w:rPr>
                <w:color w:val="000000"/>
              </w:rPr>
              <w:t>13</w:t>
            </w:r>
          </w:p>
        </w:tc>
        <w:tc>
          <w:tcPr>
            <w:tcW w:w="1376" w:type="dxa"/>
            <w:tcBorders>
              <w:top w:val="nil"/>
              <w:left w:val="nil"/>
              <w:bottom w:val="nil"/>
              <w:right w:val="nil"/>
            </w:tcBorders>
            <w:shd w:val="clear" w:color="000000" w:fill="FFFFFF"/>
            <w:vAlign w:val="center"/>
          </w:tcPr>
          <w:p w14:paraId="3BBFC50C" w14:textId="1BA2B057" w:rsidR="004142D6" w:rsidRPr="001F155B" w:rsidRDefault="004142D6" w:rsidP="00277584">
            <w:pPr>
              <w:jc w:val="right"/>
              <w:rPr>
                <w:b/>
                <w:bCs/>
                <w:color w:val="000000"/>
              </w:rPr>
            </w:pPr>
            <w:r w:rsidRPr="001F155B">
              <w:rPr>
                <w:b/>
                <w:bCs/>
                <w:color w:val="000000"/>
              </w:rPr>
              <w:t>0.</w:t>
            </w:r>
            <w:r w:rsidR="00B35420" w:rsidRPr="001F155B">
              <w:rPr>
                <w:b/>
                <w:bCs/>
                <w:color w:val="000000"/>
              </w:rPr>
              <w:t>72</w:t>
            </w:r>
          </w:p>
        </w:tc>
        <w:tc>
          <w:tcPr>
            <w:tcW w:w="1376" w:type="dxa"/>
            <w:tcBorders>
              <w:top w:val="nil"/>
              <w:left w:val="nil"/>
              <w:bottom w:val="nil"/>
              <w:right w:val="nil"/>
            </w:tcBorders>
            <w:shd w:val="clear" w:color="000000" w:fill="FFFFFF"/>
            <w:vAlign w:val="center"/>
          </w:tcPr>
          <w:p w14:paraId="46F7334D" w14:textId="1060C0F5" w:rsidR="004142D6" w:rsidRPr="004E55B5" w:rsidRDefault="004142D6" w:rsidP="00277584">
            <w:pPr>
              <w:jc w:val="right"/>
              <w:rPr>
                <w:color w:val="000000"/>
              </w:rPr>
            </w:pPr>
            <w:r w:rsidRPr="004E55B5">
              <w:rPr>
                <w:color w:val="000000"/>
              </w:rPr>
              <w:t>0.</w:t>
            </w:r>
            <w:r w:rsidR="00B35420">
              <w:rPr>
                <w:color w:val="000000"/>
              </w:rPr>
              <w:t>19</w:t>
            </w:r>
          </w:p>
        </w:tc>
        <w:tc>
          <w:tcPr>
            <w:tcW w:w="509" w:type="dxa"/>
            <w:tcBorders>
              <w:top w:val="nil"/>
              <w:left w:val="nil"/>
              <w:bottom w:val="nil"/>
              <w:right w:val="nil"/>
            </w:tcBorders>
            <w:shd w:val="clear" w:color="000000" w:fill="FFFFFF"/>
            <w:noWrap/>
            <w:vAlign w:val="bottom"/>
          </w:tcPr>
          <w:p w14:paraId="1477F7ED" w14:textId="77777777" w:rsidR="004142D6" w:rsidRPr="001D18CF" w:rsidRDefault="004142D6" w:rsidP="00277584">
            <w:pPr>
              <w:jc w:val="right"/>
              <w:rPr>
                <w:color w:val="000000"/>
              </w:rPr>
            </w:pPr>
          </w:p>
        </w:tc>
      </w:tr>
      <w:tr w:rsidR="004142D6" w:rsidRPr="001D18CF" w14:paraId="6D80A9CA" w14:textId="77777777" w:rsidTr="006052CE">
        <w:trPr>
          <w:trHeight w:val="315"/>
        </w:trPr>
        <w:tc>
          <w:tcPr>
            <w:tcW w:w="1203" w:type="dxa"/>
            <w:tcBorders>
              <w:top w:val="nil"/>
              <w:left w:val="nil"/>
              <w:bottom w:val="nil"/>
              <w:right w:val="nil"/>
            </w:tcBorders>
            <w:shd w:val="clear" w:color="000000" w:fill="FFFFFF"/>
            <w:noWrap/>
            <w:vAlign w:val="center"/>
          </w:tcPr>
          <w:p w14:paraId="13A9DD0E" w14:textId="1522D969" w:rsidR="004142D6" w:rsidRPr="001D18CF" w:rsidRDefault="004142D6" w:rsidP="00277584">
            <w:pPr>
              <w:rPr>
                <w:color w:val="000000"/>
              </w:rPr>
            </w:pPr>
            <w:r w:rsidRPr="001D18CF">
              <w:rPr>
                <w:color w:val="000000"/>
              </w:rPr>
              <w:t>S</w:t>
            </w:r>
            <w:r>
              <w:rPr>
                <w:color w:val="000000"/>
              </w:rPr>
              <w:t>B.</w:t>
            </w:r>
            <w:r w:rsidR="00664353">
              <w:rPr>
                <w:color w:val="000000"/>
              </w:rPr>
              <w:t>3</w:t>
            </w:r>
            <w:r>
              <w:rPr>
                <w:color w:val="000000"/>
              </w:rPr>
              <w:t>–</w:t>
            </w:r>
            <w:r w:rsidR="005B7132">
              <w:rPr>
                <w:color w:val="000000"/>
              </w:rPr>
              <w:t>9</w:t>
            </w:r>
          </w:p>
        </w:tc>
        <w:tc>
          <w:tcPr>
            <w:tcW w:w="1476" w:type="dxa"/>
            <w:tcBorders>
              <w:top w:val="nil"/>
              <w:left w:val="nil"/>
              <w:bottom w:val="nil"/>
              <w:right w:val="nil"/>
            </w:tcBorders>
            <w:shd w:val="clear" w:color="000000" w:fill="FFFFFF"/>
            <w:noWrap/>
            <w:vAlign w:val="center"/>
          </w:tcPr>
          <w:p w14:paraId="76922525" w14:textId="1DA1D4DE" w:rsidR="004142D6" w:rsidRPr="004E55B5" w:rsidRDefault="004142D6" w:rsidP="00277584">
            <w:pPr>
              <w:tabs>
                <w:tab w:val="decimal" w:pos="720"/>
              </w:tabs>
              <w:ind w:firstLineChars="100" w:firstLine="240"/>
              <w:jc w:val="right"/>
              <w:rPr>
                <w:color w:val="000000"/>
              </w:rPr>
            </w:pPr>
            <w:r w:rsidRPr="004E55B5">
              <w:rPr>
                <w:color w:val="000000"/>
              </w:rPr>
              <w:t>0.</w:t>
            </w:r>
            <w:r w:rsidR="00B35420">
              <w:rPr>
                <w:color w:val="000000"/>
              </w:rPr>
              <w:t>13</w:t>
            </w:r>
          </w:p>
        </w:tc>
        <w:tc>
          <w:tcPr>
            <w:tcW w:w="1376" w:type="dxa"/>
            <w:tcBorders>
              <w:top w:val="nil"/>
              <w:left w:val="nil"/>
              <w:bottom w:val="nil"/>
              <w:right w:val="nil"/>
            </w:tcBorders>
            <w:shd w:val="clear" w:color="000000" w:fill="FFFFFF"/>
            <w:vAlign w:val="center"/>
          </w:tcPr>
          <w:p w14:paraId="5FA7EC15" w14:textId="64831868" w:rsidR="004142D6" w:rsidRPr="001F155B" w:rsidRDefault="004142D6" w:rsidP="00277584">
            <w:pPr>
              <w:jc w:val="right"/>
              <w:rPr>
                <w:b/>
                <w:bCs/>
                <w:color w:val="000000"/>
              </w:rPr>
            </w:pPr>
            <w:r w:rsidRPr="001F155B">
              <w:rPr>
                <w:b/>
                <w:bCs/>
                <w:color w:val="000000"/>
              </w:rPr>
              <w:t>0.</w:t>
            </w:r>
            <w:r w:rsidR="00B35420" w:rsidRPr="001F155B">
              <w:rPr>
                <w:b/>
                <w:bCs/>
                <w:color w:val="000000"/>
              </w:rPr>
              <w:t>85</w:t>
            </w:r>
          </w:p>
        </w:tc>
        <w:tc>
          <w:tcPr>
            <w:tcW w:w="1376" w:type="dxa"/>
            <w:tcBorders>
              <w:top w:val="nil"/>
              <w:left w:val="nil"/>
              <w:bottom w:val="nil"/>
              <w:right w:val="nil"/>
            </w:tcBorders>
            <w:shd w:val="clear" w:color="000000" w:fill="FFFFFF"/>
            <w:vAlign w:val="center"/>
          </w:tcPr>
          <w:p w14:paraId="4818D458" w14:textId="223833B8" w:rsidR="004142D6" w:rsidRPr="004E55B5" w:rsidRDefault="00B35420" w:rsidP="00277584">
            <w:pPr>
              <w:jc w:val="right"/>
              <w:rPr>
                <w:color w:val="000000"/>
              </w:rPr>
            </w:pPr>
            <w:r>
              <w:rPr>
                <w:color w:val="000000"/>
              </w:rPr>
              <w:t>–</w:t>
            </w:r>
            <w:r w:rsidR="004142D6" w:rsidRPr="004E55B5">
              <w:rPr>
                <w:color w:val="000000"/>
              </w:rPr>
              <w:t>0.</w:t>
            </w:r>
            <w:r>
              <w:rPr>
                <w:color w:val="000000"/>
              </w:rPr>
              <w:t>05</w:t>
            </w:r>
          </w:p>
        </w:tc>
        <w:tc>
          <w:tcPr>
            <w:tcW w:w="509" w:type="dxa"/>
            <w:tcBorders>
              <w:top w:val="nil"/>
              <w:left w:val="nil"/>
              <w:bottom w:val="nil"/>
              <w:right w:val="nil"/>
            </w:tcBorders>
            <w:shd w:val="clear" w:color="000000" w:fill="FFFFFF"/>
            <w:noWrap/>
            <w:vAlign w:val="bottom"/>
          </w:tcPr>
          <w:p w14:paraId="7B971153" w14:textId="77777777" w:rsidR="004142D6" w:rsidRPr="001D18CF" w:rsidRDefault="004142D6" w:rsidP="00277584">
            <w:pPr>
              <w:jc w:val="right"/>
              <w:rPr>
                <w:color w:val="000000"/>
              </w:rPr>
            </w:pPr>
          </w:p>
        </w:tc>
      </w:tr>
      <w:tr w:rsidR="004142D6" w:rsidRPr="001D18CF" w14:paraId="3194A403" w14:textId="77777777" w:rsidTr="006052CE">
        <w:trPr>
          <w:trHeight w:val="315"/>
        </w:trPr>
        <w:tc>
          <w:tcPr>
            <w:tcW w:w="1203" w:type="dxa"/>
            <w:tcBorders>
              <w:top w:val="nil"/>
              <w:left w:val="nil"/>
              <w:bottom w:val="nil"/>
              <w:right w:val="nil"/>
            </w:tcBorders>
            <w:shd w:val="clear" w:color="000000" w:fill="FFFFFF"/>
            <w:noWrap/>
            <w:vAlign w:val="center"/>
          </w:tcPr>
          <w:p w14:paraId="7BFEA855" w14:textId="68D75EA9" w:rsidR="004142D6" w:rsidRPr="001D18CF" w:rsidRDefault="004142D6" w:rsidP="00277584">
            <w:pPr>
              <w:rPr>
                <w:color w:val="000000"/>
              </w:rPr>
            </w:pPr>
            <w:r w:rsidRPr="001D18CF">
              <w:rPr>
                <w:color w:val="000000"/>
              </w:rPr>
              <w:t>S</w:t>
            </w:r>
            <w:r>
              <w:rPr>
                <w:color w:val="000000"/>
              </w:rPr>
              <w:t>B.</w:t>
            </w:r>
            <w:r w:rsidR="00664353">
              <w:rPr>
                <w:color w:val="000000"/>
              </w:rPr>
              <w:t>3</w:t>
            </w:r>
            <w:r>
              <w:rPr>
                <w:color w:val="000000"/>
              </w:rPr>
              <w:t>–</w:t>
            </w:r>
            <w:r w:rsidR="005B7132">
              <w:rPr>
                <w:color w:val="000000"/>
              </w:rPr>
              <w:t>1</w:t>
            </w:r>
          </w:p>
        </w:tc>
        <w:tc>
          <w:tcPr>
            <w:tcW w:w="1476" w:type="dxa"/>
            <w:tcBorders>
              <w:top w:val="nil"/>
              <w:left w:val="nil"/>
              <w:bottom w:val="nil"/>
              <w:right w:val="nil"/>
            </w:tcBorders>
            <w:shd w:val="clear" w:color="000000" w:fill="FFFFFF"/>
            <w:noWrap/>
            <w:vAlign w:val="center"/>
          </w:tcPr>
          <w:p w14:paraId="738CD21E" w14:textId="5FA1DDA1" w:rsidR="004142D6" w:rsidRPr="004E55B5" w:rsidRDefault="004142D6" w:rsidP="00277584">
            <w:pPr>
              <w:tabs>
                <w:tab w:val="decimal" w:pos="720"/>
              </w:tabs>
              <w:ind w:firstLineChars="100" w:firstLine="240"/>
              <w:jc w:val="right"/>
              <w:rPr>
                <w:color w:val="000000"/>
              </w:rPr>
            </w:pPr>
            <w:r w:rsidRPr="004E55B5">
              <w:rPr>
                <w:color w:val="000000"/>
              </w:rPr>
              <w:t>0.2</w:t>
            </w:r>
            <w:r w:rsidR="00B35420">
              <w:rPr>
                <w:color w:val="000000"/>
              </w:rPr>
              <w:t>5</w:t>
            </w:r>
          </w:p>
        </w:tc>
        <w:tc>
          <w:tcPr>
            <w:tcW w:w="1376" w:type="dxa"/>
            <w:tcBorders>
              <w:top w:val="nil"/>
              <w:left w:val="nil"/>
              <w:bottom w:val="nil"/>
              <w:right w:val="nil"/>
            </w:tcBorders>
            <w:shd w:val="clear" w:color="000000" w:fill="FFFFFF"/>
            <w:vAlign w:val="center"/>
          </w:tcPr>
          <w:p w14:paraId="7C65B1DF" w14:textId="31D77C52" w:rsidR="004142D6" w:rsidRPr="004E55B5" w:rsidRDefault="00B35420" w:rsidP="00277584">
            <w:pPr>
              <w:jc w:val="right"/>
              <w:rPr>
                <w:color w:val="000000"/>
              </w:rPr>
            </w:pPr>
            <w:r>
              <w:rPr>
                <w:color w:val="000000"/>
              </w:rPr>
              <w:t>–</w:t>
            </w:r>
            <w:r w:rsidR="004142D6" w:rsidRPr="004E55B5">
              <w:rPr>
                <w:color w:val="000000"/>
              </w:rPr>
              <w:t>0.</w:t>
            </w:r>
            <w:r>
              <w:rPr>
                <w:color w:val="000000"/>
              </w:rPr>
              <w:t>14</w:t>
            </w:r>
          </w:p>
        </w:tc>
        <w:tc>
          <w:tcPr>
            <w:tcW w:w="1376" w:type="dxa"/>
            <w:tcBorders>
              <w:top w:val="nil"/>
              <w:left w:val="nil"/>
              <w:bottom w:val="nil"/>
              <w:right w:val="nil"/>
            </w:tcBorders>
            <w:shd w:val="clear" w:color="000000" w:fill="FFFFFF"/>
            <w:vAlign w:val="center"/>
          </w:tcPr>
          <w:p w14:paraId="6465A448" w14:textId="3C30B9C3" w:rsidR="004142D6" w:rsidRPr="001F155B" w:rsidRDefault="004142D6" w:rsidP="00277584">
            <w:pPr>
              <w:jc w:val="right"/>
              <w:rPr>
                <w:b/>
                <w:bCs/>
                <w:color w:val="000000"/>
              </w:rPr>
            </w:pPr>
            <w:r w:rsidRPr="001F155B">
              <w:rPr>
                <w:b/>
                <w:bCs/>
                <w:color w:val="000000"/>
              </w:rPr>
              <w:t>0.</w:t>
            </w:r>
            <w:r w:rsidR="00B35420" w:rsidRPr="001F155B">
              <w:rPr>
                <w:b/>
                <w:bCs/>
                <w:color w:val="000000"/>
              </w:rPr>
              <w:t>41</w:t>
            </w:r>
          </w:p>
        </w:tc>
        <w:tc>
          <w:tcPr>
            <w:tcW w:w="509" w:type="dxa"/>
            <w:tcBorders>
              <w:top w:val="nil"/>
              <w:left w:val="nil"/>
              <w:bottom w:val="nil"/>
              <w:right w:val="nil"/>
            </w:tcBorders>
            <w:shd w:val="clear" w:color="000000" w:fill="FFFFFF"/>
            <w:noWrap/>
            <w:vAlign w:val="bottom"/>
          </w:tcPr>
          <w:p w14:paraId="2A5C4A21" w14:textId="77777777" w:rsidR="004142D6" w:rsidRPr="001D18CF" w:rsidRDefault="004142D6" w:rsidP="00277584">
            <w:pPr>
              <w:jc w:val="right"/>
              <w:rPr>
                <w:color w:val="000000"/>
              </w:rPr>
            </w:pPr>
          </w:p>
        </w:tc>
      </w:tr>
      <w:tr w:rsidR="004142D6" w:rsidRPr="001D18CF" w14:paraId="0263377B" w14:textId="77777777" w:rsidTr="006052CE">
        <w:trPr>
          <w:trHeight w:val="330"/>
        </w:trPr>
        <w:tc>
          <w:tcPr>
            <w:tcW w:w="1203" w:type="dxa"/>
            <w:tcBorders>
              <w:top w:val="nil"/>
              <w:left w:val="nil"/>
              <w:bottom w:val="single" w:sz="12" w:space="0" w:color="auto"/>
              <w:right w:val="nil"/>
            </w:tcBorders>
            <w:shd w:val="clear" w:color="000000" w:fill="FFFFFF"/>
            <w:noWrap/>
            <w:vAlign w:val="center"/>
            <w:hideMark/>
          </w:tcPr>
          <w:p w14:paraId="2E64E0A1" w14:textId="1A76848D" w:rsidR="004142D6" w:rsidRPr="001D18CF" w:rsidRDefault="004142D6" w:rsidP="00277584">
            <w:pPr>
              <w:rPr>
                <w:color w:val="000000"/>
              </w:rPr>
            </w:pPr>
            <w:r w:rsidRPr="001D18CF">
              <w:rPr>
                <w:color w:val="000000"/>
              </w:rPr>
              <w:t>S</w:t>
            </w:r>
            <w:r>
              <w:rPr>
                <w:color w:val="000000"/>
              </w:rPr>
              <w:t>B.</w:t>
            </w:r>
            <w:r w:rsidR="00664353">
              <w:rPr>
                <w:color w:val="000000"/>
              </w:rPr>
              <w:t>3</w:t>
            </w:r>
            <w:r>
              <w:rPr>
                <w:color w:val="000000"/>
              </w:rPr>
              <w:t>–</w:t>
            </w:r>
            <w:r w:rsidR="005B7132">
              <w:rPr>
                <w:color w:val="000000"/>
              </w:rPr>
              <w:t>3</w:t>
            </w:r>
          </w:p>
        </w:tc>
        <w:tc>
          <w:tcPr>
            <w:tcW w:w="1476" w:type="dxa"/>
            <w:tcBorders>
              <w:top w:val="nil"/>
              <w:left w:val="nil"/>
              <w:bottom w:val="single" w:sz="12" w:space="0" w:color="auto"/>
              <w:right w:val="nil"/>
            </w:tcBorders>
            <w:shd w:val="clear" w:color="000000" w:fill="FFFFFF"/>
            <w:noWrap/>
            <w:vAlign w:val="center"/>
            <w:hideMark/>
          </w:tcPr>
          <w:p w14:paraId="6F0A5CA6" w14:textId="76C1D459" w:rsidR="004142D6" w:rsidRPr="004E55B5" w:rsidRDefault="004142D6" w:rsidP="00277584">
            <w:pPr>
              <w:tabs>
                <w:tab w:val="decimal" w:pos="720"/>
              </w:tabs>
              <w:jc w:val="right"/>
              <w:rPr>
                <w:color w:val="000000"/>
              </w:rPr>
            </w:pPr>
            <w:r w:rsidRPr="004E55B5">
              <w:rPr>
                <w:color w:val="000000"/>
              </w:rPr>
              <w:t>0.0</w:t>
            </w:r>
            <w:r w:rsidR="00B35420">
              <w:rPr>
                <w:color w:val="000000"/>
              </w:rPr>
              <w:t>8</w:t>
            </w:r>
          </w:p>
        </w:tc>
        <w:tc>
          <w:tcPr>
            <w:tcW w:w="1376" w:type="dxa"/>
            <w:tcBorders>
              <w:top w:val="nil"/>
              <w:left w:val="nil"/>
              <w:bottom w:val="single" w:sz="12" w:space="0" w:color="auto"/>
              <w:right w:val="nil"/>
            </w:tcBorders>
            <w:shd w:val="clear" w:color="000000" w:fill="FFFFFF"/>
            <w:vAlign w:val="center"/>
          </w:tcPr>
          <w:p w14:paraId="7B91362D" w14:textId="5C86B56B" w:rsidR="004142D6" w:rsidRPr="004E55B5" w:rsidRDefault="004142D6" w:rsidP="00277584">
            <w:pPr>
              <w:jc w:val="right"/>
              <w:rPr>
                <w:color w:val="000000"/>
              </w:rPr>
            </w:pPr>
            <w:r w:rsidRPr="004E55B5">
              <w:rPr>
                <w:color w:val="000000"/>
              </w:rPr>
              <w:t>0.</w:t>
            </w:r>
            <w:r w:rsidR="00B35420">
              <w:rPr>
                <w:color w:val="000000"/>
              </w:rPr>
              <w:t>1</w:t>
            </w:r>
            <w:r w:rsidRPr="004E55B5">
              <w:rPr>
                <w:color w:val="000000"/>
              </w:rPr>
              <w:t>6</w:t>
            </w:r>
          </w:p>
        </w:tc>
        <w:tc>
          <w:tcPr>
            <w:tcW w:w="1376" w:type="dxa"/>
            <w:tcBorders>
              <w:top w:val="nil"/>
              <w:left w:val="nil"/>
              <w:bottom w:val="single" w:sz="12" w:space="0" w:color="auto"/>
              <w:right w:val="nil"/>
            </w:tcBorders>
            <w:shd w:val="clear" w:color="000000" w:fill="FFFFFF"/>
            <w:vAlign w:val="center"/>
          </w:tcPr>
          <w:p w14:paraId="0CD84F84" w14:textId="04CA8B86" w:rsidR="004142D6" w:rsidRPr="001F155B" w:rsidRDefault="004142D6" w:rsidP="00277584">
            <w:pPr>
              <w:jc w:val="right"/>
              <w:rPr>
                <w:b/>
                <w:bCs/>
                <w:color w:val="000000"/>
              </w:rPr>
            </w:pPr>
            <w:r w:rsidRPr="001F155B">
              <w:rPr>
                <w:b/>
                <w:bCs/>
                <w:color w:val="000000"/>
              </w:rPr>
              <w:t>0.</w:t>
            </w:r>
            <w:r w:rsidR="00B35420" w:rsidRPr="001F155B">
              <w:rPr>
                <w:b/>
                <w:bCs/>
                <w:color w:val="000000"/>
              </w:rPr>
              <w:t>83</w:t>
            </w:r>
          </w:p>
        </w:tc>
        <w:tc>
          <w:tcPr>
            <w:tcW w:w="509" w:type="dxa"/>
            <w:tcBorders>
              <w:top w:val="nil"/>
              <w:left w:val="nil"/>
              <w:bottom w:val="single" w:sz="12" w:space="0" w:color="auto"/>
              <w:right w:val="nil"/>
            </w:tcBorders>
            <w:shd w:val="clear" w:color="000000" w:fill="FFFFFF"/>
            <w:noWrap/>
            <w:vAlign w:val="bottom"/>
            <w:hideMark/>
          </w:tcPr>
          <w:p w14:paraId="616F3578" w14:textId="77777777" w:rsidR="004142D6" w:rsidRPr="001D18CF" w:rsidRDefault="004142D6" w:rsidP="00277584">
            <w:pPr>
              <w:rPr>
                <w:color w:val="000000"/>
              </w:rPr>
            </w:pPr>
          </w:p>
        </w:tc>
      </w:tr>
    </w:tbl>
    <w:p w14:paraId="335418F7" w14:textId="77777777" w:rsidR="004142D6" w:rsidRDefault="004142D6" w:rsidP="004142D6">
      <w:pPr>
        <w:spacing w:line="360" w:lineRule="auto"/>
      </w:pPr>
      <w:r w:rsidRPr="00F61270">
        <w:rPr>
          <w:i/>
        </w:rPr>
        <w:t>Notes:</w:t>
      </w:r>
      <w:r>
        <w:t xml:space="preserve"> Factors were extracted using the minimum residual solution and rotated using the oblimin </w:t>
      </w:r>
      <w:r w:rsidRPr="0063590D">
        <w:t>method</w:t>
      </w:r>
      <w:r>
        <w:t>. Loadings included in each factor dimension appear in bold.</w:t>
      </w:r>
    </w:p>
    <w:p w14:paraId="27E1B038" w14:textId="77777777" w:rsidR="004142D6" w:rsidRDefault="004142D6" w:rsidP="001451DB">
      <w:pPr>
        <w:spacing w:line="360" w:lineRule="auto"/>
      </w:pPr>
    </w:p>
    <w:p w14:paraId="2B96A431" w14:textId="77777777" w:rsidR="004142D6" w:rsidRDefault="004142D6" w:rsidP="001451DB">
      <w:pPr>
        <w:spacing w:line="360" w:lineRule="auto"/>
      </w:pPr>
    </w:p>
    <w:p w14:paraId="3C9D7BF1" w14:textId="77777777" w:rsidR="004142D6" w:rsidRDefault="004142D6" w:rsidP="001451DB">
      <w:pPr>
        <w:spacing w:line="360" w:lineRule="auto"/>
      </w:pPr>
    </w:p>
    <w:p w14:paraId="5F606EE1" w14:textId="77777777" w:rsidR="004142D6" w:rsidRDefault="004142D6" w:rsidP="001451DB">
      <w:pPr>
        <w:spacing w:line="360" w:lineRule="auto"/>
      </w:pPr>
    </w:p>
    <w:p w14:paraId="7C60C08C" w14:textId="77777777" w:rsidR="00894D57" w:rsidRDefault="00894D57" w:rsidP="001451DB">
      <w:pPr>
        <w:spacing w:line="360" w:lineRule="auto"/>
      </w:pPr>
    </w:p>
    <w:p w14:paraId="55F8D6CD" w14:textId="77777777" w:rsidR="00894D57" w:rsidRDefault="00894D57" w:rsidP="001451DB">
      <w:pPr>
        <w:spacing w:line="360" w:lineRule="auto"/>
      </w:pPr>
    </w:p>
    <w:p w14:paraId="50B20D59" w14:textId="77777777" w:rsidR="00894D57" w:rsidRDefault="00894D57" w:rsidP="001451DB">
      <w:pPr>
        <w:spacing w:line="360" w:lineRule="auto"/>
      </w:pPr>
    </w:p>
    <w:p w14:paraId="59D6E640" w14:textId="77777777" w:rsidR="00894D57" w:rsidRDefault="00894D57" w:rsidP="001451DB">
      <w:pPr>
        <w:spacing w:line="360" w:lineRule="auto"/>
      </w:pPr>
    </w:p>
    <w:p w14:paraId="128E86A4" w14:textId="77777777" w:rsidR="00894D57" w:rsidRDefault="00894D57" w:rsidP="001451DB">
      <w:pPr>
        <w:spacing w:line="360" w:lineRule="auto"/>
      </w:pPr>
    </w:p>
    <w:p w14:paraId="48CD1FA8" w14:textId="77777777" w:rsidR="00894D57" w:rsidRDefault="00894D57" w:rsidP="001451DB">
      <w:pPr>
        <w:spacing w:line="360" w:lineRule="auto"/>
      </w:pPr>
    </w:p>
    <w:p w14:paraId="58E0D57B" w14:textId="77777777" w:rsidR="00894D57" w:rsidRDefault="00894D57" w:rsidP="001451DB">
      <w:pPr>
        <w:spacing w:line="360" w:lineRule="auto"/>
      </w:pPr>
    </w:p>
    <w:p w14:paraId="4BA891B8" w14:textId="77777777" w:rsidR="00894D57" w:rsidRDefault="00894D57" w:rsidP="001451DB">
      <w:pPr>
        <w:spacing w:line="360" w:lineRule="auto"/>
      </w:pPr>
    </w:p>
    <w:p w14:paraId="175C6E4A" w14:textId="77777777" w:rsidR="00894D57" w:rsidRDefault="00894D57" w:rsidP="001451DB">
      <w:pPr>
        <w:spacing w:line="360" w:lineRule="auto"/>
      </w:pPr>
    </w:p>
    <w:p w14:paraId="5CB2C23D" w14:textId="44A8782D" w:rsidR="00894D57" w:rsidRPr="00045291" w:rsidRDefault="00894D57" w:rsidP="00894D57">
      <w:pPr>
        <w:spacing w:line="360" w:lineRule="auto"/>
      </w:pPr>
      <w:r>
        <w:rPr>
          <w:rFonts w:eastAsia="Calibri"/>
          <w:i/>
          <w:iCs/>
          <w:noProof/>
        </w:rPr>
        <w:lastRenderedPageBreak/>
        <w:t>Work-life balance</w:t>
      </w:r>
    </w:p>
    <w:p w14:paraId="00BAD159" w14:textId="77777777" w:rsidR="00ED5DFA" w:rsidRDefault="00894D57" w:rsidP="00894D57">
      <w:pPr>
        <w:spacing w:line="480" w:lineRule="auto"/>
        <w:ind w:firstLine="720"/>
        <w:rPr>
          <w:rFonts w:eastAsia="Calibri"/>
          <w:noProof/>
        </w:rPr>
      </w:pPr>
      <w:r w:rsidRPr="00564C15">
        <w:rPr>
          <w:rFonts w:eastAsia="Calibri"/>
          <w:noProof/>
        </w:rPr>
        <w:t xml:space="preserve">To explore the factorial structure of </w:t>
      </w:r>
      <w:r>
        <w:rPr>
          <w:rFonts w:eastAsia="Calibri"/>
          <w:noProof/>
        </w:rPr>
        <w:t xml:space="preserve">questions within the </w:t>
      </w:r>
      <w:r w:rsidRPr="00894D57">
        <w:rPr>
          <w:rFonts w:eastAsia="Calibri"/>
          <w:i/>
          <w:iCs/>
          <w:noProof/>
        </w:rPr>
        <w:t>Work-life balance</w:t>
      </w:r>
      <w:r>
        <w:rPr>
          <w:rFonts w:eastAsia="Calibri"/>
          <w:i/>
          <w:iCs/>
          <w:noProof/>
        </w:rPr>
        <w:t xml:space="preserve"> </w:t>
      </w:r>
      <w:r>
        <w:rPr>
          <w:rFonts w:eastAsia="Calibri"/>
          <w:noProof/>
        </w:rPr>
        <w:t>section</w:t>
      </w:r>
      <w:r w:rsidRPr="00564C15">
        <w:rPr>
          <w:rFonts w:eastAsia="Calibri"/>
          <w:noProof/>
        </w:rPr>
        <w:t xml:space="preserve">, </w:t>
      </w:r>
      <w:r>
        <w:rPr>
          <w:rFonts w:eastAsia="Calibri"/>
          <w:noProof/>
        </w:rPr>
        <w:t xml:space="preserve">we conducted </w:t>
      </w:r>
      <w:r w:rsidR="00D27AC6">
        <w:rPr>
          <w:rFonts w:eastAsia="Calibri"/>
          <w:noProof/>
        </w:rPr>
        <w:t>three</w:t>
      </w:r>
      <w:r>
        <w:rPr>
          <w:rFonts w:eastAsia="Calibri"/>
          <w:noProof/>
        </w:rPr>
        <w:t xml:space="preserve"> separate factor analyses: one on the first set of questions in that section</w:t>
      </w:r>
      <w:r w:rsidR="002251EE">
        <w:rPr>
          <w:rFonts w:eastAsia="Calibri"/>
          <w:noProof/>
        </w:rPr>
        <w:t xml:space="preserve">, another </w:t>
      </w:r>
      <w:r>
        <w:rPr>
          <w:rFonts w:eastAsia="Calibri"/>
          <w:noProof/>
        </w:rPr>
        <w:t xml:space="preserve">on the </w:t>
      </w:r>
      <w:r w:rsidR="002251EE">
        <w:rPr>
          <w:rFonts w:eastAsia="Calibri"/>
          <w:noProof/>
        </w:rPr>
        <w:t>second</w:t>
      </w:r>
      <w:r>
        <w:rPr>
          <w:rFonts w:eastAsia="Calibri"/>
          <w:noProof/>
        </w:rPr>
        <w:t xml:space="preserve"> set of questions in that section</w:t>
      </w:r>
      <w:r w:rsidR="002251EE">
        <w:rPr>
          <w:rFonts w:eastAsia="Calibri"/>
          <w:noProof/>
        </w:rPr>
        <w:t>, and the last on the third set of questions in that section</w:t>
      </w:r>
      <w:r>
        <w:rPr>
          <w:rFonts w:eastAsia="Calibri"/>
          <w:noProof/>
        </w:rPr>
        <w:t xml:space="preserve">. We chose this analytical structure because questions were similar within each set, but different between sets. Each set of questions </w:t>
      </w:r>
      <w:r w:rsidRPr="00564C15">
        <w:rPr>
          <w:rFonts w:eastAsia="Calibri"/>
          <w:noProof/>
        </w:rPr>
        <w:t xml:space="preserve">were subjected to an exploratory factor analysis with oblique rotation (oblimin). </w:t>
      </w:r>
      <w:r w:rsidR="00434673">
        <w:rPr>
          <w:rFonts w:eastAsia="Calibri"/>
          <w:noProof/>
        </w:rPr>
        <w:t xml:space="preserve">The first factor analysis aggregated </w:t>
      </w:r>
      <w:r w:rsidR="00ED5DFA">
        <w:rPr>
          <w:rFonts w:eastAsia="Calibri"/>
          <w:noProof/>
        </w:rPr>
        <w:t>the only two questions in the first set of questions into one factor index (standardized loadings for both questions = 0.81). Similarly, the second factor analysis aggregated the only two questions in the second set of questions into one factor index (standardized loadings for both questions = 0.78).</w:t>
      </w:r>
    </w:p>
    <w:p w14:paraId="0E187D72" w14:textId="25F8156D" w:rsidR="004E3F6C" w:rsidRDefault="004E3F6C" w:rsidP="004E3F6C">
      <w:pPr>
        <w:spacing w:line="480" w:lineRule="auto"/>
        <w:ind w:firstLine="720"/>
        <w:rPr>
          <w:rFonts w:eastAsia="Calibri"/>
          <w:noProof/>
        </w:rPr>
      </w:pPr>
      <w:r>
        <w:rPr>
          <w:rFonts w:eastAsia="Calibri"/>
          <w:noProof/>
        </w:rPr>
        <w:t xml:space="preserve">The third set contained four questions. </w:t>
      </w:r>
      <w:r w:rsidRPr="00564C15">
        <w:rPr>
          <w:rFonts w:eastAsia="Calibri"/>
          <w:noProof/>
        </w:rPr>
        <w:t>The Kaiser-Meyer-Olkin measure</w:t>
      </w:r>
      <w:r>
        <w:rPr>
          <w:rFonts w:eastAsia="Calibri"/>
          <w:noProof/>
        </w:rPr>
        <w:t xml:space="preserve"> </w:t>
      </w:r>
      <w:r w:rsidRPr="00564C15">
        <w:rPr>
          <w:rFonts w:eastAsia="Calibri"/>
          <w:noProof/>
        </w:rPr>
        <w:t xml:space="preserve">veriﬁed the sampling adequacy for </w:t>
      </w:r>
      <w:r>
        <w:rPr>
          <w:rFonts w:eastAsia="Calibri"/>
          <w:noProof/>
        </w:rPr>
        <w:t xml:space="preserve">this </w:t>
      </w:r>
      <w:r w:rsidRPr="00564C15">
        <w:rPr>
          <w:rFonts w:eastAsia="Calibri"/>
          <w:noProof/>
        </w:rPr>
        <w:t>analys</w:t>
      </w:r>
      <w:r>
        <w:rPr>
          <w:rFonts w:eastAsia="Calibri"/>
          <w:noProof/>
        </w:rPr>
        <w:t>i</w:t>
      </w:r>
      <w:r w:rsidRPr="00564C15">
        <w:rPr>
          <w:rFonts w:eastAsia="Calibri"/>
          <w:noProof/>
        </w:rPr>
        <w:t>s</w:t>
      </w:r>
      <w:r>
        <w:rPr>
          <w:rFonts w:eastAsia="Calibri"/>
          <w:noProof/>
        </w:rPr>
        <w:t xml:space="preserve">: </w:t>
      </w:r>
      <w:r w:rsidRPr="00564C15">
        <w:rPr>
          <w:rFonts w:eastAsia="Calibri"/>
          <w:noProof/>
        </w:rPr>
        <w:t>KMO =</w:t>
      </w:r>
      <w:r>
        <w:rPr>
          <w:rFonts w:eastAsia="Calibri"/>
          <w:noProof/>
        </w:rPr>
        <w:t xml:space="preserve"> 0</w:t>
      </w:r>
      <w:r w:rsidRPr="00564C15">
        <w:rPr>
          <w:rFonts w:eastAsia="Calibri"/>
          <w:noProof/>
        </w:rPr>
        <w:t>.</w:t>
      </w:r>
      <w:r w:rsidR="00126021">
        <w:rPr>
          <w:rFonts w:eastAsia="Calibri"/>
          <w:noProof/>
        </w:rPr>
        <w:t>76</w:t>
      </w:r>
      <w:r w:rsidRPr="00564C15">
        <w:rPr>
          <w:rFonts w:eastAsia="Calibri"/>
          <w:noProof/>
        </w:rPr>
        <w:t xml:space="preserve">. </w:t>
      </w:r>
      <w:r>
        <w:rPr>
          <w:rFonts w:eastAsia="Calibri"/>
          <w:noProof/>
        </w:rPr>
        <w:t xml:space="preserve">Further, </w:t>
      </w:r>
      <w:r w:rsidRPr="00564C15">
        <w:rPr>
          <w:rFonts w:eastAsia="Calibri"/>
          <w:noProof/>
        </w:rPr>
        <w:t>Bartlett’s test indicat</w:t>
      </w:r>
      <w:r>
        <w:rPr>
          <w:rFonts w:eastAsia="Calibri"/>
          <w:noProof/>
        </w:rPr>
        <w:t>ed</w:t>
      </w:r>
      <w:r w:rsidRPr="00564C15">
        <w:rPr>
          <w:rFonts w:eastAsia="Calibri"/>
          <w:noProof/>
        </w:rPr>
        <w:t xml:space="preserve"> that </w:t>
      </w:r>
      <w:r>
        <w:rPr>
          <w:rFonts w:eastAsia="Calibri"/>
          <w:noProof/>
        </w:rPr>
        <w:t xml:space="preserve">the </w:t>
      </w:r>
      <w:r w:rsidRPr="00564C15">
        <w:rPr>
          <w:rFonts w:eastAsia="Calibri"/>
          <w:noProof/>
        </w:rPr>
        <w:t xml:space="preserve">correlation structure </w:t>
      </w:r>
      <w:r>
        <w:rPr>
          <w:rFonts w:eastAsia="Calibri"/>
          <w:noProof/>
        </w:rPr>
        <w:t>was</w:t>
      </w:r>
      <w:r w:rsidRPr="00564C15">
        <w:rPr>
          <w:rFonts w:eastAsia="Calibri"/>
          <w:noProof/>
        </w:rPr>
        <w:t xml:space="preserve"> adequate for factor analys</w:t>
      </w:r>
      <w:r>
        <w:rPr>
          <w:rFonts w:eastAsia="Calibri"/>
          <w:noProof/>
        </w:rPr>
        <w:t>i</w:t>
      </w:r>
      <w:r w:rsidRPr="00564C15">
        <w:rPr>
          <w:rFonts w:eastAsia="Calibri"/>
          <w:noProof/>
        </w:rPr>
        <w:t>s</w:t>
      </w:r>
      <w:r>
        <w:rPr>
          <w:rFonts w:eastAsia="Calibri"/>
          <w:noProof/>
        </w:rPr>
        <w:t>: ꭓ</w:t>
      </w:r>
      <w:r>
        <w:rPr>
          <w:rFonts w:eastAsia="Calibri"/>
          <w:noProof/>
          <w:vertAlign w:val="superscript"/>
        </w:rPr>
        <w:t>2</w:t>
      </w:r>
      <w:r>
        <w:rPr>
          <w:rFonts w:eastAsia="Calibri"/>
          <w:noProof/>
          <w:vertAlign w:val="subscript"/>
        </w:rPr>
        <w:t>(</w:t>
      </w:r>
      <w:r w:rsidR="00126021">
        <w:rPr>
          <w:rFonts w:eastAsia="Calibri"/>
          <w:noProof/>
          <w:vertAlign w:val="subscript"/>
        </w:rPr>
        <w:t>6</w:t>
      </w:r>
      <w:r>
        <w:rPr>
          <w:rFonts w:eastAsia="Calibri"/>
          <w:noProof/>
          <w:vertAlign w:val="subscript"/>
        </w:rPr>
        <w:t>)</w:t>
      </w:r>
      <w:r w:rsidRPr="00564C15">
        <w:rPr>
          <w:rFonts w:eastAsia="Calibri"/>
          <w:noProof/>
        </w:rPr>
        <w:t xml:space="preserve"> =</w:t>
      </w:r>
      <w:r>
        <w:rPr>
          <w:rFonts w:eastAsia="Calibri"/>
          <w:noProof/>
        </w:rPr>
        <w:t xml:space="preserve"> </w:t>
      </w:r>
      <w:r w:rsidR="00126021">
        <w:rPr>
          <w:rFonts w:eastAsia="Calibri"/>
          <w:noProof/>
        </w:rPr>
        <w:t>457.72</w:t>
      </w:r>
      <w:r w:rsidRPr="00564C15">
        <w:rPr>
          <w:rFonts w:eastAsia="Calibri"/>
          <w:noProof/>
        </w:rPr>
        <w:t>, p</w:t>
      </w:r>
      <w:r>
        <w:rPr>
          <w:rFonts w:eastAsia="Calibri"/>
          <w:noProof/>
        </w:rPr>
        <w:t xml:space="preserve"> </w:t>
      </w:r>
      <w:r w:rsidRPr="00564C15">
        <w:rPr>
          <w:rFonts w:eastAsia="Calibri"/>
          <w:noProof/>
        </w:rPr>
        <w:t>&lt;</w:t>
      </w:r>
      <w:r>
        <w:rPr>
          <w:rFonts w:eastAsia="Calibri"/>
          <w:noProof/>
        </w:rPr>
        <w:t xml:space="preserve"> 0</w:t>
      </w:r>
      <w:r w:rsidRPr="00564C15">
        <w:rPr>
          <w:rFonts w:eastAsia="Calibri"/>
          <w:noProof/>
        </w:rPr>
        <w:t>.00</w:t>
      </w:r>
      <w:r>
        <w:rPr>
          <w:rFonts w:eastAsia="Calibri"/>
          <w:noProof/>
        </w:rPr>
        <w:t>1</w:t>
      </w:r>
      <w:r w:rsidRPr="00564C15">
        <w:rPr>
          <w:rFonts w:eastAsia="Calibri"/>
          <w:noProof/>
        </w:rPr>
        <w:t xml:space="preserve">. </w:t>
      </w:r>
      <w:r>
        <w:rPr>
          <w:rFonts w:eastAsia="Calibri"/>
          <w:noProof/>
        </w:rPr>
        <w:t>Factor analysis</w:t>
      </w:r>
      <w:r w:rsidRPr="00564C15">
        <w:rPr>
          <w:rFonts w:eastAsia="Calibri"/>
          <w:noProof/>
        </w:rPr>
        <w:t xml:space="preserve"> yielded a </w:t>
      </w:r>
      <w:r>
        <w:rPr>
          <w:rFonts w:eastAsia="Calibri"/>
          <w:noProof/>
        </w:rPr>
        <w:t>one</w:t>
      </w:r>
      <w:r w:rsidRPr="00564C15">
        <w:rPr>
          <w:rFonts w:eastAsia="Calibri"/>
          <w:noProof/>
        </w:rPr>
        <w:t xml:space="preserve">-factor solution as the best ﬁt for the data. The results </w:t>
      </w:r>
      <w:r>
        <w:rPr>
          <w:rFonts w:eastAsia="Calibri"/>
          <w:noProof/>
        </w:rPr>
        <w:t>are</w:t>
      </w:r>
      <w:r w:rsidRPr="00564C15">
        <w:rPr>
          <w:rFonts w:eastAsia="Calibri"/>
          <w:noProof/>
        </w:rPr>
        <w:t xml:space="preserve"> presented in</w:t>
      </w:r>
      <w:r>
        <w:rPr>
          <w:rFonts w:eastAsia="Calibri"/>
          <w:noProof/>
        </w:rPr>
        <w:t xml:space="preserve"> </w:t>
      </w:r>
      <w:r w:rsidRPr="00564C15">
        <w:rPr>
          <w:rFonts w:eastAsia="Calibri"/>
          <w:noProof/>
        </w:rPr>
        <w:t xml:space="preserve">Table </w:t>
      </w:r>
      <w:r>
        <w:rPr>
          <w:rFonts w:eastAsia="Calibri"/>
          <w:noProof/>
        </w:rPr>
        <w:t>4.</w:t>
      </w:r>
    </w:p>
    <w:p w14:paraId="0ED1F55E" w14:textId="5C9129F2" w:rsidR="008076E7" w:rsidRDefault="008076E7" w:rsidP="00894D57">
      <w:pPr>
        <w:spacing w:line="480" w:lineRule="auto"/>
        <w:ind w:firstLine="720"/>
        <w:rPr>
          <w:rFonts w:eastAsia="Calibri"/>
          <w:noProof/>
        </w:rPr>
      </w:pPr>
    </w:p>
    <w:p w14:paraId="3A237DAA" w14:textId="77777777" w:rsidR="00021F33" w:rsidRDefault="00021F33" w:rsidP="00894D57">
      <w:pPr>
        <w:spacing w:line="480" w:lineRule="auto"/>
        <w:ind w:firstLine="720"/>
        <w:rPr>
          <w:rFonts w:eastAsia="Calibri"/>
          <w:noProof/>
        </w:rPr>
      </w:pPr>
    </w:p>
    <w:p w14:paraId="44710C4A" w14:textId="77777777" w:rsidR="00021F33" w:rsidRDefault="00021F33" w:rsidP="00894D57">
      <w:pPr>
        <w:spacing w:line="480" w:lineRule="auto"/>
        <w:ind w:firstLine="720"/>
        <w:rPr>
          <w:rFonts w:eastAsia="Calibri"/>
          <w:noProof/>
        </w:rPr>
      </w:pPr>
    </w:p>
    <w:p w14:paraId="263EB0B6" w14:textId="77777777" w:rsidR="00021F33" w:rsidRDefault="00021F33" w:rsidP="00894D57">
      <w:pPr>
        <w:spacing w:line="480" w:lineRule="auto"/>
        <w:ind w:firstLine="720"/>
        <w:rPr>
          <w:rFonts w:eastAsia="Calibri"/>
          <w:noProof/>
        </w:rPr>
      </w:pPr>
    </w:p>
    <w:p w14:paraId="07A773CF" w14:textId="77777777" w:rsidR="00021F33" w:rsidRDefault="00021F33" w:rsidP="00894D57">
      <w:pPr>
        <w:spacing w:line="480" w:lineRule="auto"/>
        <w:ind w:firstLine="720"/>
        <w:rPr>
          <w:rFonts w:eastAsia="Calibri"/>
          <w:noProof/>
        </w:rPr>
      </w:pPr>
    </w:p>
    <w:p w14:paraId="6479FB62" w14:textId="77777777" w:rsidR="00021F33" w:rsidRDefault="00021F33" w:rsidP="00894D57">
      <w:pPr>
        <w:spacing w:line="480" w:lineRule="auto"/>
        <w:ind w:firstLine="720"/>
        <w:rPr>
          <w:rFonts w:eastAsia="Calibri"/>
          <w:noProof/>
        </w:rPr>
      </w:pPr>
    </w:p>
    <w:p w14:paraId="4441396D" w14:textId="77777777" w:rsidR="00021F33" w:rsidRDefault="00021F33" w:rsidP="00894D57">
      <w:pPr>
        <w:spacing w:line="480" w:lineRule="auto"/>
        <w:ind w:firstLine="720"/>
        <w:rPr>
          <w:rFonts w:eastAsia="Calibri"/>
          <w:noProof/>
        </w:rPr>
      </w:pPr>
    </w:p>
    <w:p w14:paraId="0EF0EEE1" w14:textId="77777777" w:rsidR="00021F33" w:rsidRDefault="00021F33" w:rsidP="00894D57">
      <w:pPr>
        <w:spacing w:line="480" w:lineRule="auto"/>
        <w:ind w:firstLine="720"/>
        <w:rPr>
          <w:rFonts w:eastAsia="Calibri"/>
          <w:noProof/>
        </w:rPr>
      </w:pPr>
    </w:p>
    <w:p w14:paraId="621F07DA" w14:textId="77777777" w:rsidR="009728CB" w:rsidRDefault="009728CB" w:rsidP="00096BBC">
      <w:pPr>
        <w:spacing w:line="480" w:lineRule="auto"/>
        <w:rPr>
          <w:rFonts w:eastAsia="Calibri"/>
          <w:noProof/>
        </w:rPr>
      </w:pPr>
    </w:p>
    <w:p w14:paraId="46A2344C" w14:textId="1E37EA2A" w:rsidR="00096BBC" w:rsidRPr="00DB4100" w:rsidRDefault="00096BBC" w:rsidP="00096BBC">
      <w:pPr>
        <w:spacing w:line="480" w:lineRule="auto"/>
      </w:pPr>
      <w:r w:rsidRPr="00462362">
        <w:rPr>
          <w:b/>
        </w:rPr>
        <w:lastRenderedPageBreak/>
        <w:t>T</w:t>
      </w:r>
      <w:r>
        <w:rPr>
          <w:b/>
        </w:rPr>
        <w:t>able 4.</w:t>
      </w:r>
      <w:r w:rsidRPr="002D5981">
        <w:t xml:space="preserve"> Standardized</w:t>
      </w:r>
      <w:r>
        <w:t xml:space="preserve"> loadings based on the correlation matrix for the third set of questions (</w:t>
      </w:r>
      <w:r w:rsidRPr="00294AB4">
        <w:rPr>
          <w:i/>
          <w:iCs/>
        </w:rPr>
        <w:t>n</w:t>
      </w:r>
      <w:r>
        <w:t xml:space="preserve"> = </w:t>
      </w:r>
      <w:r w:rsidR="00CF59F7">
        <w:t>4</w:t>
      </w:r>
      <w:r>
        <w:t xml:space="preserve">) in the </w:t>
      </w:r>
      <w:r w:rsidR="00CF59F7">
        <w:rPr>
          <w:i/>
          <w:iCs/>
        </w:rPr>
        <w:t xml:space="preserve">Work-life balance </w:t>
      </w:r>
      <w:r>
        <w:t>category from</w:t>
      </w:r>
      <w:r w:rsidRPr="00427426">
        <w:t xml:space="preserve"> </w:t>
      </w:r>
      <w:r>
        <w:t xml:space="preserve">a </w:t>
      </w:r>
      <w:r w:rsidRPr="00427426">
        <w:t>climate survey administered to the Department of Zoology and Physiology at the University of Wyoming during the fall of 2021.</w:t>
      </w:r>
      <w:r>
        <w:t xml:space="preserve"> Each question contains a unique code. For instance, </w:t>
      </w:r>
      <w:r w:rsidR="00021F33">
        <w:t>WLB</w:t>
      </w:r>
      <w:r>
        <w:t>.3–</w:t>
      </w:r>
      <w:r w:rsidR="00021F33">
        <w:t>1</w:t>
      </w:r>
      <w:r>
        <w:t xml:space="preserve"> signifies the </w:t>
      </w:r>
      <w:r w:rsidR="00021F33">
        <w:t>first</w:t>
      </w:r>
      <w:r>
        <w:t xml:space="preserve"> question in the third set of questions within the </w:t>
      </w:r>
      <w:r w:rsidR="00021F33">
        <w:rPr>
          <w:i/>
          <w:iCs/>
        </w:rPr>
        <w:t>Work-life balance</w:t>
      </w:r>
      <w:r>
        <w:t xml:space="preserve"> category, whereas </w:t>
      </w:r>
      <w:r w:rsidR="00021F33">
        <w:t>WL</w:t>
      </w:r>
      <w:r>
        <w:t>B.3–</w:t>
      </w:r>
      <w:r w:rsidR="00021F33">
        <w:t>2</w:t>
      </w:r>
      <w:r>
        <w:t xml:space="preserve"> signifies the </w:t>
      </w:r>
      <w:r w:rsidR="00021F33">
        <w:t>second</w:t>
      </w:r>
      <w:r>
        <w:t xml:space="preserve"> question </w:t>
      </w:r>
      <w:r w:rsidR="00021F33">
        <w:t>with</w:t>
      </w:r>
      <w:r>
        <w:t>in the same third set of questions.</w:t>
      </w:r>
    </w:p>
    <w:tbl>
      <w:tblPr>
        <w:tblW w:w="3240" w:type="dxa"/>
        <w:tblLook w:val="04A0" w:firstRow="1" w:lastRow="0" w:firstColumn="1" w:lastColumn="0" w:noHBand="0" w:noVBand="1"/>
      </w:tblPr>
      <w:tblGrid>
        <w:gridCol w:w="1203"/>
        <w:gridCol w:w="1767"/>
        <w:gridCol w:w="270"/>
      </w:tblGrid>
      <w:tr w:rsidR="00E72865" w:rsidRPr="001D18CF" w14:paraId="730A5424" w14:textId="3B3E80C1" w:rsidTr="00E72865">
        <w:trPr>
          <w:trHeight w:val="345"/>
        </w:trPr>
        <w:tc>
          <w:tcPr>
            <w:tcW w:w="1203" w:type="dxa"/>
            <w:tcBorders>
              <w:top w:val="single" w:sz="12" w:space="0" w:color="auto"/>
              <w:left w:val="nil"/>
              <w:bottom w:val="single" w:sz="12" w:space="0" w:color="auto"/>
              <w:right w:val="nil"/>
            </w:tcBorders>
            <w:shd w:val="clear" w:color="000000" w:fill="FFFFFF"/>
            <w:noWrap/>
            <w:vAlign w:val="center"/>
            <w:hideMark/>
          </w:tcPr>
          <w:p w14:paraId="57BD34EE" w14:textId="77777777" w:rsidR="00E72865" w:rsidRPr="001D18CF" w:rsidRDefault="00E72865" w:rsidP="00277584">
            <w:pPr>
              <w:rPr>
                <w:color w:val="000000"/>
              </w:rPr>
            </w:pPr>
            <w:r>
              <w:rPr>
                <w:color w:val="000000"/>
              </w:rPr>
              <w:t>Question</w:t>
            </w:r>
          </w:p>
        </w:tc>
        <w:tc>
          <w:tcPr>
            <w:tcW w:w="1767" w:type="dxa"/>
            <w:tcBorders>
              <w:top w:val="single" w:sz="12" w:space="0" w:color="auto"/>
              <w:left w:val="nil"/>
              <w:bottom w:val="single" w:sz="12" w:space="0" w:color="auto"/>
              <w:right w:val="nil"/>
            </w:tcBorders>
            <w:shd w:val="clear" w:color="000000" w:fill="FFFFFF"/>
            <w:noWrap/>
            <w:vAlign w:val="center"/>
            <w:hideMark/>
          </w:tcPr>
          <w:p w14:paraId="10A468D4" w14:textId="77777777" w:rsidR="00E72865" w:rsidRPr="00200672" w:rsidRDefault="00E72865" w:rsidP="00277584">
            <w:pPr>
              <w:jc w:val="right"/>
              <w:rPr>
                <w:color w:val="000000"/>
              </w:rPr>
            </w:pPr>
            <w:r>
              <w:rPr>
                <w:color w:val="000000"/>
              </w:rPr>
              <w:t>Factor 1</w:t>
            </w:r>
          </w:p>
        </w:tc>
        <w:tc>
          <w:tcPr>
            <w:tcW w:w="270" w:type="dxa"/>
            <w:tcBorders>
              <w:top w:val="single" w:sz="12" w:space="0" w:color="auto"/>
              <w:left w:val="nil"/>
              <w:bottom w:val="single" w:sz="12" w:space="0" w:color="auto"/>
              <w:right w:val="nil"/>
            </w:tcBorders>
            <w:shd w:val="clear" w:color="000000" w:fill="FFFFFF"/>
          </w:tcPr>
          <w:p w14:paraId="67DE4E58" w14:textId="77777777" w:rsidR="00E72865" w:rsidRDefault="00E72865" w:rsidP="00277584">
            <w:pPr>
              <w:jc w:val="right"/>
              <w:rPr>
                <w:color w:val="000000"/>
              </w:rPr>
            </w:pPr>
          </w:p>
        </w:tc>
      </w:tr>
      <w:tr w:rsidR="00E72865" w:rsidRPr="001D18CF" w14:paraId="541FC008" w14:textId="567064D4" w:rsidTr="00E72865">
        <w:trPr>
          <w:trHeight w:val="330"/>
        </w:trPr>
        <w:tc>
          <w:tcPr>
            <w:tcW w:w="1203" w:type="dxa"/>
            <w:tcBorders>
              <w:top w:val="nil"/>
              <w:left w:val="nil"/>
              <w:bottom w:val="nil"/>
              <w:right w:val="nil"/>
            </w:tcBorders>
            <w:shd w:val="clear" w:color="000000" w:fill="FFFFFF"/>
            <w:noWrap/>
            <w:vAlign w:val="center"/>
            <w:hideMark/>
          </w:tcPr>
          <w:p w14:paraId="6E4AE4A2" w14:textId="6822BC1F" w:rsidR="00E72865" w:rsidRPr="001D18CF" w:rsidRDefault="00E72865" w:rsidP="00277584">
            <w:pPr>
              <w:rPr>
                <w:color w:val="000000"/>
              </w:rPr>
            </w:pPr>
            <w:r>
              <w:rPr>
                <w:color w:val="000000"/>
              </w:rPr>
              <w:t>WLB.3–1</w:t>
            </w:r>
          </w:p>
        </w:tc>
        <w:tc>
          <w:tcPr>
            <w:tcW w:w="1767" w:type="dxa"/>
            <w:tcBorders>
              <w:top w:val="nil"/>
              <w:left w:val="nil"/>
              <w:bottom w:val="nil"/>
              <w:right w:val="nil"/>
            </w:tcBorders>
            <w:shd w:val="clear" w:color="000000" w:fill="FFFFFF"/>
            <w:noWrap/>
            <w:vAlign w:val="center"/>
            <w:hideMark/>
          </w:tcPr>
          <w:p w14:paraId="4A3208EC" w14:textId="40348886" w:rsidR="00E72865" w:rsidRPr="001F155B" w:rsidRDefault="00E72865" w:rsidP="00277584">
            <w:pPr>
              <w:tabs>
                <w:tab w:val="decimal" w:pos="720"/>
              </w:tabs>
              <w:jc w:val="right"/>
              <w:rPr>
                <w:b/>
                <w:bCs/>
                <w:color w:val="000000"/>
              </w:rPr>
            </w:pPr>
            <w:r w:rsidRPr="001F155B">
              <w:rPr>
                <w:b/>
                <w:bCs/>
                <w:color w:val="000000"/>
              </w:rPr>
              <w:t>0.</w:t>
            </w:r>
            <w:r>
              <w:rPr>
                <w:b/>
                <w:bCs/>
                <w:color w:val="000000"/>
              </w:rPr>
              <w:t>83</w:t>
            </w:r>
          </w:p>
        </w:tc>
        <w:tc>
          <w:tcPr>
            <w:tcW w:w="270" w:type="dxa"/>
            <w:tcBorders>
              <w:top w:val="nil"/>
              <w:left w:val="nil"/>
              <w:bottom w:val="nil"/>
              <w:right w:val="nil"/>
            </w:tcBorders>
            <w:shd w:val="clear" w:color="000000" w:fill="FFFFFF"/>
          </w:tcPr>
          <w:p w14:paraId="30D8F135" w14:textId="77777777" w:rsidR="00E72865" w:rsidRPr="001F155B" w:rsidRDefault="00E72865" w:rsidP="00277584">
            <w:pPr>
              <w:tabs>
                <w:tab w:val="decimal" w:pos="720"/>
              </w:tabs>
              <w:jc w:val="right"/>
              <w:rPr>
                <w:b/>
                <w:bCs/>
                <w:color w:val="000000"/>
              </w:rPr>
            </w:pPr>
          </w:p>
        </w:tc>
      </w:tr>
      <w:tr w:rsidR="00E72865" w:rsidRPr="001D18CF" w14:paraId="02805692" w14:textId="0DAA5014" w:rsidTr="00E72865">
        <w:trPr>
          <w:trHeight w:val="315"/>
        </w:trPr>
        <w:tc>
          <w:tcPr>
            <w:tcW w:w="1203" w:type="dxa"/>
            <w:tcBorders>
              <w:top w:val="nil"/>
              <w:left w:val="nil"/>
              <w:bottom w:val="nil"/>
              <w:right w:val="nil"/>
            </w:tcBorders>
            <w:shd w:val="clear" w:color="000000" w:fill="FFFFFF"/>
            <w:noWrap/>
            <w:vAlign w:val="center"/>
            <w:hideMark/>
          </w:tcPr>
          <w:p w14:paraId="6116E0F9" w14:textId="20069A46" w:rsidR="00E72865" w:rsidRPr="001D18CF" w:rsidRDefault="00E72865" w:rsidP="00277584">
            <w:pPr>
              <w:rPr>
                <w:color w:val="000000"/>
              </w:rPr>
            </w:pPr>
            <w:r>
              <w:rPr>
                <w:color w:val="000000"/>
              </w:rPr>
              <w:t>WLB.3–2</w:t>
            </w:r>
            <w:r w:rsidRPr="001D18CF">
              <w:rPr>
                <w:color w:val="000000"/>
              </w:rPr>
              <w:t xml:space="preserve"> </w:t>
            </w:r>
          </w:p>
        </w:tc>
        <w:tc>
          <w:tcPr>
            <w:tcW w:w="1767" w:type="dxa"/>
            <w:tcBorders>
              <w:top w:val="nil"/>
              <w:left w:val="nil"/>
              <w:bottom w:val="nil"/>
              <w:right w:val="nil"/>
            </w:tcBorders>
            <w:shd w:val="clear" w:color="000000" w:fill="FFFFFF"/>
            <w:noWrap/>
            <w:vAlign w:val="center"/>
            <w:hideMark/>
          </w:tcPr>
          <w:p w14:paraId="45C1AA24" w14:textId="34EA7B27" w:rsidR="00E72865" w:rsidRPr="001F155B" w:rsidRDefault="00E72865" w:rsidP="00277584">
            <w:pPr>
              <w:tabs>
                <w:tab w:val="decimal" w:pos="720"/>
              </w:tabs>
              <w:ind w:firstLineChars="100" w:firstLine="241"/>
              <w:jc w:val="right"/>
              <w:rPr>
                <w:b/>
                <w:bCs/>
                <w:color w:val="000000"/>
              </w:rPr>
            </w:pPr>
            <w:r w:rsidRPr="001F155B">
              <w:rPr>
                <w:b/>
                <w:bCs/>
                <w:color w:val="000000"/>
              </w:rPr>
              <w:t>0.</w:t>
            </w:r>
            <w:r>
              <w:rPr>
                <w:b/>
                <w:bCs/>
                <w:color w:val="000000"/>
              </w:rPr>
              <w:t>86</w:t>
            </w:r>
          </w:p>
        </w:tc>
        <w:tc>
          <w:tcPr>
            <w:tcW w:w="270" w:type="dxa"/>
            <w:tcBorders>
              <w:top w:val="nil"/>
              <w:left w:val="nil"/>
              <w:bottom w:val="nil"/>
              <w:right w:val="nil"/>
            </w:tcBorders>
            <w:shd w:val="clear" w:color="000000" w:fill="FFFFFF"/>
          </w:tcPr>
          <w:p w14:paraId="59CED03A" w14:textId="77777777" w:rsidR="00E72865" w:rsidRPr="001F155B" w:rsidRDefault="00E72865" w:rsidP="00277584">
            <w:pPr>
              <w:tabs>
                <w:tab w:val="decimal" w:pos="720"/>
              </w:tabs>
              <w:ind w:firstLineChars="100" w:firstLine="241"/>
              <w:jc w:val="right"/>
              <w:rPr>
                <w:b/>
                <w:bCs/>
                <w:color w:val="000000"/>
              </w:rPr>
            </w:pPr>
          </w:p>
        </w:tc>
      </w:tr>
      <w:tr w:rsidR="00E72865" w:rsidRPr="001D18CF" w14:paraId="71699506" w14:textId="6E172D6A" w:rsidTr="00E72865">
        <w:trPr>
          <w:trHeight w:val="315"/>
        </w:trPr>
        <w:tc>
          <w:tcPr>
            <w:tcW w:w="1203" w:type="dxa"/>
            <w:tcBorders>
              <w:top w:val="nil"/>
              <w:left w:val="nil"/>
              <w:bottom w:val="nil"/>
              <w:right w:val="nil"/>
            </w:tcBorders>
            <w:shd w:val="clear" w:color="000000" w:fill="FFFFFF"/>
            <w:noWrap/>
            <w:vAlign w:val="center"/>
          </w:tcPr>
          <w:p w14:paraId="4588BBAE" w14:textId="55E9BBD5" w:rsidR="00E72865" w:rsidRPr="001D18CF" w:rsidRDefault="00E72865" w:rsidP="00277584">
            <w:pPr>
              <w:rPr>
                <w:color w:val="000000"/>
              </w:rPr>
            </w:pPr>
            <w:r>
              <w:rPr>
                <w:color w:val="000000"/>
              </w:rPr>
              <w:t>WLB.3–3</w:t>
            </w:r>
          </w:p>
        </w:tc>
        <w:tc>
          <w:tcPr>
            <w:tcW w:w="1767" w:type="dxa"/>
            <w:tcBorders>
              <w:top w:val="nil"/>
              <w:left w:val="nil"/>
              <w:bottom w:val="nil"/>
              <w:right w:val="nil"/>
            </w:tcBorders>
            <w:shd w:val="clear" w:color="000000" w:fill="FFFFFF"/>
            <w:noWrap/>
            <w:vAlign w:val="center"/>
          </w:tcPr>
          <w:p w14:paraId="2994CB58" w14:textId="3F6E9D97" w:rsidR="00E72865" w:rsidRPr="00E72865" w:rsidRDefault="00E72865" w:rsidP="00277584">
            <w:pPr>
              <w:tabs>
                <w:tab w:val="decimal" w:pos="720"/>
              </w:tabs>
              <w:ind w:firstLineChars="100" w:firstLine="241"/>
              <w:jc w:val="right"/>
              <w:rPr>
                <w:b/>
                <w:bCs/>
                <w:color w:val="000000"/>
              </w:rPr>
            </w:pPr>
            <w:r w:rsidRPr="00E72865">
              <w:rPr>
                <w:b/>
                <w:bCs/>
                <w:color w:val="000000"/>
              </w:rPr>
              <w:t>0.90</w:t>
            </w:r>
          </w:p>
        </w:tc>
        <w:tc>
          <w:tcPr>
            <w:tcW w:w="270" w:type="dxa"/>
            <w:tcBorders>
              <w:top w:val="nil"/>
              <w:left w:val="nil"/>
              <w:bottom w:val="nil"/>
              <w:right w:val="nil"/>
            </w:tcBorders>
            <w:shd w:val="clear" w:color="000000" w:fill="FFFFFF"/>
          </w:tcPr>
          <w:p w14:paraId="0A362E60" w14:textId="77777777" w:rsidR="00E72865" w:rsidRPr="004E55B5" w:rsidRDefault="00E72865" w:rsidP="00277584">
            <w:pPr>
              <w:tabs>
                <w:tab w:val="decimal" w:pos="720"/>
              </w:tabs>
              <w:ind w:firstLineChars="100" w:firstLine="240"/>
              <w:jc w:val="right"/>
              <w:rPr>
                <w:color w:val="000000"/>
              </w:rPr>
            </w:pPr>
          </w:p>
        </w:tc>
      </w:tr>
      <w:tr w:rsidR="00E72865" w:rsidRPr="001D18CF" w14:paraId="0E824231" w14:textId="5B9DDDE2" w:rsidTr="00E72865">
        <w:trPr>
          <w:trHeight w:val="330"/>
        </w:trPr>
        <w:tc>
          <w:tcPr>
            <w:tcW w:w="1203" w:type="dxa"/>
            <w:tcBorders>
              <w:top w:val="nil"/>
              <w:left w:val="nil"/>
              <w:bottom w:val="single" w:sz="12" w:space="0" w:color="auto"/>
              <w:right w:val="nil"/>
            </w:tcBorders>
            <w:shd w:val="clear" w:color="000000" w:fill="FFFFFF"/>
            <w:noWrap/>
            <w:vAlign w:val="center"/>
            <w:hideMark/>
          </w:tcPr>
          <w:p w14:paraId="7A86F0E6" w14:textId="6EB9F9C8" w:rsidR="00E72865" w:rsidRPr="001D18CF" w:rsidRDefault="00E72865" w:rsidP="00277584">
            <w:pPr>
              <w:rPr>
                <w:color w:val="000000"/>
              </w:rPr>
            </w:pPr>
            <w:r>
              <w:rPr>
                <w:color w:val="000000"/>
              </w:rPr>
              <w:t>WLB.3–4</w:t>
            </w:r>
          </w:p>
        </w:tc>
        <w:tc>
          <w:tcPr>
            <w:tcW w:w="1767" w:type="dxa"/>
            <w:tcBorders>
              <w:top w:val="nil"/>
              <w:left w:val="nil"/>
              <w:bottom w:val="single" w:sz="12" w:space="0" w:color="auto"/>
              <w:right w:val="nil"/>
            </w:tcBorders>
            <w:shd w:val="clear" w:color="000000" w:fill="FFFFFF"/>
            <w:noWrap/>
            <w:vAlign w:val="center"/>
            <w:hideMark/>
          </w:tcPr>
          <w:p w14:paraId="25D4B326" w14:textId="102A482A" w:rsidR="00E72865" w:rsidRPr="00E72865" w:rsidRDefault="00E72865" w:rsidP="00277584">
            <w:pPr>
              <w:tabs>
                <w:tab w:val="decimal" w:pos="720"/>
              </w:tabs>
              <w:jc w:val="right"/>
              <w:rPr>
                <w:b/>
                <w:bCs/>
                <w:color w:val="000000"/>
              </w:rPr>
            </w:pPr>
            <w:r w:rsidRPr="00E72865">
              <w:rPr>
                <w:b/>
                <w:bCs/>
                <w:color w:val="000000"/>
              </w:rPr>
              <w:t>0.92</w:t>
            </w:r>
          </w:p>
        </w:tc>
        <w:tc>
          <w:tcPr>
            <w:tcW w:w="270" w:type="dxa"/>
            <w:tcBorders>
              <w:top w:val="nil"/>
              <w:left w:val="nil"/>
              <w:bottom w:val="single" w:sz="12" w:space="0" w:color="auto"/>
              <w:right w:val="nil"/>
            </w:tcBorders>
            <w:shd w:val="clear" w:color="000000" w:fill="FFFFFF"/>
          </w:tcPr>
          <w:p w14:paraId="52560C1B" w14:textId="77777777" w:rsidR="00E72865" w:rsidRPr="004E55B5" w:rsidRDefault="00E72865" w:rsidP="00277584">
            <w:pPr>
              <w:tabs>
                <w:tab w:val="decimal" w:pos="720"/>
              </w:tabs>
              <w:jc w:val="right"/>
              <w:rPr>
                <w:color w:val="000000"/>
              </w:rPr>
            </w:pPr>
          </w:p>
        </w:tc>
      </w:tr>
    </w:tbl>
    <w:p w14:paraId="3632007B" w14:textId="77777777" w:rsidR="00096BBC" w:rsidRDefault="00096BBC" w:rsidP="00096BBC">
      <w:pPr>
        <w:spacing w:line="360" w:lineRule="auto"/>
      </w:pPr>
      <w:r w:rsidRPr="00F61270">
        <w:rPr>
          <w:i/>
        </w:rPr>
        <w:t>Notes:</w:t>
      </w:r>
      <w:r>
        <w:t xml:space="preserve"> Factors were extracted using the minimum residual solution and rotated using the oblimin </w:t>
      </w:r>
      <w:r w:rsidRPr="0063590D">
        <w:t>method</w:t>
      </w:r>
      <w:r>
        <w:t>. Loadings included in each factor dimension appear in bold.</w:t>
      </w:r>
    </w:p>
    <w:p w14:paraId="230A4982" w14:textId="77777777" w:rsidR="00894D57" w:rsidRPr="0088092A" w:rsidRDefault="00894D57" w:rsidP="001451DB">
      <w:pPr>
        <w:spacing w:line="360" w:lineRule="auto"/>
        <w:rPr>
          <w:rFonts w:eastAsia="Calibri"/>
          <w:noProof/>
        </w:rPr>
      </w:pPr>
    </w:p>
    <w:p w14:paraId="322FA21F" w14:textId="77777777" w:rsidR="0095435F" w:rsidRPr="0088092A" w:rsidRDefault="0095435F" w:rsidP="0063590D">
      <w:pPr>
        <w:spacing w:line="360" w:lineRule="auto"/>
      </w:pPr>
    </w:p>
    <w:p w14:paraId="016CA6AB" w14:textId="5BE687D4" w:rsidR="0088092A" w:rsidRPr="0095435F" w:rsidRDefault="00AC2A1F" w:rsidP="0063590D">
      <w:pPr>
        <w:spacing w:line="360" w:lineRule="auto"/>
        <w:rPr>
          <w:rFonts w:eastAsia="Calibri"/>
          <w:b/>
          <w:bCs/>
        </w:rPr>
      </w:pPr>
      <w:r w:rsidRPr="0095435F">
        <w:rPr>
          <w:rFonts w:eastAsia="Calibri"/>
          <w:b/>
          <w:bCs/>
        </w:rPr>
        <w:t>Literature Cited in Supplement 4</w:t>
      </w:r>
    </w:p>
    <w:p w14:paraId="03E82027" w14:textId="77777777" w:rsidR="0095435F" w:rsidRDefault="0095435F" w:rsidP="0095435F">
      <w:pPr>
        <w:contextualSpacing/>
        <w:rPr>
          <w:noProof/>
        </w:rPr>
      </w:pPr>
    </w:p>
    <w:p w14:paraId="604571DE" w14:textId="7FF8B942" w:rsidR="0095435F" w:rsidRPr="0095435F" w:rsidRDefault="0095435F" w:rsidP="0095435F">
      <w:pPr>
        <w:spacing w:line="480" w:lineRule="auto"/>
        <w:ind w:left="720" w:hanging="720"/>
        <w:contextualSpacing/>
        <w:rPr>
          <w:noProof/>
        </w:rPr>
      </w:pPr>
      <w:r w:rsidRPr="0095435F">
        <w:rPr>
          <w:noProof/>
        </w:rPr>
        <w:t xml:space="preserve">Bernaards, C. A., and Jennrich, R. I. (2005). Gradient projection algorithms and software for arbitrary rotation criteria in factor analysis. </w:t>
      </w:r>
      <w:r w:rsidRPr="0095435F">
        <w:rPr>
          <w:i/>
          <w:iCs/>
          <w:noProof/>
        </w:rPr>
        <w:t>Educational and Psychological Measurement</w:t>
      </w:r>
      <w:r w:rsidRPr="0095435F">
        <w:rPr>
          <w:noProof/>
        </w:rPr>
        <w:t xml:space="preserve">, </w:t>
      </w:r>
      <w:r w:rsidRPr="0095435F">
        <w:rPr>
          <w:i/>
          <w:iCs/>
          <w:noProof/>
        </w:rPr>
        <w:t>65</w:t>
      </w:r>
      <w:r w:rsidRPr="0095435F">
        <w:rPr>
          <w:noProof/>
        </w:rPr>
        <w:t>(5), 676-696. https://doi.org/10.1177/0013164404272507</w:t>
      </w:r>
    </w:p>
    <w:p w14:paraId="4F21DFFF" w14:textId="53303C94" w:rsidR="0095435F" w:rsidRDefault="0095435F" w:rsidP="0095435F">
      <w:pPr>
        <w:spacing w:line="480" w:lineRule="auto"/>
        <w:ind w:left="720" w:hanging="720"/>
        <w:contextualSpacing/>
        <w:rPr>
          <w:noProof/>
        </w:rPr>
      </w:pPr>
      <w:r w:rsidRPr="0095435F">
        <w:rPr>
          <w:noProof/>
        </w:rPr>
        <w:t xml:space="preserve">Grice, J. W. (2001). Computing and evaluating factor scores. </w:t>
      </w:r>
      <w:r w:rsidRPr="0095435F">
        <w:rPr>
          <w:i/>
          <w:iCs/>
          <w:noProof/>
        </w:rPr>
        <w:t>Psychological Methods</w:t>
      </w:r>
      <w:r w:rsidRPr="0095435F">
        <w:rPr>
          <w:noProof/>
        </w:rPr>
        <w:t xml:space="preserve">, </w:t>
      </w:r>
      <w:r w:rsidRPr="0095435F">
        <w:rPr>
          <w:i/>
          <w:iCs/>
          <w:noProof/>
        </w:rPr>
        <w:t>6</w:t>
      </w:r>
      <w:r w:rsidRPr="0095435F">
        <w:rPr>
          <w:noProof/>
        </w:rPr>
        <w:t>(4), 430. https://doi.org/10.1037/1082-989X.6.4.430</w:t>
      </w:r>
    </w:p>
    <w:p w14:paraId="0239FEB2" w14:textId="58444BEE" w:rsidR="00E96C61" w:rsidRPr="004C2933" w:rsidRDefault="00E96C61" w:rsidP="00E96C61">
      <w:pPr>
        <w:spacing w:line="480" w:lineRule="auto"/>
        <w:ind w:left="720" w:hanging="720"/>
        <w:contextualSpacing/>
        <w:rPr>
          <w:noProof/>
        </w:rPr>
      </w:pPr>
      <w:r w:rsidRPr="004C2933">
        <w:rPr>
          <w:noProof/>
        </w:rPr>
        <w:t>R Core Team. (2021). R: A language and environment for statistical computing. R Foundation for Statistical Computing, Vienna, Austria. www.R-project.org</w:t>
      </w:r>
    </w:p>
    <w:p w14:paraId="5455C93F" w14:textId="7B261F5A" w:rsidR="0088092A" w:rsidRPr="0095435F" w:rsidRDefault="00E96C61" w:rsidP="0095435F">
      <w:pPr>
        <w:spacing w:line="480" w:lineRule="auto"/>
        <w:ind w:left="720" w:hanging="720"/>
        <w:contextualSpacing/>
        <w:rPr>
          <w:noProof/>
        </w:rPr>
      </w:pPr>
      <w:r w:rsidRPr="004C2933">
        <w:rPr>
          <w:noProof/>
        </w:rPr>
        <w:t>Revelle, W. (2022). psych: Procedures for Personality and Psychological Research, Northwestern University, Evanston, Illinois, USA, https://CRAN.R-project.org/package=psych Version = 2.2.5.</w:t>
      </w:r>
    </w:p>
    <w:sectPr w:rsidR="0088092A" w:rsidRPr="0095435F" w:rsidSect="00255A98">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82AEAC" w14:textId="77777777" w:rsidR="004C662F" w:rsidRDefault="004C662F" w:rsidP="003F51D6">
      <w:r>
        <w:separator/>
      </w:r>
    </w:p>
  </w:endnote>
  <w:endnote w:type="continuationSeparator" w:id="0">
    <w:p w14:paraId="248852A7" w14:textId="77777777" w:rsidR="004C662F" w:rsidRDefault="004C662F" w:rsidP="003F51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Yu Gothic"/>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95DDBD" w14:textId="77777777" w:rsidR="004C662F" w:rsidRDefault="004C662F" w:rsidP="003F51D6">
      <w:r>
        <w:separator/>
      </w:r>
    </w:p>
  </w:footnote>
  <w:footnote w:type="continuationSeparator" w:id="0">
    <w:p w14:paraId="2BA08580" w14:textId="77777777" w:rsidR="004C662F" w:rsidRDefault="004C662F" w:rsidP="003F51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FD440D" w14:textId="3CB1AE61" w:rsidR="009C2899" w:rsidRDefault="009C2899">
    <w:pPr>
      <w:pStyle w:val="Header"/>
    </w:pPr>
    <w:r>
      <w:tab/>
    </w:r>
    <w:r>
      <w:tab/>
    </w:r>
  </w:p>
  <w:p w14:paraId="0A24D495" w14:textId="089C5F36" w:rsidR="009C2899" w:rsidRDefault="009C289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CC5257"/>
    <w:multiLevelType w:val="hybridMultilevel"/>
    <w:tmpl w:val="F260CB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C3633C"/>
    <w:multiLevelType w:val="hybridMultilevel"/>
    <w:tmpl w:val="A31CF2B0"/>
    <w:lvl w:ilvl="0" w:tplc="DDB06970">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857DE3"/>
    <w:multiLevelType w:val="hybridMultilevel"/>
    <w:tmpl w:val="17CEB6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A464D1"/>
    <w:multiLevelType w:val="hybridMultilevel"/>
    <w:tmpl w:val="DDE64B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3511920"/>
    <w:multiLevelType w:val="multilevel"/>
    <w:tmpl w:val="BFC6BF2A"/>
    <w:lvl w:ilvl="0">
      <w:start w:val="1"/>
      <w:numFmt w:val="decimal"/>
      <w:lvlText w:val="%1"/>
      <w:lvlJc w:val="left"/>
      <w:pPr>
        <w:ind w:left="720" w:hanging="360"/>
      </w:pPr>
      <w:rPr>
        <w:rFonts w:ascii="Times New Roman" w:eastAsia="Times New Roman" w:hAnsi="Times New Roman"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266F2932"/>
    <w:multiLevelType w:val="hybridMultilevel"/>
    <w:tmpl w:val="CCAEC5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B601E4C"/>
    <w:multiLevelType w:val="hybridMultilevel"/>
    <w:tmpl w:val="A67C93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F06EE0"/>
    <w:multiLevelType w:val="hybridMultilevel"/>
    <w:tmpl w:val="B91283C4"/>
    <w:lvl w:ilvl="0" w:tplc="388A624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1205A98"/>
    <w:multiLevelType w:val="hybridMultilevel"/>
    <w:tmpl w:val="BFC6BF2A"/>
    <w:lvl w:ilvl="0" w:tplc="51E2DA84">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4B52F9B"/>
    <w:multiLevelType w:val="hybridMultilevel"/>
    <w:tmpl w:val="E4E02A12"/>
    <w:lvl w:ilvl="0" w:tplc="EE9C615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688C13D8"/>
    <w:multiLevelType w:val="hybridMultilevel"/>
    <w:tmpl w:val="28C8D1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15827118">
    <w:abstractNumId w:val="6"/>
  </w:num>
  <w:num w:numId="2" w16cid:durableId="393747263">
    <w:abstractNumId w:val="3"/>
  </w:num>
  <w:num w:numId="3" w16cid:durableId="855189757">
    <w:abstractNumId w:val="5"/>
  </w:num>
  <w:num w:numId="4" w16cid:durableId="440615252">
    <w:abstractNumId w:val="2"/>
  </w:num>
  <w:num w:numId="5" w16cid:durableId="1243567143">
    <w:abstractNumId w:val="7"/>
  </w:num>
  <w:num w:numId="6" w16cid:durableId="500585794">
    <w:abstractNumId w:val="1"/>
  </w:num>
  <w:num w:numId="7" w16cid:durableId="670638859">
    <w:abstractNumId w:val="8"/>
  </w:num>
  <w:num w:numId="8" w16cid:durableId="1019965615">
    <w:abstractNumId w:val="4"/>
  </w:num>
  <w:num w:numId="9" w16cid:durableId="1256404037">
    <w:abstractNumId w:val="10"/>
  </w:num>
  <w:num w:numId="10" w16cid:durableId="1020198951">
    <w:abstractNumId w:val="9"/>
  </w:num>
  <w:num w:numId="11" w16cid:durableId="6781168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64B5"/>
    <w:rsid w:val="0000015E"/>
    <w:rsid w:val="00000B06"/>
    <w:rsid w:val="00000D3B"/>
    <w:rsid w:val="00000E1B"/>
    <w:rsid w:val="00001624"/>
    <w:rsid w:val="000017C4"/>
    <w:rsid w:val="00001992"/>
    <w:rsid w:val="000019FB"/>
    <w:rsid w:val="0000226B"/>
    <w:rsid w:val="00002BA3"/>
    <w:rsid w:val="00002F83"/>
    <w:rsid w:val="00003849"/>
    <w:rsid w:val="0000389F"/>
    <w:rsid w:val="00003EBF"/>
    <w:rsid w:val="000044E2"/>
    <w:rsid w:val="00004D20"/>
    <w:rsid w:val="00005423"/>
    <w:rsid w:val="00005B10"/>
    <w:rsid w:val="00005C42"/>
    <w:rsid w:val="00005E31"/>
    <w:rsid w:val="00006268"/>
    <w:rsid w:val="00006595"/>
    <w:rsid w:val="00006A7F"/>
    <w:rsid w:val="00006B5E"/>
    <w:rsid w:val="00007227"/>
    <w:rsid w:val="00007247"/>
    <w:rsid w:val="00007425"/>
    <w:rsid w:val="0000794B"/>
    <w:rsid w:val="00010480"/>
    <w:rsid w:val="00010524"/>
    <w:rsid w:val="00010728"/>
    <w:rsid w:val="00010AC4"/>
    <w:rsid w:val="00010B8D"/>
    <w:rsid w:val="00011810"/>
    <w:rsid w:val="0001198E"/>
    <w:rsid w:val="00011C5F"/>
    <w:rsid w:val="00011C96"/>
    <w:rsid w:val="00011ED2"/>
    <w:rsid w:val="000120DB"/>
    <w:rsid w:val="000127B7"/>
    <w:rsid w:val="000127F5"/>
    <w:rsid w:val="00012D9F"/>
    <w:rsid w:val="0001324E"/>
    <w:rsid w:val="00013290"/>
    <w:rsid w:val="000141C8"/>
    <w:rsid w:val="0001479B"/>
    <w:rsid w:val="00014D05"/>
    <w:rsid w:val="00015858"/>
    <w:rsid w:val="00015ACB"/>
    <w:rsid w:val="00015B2C"/>
    <w:rsid w:val="000162E8"/>
    <w:rsid w:val="00016452"/>
    <w:rsid w:val="00016580"/>
    <w:rsid w:val="0001681C"/>
    <w:rsid w:val="00016858"/>
    <w:rsid w:val="00016A03"/>
    <w:rsid w:val="00016DE9"/>
    <w:rsid w:val="00017541"/>
    <w:rsid w:val="00017BC5"/>
    <w:rsid w:val="00017DD4"/>
    <w:rsid w:val="00017E21"/>
    <w:rsid w:val="000200A5"/>
    <w:rsid w:val="00020436"/>
    <w:rsid w:val="0002093C"/>
    <w:rsid w:val="0002097D"/>
    <w:rsid w:val="000210B7"/>
    <w:rsid w:val="00021769"/>
    <w:rsid w:val="000218BA"/>
    <w:rsid w:val="00021A0D"/>
    <w:rsid w:val="00021C74"/>
    <w:rsid w:val="00021E68"/>
    <w:rsid w:val="00021F33"/>
    <w:rsid w:val="000229FE"/>
    <w:rsid w:val="00022B89"/>
    <w:rsid w:val="00022BA9"/>
    <w:rsid w:val="00022BD4"/>
    <w:rsid w:val="00023549"/>
    <w:rsid w:val="0002360D"/>
    <w:rsid w:val="00023E9E"/>
    <w:rsid w:val="000240DB"/>
    <w:rsid w:val="0002442B"/>
    <w:rsid w:val="000247CD"/>
    <w:rsid w:val="000247DB"/>
    <w:rsid w:val="000248C3"/>
    <w:rsid w:val="000248FC"/>
    <w:rsid w:val="00024E66"/>
    <w:rsid w:val="00024FAD"/>
    <w:rsid w:val="00025914"/>
    <w:rsid w:val="00025A83"/>
    <w:rsid w:val="00025FF6"/>
    <w:rsid w:val="0002653A"/>
    <w:rsid w:val="000269DE"/>
    <w:rsid w:val="000272FE"/>
    <w:rsid w:val="000275B3"/>
    <w:rsid w:val="0002766F"/>
    <w:rsid w:val="00027A93"/>
    <w:rsid w:val="00027AEE"/>
    <w:rsid w:val="00030BEA"/>
    <w:rsid w:val="000311D8"/>
    <w:rsid w:val="0003147F"/>
    <w:rsid w:val="00031BB0"/>
    <w:rsid w:val="00031DD1"/>
    <w:rsid w:val="000325AC"/>
    <w:rsid w:val="0003278D"/>
    <w:rsid w:val="000327F8"/>
    <w:rsid w:val="000328CB"/>
    <w:rsid w:val="00032A87"/>
    <w:rsid w:val="00032B61"/>
    <w:rsid w:val="00032F2F"/>
    <w:rsid w:val="000331F5"/>
    <w:rsid w:val="00033336"/>
    <w:rsid w:val="0003396D"/>
    <w:rsid w:val="000339CD"/>
    <w:rsid w:val="000339E3"/>
    <w:rsid w:val="0003435D"/>
    <w:rsid w:val="000345D7"/>
    <w:rsid w:val="00034884"/>
    <w:rsid w:val="00035B24"/>
    <w:rsid w:val="000362BA"/>
    <w:rsid w:val="00036908"/>
    <w:rsid w:val="0003690B"/>
    <w:rsid w:val="00036C40"/>
    <w:rsid w:val="00036D6F"/>
    <w:rsid w:val="00036EDD"/>
    <w:rsid w:val="000374E2"/>
    <w:rsid w:val="000375A6"/>
    <w:rsid w:val="00037680"/>
    <w:rsid w:val="00037732"/>
    <w:rsid w:val="00040186"/>
    <w:rsid w:val="00040C73"/>
    <w:rsid w:val="00041043"/>
    <w:rsid w:val="00041117"/>
    <w:rsid w:val="00041996"/>
    <w:rsid w:val="00041FD1"/>
    <w:rsid w:val="0004208D"/>
    <w:rsid w:val="00042295"/>
    <w:rsid w:val="0004266C"/>
    <w:rsid w:val="00042E33"/>
    <w:rsid w:val="000430B0"/>
    <w:rsid w:val="0004347B"/>
    <w:rsid w:val="0004357C"/>
    <w:rsid w:val="0004367D"/>
    <w:rsid w:val="0004394F"/>
    <w:rsid w:val="000447C0"/>
    <w:rsid w:val="00044B52"/>
    <w:rsid w:val="00044E2B"/>
    <w:rsid w:val="00044F8A"/>
    <w:rsid w:val="000451E1"/>
    <w:rsid w:val="00045291"/>
    <w:rsid w:val="0004585D"/>
    <w:rsid w:val="00045C78"/>
    <w:rsid w:val="00045CD7"/>
    <w:rsid w:val="00046032"/>
    <w:rsid w:val="00046314"/>
    <w:rsid w:val="000466F9"/>
    <w:rsid w:val="000468C0"/>
    <w:rsid w:val="00046D9F"/>
    <w:rsid w:val="00046E8D"/>
    <w:rsid w:val="0004752B"/>
    <w:rsid w:val="00047713"/>
    <w:rsid w:val="0004771A"/>
    <w:rsid w:val="000501BD"/>
    <w:rsid w:val="0005023D"/>
    <w:rsid w:val="00050409"/>
    <w:rsid w:val="00050CA8"/>
    <w:rsid w:val="0005132B"/>
    <w:rsid w:val="000518EA"/>
    <w:rsid w:val="00051B96"/>
    <w:rsid w:val="00051E6B"/>
    <w:rsid w:val="00052399"/>
    <w:rsid w:val="00052ED3"/>
    <w:rsid w:val="00052FBB"/>
    <w:rsid w:val="0005326B"/>
    <w:rsid w:val="000532B0"/>
    <w:rsid w:val="00053306"/>
    <w:rsid w:val="00053439"/>
    <w:rsid w:val="00053512"/>
    <w:rsid w:val="00053A85"/>
    <w:rsid w:val="00053DD6"/>
    <w:rsid w:val="0005441C"/>
    <w:rsid w:val="00054818"/>
    <w:rsid w:val="0005564F"/>
    <w:rsid w:val="0005591E"/>
    <w:rsid w:val="00055F8E"/>
    <w:rsid w:val="000566F0"/>
    <w:rsid w:val="00056A6F"/>
    <w:rsid w:val="00057451"/>
    <w:rsid w:val="0005758E"/>
    <w:rsid w:val="00057616"/>
    <w:rsid w:val="00057B87"/>
    <w:rsid w:val="00057BFB"/>
    <w:rsid w:val="000603F7"/>
    <w:rsid w:val="0006083F"/>
    <w:rsid w:val="00060C43"/>
    <w:rsid w:val="00061042"/>
    <w:rsid w:val="0006125C"/>
    <w:rsid w:val="0006184B"/>
    <w:rsid w:val="000618D7"/>
    <w:rsid w:val="0006191E"/>
    <w:rsid w:val="000619C4"/>
    <w:rsid w:val="00061B20"/>
    <w:rsid w:val="00062477"/>
    <w:rsid w:val="00062ABB"/>
    <w:rsid w:val="00063049"/>
    <w:rsid w:val="0006333F"/>
    <w:rsid w:val="00063415"/>
    <w:rsid w:val="000635E4"/>
    <w:rsid w:val="0006367C"/>
    <w:rsid w:val="000644E6"/>
    <w:rsid w:val="0006469A"/>
    <w:rsid w:val="000647CE"/>
    <w:rsid w:val="000657CD"/>
    <w:rsid w:val="000658F6"/>
    <w:rsid w:val="00065960"/>
    <w:rsid w:val="00065AF6"/>
    <w:rsid w:val="00065C79"/>
    <w:rsid w:val="00065CBE"/>
    <w:rsid w:val="00065E93"/>
    <w:rsid w:val="0006629E"/>
    <w:rsid w:val="0006630B"/>
    <w:rsid w:val="00066440"/>
    <w:rsid w:val="0006696E"/>
    <w:rsid w:val="00066C8D"/>
    <w:rsid w:val="00066D63"/>
    <w:rsid w:val="00066E44"/>
    <w:rsid w:val="00067E49"/>
    <w:rsid w:val="000702BA"/>
    <w:rsid w:val="0007083B"/>
    <w:rsid w:val="00070C91"/>
    <w:rsid w:val="00070DBC"/>
    <w:rsid w:val="0007163C"/>
    <w:rsid w:val="00071675"/>
    <w:rsid w:val="00071693"/>
    <w:rsid w:val="00071831"/>
    <w:rsid w:val="00071BCD"/>
    <w:rsid w:val="00071D9B"/>
    <w:rsid w:val="00071E0D"/>
    <w:rsid w:val="00071F95"/>
    <w:rsid w:val="000721DC"/>
    <w:rsid w:val="00072615"/>
    <w:rsid w:val="00072941"/>
    <w:rsid w:val="00072BE3"/>
    <w:rsid w:val="00074A81"/>
    <w:rsid w:val="00074B6E"/>
    <w:rsid w:val="00074DFF"/>
    <w:rsid w:val="00075276"/>
    <w:rsid w:val="000754D1"/>
    <w:rsid w:val="000759CA"/>
    <w:rsid w:val="00075A0A"/>
    <w:rsid w:val="00075DFC"/>
    <w:rsid w:val="00076094"/>
    <w:rsid w:val="0007686F"/>
    <w:rsid w:val="000773CC"/>
    <w:rsid w:val="000773E8"/>
    <w:rsid w:val="000803E6"/>
    <w:rsid w:val="0008063F"/>
    <w:rsid w:val="00080751"/>
    <w:rsid w:val="00080D4A"/>
    <w:rsid w:val="00081028"/>
    <w:rsid w:val="00081518"/>
    <w:rsid w:val="000815AB"/>
    <w:rsid w:val="0008165E"/>
    <w:rsid w:val="0008193B"/>
    <w:rsid w:val="00081C68"/>
    <w:rsid w:val="00082490"/>
    <w:rsid w:val="000824AA"/>
    <w:rsid w:val="000824FE"/>
    <w:rsid w:val="00083A37"/>
    <w:rsid w:val="00083FBE"/>
    <w:rsid w:val="00084184"/>
    <w:rsid w:val="0008422C"/>
    <w:rsid w:val="0008467F"/>
    <w:rsid w:val="000846B2"/>
    <w:rsid w:val="000848DA"/>
    <w:rsid w:val="00084975"/>
    <w:rsid w:val="00084ADC"/>
    <w:rsid w:val="00084F4B"/>
    <w:rsid w:val="0008507A"/>
    <w:rsid w:val="000854D8"/>
    <w:rsid w:val="00085554"/>
    <w:rsid w:val="00085726"/>
    <w:rsid w:val="00085B62"/>
    <w:rsid w:val="00085D68"/>
    <w:rsid w:val="00085E6B"/>
    <w:rsid w:val="000863BD"/>
    <w:rsid w:val="00086AF2"/>
    <w:rsid w:val="00086ED4"/>
    <w:rsid w:val="00087486"/>
    <w:rsid w:val="00087503"/>
    <w:rsid w:val="00087897"/>
    <w:rsid w:val="000878FD"/>
    <w:rsid w:val="00087C46"/>
    <w:rsid w:val="00087DCB"/>
    <w:rsid w:val="00087F48"/>
    <w:rsid w:val="0009066F"/>
    <w:rsid w:val="00090D6D"/>
    <w:rsid w:val="00090E88"/>
    <w:rsid w:val="00091116"/>
    <w:rsid w:val="000916D9"/>
    <w:rsid w:val="00091782"/>
    <w:rsid w:val="00091AE2"/>
    <w:rsid w:val="000921F8"/>
    <w:rsid w:val="000928FE"/>
    <w:rsid w:val="00092D2F"/>
    <w:rsid w:val="00092EA1"/>
    <w:rsid w:val="00093AA5"/>
    <w:rsid w:val="00093E1F"/>
    <w:rsid w:val="00095510"/>
    <w:rsid w:val="000959F1"/>
    <w:rsid w:val="00095D93"/>
    <w:rsid w:val="00096978"/>
    <w:rsid w:val="00096BBC"/>
    <w:rsid w:val="000970F0"/>
    <w:rsid w:val="0009754C"/>
    <w:rsid w:val="00097689"/>
    <w:rsid w:val="000978A6"/>
    <w:rsid w:val="00097971"/>
    <w:rsid w:val="00097A27"/>
    <w:rsid w:val="00097CA3"/>
    <w:rsid w:val="000A032C"/>
    <w:rsid w:val="000A13BB"/>
    <w:rsid w:val="000A14BA"/>
    <w:rsid w:val="000A24E3"/>
    <w:rsid w:val="000A2FF2"/>
    <w:rsid w:val="000A3250"/>
    <w:rsid w:val="000A3D6B"/>
    <w:rsid w:val="000A406B"/>
    <w:rsid w:val="000A45B9"/>
    <w:rsid w:val="000A4CFC"/>
    <w:rsid w:val="000A4D03"/>
    <w:rsid w:val="000A512E"/>
    <w:rsid w:val="000A6015"/>
    <w:rsid w:val="000A655E"/>
    <w:rsid w:val="000A65F1"/>
    <w:rsid w:val="000A6B46"/>
    <w:rsid w:val="000A6DD6"/>
    <w:rsid w:val="000A6E4C"/>
    <w:rsid w:val="000A6F72"/>
    <w:rsid w:val="000A7908"/>
    <w:rsid w:val="000B017A"/>
    <w:rsid w:val="000B0519"/>
    <w:rsid w:val="000B0BC7"/>
    <w:rsid w:val="000B1664"/>
    <w:rsid w:val="000B185F"/>
    <w:rsid w:val="000B18BF"/>
    <w:rsid w:val="000B2035"/>
    <w:rsid w:val="000B2351"/>
    <w:rsid w:val="000B277D"/>
    <w:rsid w:val="000B283D"/>
    <w:rsid w:val="000B2F06"/>
    <w:rsid w:val="000B2F5B"/>
    <w:rsid w:val="000B3164"/>
    <w:rsid w:val="000B3312"/>
    <w:rsid w:val="000B3464"/>
    <w:rsid w:val="000B43E0"/>
    <w:rsid w:val="000B52BA"/>
    <w:rsid w:val="000B593C"/>
    <w:rsid w:val="000B5940"/>
    <w:rsid w:val="000B5C41"/>
    <w:rsid w:val="000B5D87"/>
    <w:rsid w:val="000B5E3F"/>
    <w:rsid w:val="000B619C"/>
    <w:rsid w:val="000B62B3"/>
    <w:rsid w:val="000B638D"/>
    <w:rsid w:val="000B64CD"/>
    <w:rsid w:val="000B7106"/>
    <w:rsid w:val="000B7A6F"/>
    <w:rsid w:val="000C0130"/>
    <w:rsid w:val="000C01F9"/>
    <w:rsid w:val="000C0231"/>
    <w:rsid w:val="000C02BE"/>
    <w:rsid w:val="000C0718"/>
    <w:rsid w:val="000C0946"/>
    <w:rsid w:val="000C10F4"/>
    <w:rsid w:val="000C111A"/>
    <w:rsid w:val="000C148A"/>
    <w:rsid w:val="000C207F"/>
    <w:rsid w:val="000C26A3"/>
    <w:rsid w:val="000C2986"/>
    <w:rsid w:val="000C2F87"/>
    <w:rsid w:val="000C3044"/>
    <w:rsid w:val="000C30B0"/>
    <w:rsid w:val="000C32B0"/>
    <w:rsid w:val="000C3CBC"/>
    <w:rsid w:val="000C442F"/>
    <w:rsid w:val="000C49C1"/>
    <w:rsid w:val="000C4EF7"/>
    <w:rsid w:val="000C5079"/>
    <w:rsid w:val="000C510B"/>
    <w:rsid w:val="000C51D2"/>
    <w:rsid w:val="000C5370"/>
    <w:rsid w:val="000C53F6"/>
    <w:rsid w:val="000C5CF3"/>
    <w:rsid w:val="000C6103"/>
    <w:rsid w:val="000C611F"/>
    <w:rsid w:val="000C644D"/>
    <w:rsid w:val="000C69F0"/>
    <w:rsid w:val="000C6E63"/>
    <w:rsid w:val="000C6E6F"/>
    <w:rsid w:val="000C752A"/>
    <w:rsid w:val="000C753D"/>
    <w:rsid w:val="000C7B11"/>
    <w:rsid w:val="000D0077"/>
    <w:rsid w:val="000D0F2A"/>
    <w:rsid w:val="000D125C"/>
    <w:rsid w:val="000D127D"/>
    <w:rsid w:val="000D1961"/>
    <w:rsid w:val="000D1A6C"/>
    <w:rsid w:val="000D1C9C"/>
    <w:rsid w:val="000D223F"/>
    <w:rsid w:val="000D264A"/>
    <w:rsid w:val="000D27A3"/>
    <w:rsid w:val="000D27F5"/>
    <w:rsid w:val="000D29F1"/>
    <w:rsid w:val="000D2C50"/>
    <w:rsid w:val="000D2E6B"/>
    <w:rsid w:val="000D3C40"/>
    <w:rsid w:val="000D3E95"/>
    <w:rsid w:val="000D479D"/>
    <w:rsid w:val="000D5227"/>
    <w:rsid w:val="000D544F"/>
    <w:rsid w:val="000D5A84"/>
    <w:rsid w:val="000D6381"/>
    <w:rsid w:val="000D681A"/>
    <w:rsid w:val="000D68A0"/>
    <w:rsid w:val="000D6B4F"/>
    <w:rsid w:val="000D6E37"/>
    <w:rsid w:val="000D6F71"/>
    <w:rsid w:val="000D76B7"/>
    <w:rsid w:val="000D79CF"/>
    <w:rsid w:val="000D7A96"/>
    <w:rsid w:val="000D7B1A"/>
    <w:rsid w:val="000E015F"/>
    <w:rsid w:val="000E06C5"/>
    <w:rsid w:val="000E0D66"/>
    <w:rsid w:val="000E1087"/>
    <w:rsid w:val="000E1294"/>
    <w:rsid w:val="000E1C36"/>
    <w:rsid w:val="000E1E3B"/>
    <w:rsid w:val="000E2377"/>
    <w:rsid w:val="000E2E7A"/>
    <w:rsid w:val="000E31C3"/>
    <w:rsid w:val="000E3262"/>
    <w:rsid w:val="000E3453"/>
    <w:rsid w:val="000E35F5"/>
    <w:rsid w:val="000E39F0"/>
    <w:rsid w:val="000E3AB1"/>
    <w:rsid w:val="000E44F3"/>
    <w:rsid w:val="000E45EA"/>
    <w:rsid w:val="000E4872"/>
    <w:rsid w:val="000E4DC4"/>
    <w:rsid w:val="000E53CC"/>
    <w:rsid w:val="000E5A41"/>
    <w:rsid w:val="000E5D35"/>
    <w:rsid w:val="000E65E0"/>
    <w:rsid w:val="000E68AE"/>
    <w:rsid w:val="000E6B85"/>
    <w:rsid w:val="000E6E14"/>
    <w:rsid w:val="000E753B"/>
    <w:rsid w:val="000E786C"/>
    <w:rsid w:val="000E7F4B"/>
    <w:rsid w:val="000F0017"/>
    <w:rsid w:val="000F0313"/>
    <w:rsid w:val="000F12E2"/>
    <w:rsid w:val="000F17D3"/>
    <w:rsid w:val="000F1B84"/>
    <w:rsid w:val="000F1E20"/>
    <w:rsid w:val="000F28E7"/>
    <w:rsid w:val="000F2CD0"/>
    <w:rsid w:val="000F2F38"/>
    <w:rsid w:val="000F3165"/>
    <w:rsid w:val="000F4927"/>
    <w:rsid w:val="000F4A14"/>
    <w:rsid w:val="000F51DA"/>
    <w:rsid w:val="000F5271"/>
    <w:rsid w:val="000F5720"/>
    <w:rsid w:val="000F5C53"/>
    <w:rsid w:val="000F63C6"/>
    <w:rsid w:val="000F6488"/>
    <w:rsid w:val="000F66F2"/>
    <w:rsid w:val="000F6E4A"/>
    <w:rsid w:val="000F7AD3"/>
    <w:rsid w:val="000F7C06"/>
    <w:rsid w:val="00100B0B"/>
    <w:rsid w:val="00100C1D"/>
    <w:rsid w:val="00100E7E"/>
    <w:rsid w:val="00100F9E"/>
    <w:rsid w:val="001010CF"/>
    <w:rsid w:val="001012A2"/>
    <w:rsid w:val="001017BE"/>
    <w:rsid w:val="00101DB4"/>
    <w:rsid w:val="00101F0B"/>
    <w:rsid w:val="00102387"/>
    <w:rsid w:val="001026C2"/>
    <w:rsid w:val="00102CCF"/>
    <w:rsid w:val="00102F48"/>
    <w:rsid w:val="00103423"/>
    <w:rsid w:val="001036F6"/>
    <w:rsid w:val="00103729"/>
    <w:rsid w:val="0010380C"/>
    <w:rsid w:val="001040A1"/>
    <w:rsid w:val="0010428D"/>
    <w:rsid w:val="00104D7A"/>
    <w:rsid w:val="00104EF5"/>
    <w:rsid w:val="00104F0F"/>
    <w:rsid w:val="00105048"/>
    <w:rsid w:val="00105323"/>
    <w:rsid w:val="00105384"/>
    <w:rsid w:val="00105398"/>
    <w:rsid w:val="00105A67"/>
    <w:rsid w:val="00106DF1"/>
    <w:rsid w:val="00107314"/>
    <w:rsid w:val="00107582"/>
    <w:rsid w:val="001075BF"/>
    <w:rsid w:val="001075CE"/>
    <w:rsid w:val="00107625"/>
    <w:rsid w:val="0010796D"/>
    <w:rsid w:val="00107F87"/>
    <w:rsid w:val="0011021F"/>
    <w:rsid w:val="00110659"/>
    <w:rsid w:val="001112B3"/>
    <w:rsid w:val="00111548"/>
    <w:rsid w:val="001117C7"/>
    <w:rsid w:val="001119C3"/>
    <w:rsid w:val="00111BF8"/>
    <w:rsid w:val="0011307C"/>
    <w:rsid w:val="0011316A"/>
    <w:rsid w:val="00113ACD"/>
    <w:rsid w:val="00113D77"/>
    <w:rsid w:val="0011407F"/>
    <w:rsid w:val="0011408C"/>
    <w:rsid w:val="00114286"/>
    <w:rsid w:val="0011429C"/>
    <w:rsid w:val="0011535C"/>
    <w:rsid w:val="00115A66"/>
    <w:rsid w:val="00116219"/>
    <w:rsid w:val="001174C5"/>
    <w:rsid w:val="00117FAB"/>
    <w:rsid w:val="001203A0"/>
    <w:rsid w:val="0012040E"/>
    <w:rsid w:val="00120831"/>
    <w:rsid w:val="00120CF6"/>
    <w:rsid w:val="00120F19"/>
    <w:rsid w:val="001214D6"/>
    <w:rsid w:val="00121733"/>
    <w:rsid w:val="00121D63"/>
    <w:rsid w:val="00122DF4"/>
    <w:rsid w:val="00123360"/>
    <w:rsid w:val="00124764"/>
    <w:rsid w:val="00124ECC"/>
    <w:rsid w:val="0012508F"/>
    <w:rsid w:val="00125118"/>
    <w:rsid w:val="001257F8"/>
    <w:rsid w:val="00125B37"/>
    <w:rsid w:val="00125B38"/>
    <w:rsid w:val="00125FC6"/>
    <w:rsid w:val="00126021"/>
    <w:rsid w:val="001262ED"/>
    <w:rsid w:val="00126724"/>
    <w:rsid w:val="00126B1A"/>
    <w:rsid w:val="00127116"/>
    <w:rsid w:val="00127703"/>
    <w:rsid w:val="00127743"/>
    <w:rsid w:val="00127CAC"/>
    <w:rsid w:val="00127E5D"/>
    <w:rsid w:val="00127E99"/>
    <w:rsid w:val="001300A3"/>
    <w:rsid w:val="001301AE"/>
    <w:rsid w:val="00130FBD"/>
    <w:rsid w:val="001310A4"/>
    <w:rsid w:val="00132073"/>
    <w:rsid w:val="00132C27"/>
    <w:rsid w:val="0013345D"/>
    <w:rsid w:val="001334CA"/>
    <w:rsid w:val="00133608"/>
    <w:rsid w:val="00133644"/>
    <w:rsid w:val="001337DD"/>
    <w:rsid w:val="001339B6"/>
    <w:rsid w:val="00133D7D"/>
    <w:rsid w:val="0013449C"/>
    <w:rsid w:val="001346FD"/>
    <w:rsid w:val="00134A1C"/>
    <w:rsid w:val="00135250"/>
    <w:rsid w:val="0013590A"/>
    <w:rsid w:val="00135AE2"/>
    <w:rsid w:val="0013610D"/>
    <w:rsid w:val="0013668E"/>
    <w:rsid w:val="00136766"/>
    <w:rsid w:val="001370B8"/>
    <w:rsid w:val="00137889"/>
    <w:rsid w:val="00137EAC"/>
    <w:rsid w:val="00140C48"/>
    <w:rsid w:val="00140E71"/>
    <w:rsid w:val="00140F01"/>
    <w:rsid w:val="00140FFB"/>
    <w:rsid w:val="0014117E"/>
    <w:rsid w:val="00141433"/>
    <w:rsid w:val="0014161A"/>
    <w:rsid w:val="00141BBD"/>
    <w:rsid w:val="00141DA9"/>
    <w:rsid w:val="00142488"/>
    <w:rsid w:val="001425A4"/>
    <w:rsid w:val="001427E6"/>
    <w:rsid w:val="00142826"/>
    <w:rsid w:val="00142C02"/>
    <w:rsid w:val="00142C87"/>
    <w:rsid w:val="001436D8"/>
    <w:rsid w:val="00143A49"/>
    <w:rsid w:val="00143C88"/>
    <w:rsid w:val="00143DF8"/>
    <w:rsid w:val="00144133"/>
    <w:rsid w:val="001441B1"/>
    <w:rsid w:val="0014447E"/>
    <w:rsid w:val="00144754"/>
    <w:rsid w:val="001447A6"/>
    <w:rsid w:val="00144930"/>
    <w:rsid w:val="00144C3E"/>
    <w:rsid w:val="001451DB"/>
    <w:rsid w:val="00145579"/>
    <w:rsid w:val="00145673"/>
    <w:rsid w:val="00145AEA"/>
    <w:rsid w:val="00145B0A"/>
    <w:rsid w:val="00146BFA"/>
    <w:rsid w:val="0014787B"/>
    <w:rsid w:val="0014799F"/>
    <w:rsid w:val="00147A85"/>
    <w:rsid w:val="00147AF1"/>
    <w:rsid w:val="00147C36"/>
    <w:rsid w:val="00147E9D"/>
    <w:rsid w:val="00147F00"/>
    <w:rsid w:val="001502F7"/>
    <w:rsid w:val="00150A0D"/>
    <w:rsid w:val="0015114B"/>
    <w:rsid w:val="00151188"/>
    <w:rsid w:val="0015145F"/>
    <w:rsid w:val="00151633"/>
    <w:rsid w:val="00152A32"/>
    <w:rsid w:val="00152B81"/>
    <w:rsid w:val="00154289"/>
    <w:rsid w:val="00154518"/>
    <w:rsid w:val="001545B1"/>
    <w:rsid w:val="0015482E"/>
    <w:rsid w:val="00154C99"/>
    <w:rsid w:val="00154D33"/>
    <w:rsid w:val="00154E46"/>
    <w:rsid w:val="00154FEB"/>
    <w:rsid w:val="00155423"/>
    <w:rsid w:val="0015548D"/>
    <w:rsid w:val="00155936"/>
    <w:rsid w:val="00155999"/>
    <w:rsid w:val="00155B98"/>
    <w:rsid w:val="00156047"/>
    <w:rsid w:val="001561F6"/>
    <w:rsid w:val="00156AC6"/>
    <w:rsid w:val="00156DC4"/>
    <w:rsid w:val="0015735E"/>
    <w:rsid w:val="001575D7"/>
    <w:rsid w:val="001576B9"/>
    <w:rsid w:val="00160340"/>
    <w:rsid w:val="00160492"/>
    <w:rsid w:val="0016075F"/>
    <w:rsid w:val="00160AF4"/>
    <w:rsid w:val="00160D4B"/>
    <w:rsid w:val="001610DF"/>
    <w:rsid w:val="001610FF"/>
    <w:rsid w:val="0016185C"/>
    <w:rsid w:val="00161AB7"/>
    <w:rsid w:val="00161EB8"/>
    <w:rsid w:val="0016231E"/>
    <w:rsid w:val="001625FD"/>
    <w:rsid w:val="00162DC9"/>
    <w:rsid w:val="00162E67"/>
    <w:rsid w:val="00163085"/>
    <w:rsid w:val="00163110"/>
    <w:rsid w:val="00163368"/>
    <w:rsid w:val="0016364D"/>
    <w:rsid w:val="001638F1"/>
    <w:rsid w:val="00163DF6"/>
    <w:rsid w:val="00163E91"/>
    <w:rsid w:val="00164043"/>
    <w:rsid w:val="001640E8"/>
    <w:rsid w:val="0016471E"/>
    <w:rsid w:val="00164938"/>
    <w:rsid w:val="00164BA8"/>
    <w:rsid w:val="00164C03"/>
    <w:rsid w:val="00164EFD"/>
    <w:rsid w:val="00165499"/>
    <w:rsid w:val="0016580E"/>
    <w:rsid w:val="001658AB"/>
    <w:rsid w:val="0016658E"/>
    <w:rsid w:val="00167380"/>
    <w:rsid w:val="00167CD4"/>
    <w:rsid w:val="00167DE1"/>
    <w:rsid w:val="00167EFB"/>
    <w:rsid w:val="0017003B"/>
    <w:rsid w:val="0017014D"/>
    <w:rsid w:val="001701ED"/>
    <w:rsid w:val="00170DB9"/>
    <w:rsid w:val="00170E1C"/>
    <w:rsid w:val="00171072"/>
    <w:rsid w:val="001719E8"/>
    <w:rsid w:val="00171D02"/>
    <w:rsid w:val="00172098"/>
    <w:rsid w:val="00172253"/>
    <w:rsid w:val="0017257C"/>
    <w:rsid w:val="001728DE"/>
    <w:rsid w:val="001729A4"/>
    <w:rsid w:val="00172AD5"/>
    <w:rsid w:val="001730FD"/>
    <w:rsid w:val="00173A54"/>
    <w:rsid w:val="00173B14"/>
    <w:rsid w:val="001741EB"/>
    <w:rsid w:val="001744DF"/>
    <w:rsid w:val="001745D8"/>
    <w:rsid w:val="001747E0"/>
    <w:rsid w:val="00174861"/>
    <w:rsid w:val="00174BE9"/>
    <w:rsid w:val="00175010"/>
    <w:rsid w:val="0017547C"/>
    <w:rsid w:val="001757D8"/>
    <w:rsid w:val="00175D29"/>
    <w:rsid w:val="00175E66"/>
    <w:rsid w:val="00176150"/>
    <w:rsid w:val="001765A5"/>
    <w:rsid w:val="00176AB3"/>
    <w:rsid w:val="00176AFF"/>
    <w:rsid w:val="00177867"/>
    <w:rsid w:val="00177DAB"/>
    <w:rsid w:val="00180448"/>
    <w:rsid w:val="00180521"/>
    <w:rsid w:val="0018076D"/>
    <w:rsid w:val="00180870"/>
    <w:rsid w:val="0018140C"/>
    <w:rsid w:val="001815B3"/>
    <w:rsid w:val="0018213A"/>
    <w:rsid w:val="001824E0"/>
    <w:rsid w:val="00182AEB"/>
    <w:rsid w:val="001830EF"/>
    <w:rsid w:val="001831B4"/>
    <w:rsid w:val="001831EC"/>
    <w:rsid w:val="0018330F"/>
    <w:rsid w:val="0018337A"/>
    <w:rsid w:val="00183412"/>
    <w:rsid w:val="0018346C"/>
    <w:rsid w:val="001836D6"/>
    <w:rsid w:val="00183BDC"/>
    <w:rsid w:val="00183C4A"/>
    <w:rsid w:val="00183DCB"/>
    <w:rsid w:val="00183F95"/>
    <w:rsid w:val="00184118"/>
    <w:rsid w:val="00184500"/>
    <w:rsid w:val="001846D6"/>
    <w:rsid w:val="00184AA0"/>
    <w:rsid w:val="00184E61"/>
    <w:rsid w:val="0018500A"/>
    <w:rsid w:val="00185103"/>
    <w:rsid w:val="00185134"/>
    <w:rsid w:val="00185394"/>
    <w:rsid w:val="00185801"/>
    <w:rsid w:val="001859AA"/>
    <w:rsid w:val="00186671"/>
    <w:rsid w:val="00186C8C"/>
    <w:rsid w:val="001877F6"/>
    <w:rsid w:val="001878DD"/>
    <w:rsid w:val="00187C94"/>
    <w:rsid w:val="00187F40"/>
    <w:rsid w:val="00190286"/>
    <w:rsid w:val="00190419"/>
    <w:rsid w:val="00190E28"/>
    <w:rsid w:val="00191275"/>
    <w:rsid w:val="0019171C"/>
    <w:rsid w:val="00191852"/>
    <w:rsid w:val="00191B54"/>
    <w:rsid w:val="00191C5B"/>
    <w:rsid w:val="0019205C"/>
    <w:rsid w:val="00192BEF"/>
    <w:rsid w:val="001932A2"/>
    <w:rsid w:val="0019368D"/>
    <w:rsid w:val="001936AF"/>
    <w:rsid w:val="001938C7"/>
    <w:rsid w:val="00193CC8"/>
    <w:rsid w:val="00193F1C"/>
    <w:rsid w:val="00193FE1"/>
    <w:rsid w:val="001946F5"/>
    <w:rsid w:val="001949A9"/>
    <w:rsid w:val="0019523B"/>
    <w:rsid w:val="00195278"/>
    <w:rsid w:val="00196172"/>
    <w:rsid w:val="00196344"/>
    <w:rsid w:val="00196902"/>
    <w:rsid w:val="00196D0D"/>
    <w:rsid w:val="00196FD6"/>
    <w:rsid w:val="0019771D"/>
    <w:rsid w:val="001978CF"/>
    <w:rsid w:val="001A0BD1"/>
    <w:rsid w:val="001A0DBC"/>
    <w:rsid w:val="001A0EDF"/>
    <w:rsid w:val="001A14D9"/>
    <w:rsid w:val="001A159E"/>
    <w:rsid w:val="001A17A2"/>
    <w:rsid w:val="001A1862"/>
    <w:rsid w:val="001A1D5A"/>
    <w:rsid w:val="001A23E2"/>
    <w:rsid w:val="001A26C5"/>
    <w:rsid w:val="001A2809"/>
    <w:rsid w:val="001A2F75"/>
    <w:rsid w:val="001A30EC"/>
    <w:rsid w:val="001A3370"/>
    <w:rsid w:val="001A3656"/>
    <w:rsid w:val="001A3C4E"/>
    <w:rsid w:val="001A4829"/>
    <w:rsid w:val="001A5272"/>
    <w:rsid w:val="001A5B4F"/>
    <w:rsid w:val="001A6700"/>
    <w:rsid w:val="001A6BA5"/>
    <w:rsid w:val="001A7DEF"/>
    <w:rsid w:val="001B0030"/>
    <w:rsid w:val="001B0635"/>
    <w:rsid w:val="001B06EB"/>
    <w:rsid w:val="001B0824"/>
    <w:rsid w:val="001B0DFA"/>
    <w:rsid w:val="001B0E38"/>
    <w:rsid w:val="001B1558"/>
    <w:rsid w:val="001B1692"/>
    <w:rsid w:val="001B173F"/>
    <w:rsid w:val="001B1D0F"/>
    <w:rsid w:val="001B1FAA"/>
    <w:rsid w:val="001B26F4"/>
    <w:rsid w:val="001B27C0"/>
    <w:rsid w:val="001B29C9"/>
    <w:rsid w:val="001B2C49"/>
    <w:rsid w:val="001B2CD6"/>
    <w:rsid w:val="001B2F84"/>
    <w:rsid w:val="001B3504"/>
    <w:rsid w:val="001B3970"/>
    <w:rsid w:val="001B3EB8"/>
    <w:rsid w:val="001B4109"/>
    <w:rsid w:val="001B4515"/>
    <w:rsid w:val="001B4D4D"/>
    <w:rsid w:val="001B5337"/>
    <w:rsid w:val="001B55C4"/>
    <w:rsid w:val="001B5736"/>
    <w:rsid w:val="001B6108"/>
    <w:rsid w:val="001B6135"/>
    <w:rsid w:val="001B7B00"/>
    <w:rsid w:val="001B7B4C"/>
    <w:rsid w:val="001B7BA1"/>
    <w:rsid w:val="001B7C11"/>
    <w:rsid w:val="001B7E8C"/>
    <w:rsid w:val="001C05AA"/>
    <w:rsid w:val="001C0B68"/>
    <w:rsid w:val="001C0C4F"/>
    <w:rsid w:val="001C0CB0"/>
    <w:rsid w:val="001C10F3"/>
    <w:rsid w:val="001C11FC"/>
    <w:rsid w:val="001C14EC"/>
    <w:rsid w:val="001C1DAE"/>
    <w:rsid w:val="001C2453"/>
    <w:rsid w:val="001C246B"/>
    <w:rsid w:val="001C2683"/>
    <w:rsid w:val="001C3047"/>
    <w:rsid w:val="001C3096"/>
    <w:rsid w:val="001C3239"/>
    <w:rsid w:val="001C3F47"/>
    <w:rsid w:val="001C4CE4"/>
    <w:rsid w:val="001C5B5F"/>
    <w:rsid w:val="001C63BC"/>
    <w:rsid w:val="001C6F17"/>
    <w:rsid w:val="001C72AF"/>
    <w:rsid w:val="001C75C1"/>
    <w:rsid w:val="001D0853"/>
    <w:rsid w:val="001D0CE5"/>
    <w:rsid w:val="001D109C"/>
    <w:rsid w:val="001D1435"/>
    <w:rsid w:val="001D16D1"/>
    <w:rsid w:val="001D1A19"/>
    <w:rsid w:val="001D2195"/>
    <w:rsid w:val="001D28A9"/>
    <w:rsid w:val="001D2E3F"/>
    <w:rsid w:val="001D31E5"/>
    <w:rsid w:val="001D333D"/>
    <w:rsid w:val="001D369F"/>
    <w:rsid w:val="001D38B8"/>
    <w:rsid w:val="001D3B37"/>
    <w:rsid w:val="001D3E3B"/>
    <w:rsid w:val="001D40E1"/>
    <w:rsid w:val="001D4190"/>
    <w:rsid w:val="001D42A8"/>
    <w:rsid w:val="001D465F"/>
    <w:rsid w:val="001D4C2C"/>
    <w:rsid w:val="001D5485"/>
    <w:rsid w:val="001D5629"/>
    <w:rsid w:val="001D58DD"/>
    <w:rsid w:val="001D6076"/>
    <w:rsid w:val="001D60BC"/>
    <w:rsid w:val="001D6242"/>
    <w:rsid w:val="001D6433"/>
    <w:rsid w:val="001D648D"/>
    <w:rsid w:val="001D671A"/>
    <w:rsid w:val="001D6E55"/>
    <w:rsid w:val="001D73FE"/>
    <w:rsid w:val="001D78FB"/>
    <w:rsid w:val="001E0140"/>
    <w:rsid w:val="001E0280"/>
    <w:rsid w:val="001E02B8"/>
    <w:rsid w:val="001E0B54"/>
    <w:rsid w:val="001E11C7"/>
    <w:rsid w:val="001E1563"/>
    <w:rsid w:val="001E1877"/>
    <w:rsid w:val="001E1FA9"/>
    <w:rsid w:val="001E2156"/>
    <w:rsid w:val="001E2722"/>
    <w:rsid w:val="001E272C"/>
    <w:rsid w:val="001E2FE1"/>
    <w:rsid w:val="001E30A6"/>
    <w:rsid w:val="001E327D"/>
    <w:rsid w:val="001E32FD"/>
    <w:rsid w:val="001E336B"/>
    <w:rsid w:val="001E34F1"/>
    <w:rsid w:val="001E3596"/>
    <w:rsid w:val="001E387A"/>
    <w:rsid w:val="001E3968"/>
    <w:rsid w:val="001E3B3A"/>
    <w:rsid w:val="001E42D5"/>
    <w:rsid w:val="001E42E4"/>
    <w:rsid w:val="001E4887"/>
    <w:rsid w:val="001E4916"/>
    <w:rsid w:val="001E4941"/>
    <w:rsid w:val="001E4959"/>
    <w:rsid w:val="001E4E26"/>
    <w:rsid w:val="001E4FE0"/>
    <w:rsid w:val="001E536C"/>
    <w:rsid w:val="001E56ED"/>
    <w:rsid w:val="001E5B05"/>
    <w:rsid w:val="001E67BB"/>
    <w:rsid w:val="001E6B6D"/>
    <w:rsid w:val="001E7A98"/>
    <w:rsid w:val="001E7C72"/>
    <w:rsid w:val="001F0503"/>
    <w:rsid w:val="001F082E"/>
    <w:rsid w:val="001F0B16"/>
    <w:rsid w:val="001F0D89"/>
    <w:rsid w:val="001F0E12"/>
    <w:rsid w:val="001F135E"/>
    <w:rsid w:val="001F155B"/>
    <w:rsid w:val="001F171D"/>
    <w:rsid w:val="001F181A"/>
    <w:rsid w:val="001F18BC"/>
    <w:rsid w:val="001F1D9F"/>
    <w:rsid w:val="001F23C4"/>
    <w:rsid w:val="001F2806"/>
    <w:rsid w:val="001F29F8"/>
    <w:rsid w:val="001F2D47"/>
    <w:rsid w:val="001F3B8B"/>
    <w:rsid w:val="001F4328"/>
    <w:rsid w:val="001F5321"/>
    <w:rsid w:val="001F61DC"/>
    <w:rsid w:val="001F6402"/>
    <w:rsid w:val="001F6897"/>
    <w:rsid w:val="001F68D4"/>
    <w:rsid w:val="001F691F"/>
    <w:rsid w:val="001F6A52"/>
    <w:rsid w:val="001F72AF"/>
    <w:rsid w:val="001F743C"/>
    <w:rsid w:val="001F75B3"/>
    <w:rsid w:val="001F7609"/>
    <w:rsid w:val="001F7D32"/>
    <w:rsid w:val="00200672"/>
    <w:rsid w:val="00200945"/>
    <w:rsid w:val="0020104C"/>
    <w:rsid w:val="0020111A"/>
    <w:rsid w:val="002015F9"/>
    <w:rsid w:val="00201D17"/>
    <w:rsid w:val="00201D28"/>
    <w:rsid w:val="00201DFD"/>
    <w:rsid w:val="00202274"/>
    <w:rsid w:val="00202AE0"/>
    <w:rsid w:val="00203797"/>
    <w:rsid w:val="00203A81"/>
    <w:rsid w:val="00203B19"/>
    <w:rsid w:val="002040E3"/>
    <w:rsid w:val="002045F4"/>
    <w:rsid w:val="002047FC"/>
    <w:rsid w:val="00205041"/>
    <w:rsid w:val="00205292"/>
    <w:rsid w:val="00205571"/>
    <w:rsid w:val="002057E8"/>
    <w:rsid w:val="0020594C"/>
    <w:rsid w:val="00205D0B"/>
    <w:rsid w:val="00205ED4"/>
    <w:rsid w:val="002061B2"/>
    <w:rsid w:val="002070B9"/>
    <w:rsid w:val="002071C8"/>
    <w:rsid w:val="00207543"/>
    <w:rsid w:val="002075A4"/>
    <w:rsid w:val="002076D9"/>
    <w:rsid w:val="00207755"/>
    <w:rsid w:val="00207F58"/>
    <w:rsid w:val="0021024B"/>
    <w:rsid w:val="00210AA0"/>
    <w:rsid w:val="00210FCB"/>
    <w:rsid w:val="00211C4A"/>
    <w:rsid w:val="00211ED9"/>
    <w:rsid w:val="00212944"/>
    <w:rsid w:val="00212B27"/>
    <w:rsid w:val="00212BD3"/>
    <w:rsid w:val="00212D84"/>
    <w:rsid w:val="00213701"/>
    <w:rsid w:val="00213907"/>
    <w:rsid w:val="00213E20"/>
    <w:rsid w:val="00214954"/>
    <w:rsid w:val="00214A8C"/>
    <w:rsid w:val="0021503B"/>
    <w:rsid w:val="002151C8"/>
    <w:rsid w:val="0021545C"/>
    <w:rsid w:val="00215632"/>
    <w:rsid w:val="002157A9"/>
    <w:rsid w:val="0021595B"/>
    <w:rsid w:val="002163D2"/>
    <w:rsid w:val="002170EB"/>
    <w:rsid w:val="002171F9"/>
    <w:rsid w:val="00217C74"/>
    <w:rsid w:val="00220296"/>
    <w:rsid w:val="00220A2D"/>
    <w:rsid w:val="00220CCA"/>
    <w:rsid w:val="00220E68"/>
    <w:rsid w:val="00220FE6"/>
    <w:rsid w:val="00221306"/>
    <w:rsid w:val="0022186E"/>
    <w:rsid w:val="0022216A"/>
    <w:rsid w:val="00222248"/>
    <w:rsid w:val="00222D22"/>
    <w:rsid w:val="002231C0"/>
    <w:rsid w:val="002231FB"/>
    <w:rsid w:val="0022370B"/>
    <w:rsid w:val="002241B7"/>
    <w:rsid w:val="00224AB4"/>
    <w:rsid w:val="00224B60"/>
    <w:rsid w:val="002250FE"/>
    <w:rsid w:val="002251EE"/>
    <w:rsid w:val="00225384"/>
    <w:rsid w:val="002259AC"/>
    <w:rsid w:val="00225A62"/>
    <w:rsid w:val="00225C16"/>
    <w:rsid w:val="00225C6B"/>
    <w:rsid w:val="00225D2B"/>
    <w:rsid w:val="00226866"/>
    <w:rsid w:val="002268CF"/>
    <w:rsid w:val="00226D4F"/>
    <w:rsid w:val="00227AD7"/>
    <w:rsid w:val="00230497"/>
    <w:rsid w:val="002306CF"/>
    <w:rsid w:val="0023130E"/>
    <w:rsid w:val="00231A35"/>
    <w:rsid w:val="00231A7B"/>
    <w:rsid w:val="00231E30"/>
    <w:rsid w:val="002320B5"/>
    <w:rsid w:val="00232588"/>
    <w:rsid w:val="00232700"/>
    <w:rsid w:val="0023319A"/>
    <w:rsid w:val="00233292"/>
    <w:rsid w:val="002334C2"/>
    <w:rsid w:val="00233DC2"/>
    <w:rsid w:val="0023427F"/>
    <w:rsid w:val="002342E8"/>
    <w:rsid w:val="00234574"/>
    <w:rsid w:val="0023467A"/>
    <w:rsid w:val="0023480C"/>
    <w:rsid w:val="00234886"/>
    <w:rsid w:val="00234AE8"/>
    <w:rsid w:val="002352B9"/>
    <w:rsid w:val="0023591C"/>
    <w:rsid w:val="00235A6E"/>
    <w:rsid w:val="00235EDC"/>
    <w:rsid w:val="0023626B"/>
    <w:rsid w:val="00236443"/>
    <w:rsid w:val="00236C81"/>
    <w:rsid w:val="0023771B"/>
    <w:rsid w:val="00237852"/>
    <w:rsid w:val="00237B44"/>
    <w:rsid w:val="00237DA1"/>
    <w:rsid w:val="00237DF4"/>
    <w:rsid w:val="00240120"/>
    <w:rsid w:val="00240387"/>
    <w:rsid w:val="00240953"/>
    <w:rsid w:val="00241B04"/>
    <w:rsid w:val="00241B26"/>
    <w:rsid w:val="00242265"/>
    <w:rsid w:val="00242811"/>
    <w:rsid w:val="00242A98"/>
    <w:rsid w:val="00242B77"/>
    <w:rsid w:val="00242D6B"/>
    <w:rsid w:val="002430BE"/>
    <w:rsid w:val="00243547"/>
    <w:rsid w:val="002436C5"/>
    <w:rsid w:val="0024393B"/>
    <w:rsid w:val="00243AC0"/>
    <w:rsid w:val="00244157"/>
    <w:rsid w:val="00244365"/>
    <w:rsid w:val="00244F33"/>
    <w:rsid w:val="00245058"/>
    <w:rsid w:val="0024505F"/>
    <w:rsid w:val="00245394"/>
    <w:rsid w:val="00245ABE"/>
    <w:rsid w:val="00245DC7"/>
    <w:rsid w:val="00245E49"/>
    <w:rsid w:val="0024619E"/>
    <w:rsid w:val="00246728"/>
    <w:rsid w:val="00246757"/>
    <w:rsid w:val="00246DE6"/>
    <w:rsid w:val="00247878"/>
    <w:rsid w:val="00247BD4"/>
    <w:rsid w:val="00247DB4"/>
    <w:rsid w:val="00247E7C"/>
    <w:rsid w:val="00250050"/>
    <w:rsid w:val="002501B8"/>
    <w:rsid w:val="00250214"/>
    <w:rsid w:val="002503F5"/>
    <w:rsid w:val="002505DA"/>
    <w:rsid w:val="00250A9E"/>
    <w:rsid w:val="00250E0C"/>
    <w:rsid w:val="0025106A"/>
    <w:rsid w:val="00251213"/>
    <w:rsid w:val="00251608"/>
    <w:rsid w:val="00251752"/>
    <w:rsid w:val="00251AAF"/>
    <w:rsid w:val="00251CF1"/>
    <w:rsid w:val="00252101"/>
    <w:rsid w:val="00252603"/>
    <w:rsid w:val="00252EFA"/>
    <w:rsid w:val="00252F9F"/>
    <w:rsid w:val="002530BE"/>
    <w:rsid w:val="0025312F"/>
    <w:rsid w:val="002531D5"/>
    <w:rsid w:val="00253426"/>
    <w:rsid w:val="002537AC"/>
    <w:rsid w:val="002538AC"/>
    <w:rsid w:val="002538E0"/>
    <w:rsid w:val="002545D2"/>
    <w:rsid w:val="00254D25"/>
    <w:rsid w:val="00254E5F"/>
    <w:rsid w:val="00254E70"/>
    <w:rsid w:val="00255352"/>
    <w:rsid w:val="00255A98"/>
    <w:rsid w:val="00255B51"/>
    <w:rsid w:val="00256698"/>
    <w:rsid w:val="0025690C"/>
    <w:rsid w:val="0025706F"/>
    <w:rsid w:val="00257227"/>
    <w:rsid w:val="00257A77"/>
    <w:rsid w:val="00257B9B"/>
    <w:rsid w:val="00260358"/>
    <w:rsid w:val="002603B7"/>
    <w:rsid w:val="002606F0"/>
    <w:rsid w:val="00260E1F"/>
    <w:rsid w:val="00261420"/>
    <w:rsid w:val="00261493"/>
    <w:rsid w:val="002620B9"/>
    <w:rsid w:val="002622FD"/>
    <w:rsid w:val="00262569"/>
    <w:rsid w:val="00262A31"/>
    <w:rsid w:val="00262D9A"/>
    <w:rsid w:val="00262F7D"/>
    <w:rsid w:val="00263205"/>
    <w:rsid w:val="002637AF"/>
    <w:rsid w:val="00263A56"/>
    <w:rsid w:val="00263ACA"/>
    <w:rsid w:val="00263F64"/>
    <w:rsid w:val="002641AB"/>
    <w:rsid w:val="00264BA8"/>
    <w:rsid w:val="00264CB1"/>
    <w:rsid w:val="002651DD"/>
    <w:rsid w:val="00265380"/>
    <w:rsid w:val="002659A3"/>
    <w:rsid w:val="00265B5B"/>
    <w:rsid w:val="00266182"/>
    <w:rsid w:val="002661D1"/>
    <w:rsid w:val="00266404"/>
    <w:rsid w:val="00266739"/>
    <w:rsid w:val="00266909"/>
    <w:rsid w:val="00266A39"/>
    <w:rsid w:val="00266AD3"/>
    <w:rsid w:val="00266C4B"/>
    <w:rsid w:val="00266E62"/>
    <w:rsid w:val="00266EA1"/>
    <w:rsid w:val="0026754E"/>
    <w:rsid w:val="00267939"/>
    <w:rsid w:val="0027057A"/>
    <w:rsid w:val="00271282"/>
    <w:rsid w:val="00272302"/>
    <w:rsid w:val="00272AC5"/>
    <w:rsid w:val="00273055"/>
    <w:rsid w:val="00273FCA"/>
    <w:rsid w:val="0027464A"/>
    <w:rsid w:val="002749C1"/>
    <w:rsid w:val="00274B93"/>
    <w:rsid w:val="00274EF7"/>
    <w:rsid w:val="00274F47"/>
    <w:rsid w:val="00274FDB"/>
    <w:rsid w:val="002751E4"/>
    <w:rsid w:val="00275307"/>
    <w:rsid w:val="00275474"/>
    <w:rsid w:val="002759CC"/>
    <w:rsid w:val="002760FB"/>
    <w:rsid w:val="002767B8"/>
    <w:rsid w:val="00276BED"/>
    <w:rsid w:val="0027755A"/>
    <w:rsid w:val="002775F6"/>
    <w:rsid w:val="00277873"/>
    <w:rsid w:val="002778B9"/>
    <w:rsid w:val="00280158"/>
    <w:rsid w:val="002804F2"/>
    <w:rsid w:val="0028060A"/>
    <w:rsid w:val="00281158"/>
    <w:rsid w:val="002812CB"/>
    <w:rsid w:val="002815AD"/>
    <w:rsid w:val="0028165F"/>
    <w:rsid w:val="00281D06"/>
    <w:rsid w:val="00281FAE"/>
    <w:rsid w:val="002822EC"/>
    <w:rsid w:val="0028231E"/>
    <w:rsid w:val="002826F2"/>
    <w:rsid w:val="00282841"/>
    <w:rsid w:val="002843AE"/>
    <w:rsid w:val="002846E1"/>
    <w:rsid w:val="00284963"/>
    <w:rsid w:val="00284BD4"/>
    <w:rsid w:val="00284FE3"/>
    <w:rsid w:val="00285B4C"/>
    <w:rsid w:val="00285D3A"/>
    <w:rsid w:val="00285D8E"/>
    <w:rsid w:val="00285EF9"/>
    <w:rsid w:val="00286375"/>
    <w:rsid w:val="0028643A"/>
    <w:rsid w:val="002864EE"/>
    <w:rsid w:val="002864F8"/>
    <w:rsid w:val="002867DB"/>
    <w:rsid w:val="00286A32"/>
    <w:rsid w:val="0028700F"/>
    <w:rsid w:val="002874C7"/>
    <w:rsid w:val="0028768D"/>
    <w:rsid w:val="00287A9C"/>
    <w:rsid w:val="0029054E"/>
    <w:rsid w:val="002908B4"/>
    <w:rsid w:val="002909D0"/>
    <w:rsid w:val="00290B9A"/>
    <w:rsid w:val="002914BD"/>
    <w:rsid w:val="00291564"/>
    <w:rsid w:val="00291C57"/>
    <w:rsid w:val="00292422"/>
    <w:rsid w:val="00292CBB"/>
    <w:rsid w:val="00293108"/>
    <w:rsid w:val="0029310B"/>
    <w:rsid w:val="0029336C"/>
    <w:rsid w:val="00293676"/>
    <w:rsid w:val="00293CEC"/>
    <w:rsid w:val="00293D59"/>
    <w:rsid w:val="002941F3"/>
    <w:rsid w:val="0029456F"/>
    <w:rsid w:val="002945DF"/>
    <w:rsid w:val="0029492B"/>
    <w:rsid w:val="00294AB4"/>
    <w:rsid w:val="00295036"/>
    <w:rsid w:val="00295336"/>
    <w:rsid w:val="00295A71"/>
    <w:rsid w:val="00295A92"/>
    <w:rsid w:val="00295B31"/>
    <w:rsid w:val="00295B53"/>
    <w:rsid w:val="00295CFB"/>
    <w:rsid w:val="00295D7B"/>
    <w:rsid w:val="00295F2A"/>
    <w:rsid w:val="00296915"/>
    <w:rsid w:val="00297015"/>
    <w:rsid w:val="002970EC"/>
    <w:rsid w:val="00297CA2"/>
    <w:rsid w:val="002A0084"/>
    <w:rsid w:val="002A06AD"/>
    <w:rsid w:val="002A08BB"/>
    <w:rsid w:val="002A09FC"/>
    <w:rsid w:val="002A0A3E"/>
    <w:rsid w:val="002A16E5"/>
    <w:rsid w:val="002A18FD"/>
    <w:rsid w:val="002A1A9C"/>
    <w:rsid w:val="002A1C2D"/>
    <w:rsid w:val="002A1F86"/>
    <w:rsid w:val="002A24CB"/>
    <w:rsid w:val="002A25DC"/>
    <w:rsid w:val="002A3064"/>
    <w:rsid w:val="002A39B6"/>
    <w:rsid w:val="002A3A73"/>
    <w:rsid w:val="002A3E55"/>
    <w:rsid w:val="002A3FB4"/>
    <w:rsid w:val="002A4381"/>
    <w:rsid w:val="002A493B"/>
    <w:rsid w:val="002A4DD2"/>
    <w:rsid w:val="002A5526"/>
    <w:rsid w:val="002A5CA2"/>
    <w:rsid w:val="002A619B"/>
    <w:rsid w:val="002A6520"/>
    <w:rsid w:val="002A6EA6"/>
    <w:rsid w:val="002A6EFB"/>
    <w:rsid w:val="002A7949"/>
    <w:rsid w:val="002A7AC1"/>
    <w:rsid w:val="002A7B1F"/>
    <w:rsid w:val="002A7D5E"/>
    <w:rsid w:val="002A7E0D"/>
    <w:rsid w:val="002B0B3C"/>
    <w:rsid w:val="002B1033"/>
    <w:rsid w:val="002B10D7"/>
    <w:rsid w:val="002B1479"/>
    <w:rsid w:val="002B1971"/>
    <w:rsid w:val="002B1D88"/>
    <w:rsid w:val="002B38C4"/>
    <w:rsid w:val="002B3A3A"/>
    <w:rsid w:val="002B3B3C"/>
    <w:rsid w:val="002B3C84"/>
    <w:rsid w:val="002B42AA"/>
    <w:rsid w:val="002B4792"/>
    <w:rsid w:val="002B60AF"/>
    <w:rsid w:val="002B62BC"/>
    <w:rsid w:val="002B62D8"/>
    <w:rsid w:val="002B62E1"/>
    <w:rsid w:val="002B65BC"/>
    <w:rsid w:val="002B66B2"/>
    <w:rsid w:val="002B66FB"/>
    <w:rsid w:val="002B6849"/>
    <w:rsid w:val="002B6ABB"/>
    <w:rsid w:val="002B71DF"/>
    <w:rsid w:val="002B726F"/>
    <w:rsid w:val="002B7423"/>
    <w:rsid w:val="002B76AA"/>
    <w:rsid w:val="002B77EA"/>
    <w:rsid w:val="002C07B4"/>
    <w:rsid w:val="002C0814"/>
    <w:rsid w:val="002C0A87"/>
    <w:rsid w:val="002C0F01"/>
    <w:rsid w:val="002C13D0"/>
    <w:rsid w:val="002C14EE"/>
    <w:rsid w:val="002C2117"/>
    <w:rsid w:val="002C2465"/>
    <w:rsid w:val="002C26AB"/>
    <w:rsid w:val="002C2765"/>
    <w:rsid w:val="002C2BDD"/>
    <w:rsid w:val="002C3009"/>
    <w:rsid w:val="002C3315"/>
    <w:rsid w:val="002C360F"/>
    <w:rsid w:val="002C3661"/>
    <w:rsid w:val="002C3758"/>
    <w:rsid w:val="002C3890"/>
    <w:rsid w:val="002C38F5"/>
    <w:rsid w:val="002C4423"/>
    <w:rsid w:val="002C4441"/>
    <w:rsid w:val="002C44CA"/>
    <w:rsid w:val="002C4A76"/>
    <w:rsid w:val="002C4BA0"/>
    <w:rsid w:val="002C4EC3"/>
    <w:rsid w:val="002C5074"/>
    <w:rsid w:val="002C5176"/>
    <w:rsid w:val="002C55B8"/>
    <w:rsid w:val="002C56CC"/>
    <w:rsid w:val="002C5C54"/>
    <w:rsid w:val="002C619A"/>
    <w:rsid w:val="002C6389"/>
    <w:rsid w:val="002C6A47"/>
    <w:rsid w:val="002C6C4B"/>
    <w:rsid w:val="002C6D2F"/>
    <w:rsid w:val="002C6E1C"/>
    <w:rsid w:val="002C6EAC"/>
    <w:rsid w:val="002C764D"/>
    <w:rsid w:val="002C7730"/>
    <w:rsid w:val="002C7A57"/>
    <w:rsid w:val="002C7B4C"/>
    <w:rsid w:val="002C7C2B"/>
    <w:rsid w:val="002C7F5F"/>
    <w:rsid w:val="002D0000"/>
    <w:rsid w:val="002D0113"/>
    <w:rsid w:val="002D1458"/>
    <w:rsid w:val="002D2015"/>
    <w:rsid w:val="002D2660"/>
    <w:rsid w:val="002D2A21"/>
    <w:rsid w:val="002D323D"/>
    <w:rsid w:val="002D348D"/>
    <w:rsid w:val="002D35F1"/>
    <w:rsid w:val="002D3EAD"/>
    <w:rsid w:val="002D44A5"/>
    <w:rsid w:val="002D506B"/>
    <w:rsid w:val="002D51B4"/>
    <w:rsid w:val="002D51B9"/>
    <w:rsid w:val="002D57BD"/>
    <w:rsid w:val="002D59A3"/>
    <w:rsid w:val="002D60EF"/>
    <w:rsid w:val="002D65D8"/>
    <w:rsid w:val="002D6611"/>
    <w:rsid w:val="002D6725"/>
    <w:rsid w:val="002D6C12"/>
    <w:rsid w:val="002D7133"/>
    <w:rsid w:val="002D7E6C"/>
    <w:rsid w:val="002E02B8"/>
    <w:rsid w:val="002E0345"/>
    <w:rsid w:val="002E0595"/>
    <w:rsid w:val="002E086E"/>
    <w:rsid w:val="002E101B"/>
    <w:rsid w:val="002E12C1"/>
    <w:rsid w:val="002E190D"/>
    <w:rsid w:val="002E1CD2"/>
    <w:rsid w:val="002E208E"/>
    <w:rsid w:val="002E21FC"/>
    <w:rsid w:val="002E23F5"/>
    <w:rsid w:val="002E24D4"/>
    <w:rsid w:val="002E2603"/>
    <w:rsid w:val="002E2ED8"/>
    <w:rsid w:val="002E3128"/>
    <w:rsid w:val="002E370E"/>
    <w:rsid w:val="002E4412"/>
    <w:rsid w:val="002E4AA4"/>
    <w:rsid w:val="002E4AD7"/>
    <w:rsid w:val="002E4FDA"/>
    <w:rsid w:val="002E5214"/>
    <w:rsid w:val="002E543C"/>
    <w:rsid w:val="002E58E4"/>
    <w:rsid w:val="002E5921"/>
    <w:rsid w:val="002E59A0"/>
    <w:rsid w:val="002E5A0F"/>
    <w:rsid w:val="002E5AE5"/>
    <w:rsid w:val="002E5DBB"/>
    <w:rsid w:val="002E6634"/>
    <w:rsid w:val="002E6E39"/>
    <w:rsid w:val="002E7117"/>
    <w:rsid w:val="002E73A0"/>
    <w:rsid w:val="002E7814"/>
    <w:rsid w:val="002E794F"/>
    <w:rsid w:val="002E7C43"/>
    <w:rsid w:val="002E7CE7"/>
    <w:rsid w:val="002F0043"/>
    <w:rsid w:val="002F07FF"/>
    <w:rsid w:val="002F0AE2"/>
    <w:rsid w:val="002F0EFE"/>
    <w:rsid w:val="002F0FD7"/>
    <w:rsid w:val="002F14F7"/>
    <w:rsid w:val="002F16F2"/>
    <w:rsid w:val="002F1A03"/>
    <w:rsid w:val="002F1BD3"/>
    <w:rsid w:val="002F1C09"/>
    <w:rsid w:val="002F1E50"/>
    <w:rsid w:val="002F2057"/>
    <w:rsid w:val="002F24B9"/>
    <w:rsid w:val="002F25F8"/>
    <w:rsid w:val="002F2CC5"/>
    <w:rsid w:val="002F2CC9"/>
    <w:rsid w:val="002F2CE8"/>
    <w:rsid w:val="002F3032"/>
    <w:rsid w:val="002F322C"/>
    <w:rsid w:val="002F373B"/>
    <w:rsid w:val="002F493D"/>
    <w:rsid w:val="002F4A8F"/>
    <w:rsid w:val="002F5338"/>
    <w:rsid w:val="002F55C1"/>
    <w:rsid w:val="002F5AB1"/>
    <w:rsid w:val="002F5BAA"/>
    <w:rsid w:val="002F605F"/>
    <w:rsid w:val="002F60E0"/>
    <w:rsid w:val="002F6487"/>
    <w:rsid w:val="002F6AE3"/>
    <w:rsid w:val="002F6E8C"/>
    <w:rsid w:val="002F73B4"/>
    <w:rsid w:val="002F7419"/>
    <w:rsid w:val="002F76EB"/>
    <w:rsid w:val="002F7DC4"/>
    <w:rsid w:val="002F7FB7"/>
    <w:rsid w:val="00301591"/>
    <w:rsid w:val="0030170E"/>
    <w:rsid w:val="0030228B"/>
    <w:rsid w:val="00303081"/>
    <w:rsid w:val="00303601"/>
    <w:rsid w:val="00303A5D"/>
    <w:rsid w:val="00303C1D"/>
    <w:rsid w:val="00303D3F"/>
    <w:rsid w:val="00304270"/>
    <w:rsid w:val="0030478B"/>
    <w:rsid w:val="00304C98"/>
    <w:rsid w:val="003050FB"/>
    <w:rsid w:val="00305564"/>
    <w:rsid w:val="00305892"/>
    <w:rsid w:val="00306C9A"/>
    <w:rsid w:val="00306ECB"/>
    <w:rsid w:val="00307141"/>
    <w:rsid w:val="0030797E"/>
    <w:rsid w:val="00307993"/>
    <w:rsid w:val="003079AE"/>
    <w:rsid w:val="003079DD"/>
    <w:rsid w:val="00307E15"/>
    <w:rsid w:val="003103A4"/>
    <w:rsid w:val="00310C15"/>
    <w:rsid w:val="00311A08"/>
    <w:rsid w:val="00311A39"/>
    <w:rsid w:val="00311AE2"/>
    <w:rsid w:val="00312329"/>
    <w:rsid w:val="00312CB3"/>
    <w:rsid w:val="00312F5B"/>
    <w:rsid w:val="0031310A"/>
    <w:rsid w:val="003131FC"/>
    <w:rsid w:val="00313590"/>
    <w:rsid w:val="00313D37"/>
    <w:rsid w:val="00315893"/>
    <w:rsid w:val="00315C11"/>
    <w:rsid w:val="00315D00"/>
    <w:rsid w:val="00315E62"/>
    <w:rsid w:val="003163CC"/>
    <w:rsid w:val="00316C5B"/>
    <w:rsid w:val="0031709C"/>
    <w:rsid w:val="00317727"/>
    <w:rsid w:val="00317825"/>
    <w:rsid w:val="00317A02"/>
    <w:rsid w:val="00317BBD"/>
    <w:rsid w:val="00317EBF"/>
    <w:rsid w:val="00320837"/>
    <w:rsid w:val="003212C6"/>
    <w:rsid w:val="00321ABF"/>
    <w:rsid w:val="0032237C"/>
    <w:rsid w:val="0032275B"/>
    <w:rsid w:val="003229A5"/>
    <w:rsid w:val="003229F6"/>
    <w:rsid w:val="00322E32"/>
    <w:rsid w:val="00322F11"/>
    <w:rsid w:val="00323684"/>
    <w:rsid w:val="00323EEC"/>
    <w:rsid w:val="00323F2E"/>
    <w:rsid w:val="00323FA7"/>
    <w:rsid w:val="003247C6"/>
    <w:rsid w:val="00324C26"/>
    <w:rsid w:val="00324E25"/>
    <w:rsid w:val="00324FC9"/>
    <w:rsid w:val="003256AF"/>
    <w:rsid w:val="00325800"/>
    <w:rsid w:val="00325B02"/>
    <w:rsid w:val="00325B4F"/>
    <w:rsid w:val="00325D3D"/>
    <w:rsid w:val="003261B9"/>
    <w:rsid w:val="00326692"/>
    <w:rsid w:val="00326D52"/>
    <w:rsid w:val="00326DD5"/>
    <w:rsid w:val="00326EF9"/>
    <w:rsid w:val="003272C5"/>
    <w:rsid w:val="00327461"/>
    <w:rsid w:val="003279D8"/>
    <w:rsid w:val="00327CCF"/>
    <w:rsid w:val="003302FF"/>
    <w:rsid w:val="00330317"/>
    <w:rsid w:val="0033062C"/>
    <w:rsid w:val="00330DCA"/>
    <w:rsid w:val="00330EB3"/>
    <w:rsid w:val="0033101D"/>
    <w:rsid w:val="0033114A"/>
    <w:rsid w:val="003312FB"/>
    <w:rsid w:val="00331B91"/>
    <w:rsid w:val="00331D77"/>
    <w:rsid w:val="00331D7C"/>
    <w:rsid w:val="00331E54"/>
    <w:rsid w:val="00332425"/>
    <w:rsid w:val="00332541"/>
    <w:rsid w:val="003327E5"/>
    <w:rsid w:val="0033316D"/>
    <w:rsid w:val="0033326B"/>
    <w:rsid w:val="003339DC"/>
    <w:rsid w:val="00333AAA"/>
    <w:rsid w:val="00333B53"/>
    <w:rsid w:val="00333C88"/>
    <w:rsid w:val="00333D5B"/>
    <w:rsid w:val="00333FAD"/>
    <w:rsid w:val="00334069"/>
    <w:rsid w:val="0033411C"/>
    <w:rsid w:val="00334270"/>
    <w:rsid w:val="003349EA"/>
    <w:rsid w:val="00334DE8"/>
    <w:rsid w:val="003352AF"/>
    <w:rsid w:val="00335BAE"/>
    <w:rsid w:val="00335D15"/>
    <w:rsid w:val="0033635D"/>
    <w:rsid w:val="00337189"/>
    <w:rsid w:val="003401C8"/>
    <w:rsid w:val="00341497"/>
    <w:rsid w:val="0034205F"/>
    <w:rsid w:val="00342151"/>
    <w:rsid w:val="0034246B"/>
    <w:rsid w:val="003424CD"/>
    <w:rsid w:val="00342773"/>
    <w:rsid w:val="00343271"/>
    <w:rsid w:val="003436CB"/>
    <w:rsid w:val="003438E1"/>
    <w:rsid w:val="003439AD"/>
    <w:rsid w:val="00343AF6"/>
    <w:rsid w:val="00343C40"/>
    <w:rsid w:val="00343D3C"/>
    <w:rsid w:val="003442EC"/>
    <w:rsid w:val="0034445D"/>
    <w:rsid w:val="003445FD"/>
    <w:rsid w:val="00344942"/>
    <w:rsid w:val="00344BEA"/>
    <w:rsid w:val="00344E98"/>
    <w:rsid w:val="00344F3F"/>
    <w:rsid w:val="003451A3"/>
    <w:rsid w:val="003451B8"/>
    <w:rsid w:val="003455C2"/>
    <w:rsid w:val="00345762"/>
    <w:rsid w:val="00345786"/>
    <w:rsid w:val="00345EA7"/>
    <w:rsid w:val="00346262"/>
    <w:rsid w:val="003464CF"/>
    <w:rsid w:val="00346680"/>
    <w:rsid w:val="00346A11"/>
    <w:rsid w:val="00346B2C"/>
    <w:rsid w:val="00346B43"/>
    <w:rsid w:val="0034756E"/>
    <w:rsid w:val="00347870"/>
    <w:rsid w:val="00347C1D"/>
    <w:rsid w:val="00347CF0"/>
    <w:rsid w:val="00347D10"/>
    <w:rsid w:val="00347E46"/>
    <w:rsid w:val="0035023A"/>
    <w:rsid w:val="003505A6"/>
    <w:rsid w:val="00350AF9"/>
    <w:rsid w:val="00350FCE"/>
    <w:rsid w:val="0035104E"/>
    <w:rsid w:val="003510EF"/>
    <w:rsid w:val="003515F6"/>
    <w:rsid w:val="003519CE"/>
    <w:rsid w:val="003526F6"/>
    <w:rsid w:val="00352A3F"/>
    <w:rsid w:val="00353895"/>
    <w:rsid w:val="00354475"/>
    <w:rsid w:val="003544C2"/>
    <w:rsid w:val="00354575"/>
    <w:rsid w:val="0035552C"/>
    <w:rsid w:val="00355F64"/>
    <w:rsid w:val="0035616B"/>
    <w:rsid w:val="003562E4"/>
    <w:rsid w:val="0035660A"/>
    <w:rsid w:val="00356936"/>
    <w:rsid w:val="00357178"/>
    <w:rsid w:val="003579DA"/>
    <w:rsid w:val="00357EA8"/>
    <w:rsid w:val="00360425"/>
    <w:rsid w:val="0036042C"/>
    <w:rsid w:val="00360514"/>
    <w:rsid w:val="00360A83"/>
    <w:rsid w:val="00360BD1"/>
    <w:rsid w:val="00360CF6"/>
    <w:rsid w:val="003612D3"/>
    <w:rsid w:val="00361553"/>
    <w:rsid w:val="003615A3"/>
    <w:rsid w:val="00361E50"/>
    <w:rsid w:val="0036294C"/>
    <w:rsid w:val="00362AB2"/>
    <w:rsid w:val="00363200"/>
    <w:rsid w:val="00363599"/>
    <w:rsid w:val="00363EC2"/>
    <w:rsid w:val="003640E6"/>
    <w:rsid w:val="0036499C"/>
    <w:rsid w:val="00364AD5"/>
    <w:rsid w:val="00364CB9"/>
    <w:rsid w:val="00364CC8"/>
    <w:rsid w:val="00364ECC"/>
    <w:rsid w:val="0036523E"/>
    <w:rsid w:val="003657F5"/>
    <w:rsid w:val="00365CFF"/>
    <w:rsid w:val="00365D5D"/>
    <w:rsid w:val="00366B37"/>
    <w:rsid w:val="0036728D"/>
    <w:rsid w:val="003673E7"/>
    <w:rsid w:val="00367852"/>
    <w:rsid w:val="00367AFD"/>
    <w:rsid w:val="00367D2F"/>
    <w:rsid w:val="00367D67"/>
    <w:rsid w:val="0037017A"/>
    <w:rsid w:val="003703BB"/>
    <w:rsid w:val="0037099E"/>
    <w:rsid w:val="00371195"/>
    <w:rsid w:val="00371615"/>
    <w:rsid w:val="00371D36"/>
    <w:rsid w:val="00371DEC"/>
    <w:rsid w:val="003721EF"/>
    <w:rsid w:val="00372512"/>
    <w:rsid w:val="003729C4"/>
    <w:rsid w:val="00373738"/>
    <w:rsid w:val="00374196"/>
    <w:rsid w:val="003745FE"/>
    <w:rsid w:val="0037489C"/>
    <w:rsid w:val="00374A2C"/>
    <w:rsid w:val="00374BBB"/>
    <w:rsid w:val="00374D9C"/>
    <w:rsid w:val="00374F83"/>
    <w:rsid w:val="00374FE2"/>
    <w:rsid w:val="00375009"/>
    <w:rsid w:val="0037518B"/>
    <w:rsid w:val="0037612A"/>
    <w:rsid w:val="00376435"/>
    <w:rsid w:val="003765B6"/>
    <w:rsid w:val="003765E4"/>
    <w:rsid w:val="00376961"/>
    <w:rsid w:val="00376C61"/>
    <w:rsid w:val="00376CF3"/>
    <w:rsid w:val="00376D2A"/>
    <w:rsid w:val="00376EDE"/>
    <w:rsid w:val="003770C4"/>
    <w:rsid w:val="003774A0"/>
    <w:rsid w:val="00377661"/>
    <w:rsid w:val="00377782"/>
    <w:rsid w:val="00377C1F"/>
    <w:rsid w:val="00377E67"/>
    <w:rsid w:val="00380202"/>
    <w:rsid w:val="0038034F"/>
    <w:rsid w:val="0038047C"/>
    <w:rsid w:val="00380810"/>
    <w:rsid w:val="00381030"/>
    <w:rsid w:val="00381422"/>
    <w:rsid w:val="003814ED"/>
    <w:rsid w:val="0038157B"/>
    <w:rsid w:val="0038159F"/>
    <w:rsid w:val="00381C24"/>
    <w:rsid w:val="00381CD5"/>
    <w:rsid w:val="00381E54"/>
    <w:rsid w:val="00381F87"/>
    <w:rsid w:val="00382511"/>
    <w:rsid w:val="00382824"/>
    <w:rsid w:val="003830EC"/>
    <w:rsid w:val="00383143"/>
    <w:rsid w:val="00383F7A"/>
    <w:rsid w:val="0038416B"/>
    <w:rsid w:val="00384C40"/>
    <w:rsid w:val="00384DD2"/>
    <w:rsid w:val="00384E5A"/>
    <w:rsid w:val="00385A24"/>
    <w:rsid w:val="00385C6A"/>
    <w:rsid w:val="00385D44"/>
    <w:rsid w:val="00385FEE"/>
    <w:rsid w:val="003862C5"/>
    <w:rsid w:val="00386A34"/>
    <w:rsid w:val="00386E87"/>
    <w:rsid w:val="003872BA"/>
    <w:rsid w:val="00387310"/>
    <w:rsid w:val="00387343"/>
    <w:rsid w:val="0038776B"/>
    <w:rsid w:val="00387D66"/>
    <w:rsid w:val="00387DF5"/>
    <w:rsid w:val="00390247"/>
    <w:rsid w:val="00390515"/>
    <w:rsid w:val="003914DA"/>
    <w:rsid w:val="00391583"/>
    <w:rsid w:val="0039161B"/>
    <w:rsid w:val="00391DC9"/>
    <w:rsid w:val="00391F1E"/>
    <w:rsid w:val="00391F41"/>
    <w:rsid w:val="003922A1"/>
    <w:rsid w:val="003929FF"/>
    <w:rsid w:val="00392F4A"/>
    <w:rsid w:val="00393EA8"/>
    <w:rsid w:val="00393EF3"/>
    <w:rsid w:val="00393FB8"/>
    <w:rsid w:val="0039414F"/>
    <w:rsid w:val="0039456E"/>
    <w:rsid w:val="00394C2E"/>
    <w:rsid w:val="0039530E"/>
    <w:rsid w:val="0039560F"/>
    <w:rsid w:val="003957EB"/>
    <w:rsid w:val="003958AE"/>
    <w:rsid w:val="00395D1D"/>
    <w:rsid w:val="00395F78"/>
    <w:rsid w:val="00396FEA"/>
    <w:rsid w:val="003973C0"/>
    <w:rsid w:val="00397BBC"/>
    <w:rsid w:val="003A0074"/>
    <w:rsid w:val="003A0159"/>
    <w:rsid w:val="003A05D4"/>
    <w:rsid w:val="003A071B"/>
    <w:rsid w:val="003A10D8"/>
    <w:rsid w:val="003A1433"/>
    <w:rsid w:val="003A17DC"/>
    <w:rsid w:val="003A1D55"/>
    <w:rsid w:val="003A21CD"/>
    <w:rsid w:val="003A2ECB"/>
    <w:rsid w:val="003A30DD"/>
    <w:rsid w:val="003A319F"/>
    <w:rsid w:val="003A3C03"/>
    <w:rsid w:val="003A484E"/>
    <w:rsid w:val="003A48BB"/>
    <w:rsid w:val="003A52EC"/>
    <w:rsid w:val="003A53A8"/>
    <w:rsid w:val="003A57E4"/>
    <w:rsid w:val="003A58E4"/>
    <w:rsid w:val="003A5909"/>
    <w:rsid w:val="003A5940"/>
    <w:rsid w:val="003A651F"/>
    <w:rsid w:val="003A6A9B"/>
    <w:rsid w:val="003A6C8C"/>
    <w:rsid w:val="003A6DB0"/>
    <w:rsid w:val="003A73D2"/>
    <w:rsid w:val="003A7408"/>
    <w:rsid w:val="003A7867"/>
    <w:rsid w:val="003B050A"/>
    <w:rsid w:val="003B0FE8"/>
    <w:rsid w:val="003B1628"/>
    <w:rsid w:val="003B2F03"/>
    <w:rsid w:val="003B2F71"/>
    <w:rsid w:val="003B3EF0"/>
    <w:rsid w:val="003B436D"/>
    <w:rsid w:val="003B45B5"/>
    <w:rsid w:val="003B470B"/>
    <w:rsid w:val="003B53C4"/>
    <w:rsid w:val="003B57B8"/>
    <w:rsid w:val="003B5B72"/>
    <w:rsid w:val="003B62C4"/>
    <w:rsid w:val="003B6B30"/>
    <w:rsid w:val="003B6EB4"/>
    <w:rsid w:val="003B6EFB"/>
    <w:rsid w:val="003C003F"/>
    <w:rsid w:val="003C0E4F"/>
    <w:rsid w:val="003C0FD7"/>
    <w:rsid w:val="003C1257"/>
    <w:rsid w:val="003C14B9"/>
    <w:rsid w:val="003C1AB6"/>
    <w:rsid w:val="003C1BEB"/>
    <w:rsid w:val="003C1C52"/>
    <w:rsid w:val="003C1E26"/>
    <w:rsid w:val="003C2515"/>
    <w:rsid w:val="003C31C2"/>
    <w:rsid w:val="003C39A1"/>
    <w:rsid w:val="003C3AA9"/>
    <w:rsid w:val="003C3FCC"/>
    <w:rsid w:val="003C448F"/>
    <w:rsid w:val="003C46BB"/>
    <w:rsid w:val="003C4A02"/>
    <w:rsid w:val="003C4E52"/>
    <w:rsid w:val="003C4F4D"/>
    <w:rsid w:val="003C5047"/>
    <w:rsid w:val="003C5481"/>
    <w:rsid w:val="003C54C5"/>
    <w:rsid w:val="003C5D33"/>
    <w:rsid w:val="003C5E08"/>
    <w:rsid w:val="003C605D"/>
    <w:rsid w:val="003C670D"/>
    <w:rsid w:val="003C7672"/>
    <w:rsid w:val="003C7947"/>
    <w:rsid w:val="003D0185"/>
    <w:rsid w:val="003D0340"/>
    <w:rsid w:val="003D07E0"/>
    <w:rsid w:val="003D0BA1"/>
    <w:rsid w:val="003D0F20"/>
    <w:rsid w:val="003D12F9"/>
    <w:rsid w:val="003D1664"/>
    <w:rsid w:val="003D184D"/>
    <w:rsid w:val="003D195D"/>
    <w:rsid w:val="003D1EFF"/>
    <w:rsid w:val="003D2155"/>
    <w:rsid w:val="003D222B"/>
    <w:rsid w:val="003D236B"/>
    <w:rsid w:val="003D300F"/>
    <w:rsid w:val="003D39D9"/>
    <w:rsid w:val="003D3E1F"/>
    <w:rsid w:val="003D4387"/>
    <w:rsid w:val="003D495E"/>
    <w:rsid w:val="003D5123"/>
    <w:rsid w:val="003D5135"/>
    <w:rsid w:val="003D5454"/>
    <w:rsid w:val="003D5734"/>
    <w:rsid w:val="003D5774"/>
    <w:rsid w:val="003D57DF"/>
    <w:rsid w:val="003D5923"/>
    <w:rsid w:val="003D62A6"/>
    <w:rsid w:val="003D6340"/>
    <w:rsid w:val="003D65FB"/>
    <w:rsid w:val="003D666E"/>
    <w:rsid w:val="003D6A9A"/>
    <w:rsid w:val="003D79AE"/>
    <w:rsid w:val="003D7B48"/>
    <w:rsid w:val="003D7EFC"/>
    <w:rsid w:val="003E07F4"/>
    <w:rsid w:val="003E0957"/>
    <w:rsid w:val="003E0CE5"/>
    <w:rsid w:val="003E105E"/>
    <w:rsid w:val="003E144D"/>
    <w:rsid w:val="003E1EBE"/>
    <w:rsid w:val="003E1F34"/>
    <w:rsid w:val="003E2001"/>
    <w:rsid w:val="003E294F"/>
    <w:rsid w:val="003E36B8"/>
    <w:rsid w:val="003E3B31"/>
    <w:rsid w:val="003E3C84"/>
    <w:rsid w:val="003E3DAD"/>
    <w:rsid w:val="003E4599"/>
    <w:rsid w:val="003E46F0"/>
    <w:rsid w:val="003E5188"/>
    <w:rsid w:val="003E51A8"/>
    <w:rsid w:val="003E599C"/>
    <w:rsid w:val="003E5C34"/>
    <w:rsid w:val="003E5C95"/>
    <w:rsid w:val="003E5CB5"/>
    <w:rsid w:val="003E5CF5"/>
    <w:rsid w:val="003E5F35"/>
    <w:rsid w:val="003E6181"/>
    <w:rsid w:val="003E61FA"/>
    <w:rsid w:val="003E6AC6"/>
    <w:rsid w:val="003E6EDD"/>
    <w:rsid w:val="003E715F"/>
    <w:rsid w:val="003E7450"/>
    <w:rsid w:val="003E79AA"/>
    <w:rsid w:val="003E7F52"/>
    <w:rsid w:val="003F02E0"/>
    <w:rsid w:val="003F043C"/>
    <w:rsid w:val="003F0454"/>
    <w:rsid w:val="003F06D9"/>
    <w:rsid w:val="003F09E8"/>
    <w:rsid w:val="003F11AA"/>
    <w:rsid w:val="003F123D"/>
    <w:rsid w:val="003F126C"/>
    <w:rsid w:val="003F188D"/>
    <w:rsid w:val="003F1912"/>
    <w:rsid w:val="003F1B69"/>
    <w:rsid w:val="003F1F38"/>
    <w:rsid w:val="003F2152"/>
    <w:rsid w:val="003F2785"/>
    <w:rsid w:val="003F296E"/>
    <w:rsid w:val="003F2B09"/>
    <w:rsid w:val="003F303C"/>
    <w:rsid w:val="003F3570"/>
    <w:rsid w:val="003F37D5"/>
    <w:rsid w:val="003F3880"/>
    <w:rsid w:val="003F38B5"/>
    <w:rsid w:val="003F45B3"/>
    <w:rsid w:val="003F5011"/>
    <w:rsid w:val="003F51D6"/>
    <w:rsid w:val="003F5323"/>
    <w:rsid w:val="003F54C2"/>
    <w:rsid w:val="003F5684"/>
    <w:rsid w:val="003F56E4"/>
    <w:rsid w:val="003F5765"/>
    <w:rsid w:val="003F5E73"/>
    <w:rsid w:val="003F606A"/>
    <w:rsid w:val="003F6605"/>
    <w:rsid w:val="003F6E45"/>
    <w:rsid w:val="003F7157"/>
    <w:rsid w:val="003F7667"/>
    <w:rsid w:val="003F7A58"/>
    <w:rsid w:val="00400087"/>
    <w:rsid w:val="00400321"/>
    <w:rsid w:val="0040050E"/>
    <w:rsid w:val="004005D1"/>
    <w:rsid w:val="00400754"/>
    <w:rsid w:val="00400AE4"/>
    <w:rsid w:val="00400D44"/>
    <w:rsid w:val="00400FBD"/>
    <w:rsid w:val="004014F0"/>
    <w:rsid w:val="00401599"/>
    <w:rsid w:val="00401709"/>
    <w:rsid w:val="00401BC3"/>
    <w:rsid w:val="00401DBC"/>
    <w:rsid w:val="00401EEE"/>
    <w:rsid w:val="00401F3D"/>
    <w:rsid w:val="004024C5"/>
    <w:rsid w:val="00402673"/>
    <w:rsid w:val="00402A1A"/>
    <w:rsid w:val="00402B57"/>
    <w:rsid w:val="00402E1D"/>
    <w:rsid w:val="00402F10"/>
    <w:rsid w:val="004035B5"/>
    <w:rsid w:val="00403AB6"/>
    <w:rsid w:val="00403C0F"/>
    <w:rsid w:val="00403DFE"/>
    <w:rsid w:val="0040410D"/>
    <w:rsid w:val="0040448F"/>
    <w:rsid w:val="00404523"/>
    <w:rsid w:val="00404775"/>
    <w:rsid w:val="00404CB1"/>
    <w:rsid w:val="00405377"/>
    <w:rsid w:val="00405448"/>
    <w:rsid w:val="0040599B"/>
    <w:rsid w:val="00405C85"/>
    <w:rsid w:val="00405EDD"/>
    <w:rsid w:val="004061F4"/>
    <w:rsid w:val="00406463"/>
    <w:rsid w:val="00406E89"/>
    <w:rsid w:val="00406EB6"/>
    <w:rsid w:val="00407353"/>
    <w:rsid w:val="004078CA"/>
    <w:rsid w:val="00407B0F"/>
    <w:rsid w:val="00407CE1"/>
    <w:rsid w:val="004101E4"/>
    <w:rsid w:val="00410451"/>
    <w:rsid w:val="00410D4E"/>
    <w:rsid w:val="00410D91"/>
    <w:rsid w:val="0041179A"/>
    <w:rsid w:val="004117D2"/>
    <w:rsid w:val="00412015"/>
    <w:rsid w:val="00412229"/>
    <w:rsid w:val="00412EF9"/>
    <w:rsid w:val="00413215"/>
    <w:rsid w:val="0041338F"/>
    <w:rsid w:val="004138C1"/>
    <w:rsid w:val="00413D56"/>
    <w:rsid w:val="00414012"/>
    <w:rsid w:val="004142D6"/>
    <w:rsid w:val="004145C8"/>
    <w:rsid w:val="0041483E"/>
    <w:rsid w:val="004151BC"/>
    <w:rsid w:val="004153CE"/>
    <w:rsid w:val="00415490"/>
    <w:rsid w:val="00415DA0"/>
    <w:rsid w:val="00415E3E"/>
    <w:rsid w:val="00415EA4"/>
    <w:rsid w:val="00416808"/>
    <w:rsid w:val="004169B3"/>
    <w:rsid w:val="00416CAC"/>
    <w:rsid w:val="004172F5"/>
    <w:rsid w:val="00417A58"/>
    <w:rsid w:val="00417CFA"/>
    <w:rsid w:val="0042015F"/>
    <w:rsid w:val="00420326"/>
    <w:rsid w:val="00420CF0"/>
    <w:rsid w:val="00420F03"/>
    <w:rsid w:val="00421087"/>
    <w:rsid w:val="0042157B"/>
    <w:rsid w:val="004215C7"/>
    <w:rsid w:val="004217F8"/>
    <w:rsid w:val="00421A5C"/>
    <w:rsid w:val="00421D6A"/>
    <w:rsid w:val="00423534"/>
    <w:rsid w:val="004236BC"/>
    <w:rsid w:val="00423AED"/>
    <w:rsid w:val="00424091"/>
    <w:rsid w:val="0042413C"/>
    <w:rsid w:val="00424B62"/>
    <w:rsid w:val="00424B97"/>
    <w:rsid w:val="0042520C"/>
    <w:rsid w:val="0042527E"/>
    <w:rsid w:val="004253E8"/>
    <w:rsid w:val="00425692"/>
    <w:rsid w:val="004259ED"/>
    <w:rsid w:val="00425D8C"/>
    <w:rsid w:val="0042634B"/>
    <w:rsid w:val="004263EC"/>
    <w:rsid w:val="0042664B"/>
    <w:rsid w:val="00426829"/>
    <w:rsid w:val="004268C9"/>
    <w:rsid w:val="0042690F"/>
    <w:rsid w:val="00426BB1"/>
    <w:rsid w:val="00427426"/>
    <w:rsid w:val="0042753C"/>
    <w:rsid w:val="0042759C"/>
    <w:rsid w:val="00427749"/>
    <w:rsid w:val="004277E3"/>
    <w:rsid w:val="00427C5F"/>
    <w:rsid w:val="00427D96"/>
    <w:rsid w:val="004301A8"/>
    <w:rsid w:val="0043127F"/>
    <w:rsid w:val="0043158D"/>
    <w:rsid w:val="00431B25"/>
    <w:rsid w:val="004320EB"/>
    <w:rsid w:val="0043212D"/>
    <w:rsid w:val="00432146"/>
    <w:rsid w:val="00432724"/>
    <w:rsid w:val="00432CC9"/>
    <w:rsid w:val="00432FF5"/>
    <w:rsid w:val="00433284"/>
    <w:rsid w:val="0043352F"/>
    <w:rsid w:val="00433816"/>
    <w:rsid w:val="00433844"/>
    <w:rsid w:val="00433CB9"/>
    <w:rsid w:val="00434086"/>
    <w:rsid w:val="004341E4"/>
    <w:rsid w:val="00434673"/>
    <w:rsid w:val="00434A5A"/>
    <w:rsid w:val="004350A9"/>
    <w:rsid w:val="00435760"/>
    <w:rsid w:val="004358A4"/>
    <w:rsid w:val="00436191"/>
    <w:rsid w:val="0043649B"/>
    <w:rsid w:val="0043655A"/>
    <w:rsid w:val="004365CA"/>
    <w:rsid w:val="00436663"/>
    <w:rsid w:val="00436845"/>
    <w:rsid w:val="00437039"/>
    <w:rsid w:val="00437C5A"/>
    <w:rsid w:val="00437E6A"/>
    <w:rsid w:val="00440576"/>
    <w:rsid w:val="00440BB2"/>
    <w:rsid w:val="00440D71"/>
    <w:rsid w:val="0044125F"/>
    <w:rsid w:val="00441DB2"/>
    <w:rsid w:val="00441F9E"/>
    <w:rsid w:val="00442190"/>
    <w:rsid w:val="00442B59"/>
    <w:rsid w:val="00442DC6"/>
    <w:rsid w:val="00443408"/>
    <w:rsid w:val="0044463C"/>
    <w:rsid w:val="00445197"/>
    <w:rsid w:val="004456EE"/>
    <w:rsid w:val="0044576B"/>
    <w:rsid w:val="00445B57"/>
    <w:rsid w:val="00445D99"/>
    <w:rsid w:val="00446B19"/>
    <w:rsid w:val="00446E6F"/>
    <w:rsid w:val="00446EC1"/>
    <w:rsid w:val="0044709B"/>
    <w:rsid w:val="004477D0"/>
    <w:rsid w:val="004478B4"/>
    <w:rsid w:val="00447A48"/>
    <w:rsid w:val="004505F7"/>
    <w:rsid w:val="004509B0"/>
    <w:rsid w:val="00450A11"/>
    <w:rsid w:val="00450C46"/>
    <w:rsid w:val="00451A1B"/>
    <w:rsid w:val="00452588"/>
    <w:rsid w:val="00452A6A"/>
    <w:rsid w:val="00452D1E"/>
    <w:rsid w:val="00453513"/>
    <w:rsid w:val="004537FE"/>
    <w:rsid w:val="00454197"/>
    <w:rsid w:val="0045456A"/>
    <w:rsid w:val="004548E6"/>
    <w:rsid w:val="00455029"/>
    <w:rsid w:val="00455266"/>
    <w:rsid w:val="00455740"/>
    <w:rsid w:val="0045596C"/>
    <w:rsid w:val="00455BED"/>
    <w:rsid w:val="00455C3D"/>
    <w:rsid w:val="00455E68"/>
    <w:rsid w:val="00455FB8"/>
    <w:rsid w:val="0045632B"/>
    <w:rsid w:val="00456350"/>
    <w:rsid w:val="00456355"/>
    <w:rsid w:val="00456B70"/>
    <w:rsid w:val="00456BA1"/>
    <w:rsid w:val="00456DA1"/>
    <w:rsid w:val="00456DFA"/>
    <w:rsid w:val="00456F1C"/>
    <w:rsid w:val="00457EBD"/>
    <w:rsid w:val="004600DC"/>
    <w:rsid w:val="0046018F"/>
    <w:rsid w:val="004602A6"/>
    <w:rsid w:val="00460985"/>
    <w:rsid w:val="0046118B"/>
    <w:rsid w:val="004616DA"/>
    <w:rsid w:val="004618AC"/>
    <w:rsid w:val="00461CB7"/>
    <w:rsid w:val="0046206E"/>
    <w:rsid w:val="00462B1E"/>
    <w:rsid w:val="00462D85"/>
    <w:rsid w:val="0046329A"/>
    <w:rsid w:val="00463318"/>
    <w:rsid w:val="00463D05"/>
    <w:rsid w:val="00464699"/>
    <w:rsid w:val="004646A4"/>
    <w:rsid w:val="00464A05"/>
    <w:rsid w:val="00464A37"/>
    <w:rsid w:val="00465676"/>
    <w:rsid w:val="00465844"/>
    <w:rsid w:val="004658FC"/>
    <w:rsid w:val="00465C63"/>
    <w:rsid w:val="00465F0B"/>
    <w:rsid w:val="00466019"/>
    <w:rsid w:val="00466110"/>
    <w:rsid w:val="0046620B"/>
    <w:rsid w:val="0046632C"/>
    <w:rsid w:val="004664FB"/>
    <w:rsid w:val="004666F1"/>
    <w:rsid w:val="0046679D"/>
    <w:rsid w:val="00466E7C"/>
    <w:rsid w:val="00466E91"/>
    <w:rsid w:val="004672A6"/>
    <w:rsid w:val="004672C9"/>
    <w:rsid w:val="00467897"/>
    <w:rsid w:val="00467E1B"/>
    <w:rsid w:val="00470557"/>
    <w:rsid w:val="00470935"/>
    <w:rsid w:val="0047098F"/>
    <w:rsid w:val="00470FC8"/>
    <w:rsid w:val="004717B2"/>
    <w:rsid w:val="00471A85"/>
    <w:rsid w:val="00472127"/>
    <w:rsid w:val="0047236F"/>
    <w:rsid w:val="004723EE"/>
    <w:rsid w:val="00472950"/>
    <w:rsid w:val="00472A2F"/>
    <w:rsid w:val="00473209"/>
    <w:rsid w:val="00473534"/>
    <w:rsid w:val="0047380C"/>
    <w:rsid w:val="0047398B"/>
    <w:rsid w:val="00473B46"/>
    <w:rsid w:val="004747EB"/>
    <w:rsid w:val="004747F3"/>
    <w:rsid w:val="00474A3F"/>
    <w:rsid w:val="00474C03"/>
    <w:rsid w:val="00474F0E"/>
    <w:rsid w:val="004760D3"/>
    <w:rsid w:val="00476350"/>
    <w:rsid w:val="00476543"/>
    <w:rsid w:val="00476FCB"/>
    <w:rsid w:val="0047723A"/>
    <w:rsid w:val="004772B2"/>
    <w:rsid w:val="004773EC"/>
    <w:rsid w:val="00477644"/>
    <w:rsid w:val="004776DE"/>
    <w:rsid w:val="00477A0E"/>
    <w:rsid w:val="00477D08"/>
    <w:rsid w:val="00477D3B"/>
    <w:rsid w:val="004800D6"/>
    <w:rsid w:val="0048047A"/>
    <w:rsid w:val="0048059C"/>
    <w:rsid w:val="00480963"/>
    <w:rsid w:val="004809A8"/>
    <w:rsid w:val="00480D88"/>
    <w:rsid w:val="00480FC5"/>
    <w:rsid w:val="0048162E"/>
    <w:rsid w:val="004818A7"/>
    <w:rsid w:val="00481BBD"/>
    <w:rsid w:val="0048237E"/>
    <w:rsid w:val="00482451"/>
    <w:rsid w:val="0048247E"/>
    <w:rsid w:val="004824D3"/>
    <w:rsid w:val="004824D7"/>
    <w:rsid w:val="0048297D"/>
    <w:rsid w:val="00482B78"/>
    <w:rsid w:val="00482BCB"/>
    <w:rsid w:val="00483725"/>
    <w:rsid w:val="004839DD"/>
    <w:rsid w:val="00483A61"/>
    <w:rsid w:val="004845FD"/>
    <w:rsid w:val="0048473C"/>
    <w:rsid w:val="00484CA2"/>
    <w:rsid w:val="004851D2"/>
    <w:rsid w:val="00485754"/>
    <w:rsid w:val="00485C27"/>
    <w:rsid w:val="00486373"/>
    <w:rsid w:val="00486B9B"/>
    <w:rsid w:val="0048744D"/>
    <w:rsid w:val="004904AA"/>
    <w:rsid w:val="004909ED"/>
    <w:rsid w:val="00490B75"/>
    <w:rsid w:val="0049105D"/>
    <w:rsid w:val="00492840"/>
    <w:rsid w:val="00492C9F"/>
    <w:rsid w:val="0049313A"/>
    <w:rsid w:val="00493498"/>
    <w:rsid w:val="00494983"/>
    <w:rsid w:val="00494D05"/>
    <w:rsid w:val="00494D0A"/>
    <w:rsid w:val="00494E1F"/>
    <w:rsid w:val="00494E21"/>
    <w:rsid w:val="00495AD5"/>
    <w:rsid w:val="00495C36"/>
    <w:rsid w:val="00495CE4"/>
    <w:rsid w:val="00495FA7"/>
    <w:rsid w:val="004960DF"/>
    <w:rsid w:val="00496180"/>
    <w:rsid w:val="004963AB"/>
    <w:rsid w:val="0049645A"/>
    <w:rsid w:val="004965A3"/>
    <w:rsid w:val="00496BB0"/>
    <w:rsid w:val="00496EA1"/>
    <w:rsid w:val="004979CE"/>
    <w:rsid w:val="00497BFF"/>
    <w:rsid w:val="004A0238"/>
    <w:rsid w:val="004A0FB3"/>
    <w:rsid w:val="004A1012"/>
    <w:rsid w:val="004A1591"/>
    <w:rsid w:val="004A1685"/>
    <w:rsid w:val="004A2437"/>
    <w:rsid w:val="004A294D"/>
    <w:rsid w:val="004A2F76"/>
    <w:rsid w:val="004A304B"/>
    <w:rsid w:val="004A37EA"/>
    <w:rsid w:val="004A3AA4"/>
    <w:rsid w:val="004A41EC"/>
    <w:rsid w:val="004A4291"/>
    <w:rsid w:val="004A42AC"/>
    <w:rsid w:val="004A4720"/>
    <w:rsid w:val="004A48E0"/>
    <w:rsid w:val="004A494A"/>
    <w:rsid w:val="004A49A5"/>
    <w:rsid w:val="004A4C47"/>
    <w:rsid w:val="004A4C9C"/>
    <w:rsid w:val="004A5724"/>
    <w:rsid w:val="004A5AA5"/>
    <w:rsid w:val="004A5B67"/>
    <w:rsid w:val="004A5CD5"/>
    <w:rsid w:val="004A5D00"/>
    <w:rsid w:val="004A5FC5"/>
    <w:rsid w:val="004A659D"/>
    <w:rsid w:val="004A66C3"/>
    <w:rsid w:val="004A683F"/>
    <w:rsid w:val="004A745A"/>
    <w:rsid w:val="004A7D95"/>
    <w:rsid w:val="004B05D9"/>
    <w:rsid w:val="004B078D"/>
    <w:rsid w:val="004B0A65"/>
    <w:rsid w:val="004B0BF6"/>
    <w:rsid w:val="004B0E82"/>
    <w:rsid w:val="004B121E"/>
    <w:rsid w:val="004B1B3E"/>
    <w:rsid w:val="004B1E53"/>
    <w:rsid w:val="004B2064"/>
    <w:rsid w:val="004B2749"/>
    <w:rsid w:val="004B3412"/>
    <w:rsid w:val="004B3436"/>
    <w:rsid w:val="004B3907"/>
    <w:rsid w:val="004B3933"/>
    <w:rsid w:val="004B3A7E"/>
    <w:rsid w:val="004B3B79"/>
    <w:rsid w:val="004B4AF0"/>
    <w:rsid w:val="004B5196"/>
    <w:rsid w:val="004B52B4"/>
    <w:rsid w:val="004B5395"/>
    <w:rsid w:val="004B53A0"/>
    <w:rsid w:val="004B5929"/>
    <w:rsid w:val="004B5BC1"/>
    <w:rsid w:val="004B60CE"/>
    <w:rsid w:val="004B6560"/>
    <w:rsid w:val="004B6907"/>
    <w:rsid w:val="004B6C27"/>
    <w:rsid w:val="004B6DD6"/>
    <w:rsid w:val="004B7321"/>
    <w:rsid w:val="004B7374"/>
    <w:rsid w:val="004C03D4"/>
    <w:rsid w:val="004C07E1"/>
    <w:rsid w:val="004C0848"/>
    <w:rsid w:val="004C1074"/>
    <w:rsid w:val="004C1718"/>
    <w:rsid w:val="004C1920"/>
    <w:rsid w:val="004C1D95"/>
    <w:rsid w:val="004C1E28"/>
    <w:rsid w:val="004C215C"/>
    <w:rsid w:val="004C2E01"/>
    <w:rsid w:val="004C2E33"/>
    <w:rsid w:val="004C2E51"/>
    <w:rsid w:val="004C2F5F"/>
    <w:rsid w:val="004C3220"/>
    <w:rsid w:val="004C3589"/>
    <w:rsid w:val="004C3CE4"/>
    <w:rsid w:val="004C3F9E"/>
    <w:rsid w:val="004C4798"/>
    <w:rsid w:val="004C4869"/>
    <w:rsid w:val="004C55BD"/>
    <w:rsid w:val="004C5E95"/>
    <w:rsid w:val="004C613D"/>
    <w:rsid w:val="004C64CC"/>
    <w:rsid w:val="004C662F"/>
    <w:rsid w:val="004C6829"/>
    <w:rsid w:val="004C6C67"/>
    <w:rsid w:val="004C753C"/>
    <w:rsid w:val="004C781D"/>
    <w:rsid w:val="004C7B49"/>
    <w:rsid w:val="004C7BA8"/>
    <w:rsid w:val="004C7C76"/>
    <w:rsid w:val="004C7D4F"/>
    <w:rsid w:val="004D0735"/>
    <w:rsid w:val="004D0AE0"/>
    <w:rsid w:val="004D0BAF"/>
    <w:rsid w:val="004D1124"/>
    <w:rsid w:val="004D1151"/>
    <w:rsid w:val="004D1AA6"/>
    <w:rsid w:val="004D1DED"/>
    <w:rsid w:val="004D281F"/>
    <w:rsid w:val="004D2CA3"/>
    <w:rsid w:val="004D34BB"/>
    <w:rsid w:val="004D486B"/>
    <w:rsid w:val="004D4D72"/>
    <w:rsid w:val="004D4D9E"/>
    <w:rsid w:val="004D527C"/>
    <w:rsid w:val="004D5580"/>
    <w:rsid w:val="004D58B9"/>
    <w:rsid w:val="004D5C03"/>
    <w:rsid w:val="004D5D15"/>
    <w:rsid w:val="004D5E3C"/>
    <w:rsid w:val="004D644C"/>
    <w:rsid w:val="004D6475"/>
    <w:rsid w:val="004D6D18"/>
    <w:rsid w:val="004D6D44"/>
    <w:rsid w:val="004D6E6E"/>
    <w:rsid w:val="004D6FE0"/>
    <w:rsid w:val="004D7294"/>
    <w:rsid w:val="004D76AE"/>
    <w:rsid w:val="004D789E"/>
    <w:rsid w:val="004E0818"/>
    <w:rsid w:val="004E11D3"/>
    <w:rsid w:val="004E1726"/>
    <w:rsid w:val="004E20BA"/>
    <w:rsid w:val="004E2153"/>
    <w:rsid w:val="004E21E0"/>
    <w:rsid w:val="004E241A"/>
    <w:rsid w:val="004E2A82"/>
    <w:rsid w:val="004E2DD5"/>
    <w:rsid w:val="004E2E1C"/>
    <w:rsid w:val="004E30A4"/>
    <w:rsid w:val="004E35BC"/>
    <w:rsid w:val="004E3848"/>
    <w:rsid w:val="004E3AD7"/>
    <w:rsid w:val="004E3F4D"/>
    <w:rsid w:val="004E3F6C"/>
    <w:rsid w:val="004E43F5"/>
    <w:rsid w:val="004E4516"/>
    <w:rsid w:val="004E4752"/>
    <w:rsid w:val="004E4AF0"/>
    <w:rsid w:val="004E4F00"/>
    <w:rsid w:val="004E55B5"/>
    <w:rsid w:val="004E5D23"/>
    <w:rsid w:val="004E5E05"/>
    <w:rsid w:val="004E643C"/>
    <w:rsid w:val="004E71B0"/>
    <w:rsid w:val="004E7E00"/>
    <w:rsid w:val="004E7E37"/>
    <w:rsid w:val="004F00E6"/>
    <w:rsid w:val="004F03B1"/>
    <w:rsid w:val="004F0ED4"/>
    <w:rsid w:val="004F0F3E"/>
    <w:rsid w:val="004F1134"/>
    <w:rsid w:val="004F20F2"/>
    <w:rsid w:val="004F22A7"/>
    <w:rsid w:val="004F2CE6"/>
    <w:rsid w:val="004F31C6"/>
    <w:rsid w:val="004F324B"/>
    <w:rsid w:val="004F33AE"/>
    <w:rsid w:val="004F3419"/>
    <w:rsid w:val="004F36D3"/>
    <w:rsid w:val="004F4035"/>
    <w:rsid w:val="004F41B6"/>
    <w:rsid w:val="004F50B5"/>
    <w:rsid w:val="004F5395"/>
    <w:rsid w:val="004F53C2"/>
    <w:rsid w:val="004F54AE"/>
    <w:rsid w:val="004F5B9A"/>
    <w:rsid w:val="004F5F82"/>
    <w:rsid w:val="004F6414"/>
    <w:rsid w:val="004F658B"/>
    <w:rsid w:val="004F7044"/>
    <w:rsid w:val="004F7B5E"/>
    <w:rsid w:val="004F7CF4"/>
    <w:rsid w:val="00500241"/>
    <w:rsid w:val="0050068F"/>
    <w:rsid w:val="00500C05"/>
    <w:rsid w:val="00500D29"/>
    <w:rsid w:val="00501288"/>
    <w:rsid w:val="005012E3"/>
    <w:rsid w:val="00501302"/>
    <w:rsid w:val="0050185C"/>
    <w:rsid w:val="00501B42"/>
    <w:rsid w:val="00501B82"/>
    <w:rsid w:val="00501C29"/>
    <w:rsid w:val="00501F8B"/>
    <w:rsid w:val="00502253"/>
    <w:rsid w:val="0050248E"/>
    <w:rsid w:val="00502A07"/>
    <w:rsid w:val="00503221"/>
    <w:rsid w:val="0050395B"/>
    <w:rsid w:val="00503B87"/>
    <w:rsid w:val="00503BF8"/>
    <w:rsid w:val="00504301"/>
    <w:rsid w:val="0050434C"/>
    <w:rsid w:val="0050479E"/>
    <w:rsid w:val="00504802"/>
    <w:rsid w:val="0050483C"/>
    <w:rsid w:val="00505A6A"/>
    <w:rsid w:val="00505B5B"/>
    <w:rsid w:val="00505C75"/>
    <w:rsid w:val="00506457"/>
    <w:rsid w:val="0050657B"/>
    <w:rsid w:val="005067E9"/>
    <w:rsid w:val="00506825"/>
    <w:rsid w:val="00506A1B"/>
    <w:rsid w:val="005072EC"/>
    <w:rsid w:val="00507765"/>
    <w:rsid w:val="00507773"/>
    <w:rsid w:val="00507922"/>
    <w:rsid w:val="005107CD"/>
    <w:rsid w:val="0051082A"/>
    <w:rsid w:val="00511240"/>
    <w:rsid w:val="00511B4D"/>
    <w:rsid w:val="0051222D"/>
    <w:rsid w:val="0051225B"/>
    <w:rsid w:val="0051238A"/>
    <w:rsid w:val="00512747"/>
    <w:rsid w:val="00512C0A"/>
    <w:rsid w:val="00512E12"/>
    <w:rsid w:val="00513CC0"/>
    <w:rsid w:val="00514565"/>
    <w:rsid w:val="00514981"/>
    <w:rsid w:val="00514E65"/>
    <w:rsid w:val="00515110"/>
    <w:rsid w:val="00515239"/>
    <w:rsid w:val="0051546F"/>
    <w:rsid w:val="0051614E"/>
    <w:rsid w:val="005162C9"/>
    <w:rsid w:val="005162CE"/>
    <w:rsid w:val="00517F96"/>
    <w:rsid w:val="005206BA"/>
    <w:rsid w:val="00520A53"/>
    <w:rsid w:val="00520A85"/>
    <w:rsid w:val="00520BCB"/>
    <w:rsid w:val="00520CB1"/>
    <w:rsid w:val="0052116A"/>
    <w:rsid w:val="00521769"/>
    <w:rsid w:val="005217E6"/>
    <w:rsid w:val="0052194B"/>
    <w:rsid w:val="005219C9"/>
    <w:rsid w:val="00521B0D"/>
    <w:rsid w:val="00521E3F"/>
    <w:rsid w:val="0052204D"/>
    <w:rsid w:val="005225FB"/>
    <w:rsid w:val="0052264C"/>
    <w:rsid w:val="00522A4F"/>
    <w:rsid w:val="00522AB5"/>
    <w:rsid w:val="00522ED1"/>
    <w:rsid w:val="00522F74"/>
    <w:rsid w:val="00523215"/>
    <w:rsid w:val="0052321B"/>
    <w:rsid w:val="0052339A"/>
    <w:rsid w:val="00523C14"/>
    <w:rsid w:val="00523FDD"/>
    <w:rsid w:val="00524828"/>
    <w:rsid w:val="00524DA2"/>
    <w:rsid w:val="0052516F"/>
    <w:rsid w:val="00525780"/>
    <w:rsid w:val="005272A3"/>
    <w:rsid w:val="005273C8"/>
    <w:rsid w:val="005273E9"/>
    <w:rsid w:val="005278C9"/>
    <w:rsid w:val="00527A31"/>
    <w:rsid w:val="005303B9"/>
    <w:rsid w:val="00530536"/>
    <w:rsid w:val="00531105"/>
    <w:rsid w:val="00531189"/>
    <w:rsid w:val="00531371"/>
    <w:rsid w:val="0053138C"/>
    <w:rsid w:val="005313A2"/>
    <w:rsid w:val="00531502"/>
    <w:rsid w:val="00531F14"/>
    <w:rsid w:val="005322ED"/>
    <w:rsid w:val="00532B8C"/>
    <w:rsid w:val="00532C77"/>
    <w:rsid w:val="00532D34"/>
    <w:rsid w:val="00532D4F"/>
    <w:rsid w:val="00532F9F"/>
    <w:rsid w:val="005332D8"/>
    <w:rsid w:val="005336C9"/>
    <w:rsid w:val="005338D9"/>
    <w:rsid w:val="00533BCB"/>
    <w:rsid w:val="00533CA7"/>
    <w:rsid w:val="005341A9"/>
    <w:rsid w:val="00534227"/>
    <w:rsid w:val="0053494B"/>
    <w:rsid w:val="00534A46"/>
    <w:rsid w:val="00534EBE"/>
    <w:rsid w:val="005357AE"/>
    <w:rsid w:val="00535FDD"/>
    <w:rsid w:val="0053624D"/>
    <w:rsid w:val="0053647D"/>
    <w:rsid w:val="005367A0"/>
    <w:rsid w:val="00536EC9"/>
    <w:rsid w:val="00536F98"/>
    <w:rsid w:val="005377A5"/>
    <w:rsid w:val="005377FA"/>
    <w:rsid w:val="00537E0D"/>
    <w:rsid w:val="00540076"/>
    <w:rsid w:val="00540386"/>
    <w:rsid w:val="0054153B"/>
    <w:rsid w:val="0054154C"/>
    <w:rsid w:val="005418B7"/>
    <w:rsid w:val="005418DD"/>
    <w:rsid w:val="00541C89"/>
    <w:rsid w:val="00541FD3"/>
    <w:rsid w:val="005426B3"/>
    <w:rsid w:val="00542ECD"/>
    <w:rsid w:val="00542F90"/>
    <w:rsid w:val="00543496"/>
    <w:rsid w:val="005435E3"/>
    <w:rsid w:val="0054363E"/>
    <w:rsid w:val="00543F3E"/>
    <w:rsid w:val="005441B2"/>
    <w:rsid w:val="005445C6"/>
    <w:rsid w:val="005447AB"/>
    <w:rsid w:val="00544DFA"/>
    <w:rsid w:val="005454B6"/>
    <w:rsid w:val="00545828"/>
    <w:rsid w:val="00545B7A"/>
    <w:rsid w:val="00545C09"/>
    <w:rsid w:val="005478B6"/>
    <w:rsid w:val="005501BE"/>
    <w:rsid w:val="0055080F"/>
    <w:rsid w:val="00551041"/>
    <w:rsid w:val="00551CF6"/>
    <w:rsid w:val="0055246D"/>
    <w:rsid w:val="00553075"/>
    <w:rsid w:val="005534E4"/>
    <w:rsid w:val="00553F03"/>
    <w:rsid w:val="0055405B"/>
    <w:rsid w:val="0055421C"/>
    <w:rsid w:val="00554673"/>
    <w:rsid w:val="005546F4"/>
    <w:rsid w:val="0055496F"/>
    <w:rsid w:val="005549A4"/>
    <w:rsid w:val="00554E30"/>
    <w:rsid w:val="00555354"/>
    <w:rsid w:val="005556FA"/>
    <w:rsid w:val="00555C67"/>
    <w:rsid w:val="00555CEB"/>
    <w:rsid w:val="00555F37"/>
    <w:rsid w:val="0055689C"/>
    <w:rsid w:val="005568FE"/>
    <w:rsid w:val="00556D48"/>
    <w:rsid w:val="00556E3B"/>
    <w:rsid w:val="0055790E"/>
    <w:rsid w:val="00557A56"/>
    <w:rsid w:val="00557A99"/>
    <w:rsid w:val="00557DE4"/>
    <w:rsid w:val="005601E8"/>
    <w:rsid w:val="005602E5"/>
    <w:rsid w:val="005606DA"/>
    <w:rsid w:val="005609F8"/>
    <w:rsid w:val="00560B45"/>
    <w:rsid w:val="00561554"/>
    <w:rsid w:val="00561579"/>
    <w:rsid w:val="005615EA"/>
    <w:rsid w:val="005616DF"/>
    <w:rsid w:val="00561779"/>
    <w:rsid w:val="00561AE4"/>
    <w:rsid w:val="00561BB9"/>
    <w:rsid w:val="00562477"/>
    <w:rsid w:val="00562ECE"/>
    <w:rsid w:val="00563404"/>
    <w:rsid w:val="00563815"/>
    <w:rsid w:val="0056462D"/>
    <w:rsid w:val="00564C15"/>
    <w:rsid w:val="00564C1E"/>
    <w:rsid w:val="00565420"/>
    <w:rsid w:val="00565494"/>
    <w:rsid w:val="00565A43"/>
    <w:rsid w:val="00566999"/>
    <w:rsid w:val="005679B5"/>
    <w:rsid w:val="00567A57"/>
    <w:rsid w:val="0057046B"/>
    <w:rsid w:val="00570611"/>
    <w:rsid w:val="0057097A"/>
    <w:rsid w:val="00570C43"/>
    <w:rsid w:val="005710B3"/>
    <w:rsid w:val="005715EF"/>
    <w:rsid w:val="00571852"/>
    <w:rsid w:val="00571BCA"/>
    <w:rsid w:val="00571D72"/>
    <w:rsid w:val="0057240F"/>
    <w:rsid w:val="0057265A"/>
    <w:rsid w:val="00572683"/>
    <w:rsid w:val="0057288E"/>
    <w:rsid w:val="00572D53"/>
    <w:rsid w:val="005736B6"/>
    <w:rsid w:val="00573B8C"/>
    <w:rsid w:val="00573ECC"/>
    <w:rsid w:val="00574037"/>
    <w:rsid w:val="00574626"/>
    <w:rsid w:val="00574E16"/>
    <w:rsid w:val="0057536D"/>
    <w:rsid w:val="0057553F"/>
    <w:rsid w:val="005758D0"/>
    <w:rsid w:val="005758F4"/>
    <w:rsid w:val="00575EF6"/>
    <w:rsid w:val="005761B9"/>
    <w:rsid w:val="00576AE6"/>
    <w:rsid w:val="00576B90"/>
    <w:rsid w:val="00576E6F"/>
    <w:rsid w:val="00576FE2"/>
    <w:rsid w:val="005770F3"/>
    <w:rsid w:val="00577179"/>
    <w:rsid w:val="00577248"/>
    <w:rsid w:val="0057734F"/>
    <w:rsid w:val="00577A34"/>
    <w:rsid w:val="00577DBB"/>
    <w:rsid w:val="005800EA"/>
    <w:rsid w:val="00580303"/>
    <w:rsid w:val="00580308"/>
    <w:rsid w:val="005804B5"/>
    <w:rsid w:val="00580737"/>
    <w:rsid w:val="005808E5"/>
    <w:rsid w:val="00580E9F"/>
    <w:rsid w:val="005812D3"/>
    <w:rsid w:val="00581C24"/>
    <w:rsid w:val="00581EC8"/>
    <w:rsid w:val="00581F4F"/>
    <w:rsid w:val="00582482"/>
    <w:rsid w:val="0058249A"/>
    <w:rsid w:val="005831A9"/>
    <w:rsid w:val="005832B2"/>
    <w:rsid w:val="005835C0"/>
    <w:rsid w:val="005839B1"/>
    <w:rsid w:val="005839C6"/>
    <w:rsid w:val="005842E5"/>
    <w:rsid w:val="0058494A"/>
    <w:rsid w:val="00584DB4"/>
    <w:rsid w:val="00584E2F"/>
    <w:rsid w:val="00585226"/>
    <w:rsid w:val="00585301"/>
    <w:rsid w:val="00585327"/>
    <w:rsid w:val="00585992"/>
    <w:rsid w:val="00586193"/>
    <w:rsid w:val="00586DF0"/>
    <w:rsid w:val="005872BD"/>
    <w:rsid w:val="005873B2"/>
    <w:rsid w:val="00587B43"/>
    <w:rsid w:val="005902AB"/>
    <w:rsid w:val="00590388"/>
    <w:rsid w:val="0059047E"/>
    <w:rsid w:val="0059094C"/>
    <w:rsid w:val="00590A66"/>
    <w:rsid w:val="00590E35"/>
    <w:rsid w:val="00591050"/>
    <w:rsid w:val="00591247"/>
    <w:rsid w:val="00591898"/>
    <w:rsid w:val="00591B34"/>
    <w:rsid w:val="00591DFE"/>
    <w:rsid w:val="00592156"/>
    <w:rsid w:val="00592987"/>
    <w:rsid w:val="00593242"/>
    <w:rsid w:val="005932D7"/>
    <w:rsid w:val="00593379"/>
    <w:rsid w:val="00593D54"/>
    <w:rsid w:val="005943C4"/>
    <w:rsid w:val="005948C4"/>
    <w:rsid w:val="00594ACA"/>
    <w:rsid w:val="00595646"/>
    <w:rsid w:val="00595AC7"/>
    <w:rsid w:val="00595BD6"/>
    <w:rsid w:val="005965C9"/>
    <w:rsid w:val="005970F7"/>
    <w:rsid w:val="005976CF"/>
    <w:rsid w:val="00597FD1"/>
    <w:rsid w:val="005A06CE"/>
    <w:rsid w:val="005A107C"/>
    <w:rsid w:val="005A1128"/>
    <w:rsid w:val="005A16BF"/>
    <w:rsid w:val="005A19DA"/>
    <w:rsid w:val="005A1A26"/>
    <w:rsid w:val="005A2390"/>
    <w:rsid w:val="005A24B3"/>
    <w:rsid w:val="005A2655"/>
    <w:rsid w:val="005A2C01"/>
    <w:rsid w:val="005A3151"/>
    <w:rsid w:val="005A3359"/>
    <w:rsid w:val="005A3B40"/>
    <w:rsid w:val="005A3C34"/>
    <w:rsid w:val="005A421F"/>
    <w:rsid w:val="005A48EA"/>
    <w:rsid w:val="005A4BEB"/>
    <w:rsid w:val="005A6BC1"/>
    <w:rsid w:val="005A7060"/>
    <w:rsid w:val="005A7297"/>
    <w:rsid w:val="005A771E"/>
    <w:rsid w:val="005A7D67"/>
    <w:rsid w:val="005B011C"/>
    <w:rsid w:val="005B03EE"/>
    <w:rsid w:val="005B069B"/>
    <w:rsid w:val="005B118A"/>
    <w:rsid w:val="005B15ED"/>
    <w:rsid w:val="005B1B53"/>
    <w:rsid w:val="005B1F92"/>
    <w:rsid w:val="005B2648"/>
    <w:rsid w:val="005B2737"/>
    <w:rsid w:val="005B276A"/>
    <w:rsid w:val="005B287B"/>
    <w:rsid w:val="005B2C72"/>
    <w:rsid w:val="005B2E75"/>
    <w:rsid w:val="005B36A1"/>
    <w:rsid w:val="005B39C0"/>
    <w:rsid w:val="005B3BDD"/>
    <w:rsid w:val="005B3D40"/>
    <w:rsid w:val="005B3E8E"/>
    <w:rsid w:val="005B4119"/>
    <w:rsid w:val="005B41CE"/>
    <w:rsid w:val="005B46EC"/>
    <w:rsid w:val="005B5238"/>
    <w:rsid w:val="005B52ED"/>
    <w:rsid w:val="005B536F"/>
    <w:rsid w:val="005B5764"/>
    <w:rsid w:val="005B5898"/>
    <w:rsid w:val="005B5D29"/>
    <w:rsid w:val="005B6028"/>
    <w:rsid w:val="005B608C"/>
    <w:rsid w:val="005B60AD"/>
    <w:rsid w:val="005B62F5"/>
    <w:rsid w:val="005B67D1"/>
    <w:rsid w:val="005B6821"/>
    <w:rsid w:val="005B694C"/>
    <w:rsid w:val="005B70B9"/>
    <w:rsid w:val="005B7132"/>
    <w:rsid w:val="005B7746"/>
    <w:rsid w:val="005B7D12"/>
    <w:rsid w:val="005B7F14"/>
    <w:rsid w:val="005B7F48"/>
    <w:rsid w:val="005C007E"/>
    <w:rsid w:val="005C01BC"/>
    <w:rsid w:val="005C0AB1"/>
    <w:rsid w:val="005C0EED"/>
    <w:rsid w:val="005C148E"/>
    <w:rsid w:val="005C1494"/>
    <w:rsid w:val="005C1D98"/>
    <w:rsid w:val="005C236F"/>
    <w:rsid w:val="005C2375"/>
    <w:rsid w:val="005C24C7"/>
    <w:rsid w:val="005C257D"/>
    <w:rsid w:val="005C263D"/>
    <w:rsid w:val="005C3265"/>
    <w:rsid w:val="005C3350"/>
    <w:rsid w:val="005C34C9"/>
    <w:rsid w:val="005C37CE"/>
    <w:rsid w:val="005C3846"/>
    <w:rsid w:val="005C4055"/>
    <w:rsid w:val="005C455B"/>
    <w:rsid w:val="005C46E8"/>
    <w:rsid w:val="005C4A8F"/>
    <w:rsid w:val="005C55D5"/>
    <w:rsid w:val="005C59AF"/>
    <w:rsid w:val="005C643A"/>
    <w:rsid w:val="005C6FB8"/>
    <w:rsid w:val="005C7B82"/>
    <w:rsid w:val="005D0E45"/>
    <w:rsid w:val="005D1283"/>
    <w:rsid w:val="005D1462"/>
    <w:rsid w:val="005D1BEC"/>
    <w:rsid w:val="005D239C"/>
    <w:rsid w:val="005D287F"/>
    <w:rsid w:val="005D28BC"/>
    <w:rsid w:val="005D30B8"/>
    <w:rsid w:val="005D30E7"/>
    <w:rsid w:val="005D3580"/>
    <w:rsid w:val="005D39F1"/>
    <w:rsid w:val="005D3C19"/>
    <w:rsid w:val="005D3D6D"/>
    <w:rsid w:val="005D3E78"/>
    <w:rsid w:val="005D4A9C"/>
    <w:rsid w:val="005D4C17"/>
    <w:rsid w:val="005D5034"/>
    <w:rsid w:val="005D51C0"/>
    <w:rsid w:val="005D54CE"/>
    <w:rsid w:val="005D5516"/>
    <w:rsid w:val="005D5F36"/>
    <w:rsid w:val="005D6D41"/>
    <w:rsid w:val="005D6ED6"/>
    <w:rsid w:val="005D6F3B"/>
    <w:rsid w:val="005D7656"/>
    <w:rsid w:val="005D7C1B"/>
    <w:rsid w:val="005E017B"/>
    <w:rsid w:val="005E02CE"/>
    <w:rsid w:val="005E0AAF"/>
    <w:rsid w:val="005E0C34"/>
    <w:rsid w:val="005E0E45"/>
    <w:rsid w:val="005E11A4"/>
    <w:rsid w:val="005E13E2"/>
    <w:rsid w:val="005E143A"/>
    <w:rsid w:val="005E2233"/>
    <w:rsid w:val="005E24A1"/>
    <w:rsid w:val="005E280D"/>
    <w:rsid w:val="005E2BA1"/>
    <w:rsid w:val="005E2BD4"/>
    <w:rsid w:val="005E2CA1"/>
    <w:rsid w:val="005E2E8A"/>
    <w:rsid w:val="005E2E9C"/>
    <w:rsid w:val="005E34D5"/>
    <w:rsid w:val="005E36D4"/>
    <w:rsid w:val="005E37E9"/>
    <w:rsid w:val="005E3894"/>
    <w:rsid w:val="005E3F81"/>
    <w:rsid w:val="005E4088"/>
    <w:rsid w:val="005E4121"/>
    <w:rsid w:val="005E4984"/>
    <w:rsid w:val="005E4C2C"/>
    <w:rsid w:val="005E4D43"/>
    <w:rsid w:val="005E4F96"/>
    <w:rsid w:val="005E5516"/>
    <w:rsid w:val="005E56C5"/>
    <w:rsid w:val="005E64E3"/>
    <w:rsid w:val="005E65D5"/>
    <w:rsid w:val="005E6715"/>
    <w:rsid w:val="005E6746"/>
    <w:rsid w:val="005E67BD"/>
    <w:rsid w:val="005E68C4"/>
    <w:rsid w:val="005E69C4"/>
    <w:rsid w:val="005E6E3B"/>
    <w:rsid w:val="005E72FD"/>
    <w:rsid w:val="005E7366"/>
    <w:rsid w:val="005E7BB2"/>
    <w:rsid w:val="005F0AFB"/>
    <w:rsid w:val="005F1037"/>
    <w:rsid w:val="005F19A1"/>
    <w:rsid w:val="005F1AE9"/>
    <w:rsid w:val="005F1C75"/>
    <w:rsid w:val="005F1DC1"/>
    <w:rsid w:val="005F1FF4"/>
    <w:rsid w:val="005F207C"/>
    <w:rsid w:val="005F2282"/>
    <w:rsid w:val="005F22BF"/>
    <w:rsid w:val="005F2B1A"/>
    <w:rsid w:val="005F30DA"/>
    <w:rsid w:val="005F3114"/>
    <w:rsid w:val="005F3116"/>
    <w:rsid w:val="005F34BB"/>
    <w:rsid w:val="005F354A"/>
    <w:rsid w:val="005F4145"/>
    <w:rsid w:val="005F44CF"/>
    <w:rsid w:val="005F4A2D"/>
    <w:rsid w:val="005F57C8"/>
    <w:rsid w:val="005F5A41"/>
    <w:rsid w:val="005F5A59"/>
    <w:rsid w:val="005F5A96"/>
    <w:rsid w:val="005F5B70"/>
    <w:rsid w:val="005F5DA4"/>
    <w:rsid w:val="005F61CE"/>
    <w:rsid w:val="005F66CF"/>
    <w:rsid w:val="005F6732"/>
    <w:rsid w:val="005F6853"/>
    <w:rsid w:val="005F6AD3"/>
    <w:rsid w:val="005F6AF1"/>
    <w:rsid w:val="005F7032"/>
    <w:rsid w:val="005F73DF"/>
    <w:rsid w:val="005F7CDD"/>
    <w:rsid w:val="006000BF"/>
    <w:rsid w:val="0060016F"/>
    <w:rsid w:val="00601403"/>
    <w:rsid w:val="0060163E"/>
    <w:rsid w:val="00601984"/>
    <w:rsid w:val="00601AE9"/>
    <w:rsid w:val="00601CA9"/>
    <w:rsid w:val="00601FE2"/>
    <w:rsid w:val="006028FF"/>
    <w:rsid w:val="00602C8E"/>
    <w:rsid w:val="00602D20"/>
    <w:rsid w:val="00603256"/>
    <w:rsid w:val="006035F9"/>
    <w:rsid w:val="00603614"/>
    <w:rsid w:val="00603DFD"/>
    <w:rsid w:val="00603F56"/>
    <w:rsid w:val="00604141"/>
    <w:rsid w:val="006043C2"/>
    <w:rsid w:val="006052CE"/>
    <w:rsid w:val="00605910"/>
    <w:rsid w:val="00605923"/>
    <w:rsid w:val="00606A32"/>
    <w:rsid w:val="00606A70"/>
    <w:rsid w:val="00606B50"/>
    <w:rsid w:val="00606B83"/>
    <w:rsid w:val="00606FD6"/>
    <w:rsid w:val="00607408"/>
    <w:rsid w:val="0060774F"/>
    <w:rsid w:val="00607C3B"/>
    <w:rsid w:val="00610250"/>
    <w:rsid w:val="006102F2"/>
    <w:rsid w:val="006106F9"/>
    <w:rsid w:val="00610859"/>
    <w:rsid w:val="00610A31"/>
    <w:rsid w:val="00610E6E"/>
    <w:rsid w:val="00611DED"/>
    <w:rsid w:val="00612D4F"/>
    <w:rsid w:val="00612E58"/>
    <w:rsid w:val="00612FEC"/>
    <w:rsid w:val="0061316A"/>
    <w:rsid w:val="00613748"/>
    <w:rsid w:val="0061398D"/>
    <w:rsid w:val="00614060"/>
    <w:rsid w:val="00614836"/>
    <w:rsid w:val="00614A9A"/>
    <w:rsid w:val="00614DBD"/>
    <w:rsid w:val="00614E52"/>
    <w:rsid w:val="006151C6"/>
    <w:rsid w:val="006155EF"/>
    <w:rsid w:val="006157D7"/>
    <w:rsid w:val="00615E2D"/>
    <w:rsid w:val="0061626C"/>
    <w:rsid w:val="00616C74"/>
    <w:rsid w:val="006176C6"/>
    <w:rsid w:val="00617AE2"/>
    <w:rsid w:val="00617CE3"/>
    <w:rsid w:val="00620352"/>
    <w:rsid w:val="006207A3"/>
    <w:rsid w:val="006208BB"/>
    <w:rsid w:val="00620904"/>
    <w:rsid w:val="00620F9D"/>
    <w:rsid w:val="00621018"/>
    <w:rsid w:val="0062114A"/>
    <w:rsid w:val="00621245"/>
    <w:rsid w:val="006213E2"/>
    <w:rsid w:val="006213FC"/>
    <w:rsid w:val="00621730"/>
    <w:rsid w:val="00621746"/>
    <w:rsid w:val="00621FC4"/>
    <w:rsid w:val="00622321"/>
    <w:rsid w:val="006227BA"/>
    <w:rsid w:val="00622F70"/>
    <w:rsid w:val="00623213"/>
    <w:rsid w:val="0062328D"/>
    <w:rsid w:val="006234A3"/>
    <w:rsid w:val="00623550"/>
    <w:rsid w:val="006238A4"/>
    <w:rsid w:val="00623AC2"/>
    <w:rsid w:val="00623C20"/>
    <w:rsid w:val="00624885"/>
    <w:rsid w:val="00624D97"/>
    <w:rsid w:val="00624F01"/>
    <w:rsid w:val="00625112"/>
    <w:rsid w:val="00625268"/>
    <w:rsid w:val="006252D7"/>
    <w:rsid w:val="00625706"/>
    <w:rsid w:val="006262D9"/>
    <w:rsid w:val="00626919"/>
    <w:rsid w:val="00626DC5"/>
    <w:rsid w:val="00627173"/>
    <w:rsid w:val="00627565"/>
    <w:rsid w:val="0062782F"/>
    <w:rsid w:val="00627A25"/>
    <w:rsid w:val="00627FF3"/>
    <w:rsid w:val="006309CC"/>
    <w:rsid w:val="00630CBB"/>
    <w:rsid w:val="0063110B"/>
    <w:rsid w:val="00631261"/>
    <w:rsid w:val="0063131B"/>
    <w:rsid w:val="00631D23"/>
    <w:rsid w:val="00632144"/>
    <w:rsid w:val="0063298A"/>
    <w:rsid w:val="00632A77"/>
    <w:rsid w:val="00632AB6"/>
    <w:rsid w:val="00632ECF"/>
    <w:rsid w:val="006331D2"/>
    <w:rsid w:val="006334A1"/>
    <w:rsid w:val="00633787"/>
    <w:rsid w:val="0063398E"/>
    <w:rsid w:val="00634069"/>
    <w:rsid w:val="0063411B"/>
    <w:rsid w:val="006349B4"/>
    <w:rsid w:val="00634A06"/>
    <w:rsid w:val="00634D52"/>
    <w:rsid w:val="00634DE6"/>
    <w:rsid w:val="0063527E"/>
    <w:rsid w:val="0063590D"/>
    <w:rsid w:val="006359A7"/>
    <w:rsid w:val="00636335"/>
    <w:rsid w:val="0063693D"/>
    <w:rsid w:val="00636DF7"/>
    <w:rsid w:val="0063742F"/>
    <w:rsid w:val="006375E8"/>
    <w:rsid w:val="00637607"/>
    <w:rsid w:val="00637A74"/>
    <w:rsid w:val="00637BA3"/>
    <w:rsid w:val="00637DD2"/>
    <w:rsid w:val="00637E3F"/>
    <w:rsid w:val="0064081E"/>
    <w:rsid w:val="00640873"/>
    <w:rsid w:val="006408AD"/>
    <w:rsid w:val="006410CC"/>
    <w:rsid w:val="00641BF6"/>
    <w:rsid w:val="00642198"/>
    <w:rsid w:val="0064230A"/>
    <w:rsid w:val="00642B84"/>
    <w:rsid w:val="00643168"/>
    <w:rsid w:val="00643183"/>
    <w:rsid w:val="00643372"/>
    <w:rsid w:val="00643A42"/>
    <w:rsid w:val="00643CB3"/>
    <w:rsid w:val="00643D9D"/>
    <w:rsid w:val="00643E37"/>
    <w:rsid w:val="00643EBB"/>
    <w:rsid w:val="0064419C"/>
    <w:rsid w:val="0064447B"/>
    <w:rsid w:val="00644B80"/>
    <w:rsid w:val="00644D2C"/>
    <w:rsid w:val="00645C03"/>
    <w:rsid w:val="0064616B"/>
    <w:rsid w:val="006461D3"/>
    <w:rsid w:val="006463D8"/>
    <w:rsid w:val="006464A3"/>
    <w:rsid w:val="00646645"/>
    <w:rsid w:val="0064675A"/>
    <w:rsid w:val="00646A12"/>
    <w:rsid w:val="00646A83"/>
    <w:rsid w:val="006470D4"/>
    <w:rsid w:val="006476FD"/>
    <w:rsid w:val="00647BDB"/>
    <w:rsid w:val="00647D72"/>
    <w:rsid w:val="00650426"/>
    <w:rsid w:val="006517C0"/>
    <w:rsid w:val="006518BD"/>
    <w:rsid w:val="006525D8"/>
    <w:rsid w:val="00652796"/>
    <w:rsid w:val="00652A9C"/>
    <w:rsid w:val="00652C1C"/>
    <w:rsid w:val="00653831"/>
    <w:rsid w:val="0065385D"/>
    <w:rsid w:val="00653EB6"/>
    <w:rsid w:val="0065489A"/>
    <w:rsid w:val="00654D04"/>
    <w:rsid w:val="0065528C"/>
    <w:rsid w:val="00655B81"/>
    <w:rsid w:val="00655D5D"/>
    <w:rsid w:val="00655D87"/>
    <w:rsid w:val="00655D97"/>
    <w:rsid w:val="00655E5D"/>
    <w:rsid w:val="00655EFE"/>
    <w:rsid w:val="00655FB7"/>
    <w:rsid w:val="006562A5"/>
    <w:rsid w:val="00656D07"/>
    <w:rsid w:val="00656F55"/>
    <w:rsid w:val="00657067"/>
    <w:rsid w:val="00657107"/>
    <w:rsid w:val="00660313"/>
    <w:rsid w:val="006605AC"/>
    <w:rsid w:val="00660618"/>
    <w:rsid w:val="0066083E"/>
    <w:rsid w:val="00660D77"/>
    <w:rsid w:val="00661166"/>
    <w:rsid w:val="00661900"/>
    <w:rsid w:val="00662006"/>
    <w:rsid w:val="006622B6"/>
    <w:rsid w:val="00662777"/>
    <w:rsid w:val="00662A2D"/>
    <w:rsid w:val="006636DF"/>
    <w:rsid w:val="0066371F"/>
    <w:rsid w:val="006638CB"/>
    <w:rsid w:val="00663CC8"/>
    <w:rsid w:val="00664312"/>
    <w:rsid w:val="00664353"/>
    <w:rsid w:val="0066437C"/>
    <w:rsid w:val="00664B9E"/>
    <w:rsid w:val="00664CA7"/>
    <w:rsid w:val="00664E72"/>
    <w:rsid w:val="006651C0"/>
    <w:rsid w:val="00665451"/>
    <w:rsid w:val="00665832"/>
    <w:rsid w:val="00665889"/>
    <w:rsid w:val="00665BD0"/>
    <w:rsid w:val="00665D1B"/>
    <w:rsid w:val="00665D94"/>
    <w:rsid w:val="0066606D"/>
    <w:rsid w:val="00666171"/>
    <w:rsid w:val="0066640C"/>
    <w:rsid w:val="00666A6D"/>
    <w:rsid w:val="006672F9"/>
    <w:rsid w:val="00667494"/>
    <w:rsid w:val="006676F7"/>
    <w:rsid w:val="006679E6"/>
    <w:rsid w:val="00667BEC"/>
    <w:rsid w:val="00667C57"/>
    <w:rsid w:val="00667CEB"/>
    <w:rsid w:val="00667DE9"/>
    <w:rsid w:val="00667EEE"/>
    <w:rsid w:val="0067047F"/>
    <w:rsid w:val="00670A79"/>
    <w:rsid w:val="00670C2B"/>
    <w:rsid w:val="0067162C"/>
    <w:rsid w:val="00671995"/>
    <w:rsid w:val="00671AD9"/>
    <w:rsid w:val="006726C3"/>
    <w:rsid w:val="00672742"/>
    <w:rsid w:val="00673016"/>
    <w:rsid w:val="00673A1E"/>
    <w:rsid w:val="00673A6E"/>
    <w:rsid w:val="00674054"/>
    <w:rsid w:val="0067438D"/>
    <w:rsid w:val="00674544"/>
    <w:rsid w:val="00674762"/>
    <w:rsid w:val="00674800"/>
    <w:rsid w:val="00674985"/>
    <w:rsid w:val="00674B38"/>
    <w:rsid w:val="0067518D"/>
    <w:rsid w:val="0067586B"/>
    <w:rsid w:val="00675BBE"/>
    <w:rsid w:val="00676851"/>
    <w:rsid w:val="00676993"/>
    <w:rsid w:val="00676A94"/>
    <w:rsid w:val="00676C0F"/>
    <w:rsid w:val="006770C8"/>
    <w:rsid w:val="00677E12"/>
    <w:rsid w:val="0068027C"/>
    <w:rsid w:val="0068031A"/>
    <w:rsid w:val="006803A4"/>
    <w:rsid w:val="006809A3"/>
    <w:rsid w:val="00680D44"/>
    <w:rsid w:val="006814FB"/>
    <w:rsid w:val="0068168D"/>
    <w:rsid w:val="006823AC"/>
    <w:rsid w:val="0068253F"/>
    <w:rsid w:val="00682907"/>
    <w:rsid w:val="00682EF6"/>
    <w:rsid w:val="0068343E"/>
    <w:rsid w:val="006836A6"/>
    <w:rsid w:val="00683A4E"/>
    <w:rsid w:val="00684347"/>
    <w:rsid w:val="006849F3"/>
    <w:rsid w:val="00684A44"/>
    <w:rsid w:val="0068526D"/>
    <w:rsid w:val="00685962"/>
    <w:rsid w:val="00685B36"/>
    <w:rsid w:val="00685B53"/>
    <w:rsid w:val="00686955"/>
    <w:rsid w:val="00687358"/>
    <w:rsid w:val="0068739B"/>
    <w:rsid w:val="00687A6D"/>
    <w:rsid w:val="00687DA3"/>
    <w:rsid w:val="00687EEA"/>
    <w:rsid w:val="00690426"/>
    <w:rsid w:val="006904F4"/>
    <w:rsid w:val="0069185C"/>
    <w:rsid w:val="006919C8"/>
    <w:rsid w:val="00691C8A"/>
    <w:rsid w:val="0069315E"/>
    <w:rsid w:val="006931BD"/>
    <w:rsid w:val="00693731"/>
    <w:rsid w:val="00693AA3"/>
    <w:rsid w:val="00693BDE"/>
    <w:rsid w:val="00693E6F"/>
    <w:rsid w:val="00694687"/>
    <w:rsid w:val="00695004"/>
    <w:rsid w:val="00695413"/>
    <w:rsid w:val="00695EA3"/>
    <w:rsid w:val="00695ED9"/>
    <w:rsid w:val="006960EE"/>
    <w:rsid w:val="006967A3"/>
    <w:rsid w:val="00696844"/>
    <w:rsid w:val="00696E8C"/>
    <w:rsid w:val="00696F76"/>
    <w:rsid w:val="006A0D80"/>
    <w:rsid w:val="006A1143"/>
    <w:rsid w:val="006A1664"/>
    <w:rsid w:val="006A1724"/>
    <w:rsid w:val="006A2BCA"/>
    <w:rsid w:val="006A39E5"/>
    <w:rsid w:val="006A3C51"/>
    <w:rsid w:val="006A40FE"/>
    <w:rsid w:val="006A47BF"/>
    <w:rsid w:val="006A4CB7"/>
    <w:rsid w:val="006A58DD"/>
    <w:rsid w:val="006A5CC3"/>
    <w:rsid w:val="006A5EF6"/>
    <w:rsid w:val="006A65E0"/>
    <w:rsid w:val="006A662B"/>
    <w:rsid w:val="006A73F4"/>
    <w:rsid w:val="006A7879"/>
    <w:rsid w:val="006B03DC"/>
    <w:rsid w:val="006B0757"/>
    <w:rsid w:val="006B1308"/>
    <w:rsid w:val="006B139B"/>
    <w:rsid w:val="006B1428"/>
    <w:rsid w:val="006B1F25"/>
    <w:rsid w:val="006B219C"/>
    <w:rsid w:val="006B230C"/>
    <w:rsid w:val="006B23D0"/>
    <w:rsid w:val="006B297D"/>
    <w:rsid w:val="006B2D78"/>
    <w:rsid w:val="006B351F"/>
    <w:rsid w:val="006B3818"/>
    <w:rsid w:val="006B38BC"/>
    <w:rsid w:val="006B3AFF"/>
    <w:rsid w:val="006B3ECD"/>
    <w:rsid w:val="006B4299"/>
    <w:rsid w:val="006B437A"/>
    <w:rsid w:val="006B449F"/>
    <w:rsid w:val="006B44AC"/>
    <w:rsid w:val="006B48A1"/>
    <w:rsid w:val="006B4F5E"/>
    <w:rsid w:val="006B5AD8"/>
    <w:rsid w:val="006B5F9B"/>
    <w:rsid w:val="006B6AEE"/>
    <w:rsid w:val="006B748E"/>
    <w:rsid w:val="006C0299"/>
    <w:rsid w:val="006C103D"/>
    <w:rsid w:val="006C1114"/>
    <w:rsid w:val="006C14F6"/>
    <w:rsid w:val="006C1A5C"/>
    <w:rsid w:val="006C1C7F"/>
    <w:rsid w:val="006C1E1A"/>
    <w:rsid w:val="006C2011"/>
    <w:rsid w:val="006C2B7F"/>
    <w:rsid w:val="006C323B"/>
    <w:rsid w:val="006C359D"/>
    <w:rsid w:val="006C3BDE"/>
    <w:rsid w:val="006C47E0"/>
    <w:rsid w:val="006C4960"/>
    <w:rsid w:val="006C4E1B"/>
    <w:rsid w:val="006C4EC7"/>
    <w:rsid w:val="006C51E3"/>
    <w:rsid w:val="006C5363"/>
    <w:rsid w:val="006C5A2C"/>
    <w:rsid w:val="006C5F9C"/>
    <w:rsid w:val="006C62F2"/>
    <w:rsid w:val="006C68BE"/>
    <w:rsid w:val="006C6AF2"/>
    <w:rsid w:val="006C6CD0"/>
    <w:rsid w:val="006C7085"/>
    <w:rsid w:val="006C78D5"/>
    <w:rsid w:val="006C7B94"/>
    <w:rsid w:val="006D00C0"/>
    <w:rsid w:val="006D024B"/>
    <w:rsid w:val="006D0783"/>
    <w:rsid w:val="006D07E3"/>
    <w:rsid w:val="006D0BD2"/>
    <w:rsid w:val="006D0C52"/>
    <w:rsid w:val="006D0FF3"/>
    <w:rsid w:val="006D16D0"/>
    <w:rsid w:val="006D1890"/>
    <w:rsid w:val="006D1AA6"/>
    <w:rsid w:val="006D21EE"/>
    <w:rsid w:val="006D23F8"/>
    <w:rsid w:val="006D2AE2"/>
    <w:rsid w:val="006D2D1C"/>
    <w:rsid w:val="006D2F29"/>
    <w:rsid w:val="006D3166"/>
    <w:rsid w:val="006D344C"/>
    <w:rsid w:val="006D4A77"/>
    <w:rsid w:val="006D4A7B"/>
    <w:rsid w:val="006D4B5C"/>
    <w:rsid w:val="006D4BA3"/>
    <w:rsid w:val="006D55E7"/>
    <w:rsid w:val="006D5622"/>
    <w:rsid w:val="006D5D9E"/>
    <w:rsid w:val="006D5E93"/>
    <w:rsid w:val="006D5F46"/>
    <w:rsid w:val="006D5FDA"/>
    <w:rsid w:val="006D6614"/>
    <w:rsid w:val="006D666F"/>
    <w:rsid w:val="006D6986"/>
    <w:rsid w:val="006D6A17"/>
    <w:rsid w:val="006D6A96"/>
    <w:rsid w:val="006D6BA6"/>
    <w:rsid w:val="006D7108"/>
    <w:rsid w:val="006D7844"/>
    <w:rsid w:val="006D7DFA"/>
    <w:rsid w:val="006E0580"/>
    <w:rsid w:val="006E0959"/>
    <w:rsid w:val="006E112F"/>
    <w:rsid w:val="006E123D"/>
    <w:rsid w:val="006E1794"/>
    <w:rsid w:val="006E1DFC"/>
    <w:rsid w:val="006E211F"/>
    <w:rsid w:val="006E21B1"/>
    <w:rsid w:val="006E2863"/>
    <w:rsid w:val="006E3964"/>
    <w:rsid w:val="006E3B42"/>
    <w:rsid w:val="006E4070"/>
    <w:rsid w:val="006E42D5"/>
    <w:rsid w:val="006E46B6"/>
    <w:rsid w:val="006E4904"/>
    <w:rsid w:val="006E5080"/>
    <w:rsid w:val="006E50BA"/>
    <w:rsid w:val="006E5135"/>
    <w:rsid w:val="006E5346"/>
    <w:rsid w:val="006E64D1"/>
    <w:rsid w:val="006E6AAC"/>
    <w:rsid w:val="006E6F7C"/>
    <w:rsid w:val="006E7571"/>
    <w:rsid w:val="006E77E1"/>
    <w:rsid w:val="006E7BA7"/>
    <w:rsid w:val="006E7D66"/>
    <w:rsid w:val="006F0364"/>
    <w:rsid w:val="006F0430"/>
    <w:rsid w:val="006F09CA"/>
    <w:rsid w:val="006F117A"/>
    <w:rsid w:val="006F12AC"/>
    <w:rsid w:val="006F1B7A"/>
    <w:rsid w:val="006F2097"/>
    <w:rsid w:val="006F21AB"/>
    <w:rsid w:val="006F2901"/>
    <w:rsid w:val="006F2AB4"/>
    <w:rsid w:val="006F2F6A"/>
    <w:rsid w:val="006F3A2D"/>
    <w:rsid w:val="006F3D4A"/>
    <w:rsid w:val="006F4AD3"/>
    <w:rsid w:val="006F4ED9"/>
    <w:rsid w:val="006F5B15"/>
    <w:rsid w:val="006F5C54"/>
    <w:rsid w:val="006F610C"/>
    <w:rsid w:val="006F64E6"/>
    <w:rsid w:val="006F653C"/>
    <w:rsid w:val="006F676E"/>
    <w:rsid w:val="006F6D62"/>
    <w:rsid w:val="006F7725"/>
    <w:rsid w:val="006F77C6"/>
    <w:rsid w:val="00700205"/>
    <w:rsid w:val="007002B2"/>
    <w:rsid w:val="00700402"/>
    <w:rsid w:val="007008AE"/>
    <w:rsid w:val="00700A7D"/>
    <w:rsid w:val="007012FB"/>
    <w:rsid w:val="00701B5E"/>
    <w:rsid w:val="0070230A"/>
    <w:rsid w:val="00702F3A"/>
    <w:rsid w:val="00703205"/>
    <w:rsid w:val="0070329B"/>
    <w:rsid w:val="007033DC"/>
    <w:rsid w:val="00703B78"/>
    <w:rsid w:val="007049DF"/>
    <w:rsid w:val="00704E09"/>
    <w:rsid w:val="00704F2C"/>
    <w:rsid w:val="007050E3"/>
    <w:rsid w:val="0070543A"/>
    <w:rsid w:val="007054C0"/>
    <w:rsid w:val="00705737"/>
    <w:rsid w:val="007059A1"/>
    <w:rsid w:val="00705A31"/>
    <w:rsid w:val="0070656D"/>
    <w:rsid w:val="00706CA2"/>
    <w:rsid w:val="00706D07"/>
    <w:rsid w:val="00706D31"/>
    <w:rsid w:val="00706EAC"/>
    <w:rsid w:val="007070B6"/>
    <w:rsid w:val="007078B2"/>
    <w:rsid w:val="00707D43"/>
    <w:rsid w:val="00707EC4"/>
    <w:rsid w:val="00707F24"/>
    <w:rsid w:val="0071076D"/>
    <w:rsid w:val="00710A9B"/>
    <w:rsid w:val="00710FF2"/>
    <w:rsid w:val="00711781"/>
    <w:rsid w:val="00711961"/>
    <w:rsid w:val="00711C24"/>
    <w:rsid w:val="00711F14"/>
    <w:rsid w:val="007122CA"/>
    <w:rsid w:val="00712482"/>
    <w:rsid w:val="0071254D"/>
    <w:rsid w:val="007126D9"/>
    <w:rsid w:val="007126E4"/>
    <w:rsid w:val="00712D65"/>
    <w:rsid w:val="00712D70"/>
    <w:rsid w:val="00712D94"/>
    <w:rsid w:val="00712DAA"/>
    <w:rsid w:val="00712F06"/>
    <w:rsid w:val="00712FF4"/>
    <w:rsid w:val="00713039"/>
    <w:rsid w:val="00713045"/>
    <w:rsid w:val="00713714"/>
    <w:rsid w:val="00713FB4"/>
    <w:rsid w:val="007143F8"/>
    <w:rsid w:val="007149E7"/>
    <w:rsid w:val="00715E31"/>
    <w:rsid w:val="00715EED"/>
    <w:rsid w:val="0071632C"/>
    <w:rsid w:val="00716494"/>
    <w:rsid w:val="00716870"/>
    <w:rsid w:val="00716927"/>
    <w:rsid w:val="0071737A"/>
    <w:rsid w:val="0071759C"/>
    <w:rsid w:val="00717C92"/>
    <w:rsid w:val="00720140"/>
    <w:rsid w:val="0072023E"/>
    <w:rsid w:val="00720BF5"/>
    <w:rsid w:val="00720E2E"/>
    <w:rsid w:val="00721556"/>
    <w:rsid w:val="007215D0"/>
    <w:rsid w:val="0072219E"/>
    <w:rsid w:val="007221FC"/>
    <w:rsid w:val="0072225F"/>
    <w:rsid w:val="00722A2A"/>
    <w:rsid w:val="00722ADD"/>
    <w:rsid w:val="007235B0"/>
    <w:rsid w:val="00723B1A"/>
    <w:rsid w:val="00723B2F"/>
    <w:rsid w:val="00723C54"/>
    <w:rsid w:val="00725031"/>
    <w:rsid w:val="00725557"/>
    <w:rsid w:val="00725B48"/>
    <w:rsid w:val="00726092"/>
    <w:rsid w:val="007261C8"/>
    <w:rsid w:val="00727A0E"/>
    <w:rsid w:val="007302E2"/>
    <w:rsid w:val="007302F9"/>
    <w:rsid w:val="007303CC"/>
    <w:rsid w:val="00730AF0"/>
    <w:rsid w:val="00730D91"/>
    <w:rsid w:val="00730F00"/>
    <w:rsid w:val="0073165C"/>
    <w:rsid w:val="00731684"/>
    <w:rsid w:val="007316C2"/>
    <w:rsid w:val="00731891"/>
    <w:rsid w:val="007318BA"/>
    <w:rsid w:val="007320E2"/>
    <w:rsid w:val="00732444"/>
    <w:rsid w:val="00732590"/>
    <w:rsid w:val="00732925"/>
    <w:rsid w:val="007329F4"/>
    <w:rsid w:val="00732BF1"/>
    <w:rsid w:val="00732D20"/>
    <w:rsid w:val="00732ED3"/>
    <w:rsid w:val="0073306D"/>
    <w:rsid w:val="007333BF"/>
    <w:rsid w:val="00733859"/>
    <w:rsid w:val="007338E9"/>
    <w:rsid w:val="00733ABE"/>
    <w:rsid w:val="00733B62"/>
    <w:rsid w:val="00733FBC"/>
    <w:rsid w:val="00734194"/>
    <w:rsid w:val="00735BDF"/>
    <w:rsid w:val="00735C42"/>
    <w:rsid w:val="00735E62"/>
    <w:rsid w:val="00736458"/>
    <w:rsid w:val="00737336"/>
    <w:rsid w:val="0074010E"/>
    <w:rsid w:val="007406A0"/>
    <w:rsid w:val="00740D8C"/>
    <w:rsid w:val="00740EB6"/>
    <w:rsid w:val="007415B6"/>
    <w:rsid w:val="007416E3"/>
    <w:rsid w:val="00741A2C"/>
    <w:rsid w:val="00741F27"/>
    <w:rsid w:val="00741F85"/>
    <w:rsid w:val="00742DC4"/>
    <w:rsid w:val="00743342"/>
    <w:rsid w:val="00743593"/>
    <w:rsid w:val="00743A5D"/>
    <w:rsid w:val="0074426E"/>
    <w:rsid w:val="007446B4"/>
    <w:rsid w:val="00744AE0"/>
    <w:rsid w:val="00745359"/>
    <w:rsid w:val="00745562"/>
    <w:rsid w:val="00745645"/>
    <w:rsid w:val="00745DDC"/>
    <w:rsid w:val="00746073"/>
    <w:rsid w:val="00746783"/>
    <w:rsid w:val="00746D94"/>
    <w:rsid w:val="0074718C"/>
    <w:rsid w:val="00747EE7"/>
    <w:rsid w:val="007506EF"/>
    <w:rsid w:val="00750B3C"/>
    <w:rsid w:val="00750C7E"/>
    <w:rsid w:val="00750FE8"/>
    <w:rsid w:val="00751120"/>
    <w:rsid w:val="0075118E"/>
    <w:rsid w:val="0075168A"/>
    <w:rsid w:val="00751B0D"/>
    <w:rsid w:val="00751D18"/>
    <w:rsid w:val="0075236A"/>
    <w:rsid w:val="00752564"/>
    <w:rsid w:val="00752F59"/>
    <w:rsid w:val="007533AD"/>
    <w:rsid w:val="007539ED"/>
    <w:rsid w:val="00753A79"/>
    <w:rsid w:val="00753DFB"/>
    <w:rsid w:val="00755004"/>
    <w:rsid w:val="00755899"/>
    <w:rsid w:val="00755AE1"/>
    <w:rsid w:val="00755B81"/>
    <w:rsid w:val="00755F9F"/>
    <w:rsid w:val="00756E6D"/>
    <w:rsid w:val="007571CD"/>
    <w:rsid w:val="00757680"/>
    <w:rsid w:val="0075774F"/>
    <w:rsid w:val="00757E52"/>
    <w:rsid w:val="00760226"/>
    <w:rsid w:val="00760276"/>
    <w:rsid w:val="0076090D"/>
    <w:rsid w:val="00760A21"/>
    <w:rsid w:val="0076126F"/>
    <w:rsid w:val="0076133B"/>
    <w:rsid w:val="00761ADB"/>
    <w:rsid w:val="0076220C"/>
    <w:rsid w:val="0076234A"/>
    <w:rsid w:val="007624F1"/>
    <w:rsid w:val="00762B50"/>
    <w:rsid w:val="00763157"/>
    <w:rsid w:val="007641FE"/>
    <w:rsid w:val="00764B10"/>
    <w:rsid w:val="007650A0"/>
    <w:rsid w:val="007652C4"/>
    <w:rsid w:val="00765461"/>
    <w:rsid w:val="00766182"/>
    <w:rsid w:val="007665A6"/>
    <w:rsid w:val="00766683"/>
    <w:rsid w:val="00766B03"/>
    <w:rsid w:val="00766CF6"/>
    <w:rsid w:val="007678A7"/>
    <w:rsid w:val="00767C81"/>
    <w:rsid w:val="00767D41"/>
    <w:rsid w:val="00767EF6"/>
    <w:rsid w:val="00767FB9"/>
    <w:rsid w:val="00767FEC"/>
    <w:rsid w:val="007706B8"/>
    <w:rsid w:val="00771531"/>
    <w:rsid w:val="00771CAE"/>
    <w:rsid w:val="007723A2"/>
    <w:rsid w:val="00772FAB"/>
    <w:rsid w:val="007730F0"/>
    <w:rsid w:val="00773734"/>
    <w:rsid w:val="0077399D"/>
    <w:rsid w:val="00773C45"/>
    <w:rsid w:val="00773D52"/>
    <w:rsid w:val="00773DBC"/>
    <w:rsid w:val="00774584"/>
    <w:rsid w:val="00774A7D"/>
    <w:rsid w:val="00774B59"/>
    <w:rsid w:val="00774D52"/>
    <w:rsid w:val="00774F0F"/>
    <w:rsid w:val="00775694"/>
    <w:rsid w:val="0077576D"/>
    <w:rsid w:val="00775ACA"/>
    <w:rsid w:val="00775CE6"/>
    <w:rsid w:val="00775E46"/>
    <w:rsid w:val="00775F61"/>
    <w:rsid w:val="007767AA"/>
    <w:rsid w:val="007773C4"/>
    <w:rsid w:val="00777421"/>
    <w:rsid w:val="00777442"/>
    <w:rsid w:val="007774C1"/>
    <w:rsid w:val="0077754F"/>
    <w:rsid w:val="0077794E"/>
    <w:rsid w:val="00777DB6"/>
    <w:rsid w:val="0078099D"/>
    <w:rsid w:val="007809F4"/>
    <w:rsid w:val="007809F6"/>
    <w:rsid w:val="007811CC"/>
    <w:rsid w:val="0078175C"/>
    <w:rsid w:val="007823DB"/>
    <w:rsid w:val="007824F8"/>
    <w:rsid w:val="00782B5D"/>
    <w:rsid w:val="007839AA"/>
    <w:rsid w:val="007839C5"/>
    <w:rsid w:val="00783D2C"/>
    <w:rsid w:val="00783D38"/>
    <w:rsid w:val="00783E43"/>
    <w:rsid w:val="00783E82"/>
    <w:rsid w:val="00783EF6"/>
    <w:rsid w:val="007847C2"/>
    <w:rsid w:val="00784958"/>
    <w:rsid w:val="00784CF9"/>
    <w:rsid w:val="00785687"/>
    <w:rsid w:val="0078585F"/>
    <w:rsid w:val="00785A93"/>
    <w:rsid w:val="00785E91"/>
    <w:rsid w:val="00786485"/>
    <w:rsid w:val="00787937"/>
    <w:rsid w:val="00787A39"/>
    <w:rsid w:val="00787F94"/>
    <w:rsid w:val="007909E8"/>
    <w:rsid w:val="007913A9"/>
    <w:rsid w:val="007914D5"/>
    <w:rsid w:val="007916C1"/>
    <w:rsid w:val="00791FCA"/>
    <w:rsid w:val="007920B9"/>
    <w:rsid w:val="0079216F"/>
    <w:rsid w:val="00792841"/>
    <w:rsid w:val="007928B4"/>
    <w:rsid w:val="0079293C"/>
    <w:rsid w:val="00793266"/>
    <w:rsid w:val="007935F2"/>
    <w:rsid w:val="007943B7"/>
    <w:rsid w:val="0079557F"/>
    <w:rsid w:val="00795D64"/>
    <w:rsid w:val="007961A8"/>
    <w:rsid w:val="007966D1"/>
    <w:rsid w:val="00796BF5"/>
    <w:rsid w:val="00796FBB"/>
    <w:rsid w:val="00796FBE"/>
    <w:rsid w:val="007974B3"/>
    <w:rsid w:val="00797536"/>
    <w:rsid w:val="00797F22"/>
    <w:rsid w:val="007A01E2"/>
    <w:rsid w:val="007A022C"/>
    <w:rsid w:val="007A092D"/>
    <w:rsid w:val="007A115B"/>
    <w:rsid w:val="007A1FBA"/>
    <w:rsid w:val="007A227D"/>
    <w:rsid w:val="007A2429"/>
    <w:rsid w:val="007A2767"/>
    <w:rsid w:val="007A2D0E"/>
    <w:rsid w:val="007A2E23"/>
    <w:rsid w:val="007A2FBC"/>
    <w:rsid w:val="007A3110"/>
    <w:rsid w:val="007A323F"/>
    <w:rsid w:val="007A343D"/>
    <w:rsid w:val="007A3763"/>
    <w:rsid w:val="007A37BA"/>
    <w:rsid w:val="007A3C0A"/>
    <w:rsid w:val="007A3CDA"/>
    <w:rsid w:val="007A4273"/>
    <w:rsid w:val="007A4A26"/>
    <w:rsid w:val="007A5928"/>
    <w:rsid w:val="007A5E1E"/>
    <w:rsid w:val="007A5EB0"/>
    <w:rsid w:val="007A6120"/>
    <w:rsid w:val="007A674B"/>
    <w:rsid w:val="007A6AA4"/>
    <w:rsid w:val="007A70F1"/>
    <w:rsid w:val="007A7AB1"/>
    <w:rsid w:val="007A7B62"/>
    <w:rsid w:val="007A7E6F"/>
    <w:rsid w:val="007B0091"/>
    <w:rsid w:val="007B08EC"/>
    <w:rsid w:val="007B0C37"/>
    <w:rsid w:val="007B0C3B"/>
    <w:rsid w:val="007B19CE"/>
    <w:rsid w:val="007B1C1B"/>
    <w:rsid w:val="007B23B0"/>
    <w:rsid w:val="007B246C"/>
    <w:rsid w:val="007B2E79"/>
    <w:rsid w:val="007B3091"/>
    <w:rsid w:val="007B3B5E"/>
    <w:rsid w:val="007B3C97"/>
    <w:rsid w:val="007B3FE9"/>
    <w:rsid w:val="007B4586"/>
    <w:rsid w:val="007B4841"/>
    <w:rsid w:val="007B4A57"/>
    <w:rsid w:val="007B4E8F"/>
    <w:rsid w:val="007B4F33"/>
    <w:rsid w:val="007B4FFC"/>
    <w:rsid w:val="007B50A6"/>
    <w:rsid w:val="007B53A4"/>
    <w:rsid w:val="007B5962"/>
    <w:rsid w:val="007B5982"/>
    <w:rsid w:val="007B5ABB"/>
    <w:rsid w:val="007B5B36"/>
    <w:rsid w:val="007B5CBB"/>
    <w:rsid w:val="007B5E10"/>
    <w:rsid w:val="007B6086"/>
    <w:rsid w:val="007B6206"/>
    <w:rsid w:val="007B69EA"/>
    <w:rsid w:val="007B714A"/>
    <w:rsid w:val="007B74FC"/>
    <w:rsid w:val="007B7546"/>
    <w:rsid w:val="007B7682"/>
    <w:rsid w:val="007B7B63"/>
    <w:rsid w:val="007C0159"/>
    <w:rsid w:val="007C0B8D"/>
    <w:rsid w:val="007C0F0B"/>
    <w:rsid w:val="007C1A23"/>
    <w:rsid w:val="007C1F12"/>
    <w:rsid w:val="007C283F"/>
    <w:rsid w:val="007C2983"/>
    <w:rsid w:val="007C2DC6"/>
    <w:rsid w:val="007C2FBB"/>
    <w:rsid w:val="007C3628"/>
    <w:rsid w:val="007C39E6"/>
    <w:rsid w:val="007C3DE0"/>
    <w:rsid w:val="007C473E"/>
    <w:rsid w:val="007C483A"/>
    <w:rsid w:val="007C4CF3"/>
    <w:rsid w:val="007C51E9"/>
    <w:rsid w:val="007C5759"/>
    <w:rsid w:val="007C5AFA"/>
    <w:rsid w:val="007C626D"/>
    <w:rsid w:val="007C6291"/>
    <w:rsid w:val="007C65B9"/>
    <w:rsid w:val="007C6A4B"/>
    <w:rsid w:val="007C6B39"/>
    <w:rsid w:val="007C6D9B"/>
    <w:rsid w:val="007C7D71"/>
    <w:rsid w:val="007C7EFD"/>
    <w:rsid w:val="007D00C1"/>
    <w:rsid w:val="007D00E7"/>
    <w:rsid w:val="007D0748"/>
    <w:rsid w:val="007D15A6"/>
    <w:rsid w:val="007D175C"/>
    <w:rsid w:val="007D18D7"/>
    <w:rsid w:val="007D1EB2"/>
    <w:rsid w:val="007D2116"/>
    <w:rsid w:val="007D26FB"/>
    <w:rsid w:val="007D2835"/>
    <w:rsid w:val="007D28D4"/>
    <w:rsid w:val="007D2AD7"/>
    <w:rsid w:val="007D2BBF"/>
    <w:rsid w:val="007D2D2F"/>
    <w:rsid w:val="007D3716"/>
    <w:rsid w:val="007D3C09"/>
    <w:rsid w:val="007D3E5B"/>
    <w:rsid w:val="007D40DB"/>
    <w:rsid w:val="007D4372"/>
    <w:rsid w:val="007D4CFA"/>
    <w:rsid w:val="007D577F"/>
    <w:rsid w:val="007D5A34"/>
    <w:rsid w:val="007D5AE0"/>
    <w:rsid w:val="007D5B4F"/>
    <w:rsid w:val="007D5B89"/>
    <w:rsid w:val="007D62E3"/>
    <w:rsid w:val="007D6783"/>
    <w:rsid w:val="007D6B64"/>
    <w:rsid w:val="007D6DA8"/>
    <w:rsid w:val="007D7013"/>
    <w:rsid w:val="007D7143"/>
    <w:rsid w:val="007D74F5"/>
    <w:rsid w:val="007D75AE"/>
    <w:rsid w:val="007D7777"/>
    <w:rsid w:val="007D77E2"/>
    <w:rsid w:val="007D7BE3"/>
    <w:rsid w:val="007D7DBD"/>
    <w:rsid w:val="007D7E11"/>
    <w:rsid w:val="007E0200"/>
    <w:rsid w:val="007E0C41"/>
    <w:rsid w:val="007E110B"/>
    <w:rsid w:val="007E1613"/>
    <w:rsid w:val="007E19B4"/>
    <w:rsid w:val="007E19F1"/>
    <w:rsid w:val="007E1A57"/>
    <w:rsid w:val="007E1DDC"/>
    <w:rsid w:val="007E1EC6"/>
    <w:rsid w:val="007E20C1"/>
    <w:rsid w:val="007E2A43"/>
    <w:rsid w:val="007E2E59"/>
    <w:rsid w:val="007E323E"/>
    <w:rsid w:val="007E3723"/>
    <w:rsid w:val="007E3FED"/>
    <w:rsid w:val="007E41BA"/>
    <w:rsid w:val="007E41D3"/>
    <w:rsid w:val="007E4947"/>
    <w:rsid w:val="007E4B35"/>
    <w:rsid w:val="007E4C03"/>
    <w:rsid w:val="007E4CB6"/>
    <w:rsid w:val="007E4D15"/>
    <w:rsid w:val="007E4FA4"/>
    <w:rsid w:val="007E54F4"/>
    <w:rsid w:val="007E5872"/>
    <w:rsid w:val="007E5940"/>
    <w:rsid w:val="007E5A79"/>
    <w:rsid w:val="007E5C8D"/>
    <w:rsid w:val="007E5DA8"/>
    <w:rsid w:val="007E5F39"/>
    <w:rsid w:val="007E61BD"/>
    <w:rsid w:val="007E644E"/>
    <w:rsid w:val="007E73A8"/>
    <w:rsid w:val="007E7CE4"/>
    <w:rsid w:val="007F0D8A"/>
    <w:rsid w:val="007F1417"/>
    <w:rsid w:val="007F16F9"/>
    <w:rsid w:val="007F18C8"/>
    <w:rsid w:val="007F1A6D"/>
    <w:rsid w:val="007F1BA7"/>
    <w:rsid w:val="007F1E1D"/>
    <w:rsid w:val="007F1F37"/>
    <w:rsid w:val="007F214F"/>
    <w:rsid w:val="007F219B"/>
    <w:rsid w:val="007F2524"/>
    <w:rsid w:val="007F2673"/>
    <w:rsid w:val="007F2687"/>
    <w:rsid w:val="007F32CF"/>
    <w:rsid w:val="007F33B7"/>
    <w:rsid w:val="007F34BF"/>
    <w:rsid w:val="007F3551"/>
    <w:rsid w:val="007F38BE"/>
    <w:rsid w:val="007F4AEB"/>
    <w:rsid w:val="007F4E18"/>
    <w:rsid w:val="007F50D7"/>
    <w:rsid w:val="007F574B"/>
    <w:rsid w:val="007F5969"/>
    <w:rsid w:val="007F59E2"/>
    <w:rsid w:val="007F5C01"/>
    <w:rsid w:val="007F6371"/>
    <w:rsid w:val="007F656F"/>
    <w:rsid w:val="007F659A"/>
    <w:rsid w:val="007F68FA"/>
    <w:rsid w:val="007F7B34"/>
    <w:rsid w:val="007F7C57"/>
    <w:rsid w:val="007F7E31"/>
    <w:rsid w:val="008004E6"/>
    <w:rsid w:val="0080135D"/>
    <w:rsid w:val="00801453"/>
    <w:rsid w:val="0080177B"/>
    <w:rsid w:val="00801BA8"/>
    <w:rsid w:val="00801CC1"/>
    <w:rsid w:val="00801DFD"/>
    <w:rsid w:val="00801E00"/>
    <w:rsid w:val="008020B9"/>
    <w:rsid w:val="0080215B"/>
    <w:rsid w:val="008034C0"/>
    <w:rsid w:val="00803699"/>
    <w:rsid w:val="00803972"/>
    <w:rsid w:val="00803C59"/>
    <w:rsid w:val="008047D6"/>
    <w:rsid w:val="00804AB9"/>
    <w:rsid w:val="00804D74"/>
    <w:rsid w:val="0080515E"/>
    <w:rsid w:val="0080555B"/>
    <w:rsid w:val="008055B6"/>
    <w:rsid w:val="00805884"/>
    <w:rsid w:val="00805ED2"/>
    <w:rsid w:val="00806AE9"/>
    <w:rsid w:val="00806FD1"/>
    <w:rsid w:val="008070E7"/>
    <w:rsid w:val="00807239"/>
    <w:rsid w:val="008075F4"/>
    <w:rsid w:val="0080768C"/>
    <w:rsid w:val="008076E7"/>
    <w:rsid w:val="008104A3"/>
    <w:rsid w:val="00810AA6"/>
    <w:rsid w:val="008117D4"/>
    <w:rsid w:val="00811EEC"/>
    <w:rsid w:val="008126F0"/>
    <w:rsid w:val="00812C00"/>
    <w:rsid w:val="00812F44"/>
    <w:rsid w:val="00813295"/>
    <w:rsid w:val="0081333C"/>
    <w:rsid w:val="00813368"/>
    <w:rsid w:val="0081356D"/>
    <w:rsid w:val="00813D08"/>
    <w:rsid w:val="008140F2"/>
    <w:rsid w:val="00814D57"/>
    <w:rsid w:val="008152BB"/>
    <w:rsid w:val="008161C1"/>
    <w:rsid w:val="00816297"/>
    <w:rsid w:val="00816309"/>
    <w:rsid w:val="0081648E"/>
    <w:rsid w:val="00816C9F"/>
    <w:rsid w:val="00816D3C"/>
    <w:rsid w:val="008175F5"/>
    <w:rsid w:val="00817828"/>
    <w:rsid w:val="00817978"/>
    <w:rsid w:val="00817C96"/>
    <w:rsid w:val="00817F3D"/>
    <w:rsid w:val="008200ED"/>
    <w:rsid w:val="0082069A"/>
    <w:rsid w:val="0082187F"/>
    <w:rsid w:val="00821BDC"/>
    <w:rsid w:val="00821E3A"/>
    <w:rsid w:val="008223F2"/>
    <w:rsid w:val="0082289D"/>
    <w:rsid w:val="00822BDD"/>
    <w:rsid w:val="00822CDF"/>
    <w:rsid w:val="00823072"/>
    <w:rsid w:val="00823170"/>
    <w:rsid w:val="00823D7B"/>
    <w:rsid w:val="00823F82"/>
    <w:rsid w:val="00824039"/>
    <w:rsid w:val="0082444E"/>
    <w:rsid w:val="00824669"/>
    <w:rsid w:val="008246C0"/>
    <w:rsid w:val="008247DA"/>
    <w:rsid w:val="00824860"/>
    <w:rsid w:val="00824DEF"/>
    <w:rsid w:val="00824E7D"/>
    <w:rsid w:val="008251D9"/>
    <w:rsid w:val="00825475"/>
    <w:rsid w:val="008257AE"/>
    <w:rsid w:val="00825EE2"/>
    <w:rsid w:val="00826932"/>
    <w:rsid w:val="00826949"/>
    <w:rsid w:val="008269E6"/>
    <w:rsid w:val="00826B23"/>
    <w:rsid w:val="00826CAD"/>
    <w:rsid w:val="00826E12"/>
    <w:rsid w:val="008273AE"/>
    <w:rsid w:val="0082767D"/>
    <w:rsid w:val="008277EC"/>
    <w:rsid w:val="0083014A"/>
    <w:rsid w:val="008309F2"/>
    <w:rsid w:val="00831069"/>
    <w:rsid w:val="008312C3"/>
    <w:rsid w:val="008314C1"/>
    <w:rsid w:val="008315CF"/>
    <w:rsid w:val="00831A4C"/>
    <w:rsid w:val="00831A85"/>
    <w:rsid w:val="00831AB7"/>
    <w:rsid w:val="00831D13"/>
    <w:rsid w:val="00831E48"/>
    <w:rsid w:val="00831EAE"/>
    <w:rsid w:val="00832107"/>
    <w:rsid w:val="0083240E"/>
    <w:rsid w:val="008324D9"/>
    <w:rsid w:val="008328CF"/>
    <w:rsid w:val="00832A46"/>
    <w:rsid w:val="00832D91"/>
    <w:rsid w:val="00832F75"/>
    <w:rsid w:val="008331CD"/>
    <w:rsid w:val="008337A6"/>
    <w:rsid w:val="00833969"/>
    <w:rsid w:val="00833A48"/>
    <w:rsid w:val="00833C05"/>
    <w:rsid w:val="008342DD"/>
    <w:rsid w:val="008346A0"/>
    <w:rsid w:val="00834860"/>
    <w:rsid w:val="00834BEC"/>
    <w:rsid w:val="00834D0F"/>
    <w:rsid w:val="00835295"/>
    <w:rsid w:val="00835458"/>
    <w:rsid w:val="0083573E"/>
    <w:rsid w:val="00835F3F"/>
    <w:rsid w:val="00835F96"/>
    <w:rsid w:val="00836007"/>
    <w:rsid w:val="008360B6"/>
    <w:rsid w:val="00836130"/>
    <w:rsid w:val="008361E1"/>
    <w:rsid w:val="008373A1"/>
    <w:rsid w:val="00837703"/>
    <w:rsid w:val="00837B42"/>
    <w:rsid w:val="00840161"/>
    <w:rsid w:val="00840277"/>
    <w:rsid w:val="008403C4"/>
    <w:rsid w:val="00840827"/>
    <w:rsid w:val="00840AA6"/>
    <w:rsid w:val="00840B4A"/>
    <w:rsid w:val="00840F33"/>
    <w:rsid w:val="00840F46"/>
    <w:rsid w:val="00841867"/>
    <w:rsid w:val="00841D31"/>
    <w:rsid w:val="00841D67"/>
    <w:rsid w:val="008422B2"/>
    <w:rsid w:val="00842505"/>
    <w:rsid w:val="00842538"/>
    <w:rsid w:val="00842DA3"/>
    <w:rsid w:val="00842DD1"/>
    <w:rsid w:val="008439DC"/>
    <w:rsid w:val="00843C11"/>
    <w:rsid w:val="00843CA0"/>
    <w:rsid w:val="00843DEF"/>
    <w:rsid w:val="00844547"/>
    <w:rsid w:val="008446A4"/>
    <w:rsid w:val="008448F8"/>
    <w:rsid w:val="00844934"/>
    <w:rsid w:val="00844A57"/>
    <w:rsid w:val="00844CC5"/>
    <w:rsid w:val="00844EAB"/>
    <w:rsid w:val="00844F51"/>
    <w:rsid w:val="00845031"/>
    <w:rsid w:val="008450D1"/>
    <w:rsid w:val="00845697"/>
    <w:rsid w:val="00845C13"/>
    <w:rsid w:val="00845F09"/>
    <w:rsid w:val="008460E8"/>
    <w:rsid w:val="00846795"/>
    <w:rsid w:val="0084742A"/>
    <w:rsid w:val="0084763C"/>
    <w:rsid w:val="00850217"/>
    <w:rsid w:val="008506D3"/>
    <w:rsid w:val="0085098D"/>
    <w:rsid w:val="00850B5F"/>
    <w:rsid w:val="00851007"/>
    <w:rsid w:val="00851738"/>
    <w:rsid w:val="00852402"/>
    <w:rsid w:val="0085278C"/>
    <w:rsid w:val="00853183"/>
    <w:rsid w:val="0085363E"/>
    <w:rsid w:val="008539E5"/>
    <w:rsid w:val="00853CD4"/>
    <w:rsid w:val="00853F04"/>
    <w:rsid w:val="00854004"/>
    <w:rsid w:val="00854065"/>
    <w:rsid w:val="0085534F"/>
    <w:rsid w:val="008556C5"/>
    <w:rsid w:val="00855842"/>
    <w:rsid w:val="00855A54"/>
    <w:rsid w:val="00855EE3"/>
    <w:rsid w:val="00856020"/>
    <w:rsid w:val="00856566"/>
    <w:rsid w:val="008566E2"/>
    <w:rsid w:val="00856DCB"/>
    <w:rsid w:val="0085733D"/>
    <w:rsid w:val="00857A8F"/>
    <w:rsid w:val="008600FE"/>
    <w:rsid w:val="008602EE"/>
    <w:rsid w:val="008609D3"/>
    <w:rsid w:val="00860C01"/>
    <w:rsid w:val="00860F1F"/>
    <w:rsid w:val="0086121A"/>
    <w:rsid w:val="008613F7"/>
    <w:rsid w:val="00861793"/>
    <w:rsid w:val="00861C1A"/>
    <w:rsid w:val="00863433"/>
    <w:rsid w:val="008634E0"/>
    <w:rsid w:val="0086357B"/>
    <w:rsid w:val="0086396D"/>
    <w:rsid w:val="00863E5A"/>
    <w:rsid w:val="00863FAC"/>
    <w:rsid w:val="00864470"/>
    <w:rsid w:val="0086467A"/>
    <w:rsid w:val="0086494C"/>
    <w:rsid w:val="00864BFA"/>
    <w:rsid w:val="00864D7D"/>
    <w:rsid w:val="00864FDB"/>
    <w:rsid w:val="0086503E"/>
    <w:rsid w:val="008658B7"/>
    <w:rsid w:val="00865C97"/>
    <w:rsid w:val="0086633B"/>
    <w:rsid w:val="00866C93"/>
    <w:rsid w:val="00867283"/>
    <w:rsid w:val="00867404"/>
    <w:rsid w:val="00867A0F"/>
    <w:rsid w:val="00867DFB"/>
    <w:rsid w:val="00867EA0"/>
    <w:rsid w:val="00867FD6"/>
    <w:rsid w:val="008704C4"/>
    <w:rsid w:val="00870CA7"/>
    <w:rsid w:val="008710AC"/>
    <w:rsid w:val="0087155B"/>
    <w:rsid w:val="00871791"/>
    <w:rsid w:val="00871A7A"/>
    <w:rsid w:val="00871AF8"/>
    <w:rsid w:val="00872151"/>
    <w:rsid w:val="00872297"/>
    <w:rsid w:val="00872795"/>
    <w:rsid w:val="00872C93"/>
    <w:rsid w:val="00872D67"/>
    <w:rsid w:val="00872F64"/>
    <w:rsid w:val="00873992"/>
    <w:rsid w:val="00873A5D"/>
    <w:rsid w:val="00873C64"/>
    <w:rsid w:val="008745DA"/>
    <w:rsid w:val="0087475A"/>
    <w:rsid w:val="00875043"/>
    <w:rsid w:val="008750BA"/>
    <w:rsid w:val="00875DE6"/>
    <w:rsid w:val="008760AC"/>
    <w:rsid w:val="0087634D"/>
    <w:rsid w:val="008764A6"/>
    <w:rsid w:val="008765E5"/>
    <w:rsid w:val="008766AD"/>
    <w:rsid w:val="00876B90"/>
    <w:rsid w:val="00876E01"/>
    <w:rsid w:val="00877F09"/>
    <w:rsid w:val="00877F1C"/>
    <w:rsid w:val="0088029F"/>
    <w:rsid w:val="008806E4"/>
    <w:rsid w:val="0088079F"/>
    <w:rsid w:val="00880821"/>
    <w:rsid w:val="00880840"/>
    <w:rsid w:val="0088092A"/>
    <w:rsid w:val="008809F0"/>
    <w:rsid w:val="00881599"/>
    <w:rsid w:val="008818EF"/>
    <w:rsid w:val="00881AC4"/>
    <w:rsid w:val="00882DEC"/>
    <w:rsid w:val="00883570"/>
    <w:rsid w:val="00883A18"/>
    <w:rsid w:val="00883CD8"/>
    <w:rsid w:val="0088463D"/>
    <w:rsid w:val="008846BB"/>
    <w:rsid w:val="00884CCD"/>
    <w:rsid w:val="00885291"/>
    <w:rsid w:val="00885355"/>
    <w:rsid w:val="0088568B"/>
    <w:rsid w:val="00885AFD"/>
    <w:rsid w:val="00885E98"/>
    <w:rsid w:val="00886177"/>
    <w:rsid w:val="00886C06"/>
    <w:rsid w:val="00886C90"/>
    <w:rsid w:val="00886C99"/>
    <w:rsid w:val="0088735D"/>
    <w:rsid w:val="00887442"/>
    <w:rsid w:val="00887AD3"/>
    <w:rsid w:val="00890793"/>
    <w:rsid w:val="00890962"/>
    <w:rsid w:val="00890E16"/>
    <w:rsid w:val="00890FDB"/>
    <w:rsid w:val="00891316"/>
    <w:rsid w:val="0089152D"/>
    <w:rsid w:val="00891600"/>
    <w:rsid w:val="008918CC"/>
    <w:rsid w:val="00891B58"/>
    <w:rsid w:val="00891F35"/>
    <w:rsid w:val="00892049"/>
    <w:rsid w:val="008920B1"/>
    <w:rsid w:val="008923DE"/>
    <w:rsid w:val="008924A8"/>
    <w:rsid w:val="008924DE"/>
    <w:rsid w:val="00892E6D"/>
    <w:rsid w:val="00893308"/>
    <w:rsid w:val="0089350E"/>
    <w:rsid w:val="00893FB4"/>
    <w:rsid w:val="008946C4"/>
    <w:rsid w:val="00894AAE"/>
    <w:rsid w:val="00894D57"/>
    <w:rsid w:val="00895161"/>
    <w:rsid w:val="008954AF"/>
    <w:rsid w:val="00895985"/>
    <w:rsid w:val="00895C07"/>
    <w:rsid w:val="00896174"/>
    <w:rsid w:val="008962EE"/>
    <w:rsid w:val="00896857"/>
    <w:rsid w:val="00896CDE"/>
    <w:rsid w:val="00896D53"/>
    <w:rsid w:val="00897525"/>
    <w:rsid w:val="008977A9"/>
    <w:rsid w:val="008A02A2"/>
    <w:rsid w:val="008A0A45"/>
    <w:rsid w:val="008A0BE1"/>
    <w:rsid w:val="008A0D88"/>
    <w:rsid w:val="008A12BC"/>
    <w:rsid w:val="008A1488"/>
    <w:rsid w:val="008A173E"/>
    <w:rsid w:val="008A1943"/>
    <w:rsid w:val="008A21CE"/>
    <w:rsid w:val="008A26BD"/>
    <w:rsid w:val="008A2779"/>
    <w:rsid w:val="008A2B03"/>
    <w:rsid w:val="008A3148"/>
    <w:rsid w:val="008A35A3"/>
    <w:rsid w:val="008A3668"/>
    <w:rsid w:val="008A36ED"/>
    <w:rsid w:val="008A3A48"/>
    <w:rsid w:val="008A3F6E"/>
    <w:rsid w:val="008A4D5B"/>
    <w:rsid w:val="008A53FD"/>
    <w:rsid w:val="008A5435"/>
    <w:rsid w:val="008A56C2"/>
    <w:rsid w:val="008A5862"/>
    <w:rsid w:val="008A5A26"/>
    <w:rsid w:val="008A6209"/>
    <w:rsid w:val="008A6243"/>
    <w:rsid w:val="008A62AF"/>
    <w:rsid w:val="008A64F3"/>
    <w:rsid w:val="008A6A4A"/>
    <w:rsid w:val="008A6A7B"/>
    <w:rsid w:val="008A6AAD"/>
    <w:rsid w:val="008A70B0"/>
    <w:rsid w:val="008A7159"/>
    <w:rsid w:val="008A73D8"/>
    <w:rsid w:val="008A77B2"/>
    <w:rsid w:val="008A792C"/>
    <w:rsid w:val="008B05C7"/>
    <w:rsid w:val="008B0652"/>
    <w:rsid w:val="008B0BD1"/>
    <w:rsid w:val="008B0BE2"/>
    <w:rsid w:val="008B0DD1"/>
    <w:rsid w:val="008B132A"/>
    <w:rsid w:val="008B1CF9"/>
    <w:rsid w:val="008B1D6B"/>
    <w:rsid w:val="008B1F1F"/>
    <w:rsid w:val="008B21D1"/>
    <w:rsid w:val="008B2C21"/>
    <w:rsid w:val="008B319D"/>
    <w:rsid w:val="008B342E"/>
    <w:rsid w:val="008B3680"/>
    <w:rsid w:val="008B4038"/>
    <w:rsid w:val="008B41FB"/>
    <w:rsid w:val="008B4668"/>
    <w:rsid w:val="008B5428"/>
    <w:rsid w:val="008B57A9"/>
    <w:rsid w:val="008B5BB7"/>
    <w:rsid w:val="008B5FD1"/>
    <w:rsid w:val="008B6411"/>
    <w:rsid w:val="008B6B2C"/>
    <w:rsid w:val="008B7351"/>
    <w:rsid w:val="008B7417"/>
    <w:rsid w:val="008B77A1"/>
    <w:rsid w:val="008C0110"/>
    <w:rsid w:val="008C0177"/>
    <w:rsid w:val="008C0A97"/>
    <w:rsid w:val="008C0C80"/>
    <w:rsid w:val="008C11CC"/>
    <w:rsid w:val="008C13E3"/>
    <w:rsid w:val="008C1566"/>
    <w:rsid w:val="008C1858"/>
    <w:rsid w:val="008C1EB8"/>
    <w:rsid w:val="008C24EB"/>
    <w:rsid w:val="008C269B"/>
    <w:rsid w:val="008C2CF9"/>
    <w:rsid w:val="008C3472"/>
    <w:rsid w:val="008C35A5"/>
    <w:rsid w:val="008C3A7D"/>
    <w:rsid w:val="008C3B8A"/>
    <w:rsid w:val="008C3C37"/>
    <w:rsid w:val="008C3EC7"/>
    <w:rsid w:val="008C4472"/>
    <w:rsid w:val="008C472D"/>
    <w:rsid w:val="008C4C38"/>
    <w:rsid w:val="008C5C5D"/>
    <w:rsid w:val="008C5E15"/>
    <w:rsid w:val="008C62BA"/>
    <w:rsid w:val="008C654B"/>
    <w:rsid w:val="008C70DF"/>
    <w:rsid w:val="008C7266"/>
    <w:rsid w:val="008C78CF"/>
    <w:rsid w:val="008C7951"/>
    <w:rsid w:val="008C7CB7"/>
    <w:rsid w:val="008D076D"/>
    <w:rsid w:val="008D0C8A"/>
    <w:rsid w:val="008D0F2A"/>
    <w:rsid w:val="008D0F7B"/>
    <w:rsid w:val="008D10FA"/>
    <w:rsid w:val="008D14C2"/>
    <w:rsid w:val="008D153E"/>
    <w:rsid w:val="008D1C4E"/>
    <w:rsid w:val="008D2012"/>
    <w:rsid w:val="008D2031"/>
    <w:rsid w:val="008D2308"/>
    <w:rsid w:val="008D2E05"/>
    <w:rsid w:val="008D3171"/>
    <w:rsid w:val="008D3314"/>
    <w:rsid w:val="008D340C"/>
    <w:rsid w:val="008D3DC3"/>
    <w:rsid w:val="008D3F5C"/>
    <w:rsid w:val="008D4100"/>
    <w:rsid w:val="008D4571"/>
    <w:rsid w:val="008D46BC"/>
    <w:rsid w:val="008D4C43"/>
    <w:rsid w:val="008D4C87"/>
    <w:rsid w:val="008D4E0F"/>
    <w:rsid w:val="008D4F6F"/>
    <w:rsid w:val="008D52B5"/>
    <w:rsid w:val="008D5416"/>
    <w:rsid w:val="008D57C9"/>
    <w:rsid w:val="008D5AF4"/>
    <w:rsid w:val="008D5DBE"/>
    <w:rsid w:val="008D6569"/>
    <w:rsid w:val="008D66B4"/>
    <w:rsid w:val="008D6E9E"/>
    <w:rsid w:val="008D726A"/>
    <w:rsid w:val="008D72E4"/>
    <w:rsid w:val="008D773D"/>
    <w:rsid w:val="008D7FCD"/>
    <w:rsid w:val="008E00B2"/>
    <w:rsid w:val="008E01D9"/>
    <w:rsid w:val="008E04A9"/>
    <w:rsid w:val="008E0CF7"/>
    <w:rsid w:val="008E0E60"/>
    <w:rsid w:val="008E1036"/>
    <w:rsid w:val="008E1E4E"/>
    <w:rsid w:val="008E1F85"/>
    <w:rsid w:val="008E26A5"/>
    <w:rsid w:val="008E26F4"/>
    <w:rsid w:val="008E28A9"/>
    <w:rsid w:val="008E2BA7"/>
    <w:rsid w:val="008E2E73"/>
    <w:rsid w:val="008E31E4"/>
    <w:rsid w:val="008E3C19"/>
    <w:rsid w:val="008E3C78"/>
    <w:rsid w:val="008E4B04"/>
    <w:rsid w:val="008E4C1E"/>
    <w:rsid w:val="008E4CB4"/>
    <w:rsid w:val="008E4D25"/>
    <w:rsid w:val="008E55AB"/>
    <w:rsid w:val="008E58C6"/>
    <w:rsid w:val="008E5B8B"/>
    <w:rsid w:val="008E5EE3"/>
    <w:rsid w:val="008E60BF"/>
    <w:rsid w:val="008E62BC"/>
    <w:rsid w:val="008E62CF"/>
    <w:rsid w:val="008E636A"/>
    <w:rsid w:val="008E6A2D"/>
    <w:rsid w:val="008E6AEE"/>
    <w:rsid w:val="008E6CEA"/>
    <w:rsid w:val="008E7151"/>
    <w:rsid w:val="008E771A"/>
    <w:rsid w:val="008E77AA"/>
    <w:rsid w:val="008E784A"/>
    <w:rsid w:val="008E7BB3"/>
    <w:rsid w:val="008E7C57"/>
    <w:rsid w:val="008F0A4A"/>
    <w:rsid w:val="008F0A9A"/>
    <w:rsid w:val="008F0B29"/>
    <w:rsid w:val="008F0D25"/>
    <w:rsid w:val="008F15A3"/>
    <w:rsid w:val="008F1B4D"/>
    <w:rsid w:val="008F1CD7"/>
    <w:rsid w:val="008F2459"/>
    <w:rsid w:val="008F29EB"/>
    <w:rsid w:val="008F3361"/>
    <w:rsid w:val="008F36E8"/>
    <w:rsid w:val="008F3B2C"/>
    <w:rsid w:val="008F3BAB"/>
    <w:rsid w:val="008F411C"/>
    <w:rsid w:val="008F42F9"/>
    <w:rsid w:val="008F430E"/>
    <w:rsid w:val="008F53EC"/>
    <w:rsid w:val="008F5495"/>
    <w:rsid w:val="008F54B0"/>
    <w:rsid w:val="008F5595"/>
    <w:rsid w:val="008F5626"/>
    <w:rsid w:val="008F5FEC"/>
    <w:rsid w:val="008F61E4"/>
    <w:rsid w:val="008F6504"/>
    <w:rsid w:val="008F659B"/>
    <w:rsid w:val="008F6686"/>
    <w:rsid w:val="008F7B28"/>
    <w:rsid w:val="008F7DC6"/>
    <w:rsid w:val="00900263"/>
    <w:rsid w:val="009007D7"/>
    <w:rsid w:val="00900848"/>
    <w:rsid w:val="00900943"/>
    <w:rsid w:val="00900B40"/>
    <w:rsid w:val="00900BB8"/>
    <w:rsid w:val="00900C2A"/>
    <w:rsid w:val="0090137F"/>
    <w:rsid w:val="0090159B"/>
    <w:rsid w:val="00901CE2"/>
    <w:rsid w:val="00902380"/>
    <w:rsid w:val="00902517"/>
    <w:rsid w:val="0090303B"/>
    <w:rsid w:val="009031B9"/>
    <w:rsid w:val="0090335A"/>
    <w:rsid w:val="0090351D"/>
    <w:rsid w:val="0090379D"/>
    <w:rsid w:val="00903DB9"/>
    <w:rsid w:val="0090441F"/>
    <w:rsid w:val="00904904"/>
    <w:rsid w:val="00904A3F"/>
    <w:rsid w:val="00904D8D"/>
    <w:rsid w:val="00904DF4"/>
    <w:rsid w:val="009053A5"/>
    <w:rsid w:val="00905F84"/>
    <w:rsid w:val="00905F95"/>
    <w:rsid w:val="00906A54"/>
    <w:rsid w:val="009072CA"/>
    <w:rsid w:val="00907772"/>
    <w:rsid w:val="00907CB2"/>
    <w:rsid w:val="0091005A"/>
    <w:rsid w:val="00910AAE"/>
    <w:rsid w:val="00910ADE"/>
    <w:rsid w:val="00910C1E"/>
    <w:rsid w:val="009110D5"/>
    <w:rsid w:val="00911D5A"/>
    <w:rsid w:val="00912505"/>
    <w:rsid w:val="00912544"/>
    <w:rsid w:val="009130EC"/>
    <w:rsid w:val="009136C7"/>
    <w:rsid w:val="009139C3"/>
    <w:rsid w:val="00913D1E"/>
    <w:rsid w:val="00914208"/>
    <w:rsid w:val="00914618"/>
    <w:rsid w:val="00914821"/>
    <w:rsid w:val="00914DDD"/>
    <w:rsid w:val="00914E01"/>
    <w:rsid w:val="009150E8"/>
    <w:rsid w:val="0091519F"/>
    <w:rsid w:val="009158D0"/>
    <w:rsid w:val="00915901"/>
    <w:rsid w:val="009159BD"/>
    <w:rsid w:val="009166F4"/>
    <w:rsid w:val="0091695A"/>
    <w:rsid w:val="00917604"/>
    <w:rsid w:val="009201F3"/>
    <w:rsid w:val="009203D8"/>
    <w:rsid w:val="0092103B"/>
    <w:rsid w:val="00921408"/>
    <w:rsid w:val="00921F65"/>
    <w:rsid w:val="0092227D"/>
    <w:rsid w:val="009225D4"/>
    <w:rsid w:val="009228A6"/>
    <w:rsid w:val="00922D8E"/>
    <w:rsid w:val="009232B0"/>
    <w:rsid w:val="009238E4"/>
    <w:rsid w:val="00923B07"/>
    <w:rsid w:val="00923B93"/>
    <w:rsid w:val="00924063"/>
    <w:rsid w:val="00924B4C"/>
    <w:rsid w:val="00924BDF"/>
    <w:rsid w:val="00924F77"/>
    <w:rsid w:val="009251FC"/>
    <w:rsid w:val="00925345"/>
    <w:rsid w:val="009253C8"/>
    <w:rsid w:val="00925579"/>
    <w:rsid w:val="00925D97"/>
    <w:rsid w:val="00926031"/>
    <w:rsid w:val="0092637E"/>
    <w:rsid w:val="00926570"/>
    <w:rsid w:val="009267CE"/>
    <w:rsid w:val="00926923"/>
    <w:rsid w:val="00926AD8"/>
    <w:rsid w:val="009276DD"/>
    <w:rsid w:val="00927972"/>
    <w:rsid w:val="00927A3D"/>
    <w:rsid w:val="00927E95"/>
    <w:rsid w:val="00930431"/>
    <w:rsid w:val="00930656"/>
    <w:rsid w:val="00930936"/>
    <w:rsid w:val="00930A31"/>
    <w:rsid w:val="00930D32"/>
    <w:rsid w:val="00930FDF"/>
    <w:rsid w:val="0093179E"/>
    <w:rsid w:val="00931B57"/>
    <w:rsid w:val="009320DD"/>
    <w:rsid w:val="00932686"/>
    <w:rsid w:val="00933919"/>
    <w:rsid w:val="00933D17"/>
    <w:rsid w:val="00934FBD"/>
    <w:rsid w:val="00935062"/>
    <w:rsid w:val="0093508D"/>
    <w:rsid w:val="00935119"/>
    <w:rsid w:val="0093538A"/>
    <w:rsid w:val="009365EE"/>
    <w:rsid w:val="00936A39"/>
    <w:rsid w:val="00936A8A"/>
    <w:rsid w:val="00936E55"/>
    <w:rsid w:val="00937414"/>
    <w:rsid w:val="009374EA"/>
    <w:rsid w:val="00937500"/>
    <w:rsid w:val="0093753D"/>
    <w:rsid w:val="00937543"/>
    <w:rsid w:val="009379A5"/>
    <w:rsid w:val="009379F9"/>
    <w:rsid w:val="00937CDA"/>
    <w:rsid w:val="00937E32"/>
    <w:rsid w:val="0094006F"/>
    <w:rsid w:val="009405A0"/>
    <w:rsid w:val="00940E9F"/>
    <w:rsid w:val="00941564"/>
    <w:rsid w:val="009416D8"/>
    <w:rsid w:val="009424B0"/>
    <w:rsid w:val="00942516"/>
    <w:rsid w:val="00942EB7"/>
    <w:rsid w:val="00942FD9"/>
    <w:rsid w:val="0094316A"/>
    <w:rsid w:val="00943362"/>
    <w:rsid w:val="00943434"/>
    <w:rsid w:val="00943AF1"/>
    <w:rsid w:val="00943BB4"/>
    <w:rsid w:val="00944044"/>
    <w:rsid w:val="00944587"/>
    <w:rsid w:val="009448FD"/>
    <w:rsid w:val="00944A26"/>
    <w:rsid w:val="00944BE9"/>
    <w:rsid w:val="009458A0"/>
    <w:rsid w:val="00945F04"/>
    <w:rsid w:val="00945F1F"/>
    <w:rsid w:val="0094601F"/>
    <w:rsid w:val="0094616F"/>
    <w:rsid w:val="00946233"/>
    <w:rsid w:val="00946DB7"/>
    <w:rsid w:val="0094703B"/>
    <w:rsid w:val="009474F9"/>
    <w:rsid w:val="00947616"/>
    <w:rsid w:val="009476EE"/>
    <w:rsid w:val="009478BB"/>
    <w:rsid w:val="00947968"/>
    <w:rsid w:val="00947B05"/>
    <w:rsid w:val="0095000D"/>
    <w:rsid w:val="00950080"/>
    <w:rsid w:val="0095069C"/>
    <w:rsid w:val="00950B0A"/>
    <w:rsid w:val="00950E6D"/>
    <w:rsid w:val="009511E3"/>
    <w:rsid w:val="0095125B"/>
    <w:rsid w:val="009519C9"/>
    <w:rsid w:val="00951AD1"/>
    <w:rsid w:val="00951ED5"/>
    <w:rsid w:val="00951ED8"/>
    <w:rsid w:val="009520DD"/>
    <w:rsid w:val="0095267A"/>
    <w:rsid w:val="009526E0"/>
    <w:rsid w:val="0095280D"/>
    <w:rsid w:val="009528A1"/>
    <w:rsid w:val="009529A3"/>
    <w:rsid w:val="00952C6E"/>
    <w:rsid w:val="00952FC9"/>
    <w:rsid w:val="00953144"/>
    <w:rsid w:val="009531C3"/>
    <w:rsid w:val="00953386"/>
    <w:rsid w:val="0095348D"/>
    <w:rsid w:val="009536E8"/>
    <w:rsid w:val="00953D0B"/>
    <w:rsid w:val="0095411F"/>
    <w:rsid w:val="009541D6"/>
    <w:rsid w:val="0095435F"/>
    <w:rsid w:val="00954614"/>
    <w:rsid w:val="00954789"/>
    <w:rsid w:val="00954B0E"/>
    <w:rsid w:val="00954B9D"/>
    <w:rsid w:val="00954E1E"/>
    <w:rsid w:val="00954FB7"/>
    <w:rsid w:val="00954FC2"/>
    <w:rsid w:val="0095519B"/>
    <w:rsid w:val="00955E14"/>
    <w:rsid w:val="009562CF"/>
    <w:rsid w:val="00956691"/>
    <w:rsid w:val="00956828"/>
    <w:rsid w:val="00956F98"/>
    <w:rsid w:val="0095746B"/>
    <w:rsid w:val="00957B85"/>
    <w:rsid w:val="00957F19"/>
    <w:rsid w:val="0096093B"/>
    <w:rsid w:val="0096111F"/>
    <w:rsid w:val="0096144C"/>
    <w:rsid w:val="009615B0"/>
    <w:rsid w:val="00961BED"/>
    <w:rsid w:val="00961D06"/>
    <w:rsid w:val="009621F2"/>
    <w:rsid w:val="0096282D"/>
    <w:rsid w:val="009629B3"/>
    <w:rsid w:val="009629C3"/>
    <w:rsid w:val="00962C3E"/>
    <w:rsid w:val="00962CEF"/>
    <w:rsid w:val="009635CE"/>
    <w:rsid w:val="00963947"/>
    <w:rsid w:val="00963A54"/>
    <w:rsid w:val="00963DF0"/>
    <w:rsid w:val="00963FB1"/>
    <w:rsid w:val="00964496"/>
    <w:rsid w:val="00964854"/>
    <w:rsid w:val="00964ED9"/>
    <w:rsid w:val="009652F4"/>
    <w:rsid w:val="00965325"/>
    <w:rsid w:val="0096555A"/>
    <w:rsid w:val="009658C7"/>
    <w:rsid w:val="00965E68"/>
    <w:rsid w:val="009663C8"/>
    <w:rsid w:val="009664A7"/>
    <w:rsid w:val="009664DA"/>
    <w:rsid w:val="00966577"/>
    <w:rsid w:val="00966A5A"/>
    <w:rsid w:val="00966E3A"/>
    <w:rsid w:val="00966F92"/>
    <w:rsid w:val="00967842"/>
    <w:rsid w:val="009679DA"/>
    <w:rsid w:val="00970647"/>
    <w:rsid w:val="009706AB"/>
    <w:rsid w:val="00970748"/>
    <w:rsid w:val="00970760"/>
    <w:rsid w:val="0097092B"/>
    <w:rsid w:val="009709FF"/>
    <w:rsid w:val="00970CE3"/>
    <w:rsid w:val="00970F6D"/>
    <w:rsid w:val="00971F70"/>
    <w:rsid w:val="00972540"/>
    <w:rsid w:val="0097265D"/>
    <w:rsid w:val="009728CB"/>
    <w:rsid w:val="00972D88"/>
    <w:rsid w:val="00972FA6"/>
    <w:rsid w:val="00973A2B"/>
    <w:rsid w:val="00974037"/>
    <w:rsid w:val="00974311"/>
    <w:rsid w:val="009744FA"/>
    <w:rsid w:val="00974A74"/>
    <w:rsid w:val="00974DB4"/>
    <w:rsid w:val="00974DDD"/>
    <w:rsid w:val="00975120"/>
    <w:rsid w:val="00975323"/>
    <w:rsid w:val="00975A26"/>
    <w:rsid w:val="00975FA6"/>
    <w:rsid w:val="0097667F"/>
    <w:rsid w:val="009768A5"/>
    <w:rsid w:val="00976F17"/>
    <w:rsid w:val="009774E2"/>
    <w:rsid w:val="009776AE"/>
    <w:rsid w:val="00977DDA"/>
    <w:rsid w:val="00977ED5"/>
    <w:rsid w:val="00977FE8"/>
    <w:rsid w:val="00980527"/>
    <w:rsid w:val="00980723"/>
    <w:rsid w:val="00980FE1"/>
    <w:rsid w:val="009814C2"/>
    <w:rsid w:val="00981538"/>
    <w:rsid w:val="0098178B"/>
    <w:rsid w:val="00981D15"/>
    <w:rsid w:val="0098269B"/>
    <w:rsid w:val="009826AD"/>
    <w:rsid w:val="00983148"/>
    <w:rsid w:val="009831C6"/>
    <w:rsid w:val="00983562"/>
    <w:rsid w:val="0098356E"/>
    <w:rsid w:val="00983A8E"/>
    <w:rsid w:val="00983AA9"/>
    <w:rsid w:val="00983F17"/>
    <w:rsid w:val="00984076"/>
    <w:rsid w:val="00984A56"/>
    <w:rsid w:val="00984B77"/>
    <w:rsid w:val="00984F8F"/>
    <w:rsid w:val="00984FE8"/>
    <w:rsid w:val="009850A1"/>
    <w:rsid w:val="00985446"/>
    <w:rsid w:val="00985B26"/>
    <w:rsid w:val="00986294"/>
    <w:rsid w:val="009866C5"/>
    <w:rsid w:val="0098675F"/>
    <w:rsid w:val="00986B8C"/>
    <w:rsid w:val="00987628"/>
    <w:rsid w:val="00987894"/>
    <w:rsid w:val="009878AF"/>
    <w:rsid w:val="00987D02"/>
    <w:rsid w:val="00987E35"/>
    <w:rsid w:val="00987EC9"/>
    <w:rsid w:val="009901E9"/>
    <w:rsid w:val="00990C1E"/>
    <w:rsid w:val="00990D5B"/>
    <w:rsid w:val="0099116A"/>
    <w:rsid w:val="00991327"/>
    <w:rsid w:val="00991638"/>
    <w:rsid w:val="0099198A"/>
    <w:rsid w:val="0099218F"/>
    <w:rsid w:val="0099227A"/>
    <w:rsid w:val="0099298A"/>
    <w:rsid w:val="00992AFE"/>
    <w:rsid w:val="00992DC0"/>
    <w:rsid w:val="00992E0F"/>
    <w:rsid w:val="0099331A"/>
    <w:rsid w:val="00993701"/>
    <w:rsid w:val="00993863"/>
    <w:rsid w:val="00993F45"/>
    <w:rsid w:val="00993FE5"/>
    <w:rsid w:val="009942DA"/>
    <w:rsid w:val="00994384"/>
    <w:rsid w:val="00994635"/>
    <w:rsid w:val="00994904"/>
    <w:rsid w:val="0099493F"/>
    <w:rsid w:val="00994FE1"/>
    <w:rsid w:val="00994FEC"/>
    <w:rsid w:val="009951F0"/>
    <w:rsid w:val="009958BD"/>
    <w:rsid w:val="00995C88"/>
    <w:rsid w:val="0099604A"/>
    <w:rsid w:val="0099624E"/>
    <w:rsid w:val="00996376"/>
    <w:rsid w:val="009963EE"/>
    <w:rsid w:val="00996499"/>
    <w:rsid w:val="00996B30"/>
    <w:rsid w:val="00996DB3"/>
    <w:rsid w:val="00996DE6"/>
    <w:rsid w:val="00997DFA"/>
    <w:rsid w:val="009A0096"/>
    <w:rsid w:val="009A06BD"/>
    <w:rsid w:val="009A0862"/>
    <w:rsid w:val="009A091B"/>
    <w:rsid w:val="009A1665"/>
    <w:rsid w:val="009A1AC6"/>
    <w:rsid w:val="009A1B93"/>
    <w:rsid w:val="009A1BB0"/>
    <w:rsid w:val="009A2264"/>
    <w:rsid w:val="009A2ED4"/>
    <w:rsid w:val="009A39FF"/>
    <w:rsid w:val="009A3D0B"/>
    <w:rsid w:val="009A470F"/>
    <w:rsid w:val="009A4D59"/>
    <w:rsid w:val="009A5C7A"/>
    <w:rsid w:val="009A5FD9"/>
    <w:rsid w:val="009A6B4A"/>
    <w:rsid w:val="009A6BD0"/>
    <w:rsid w:val="009A6D71"/>
    <w:rsid w:val="009A72E2"/>
    <w:rsid w:val="009A7707"/>
    <w:rsid w:val="009A77D9"/>
    <w:rsid w:val="009A78C1"/>
    <w:rsid w:val="009B0033"/>
    <w:rsid w:val="009B005B"/>
    <w:rsid w:val="009B0485"/>
    <w:rsid w:val="009B0533"/>
    <w:rsid w:val="009B094C"/>
    <w:rsid w:val="009B0973"/>
    <w:rsid w:val="009B1250"/>
    <w:rsid w:val="009B193E"/>
    <w:rsid w:val="009B1C08"/>
    <w:rsid w:val="009B2127"/>
    <w:rsid w:val="009B2567"/>
    <w:rsid w:val="009B2C8C"/>
    <w:rsid w:val="009B2E8C"/>
    <w:rsid w:val="009B363C"/>
    <w:rsid w:val="009B37EC"/>
    <w:rsid w:val="009B389D"/>
    <w:rsid w:val="009B3E55"/>
    <w:rsid w:val="009B3F17"/>
    <w:rsid w:val="009B4006"/>
    <w:rsid w:val="009B40F6"/>
    <w:rsid w:val="009B4371"/>
    <w:rsid w:val="009B441A"/>
    <w:rsid w:val="009B4667"/>
    <w:rsid w:val="009B4BF8"/>
    <w:rsid w:val="009B4CE9"/>
    <w:rsid w:val="009B566A"/>
    <w:rsid w:val="009B5732"/>
    <w:rsid w:val="009B57FD"/>
    <w:rsid w:val="009B599E"/>
    <w:rsid w:val="009B59FE"/>
    <w:rsid w:val="009B5AAE"/>
    <w:rsid w:val="009B624D"/>
    <w:rsid w:val="009B6D21"/>
    <w:rsid w:val="009B71D2"/>
    <w:rsid w:val="009B745D"/>
    <w:rsid w:val="009B79C3"/>
    <w:rsid w:val="009B7C8B"/>
    <w:rsid w:val="009C0A4D"/>
    <w:rsid w:val="009C0D23"/>
    <w:rsid w:val="009C10AD"/>
    <w:rsid w:val="009C125D"/>
    <w:rsid w:val="009C13C8"/>
    <w:rsid w:val="009C1402"/>
    <w:rsid w:val="009C17FB"/>
    <w:rsid w:val="009C187A"/>
    <w:rsid w:val="009C1A34"/>
    <w:rsid w:val="009C1CB8"/>
    <w:rsid w:val="009C1EB4"/>
    <w:rsid w:val="009C2058"/>
    <w:rsid w:val="009C2087"/>
    <w:rsid w:val="009C2689"/>
    <w:rsid w:val="009C26F9"/>
    <w:rsid w:val="009C2899"/>
    <w:rsid w:val="009C2F31"/>
    <w:rsid w:val="009C2F6F"/>
    <w:rsid w:val="009C3DE5"/>
    <w:rsid w:val="009C3E1C"/>
    <w:rsid w:val="009C4025"/>
    <w:rsid w:val="009C41D6"/>
    <w:rsid w:val="009C4530"/>
    <w:rsid w:val="009C46C6"/>
    <w:rsid w:val="009C4776"/>
    <w:rsid w:val="009C4A04"/>
    <w:rsid w:val="009C4A3B"/>
    <w:rsid w:val="009C51FF"/>
    <w:rsid w:val="009C57AD"/>
    <w:rsid w:val="009C617A"/>
    <w:rsid w:val="009C62D7"/>
    <w:rsid w:val="009C6951"/>
    <w:rsid w:val="009C6986"/>
    <w:rsid w:val="009C69ED"/>
    <w:rsid w:val="009C69FC"/>
    <w:rsid w:val="009C6F69"/>
    <w:rsid w:val="009C6FDE"/>
    <w:rsid w:val="009C71E4"/>
    <w:rsid w:val="009C7449"/>
    <w:rsid w:val="009C7E54"/>
    <w:rsid w:val="009D06FD"/>
    <w:rsid w:val="009D11BB"/>
    <w:rsid w:val="009D1228"/>
    <w:rsid w:val="009D1E6D"/>
    <w:rsid w:val="009D25CC"/>
    <w:rsid w:val="009D3334"/>
    <w:rsid w:val="009D3800"/>
    <w:rsid w:val="009D38DD"/>
    <w:rsid w:val="009D3F82"/>
    <w:rsid w:val="009D4106"/>
    <w:rsid w:val="009D41ED"/>
    <w:rsid w:val="009D4387"/>
    <w:rsid w:val="009D4561"/>
    <w:rsid w:val="009D5D97"/>
    <w:rsid w:val="009D6644"/>
    <w:rsid w:val="009D782F"/>
    <w:rsid w:val="009D7BDC"/>
    <w:rsid w:val="009E0E89"/>
    <w:rsid w:val="009E0F99"/>
    <w:rsid w:val="009E2284"/>
    <w:rsid w:val="009E2336"/>
    <w:rsid w:val="009E3145"/>
    <w:rsid w:val="009E32AF"/>
    <w:rsid w:val="009E353E"/>
    <w:rsid w:val="009E38E5"/>
    <w:rsid w:val="009E3D10"/>
    <w:rsid w:val="009E45B9"/>
    <w:rsid w:val="009E4707"/>
    <w:rsid w:val="009E4807"/>
    <w:rsid w:val="009E4D9A"/>
    <w:rsid w:val="009E5B0B"/>
    <w:rsid w:val="009E5E47"/>
    <w:rsid w:val="009E5F6F"/>
    <w:rsid w:val="009E5FEA"/>
    <w:rsid w:val="009E6618"/>
    <w:rsid w:val="009E6B16"/>
    <w:rsid w:val="009E6CEB"/>
    <w:rsid w:val="009E7052"/>
    <w:rsid w:val="009E7347"/>
    <w:rsid w:val="009E7966"/>
    <w:rsid w:val="009E7E38"/>
    <w:rsid w:val="009E7FF6"/>
    <w:rsid w:val="009F0054"/>
    <w:rsid w:val="009F04DC"/>
    <w:rsid w:val="009F05B0"/>
    <w:rsid w:val="009F063A"/>
    <w:rsid w:val="009F07E3"/>
    <w:rsid w:val="009F087B"/>
    <w:rsid w:val="009F0CD1"/>
    <w:rsid w:val="009F0D73"/>
    <w:rsid w:val="009F1194"/>
    <w:rsid w:val="009F13CB"/>
    <w:rsid w:val="009F1CE4"/>
    <w:rsid w:val="009F215C"/>
    <w:rsid w:val="009F2999"/>
    <w:rsid w:val="009F2B82"/>
    <w:rsid w:val="009F2BBA"/>
    <w:rsid w:val="009F398A"/>
    <w:rsid w:val="009F3ABF"/>
    <w:rsid w:val="009F3C16"/>
    <w:rsid w:val="009F3CB3"/>
    <w:rsid w:val="009F3EA4"/>
    <w:rsid w:val="009F40CA"/>
    <w:rsid w:val="009F414B"/>
    <w:rsid w:val="009F4C0F"/>
    <w:rsid w:val="009F4CEC"/>
    <w:rsid w:val="009F521F"/>
    <w:rsid w:val="009F5861"/>
    <w:rsid w:val="009F5D3D"/>
    <w:rsid w:val="009F5F71"/>
    <w:rsid w:val="009F632B"/>
    <w:rsid w:val="009F6433"/>
    <w:rsid w:val="009F64C5"/>
    <w:rsid w:val="009F69B8"/>
    <w:rsid w:val="009F6BA0"/>
    <w:rsid w:val="009F6F01"/>
    <w:rsid w:val="009F7D3E"/>
    <w:rsid w:val="009F7E24"/>
    <w:rsid w:val="009F7F51"/>
    <w:rsid w:val="00A00184"/>
    <w:rsid w:val="00A004FB"/>
    <w:rsid w:val="00A011AB"/>
    <w:rsid w:val="00A011E3"/>
    <w:rsid w:val="00A01475"/>
    <w:rsid w:val="00A01FE2"/>
    <w:rsid w:val="00A02622"/>
    <w:rsid w:val="00A02638"/>
    <w:rsid w:val="00A0282C"/>
    <w:rsid w:val="00A02838"/>
    <w:rsid w:val="00A02871"/>
    <w:rsid w:val="00A02B1A"/>
    <w:rsid w:val="00A02E70"/>
    <w:rsid w:val="00A03044"/>
    <w:rsid w:val="00A031C7"/>
    <w:rsid w:val="00A03312"/>
    <w:rsid w:val="00A03452"/>
    <w:rsid w:val="00A0384B"/>
    <w:rsid w:val="00A03E5F"/>
    <w:rsid w:val="00A03FA4"/>
    <w:rsid w:val="00A04186"/>
    <w:rsid w:val="00A044BA"/>
    <w:rsid w:val="00A046DF"/>
    <w:rsid w:val="00A04760"/>
    <w:rsid w:val="00A048AA"/>
    <w:rsid w:val="00A0495E"/>
    <w:rsid w:val="00A04B04"/>
    <w:rsid w:val="00A0533D"/>
    <w:rsid w:val="00A0574A"/>
    <w:rsid w:val="00A05D09"/>
    <w:rsid w:val="00A05E9A"/>
    <w:rsid w:val="00A060B4"/>
    <w:rsid w:val="00A062D8"/>
    <w:rsid w:val="00A06541"/>
    <w:rsid w:val="00A06C4B"/>
    <w:rsid w:val="00A078AC"/>
    <w:rsid w:val="00A107CF"/>
    <w:rsid w:val="00A10867"/>
    <w:rsid w:val="00A10CDC"/>
    <w:rsid w:val="00A10E1C"/>
    <w:rsid w:val="00A10FA5"/>
    <w:rsid w:val="00A11BC6"/>
    <w:rsid w:val="00A12386"/>
    <w:rsid w:val="00A128DA"/>
    <w:rsid w:val="00A129A2"/>
    <w:rsid w:val="00A12CAC"/>
    <w:rsid w:val="00A1329F"/>
    <w:rsid w:val="00A132F0"/>
    <w:rsid w:val="00A136E4"/>
    <w:rsid w:val="00A13826"/>
    <w:rsid w:val="00A13B08"/>
    <w:rsid w:val="00A14549"/>
    <w:rsid w:val="00A145A5"/>
    <w:rsid w:val="00A14B5A"/>
    <w:rsid w:val="00A1581E"/>
    <w:rsid w:val="00A15A2D"/>
    <w:rsid w:val="00A15C9D"/>
    <w:rsid w:val="00A164E2"/>
    <w:rsid w:val="00A1659C"/>
    <w:rsid w:val="00A16CC0"/>
    <w:rsid w:val="00A176F9"/>
    <w:rsid w:val="00A20268"/>
    <w:rsid w:val="00A204A7"/>
    <w:rsid w:val="00A205C8"/>
    <w:rsid w:val="00A20DA3"/>
    <w:rsid w:val="00A20DF7"/>
    <w:rsid w:val="00A20FFD"/>
    <w:rsid w:val="00A21088"/>
    <w:rsid w:val="00A21573"/>
    <w:rsid w:val="00A21915"/>
    <w:rsid w:val="00A21BD0"/>
    <w:rsid w:val="00A22387"/>
    <w:rsid w:val="00A2261A"/>
    <w:rsid w:val="00A22837"/>
    <w:rsid w:val="00A2355A"/>
    <w:rsid w:val="00A23D27"/>
    <w:rsid w:val="00A2447E"/>
    <w:rsid w:val="00A248CE"/>
    <w:rsid w:val="00A248E7"/>
    <w:rsid w:val="00A24B43"/>
    <w:rsid w:val="00A24D1C"/>
    <w:rsid w:val="00A24F88"/>
    <w:rsid w:val="00A252B5"/>
    <w:rsid w:val="00A25397"/>
    <w:rsid w:val="00A25530"/>
    <w:rsid w:val="00A25902"/>
    <w:rsid w:val="00A25B2C"/>
    <w:rsid w:val="00A263F4"/>
    <w:rsid w:val="00A26866"/>
    <w:rsid w:val="00A26A76"/>
    <w:rsid w:val="00A26D91"/>
    <w:rsid w:val="00A26F36"/>
    <w:rsid w:val="00A27449"/>
    <w:rsid w:val="00A27E0D"/>
    <w:rsid w:val="00A30067"/>
    <w:rsid w:val="00A30A89"/>
    <w:rsid w:val="00A30DBC"/>
    <w:rsid w:val="00A312B8"/>
    <w:rsid w:val="00A316EB"/>
    <w:rsid w:val="00A318C2"/>
    <w:rsid w:val="00A31930"/>
    <w:rsid w:val="00A319AB"/>
    <w:rsid w:val="00A31DE5"/>
    <w:rsid w:val="00A32751"/>
    <w:rsid w:val="00A33447"/>
    <w:rsid w:val="00A337EF"/>
    <w:rsid w:val="00A3415E"/>
    <w:rsid w:val="00A3447B"/>
    <w:rsid w:val="00A34626"/>
    <w:rsid w:val="00A3470F"/>
    <w:rsid w:val="00A35546"/>
    <w:rsid w:val="00A35989"/>
    <w:rsid w:val="00A35C55"/>
    <w:rsid w:val="00A35F2D"/>
    <w:rsid w:val="00A364CD"/>
    <w:rsid w:val="00A36777"/>
    <w:rsid w:val="00A371CE"/>
    <w:rsid w:val="00A37DF6"/>
    <w:rsid w:val="00A40B89"/>
    <w:rsid w:val="00A40E0E"/>
    <w:rsid w:val="00A4107B"/>
    <w:rsid w:val="00A41790"/>
    <w:rsid w:val="00A4185F"/>
    <w:rsid w:val="00A419D2"/>
    <w:rsid w:val="00A41D3C"/>
    <w:rsid w:val="00A41D50"/>
    <w:rsid w:val="00A42A0B"/>
    <w:rsid w:val="00A42BF4"/>
    <w:rsid w:val="00A431E1"/>
    <w:rsid w:val="00A43438"/>
    <w:rsid w:val="00A43589"/>
    <w:rsid w:val="00A4383D"/>
    <w:rsid w:val="00A43ADF"/>
    <w:rsid w:val="00A441D8"/>
    <w:rsid w:val="00A44616"/>
    <w:rsid w:val="00A44820"/>
    <w:rsid w:val="00A4498E"/>
    <w:rsid w:val="00A44991"/>
    <w:rsid w:val="00A44B62"/>
    <w:rsid w:val="00A453FF"/>
    <w:rsid w:val="00A45658"/>
    <w:rsid w:val="00A45897"/>
    <w:rsid w:val="00A45CA9"/>
    <w:rsid w:val="00A460B8"/>
    <w:rsid w:val="00A4732E"/>
    <w:rsid w:val="00A474D6"/>
    <w:rsid w:val="00A47549"/>
    <w:rsid w:val="00A477FB"/>
    <w:rsid w:val="00A47872"/>
    <w:rsid w:val="00A478C5"/>
    <w:rsid w:val="00A47B1D"/>
    <w:rsid w:val="00A47DEB"/>
    <w:rsid w:val="00A5049D"/>
    <w:rsid w:val="00A50711"/>
    <w:rsid w:val="00A50752"/>
    <w:rsid w:val="00A50E6A"/>
    <w:rsid w:val="00A512CC"/>
    <w:rsid w:val="00A5179D"/>
    <w:rsid w:val="00A51FC3"/>
    <w:rsid w:val="00A524E0"/>
    <w:rsid w:val="00A52606"/>
    <w:rsid w:val="00A52674"/>
    <w:rsid w:val="00A53429"/>
    <w:rsid w:val="00A5371B"/>
    <w:rsid w:val="00A538AC"/>
    <w:rsid w:val="00A53BB8"/>
    <w:rsid w:val="00A53C91"/>
    <w:rsid w:val="00A53E32"/>
    <w:rsid w:val="00A5405F"/>
    <w:rsid w:val="00A544E5"/>
    <w:rsid w:val="00A54634"/>
    <w:rsid w:val="00A548B8"/>
    <w:rsid w:val="00A54B92"/>
    <w:rsid w:val="00A54D32"/>
    <w:rsid w:val="00A55248"/>
    <w:rsid w:val="00A55DD4"/>
    <w:rsid w:val="00A56101"/>
    <w:rsid w:val="00A56105"/>
    <w:rsid w:val="00A56B0A"/>
    <w:rsid w:val="00A56D27"/>
    <w:rsid w:val="00A57952"/>
    <w:rsid w:val="00A57971"/>
    <w:rsid w:val="00A57C46"/>
    <w:rsid w:val="00A57EBD"/>
    <w:rsid w:val="00A601F1"/>
    <w:rsid w:val="00A602A2"/>
    <w:rsid w:val="00A6048A"/>
    <w:rsid w:val="00A6067F"/>
    <w:rsid w:val="00A6091B"/>
    <w:rsid w:val="00A60ADE"/>
    <w:rsid w:val="00A60DD0"/>
    <w:rsid w:val="00A614D9"/>
    <w:rsid w:val="00A619EA"/>
    <w:rsid w:val="00A61C2F"/>
    <w:rsid w:val="00A61C6C"/>
    <w:rsid w:val="00A61D45"/>
    <w:rsid w:val="00A6226C"/>
    <w:rsid w:val="00A6230F"/>
    <w:rsid w:val="00A62326"/>
    <w:rsid w:val="00A626B2"/>
    <w:rsid w:val="00A627E9"/>
    <w:rsid w:val="00A62D1A"/>
    <w:rsid w:val="00A633FF"/>
    <w:rsid w:val="00A63C85"/>
    <w:rsid w:val="00A63FB9"/>
    <w:rsid w:val="00A64064"/>
    <w:rsid w:val="00A64351"/>
    <w:rsid w:val="00A6435D"/>
    <w:rsid w:val="00A64F45"/>
    <w:rsid w:val="00A658AC"/>
    <w:rsid w:val="00A65CD3"/>
    <w:rsid w:val="00A65D3B"/>
    <w:rsid w:val="00A6603B"/>
    <w:rsid w:val="00A664B5"/>
    <w:rsid w:val="00A6696E"/>
    <w:rsid w:val="00A67E07"/>
    <w:rsid w:val="00A67F6C"/>
    <w:rsid w:val="00A67FEF"/>
    <w:rsid w:val="00A7068C"/>
    <w:rsid w:val="00A706D8"/>
    <w:rsid w:val="00A70873"/>
    <w:rsid w:val="00A70AE0"/>
    <w:rsid w:val="00A7105B"/>
    <w:rsid w:val="00A7138E"/>
    <w:rsid w:val="00A72305"/>
    <w:rsid w:val="00A724EF"/>
    <w:rsid w:val="00A7254F"/>
    <w:rsid w:val="00A72618"/>
    <w:rsid w:val="00A72898"/>
    <w:rsid w:val="00A7290C"/>
    <w:rsid w:val="00A72D66"/>
    <w:rsid w:val="00A7385A"/>
    <w:rsid w:val="00A73A42"/>
    <w:rsid w:val="00A73D3A"/>
    <w:rsid w:val="00A745AB"/>
    <w:rsid w:val="00A74623"/>
    <w:rsid w:val="00A74CC1"/>
    <w:rsid w:val="00A75163"/>
    <w:rsid w:val="00A7592C"/>
    <w:rsid w:val="00A75940"/>
    <w:rsid w:val="00A75BC8"/>
    <w:rsid w:val="00A75E1B"/>
    <w:rsid w:val="00A76367"/>
    <w:rsid w:val="00A768E2"/>
    <w:rsid w:val="00A76A52"/>
    <w:rsid w:val="00A76BDD"/>
    <w:rsid w:val="00A7721D"/>
    <w:rsid w:val="00A77301"/>
    <w:rsid w:val="00A77A7D"/>
    <w:rsid w:val="00A77CE1"/>
    <w:rsid w:val="00A8046A"/>
    <w:rsid w:val="00A804DE"/>
    <w:rsid w:val="00A81579"/>
    <w:rsid w:val="00A816C0"/>
    <w:rsid w:val="00A81E7B"/>
    <w:rsid w:val="00A82009"/>
    <w:rsid w:val="00A82275"/>
    <w:rsid w:val="00A82652"/>
    <w:rsid w:val="00A82D70"/>
    <w:rsid w:val="00A82FD2"/>
    <w:rsid w:val="00A8338D"/>
    <w:rsid w:val="00A83899"/>
    <w:rsid w:val="00A848AC"/>
    <w:rsid w:val="00A8495F"/>
    <w:rsid w:val="00A84A99"/>
    <w:rsid w:val="00A84F11"/>
    <w:rsid w:val="00A850DC"/>
    <w:rsid w:val="00A85C20"/>
    <w:rsid w:val="00A860D8"/>
    <w:rsid w:val="00A861A8"/>
    <w:rsid w:val="00A86554"/>
    <w:rsid w:val="00A86937"/>
    <w:rsid w:val="00A86D85"/>
    <w:rsid w:val="00A86ECD"/>
    <w:rsid w:val="00A87678"/>
    <w:rsid w:val="00A901DC"/>
    <w:rsid w:val="00A910EE"/>
    <w:rsid w:val="00A914AF"/>
    <w:rsid w:val="00A91D6A"/>
    <w:rsid w:val="00A927A9"/>
    <w:rsid w:val="00A929B4"/>
    <w:rsid w:val="00A935F2"/>
    <w:rsid w:val="00A936AA"/>
    <w:rsid w:val="00A938D6"/>
    <w:rsid w:val="00A939E9"/>
    <w:rsid w:val="00A93B69"/>
    <w:rsid w:val="00A94057"/>
    <w:rsid w:val="00A9432B"/>
    <w:rsid w:val="00A951C0"/>
    <w:rsid w:val="00A955EC"/>
    <w:rsid w:val="00A95A0C"/>
    <w:rsid w:val="00A9611B"/>
    <w:rsid w:val="00A969CF"/>
    <w:rsid w:val="00A96F4B"/>
    <w:rsid w:val="00A97063"/>
    <w:rsid w:val="00A9726B"/>
    <w:rsid w:val="00A9747D"/>
    <w:rsid w:val="00A97D08"/>
    <w:rsid w:val="00A97DAD"/>
    <w:rsid w:val="00AA09AE"/>
    <w:rsid w:val="00AA0E76"/>
    <w:rsid w:val="00AA1E64"/>
    <w:rsid w:val="00AA24C3"/>
    <w:rsid w:val="00AA27DC"/>
    <w:rsid w:val="00AA2DF9"/>
    <w:rsid w:val="00AA32AD"/>
    <w:rsid w:val="00AA32F6"/>
    <w:rsid w:val="00AA366C"/>
    <w:rsid w:val="00AA36AE"/>
    <w:rsid w:val="00AA3771"/>
    <w:rsid w:val="00AA3A55"/>
    <w:rsid w:val="00AA3E74"/>
    <w:rsid w:val="00AA4139"/>
    <w:rsid w:val="00AA4661"/>
    <w:rsid w:val="00AA46F0"/>
    <w:rsid w:val="00AA4729"/>
    <w:rsid w:val="00AA50A6"/>
    <w:rsid w:val="00AA54DA"/>
    <w:rsid w:val="00AA563C"/>
    <w:rsid w:val="00AA5DD6"/>
    <w:rsid w:val="00AA5FEF"/>
    <w:rsid w:val="00AA61A7"/>
    <w:rsid w:val="00AA65AD"/>
    <w:rsid w:val="00AA710A"/>
    <w:rsid w:val="00AA7308"/>
    <w:rsid w:val="00AA7FDF"/>
    <w:rsid w:val="00AB0339"/>
    <w:rsid w:val="00AB0A10"/>
    <w:rsid w:val="00AB0ACA"/>
    <w:rsid w:val="00AB0B2D"/>
    <w:rsid w:val="00AB0C8E"/>
    <w:rsid w:val="00AB0DEE"/>
    <w:rsid w:val="00AB18D3"/>
    <w:rsid w:val="00AB1F2A"/>
    <w:rsid w:val="00AB2245"/>
    <w:rsid w:val="00AB271D"/>
    <w:rsid w:val="00AB2DFF"/>
    <w:rsid w:val="00AB3035"/>
    <w:rsid w:val="00AB30AE"/>
    <w:rsid w:val="00AB336A"/>
    <w:rsid w:val="00AB3504"/>
    <w:rsid w:val="00AB3B56"/>
    <w:rsid w:val="00AB3C0C"/>
    <w:rsid w:val="00AB44E2"/>
    <w:rsid w:val="00AB46AF"/>
    <w:rsid w:val="00AB4711"/>
    <w:rsid w:val="00AB4A67"/>
    <w:rsid w:val="00AB534E"/>
    <w:rsid w:val="00AB540B"/>
    <w:rsid w:val="00AB54A7"/>
    <w:rsid w:val="00AB5517"/>
    <w:rsid w:val="00AB5C2B"/>
    <w:rsid w:val="00AB5E65"/>
    <w:rsid w:val="00AB6D93"/>
    <w:rsid w:val="00AB72C2"/>
    <w:rsid w:val="00AB7482"/>
    <w:rsid w:val="00AB74BD"/>
    <w:rsid w:val="00AB7A01"/>
    <w:rsid w:val="00AB7BF7"/>
    <w:rsid w:val="00AB7DCD"/>
    <w:rsid w:val="00AC061D"/>
    <w:rsid w:val="00AC1003"/>
    <w:rsid w:val="00AC10E1"/>
    <w:rsid w:val="00AC15AD"/>
    <w:rsid w:val="00AC16D4"/>
    <w:rsid w:val="00AC18DB"/>
    <w:rsid w:val="00AC1C75"/>
    <w:rsid w:val="00AC1D8D"/>
    <w:rsid w:val="00AC2540"/>
    <w:rsid w:val="00AC29DB"/>
    <w:rsid w:val="00AC2A1F"/>
    <w:rsid w:val="00AC2A82"/>
    <w:rsid w:val="00AC30FE"/>
    <w:rsid w:val="00AC33C6"/>
    <w:rsid w:val="00AC3B62"/>
    <w:rsid w:val="00AC3C69"/>
    <w:rsid w:val="00AC3D05"/>
    <w:rsid w:val="00AC3DF0"/>
    <w:rsid w:val="00AC3EB9"/>
    <w:rsid w:val="00AC4170"/>
    <w:rsid w:val="00AC4956"/>
    <w:rsid w:val="00AC4B62"/>
    <w:rsid w:val="00AC5BC3"/>
    <w:rsid w:val="00AC5C08"/>
    <w:rsid w:val="00AC5C17"/>
    <w:rsid w:val="00AC5E15"/>
    <w:rsid w:val="00AC6003"/>
    <w:rsid w:val="00AC659C"/>
    <w:rsid w:val="00AC6649"/>
    <w:rsid w:val="00AC6C50"/>
    <w:rsid w:val="00AC7131"/>
    <w:rsid w:val="00AC722A"/>
    <w:rsid w:val="00AC724A"/>
    <w:rsid w:val="00AC7505"/>
    <w:rsid w:val="00AD01DD"/>
    <w:rsid w:val="00AD072B"/>
    <w:rsid w:val="00AD0A85"/>
    <w:rsid w:val="00AD0B6E"/>
    <w:rsid w:val="00AD1091"/>
    <w:rsid w:val="00AD1158"/>
    <w:rsid w:val="00AD1452"/>
    <w:rsid w:val="00AD15F4"/>
    <w:rsid w:val="00AD1D99"/>
    <w:rsid w:val="00AD1E73"/>
    <w:rsid w:val="00AD2E2E"/>
    <w:rsid w:val="00AD3472"/>
    <w:rsid w:val="00AD3694"/>
    <w:rsid w:val="00AD39FC"/>
    <w:rsid w:val="00AD3C52"/>
    <w:rsid w:val="00AD44C6"/>
    <w:rsid w:val="00AD4800"/>
    <w:rsid w:val="00AD4850"/>
    <w:rsid w:val="00AD497F"/>
    <w:rsid w:val="00AD5108"/>
    <w:rsid w:val="00AD570D"/>
    <w:rsid w:val="00AD5CC4"/>
    <w:rsid w:val="00AD5D41"/>
    <w:rsid w:val="00AD6017"/>
    <w:rsid w:val="00AD6024"/>
    <w:rsid w:val="00AD661A"/>
    <w:rsid w:val="00AD6785"/>
    <w:rsid w:val="00AD6849"/>
    <w:rsid w:val="00AD6B6E"/>
    <w:rsid w:val="00AD6BBB"/>
    <w:rsid w:val="00AD6BEE"/>
    <w:rsid w:val="00AD7006"/>
    <w:rsid w:val="00AD7083"/>
    <w:rsid w:val="00AD767B"/>
    <w:rsid w:val="00AD7720"/>
    <w:rsid w:val="00AD7726"/>
    <w:rsid w:val="00AD7B7A"/>
    <w:rsid w:val="00AD7CE6"/>
    <w:rsid w:val="00AD7F1F"/>
    <w:rsid w:val="00AE0A12"/>
    <w:rsid w:val="00AE1266"/>
    <w:rsid w:val="00AE1899"/>
    <w:rsid w:val="00AE1CBB"/>
    <w:rsid w:val="00AE22D5"/>
    <w:rsid w:val="00AE24F2"/>
    <w:rsid w:val="00AE254B"/>
    <w:rsid w:val="00AE3298"/>
    <w:rsid w:val="00AE33D6"/>
    <w:rsid w:val="00AE47DA"/>
    <w:rsid w:val="00AE4967"/>
    <w:rsid w:val="00AE4A0E"/>
    <w:rsid w:val="00AE4E1B"/>
    <w:rsid w:val="00AE4E8F"/>
    <w:rsid w:val="00AE5752"/>
    <w:rsid w:val="00AE5753"/>
    <w:rsid w:val="00AE58BE"/>
    <w:rsid w:val="00AE5994"/>
    <w:rsid w:val="00AE5B28"/>
    <w:rsid w:val="00AE5B99"/>
    <w:rsid w:val="00AE6074"/>
    <w:rsid w:val="00AE61A2"/>
    <w:rsid w:val="00AE61C4"/>
    <w:rsid w:val="00AE63A9"/>
    <w:rsid w:val="00AE67B6"/>
    <w:rsid w:val="00AE7193"/>
    <w:rsid w:val="00AE76D7"/>
    <w:rsid w:val="00AF0A15"/>
    <w:rsid w:val="00AF0ADE"/>
    <w:rsid w:val="00AF101F"/>
    <w:rsid w:val="00AF1705"/>
    <w:rsid w:val="00AF183C"/>
    <w:rsid w:val="00AF19EB"/>
    <w:rsid w:val="00AF1AED"/>
    <w:rsid w:val="00AF1F9C"/>
    <w:rsid w:val="00AF2421"/>
    <w:rsid w:val="00AF24C8"/>
    <w:rsid w:val="00AF3774"/>
    <w:rsid w:val="00AF3831"/>
    <w:rsid w:val="00AF3884"/>
    <w:rsid w:val="00AF4268"/>
    <w:rsid w:val="00AF43EC"/>
    <w:rsid w:val="00AF4A7E"/>
    <w:rsid w:val="00AF4B0A"/>
    <w:rsid w:val="00AF4C97"/>
    <w:rsid w:val="00AF5072"/>
    <w:rsid w:val="00AF5C28"/>
    <w:rsid w:val="00AF5CAC"/>
    <w:rsid w:val="00AF5DFA"/>
    <w:rsid w:val="00AF6097"/>
    <w:rsid w:val="00AF65DA"/>
    <w:rsid w:val="00AF6B06"/>
    <w:rsid w:val="00AF6D6F"/>
    <w:rsid w:val="00AF6EA9"/>
    <w:rsid w:val="00AF700F"/>
    <w:rsid w:val="00AF72DD"/>
    <w:rsid w:val="00AF7849"/>
    <w:rsid w:val="00B0025E"/>
    <w:rsid w:val="00B00448"/>
    <w:rsid w:val="00B00AC6"/>
    <w:rsid w:val="00B00B28"/>
    <w:rsid w:val="00B00BFB"/>
    <w:rsid w:val="00B00E3C"/>
    <w:rsid w:val="00B01294"/>
    <w:rsid w:val="00B01794"/>
    <w:rsid w:val="00B01A60"/>
    <w:rsid w:val="00B01BF8"/>
    <w:rsid w:val="00B01E21"/>
    <w:rsid w:val="00B0234D"/>
    <w:rsid w:val="00B02B29"/>
    <w:rsid w:val="00B02B75"/>
    <w:rsid w:val="00B02BCC"/>
    <w:rsid w:val="00B02F83"/>
    <w:rsid w:val="00B02FB5"/>
    <w:rsid w:val="00B0326A"/>
    <w:rsid w:val="00B034F6"/>
    <w:rsid w:val="00B035E4"/>
    <w:rsid w:val="00B03A6E"/>
    <w:rsid w:val="00B03C6A"/>
    <w:rsid w:val="00B03EB6"/>
    <w:rsid w:val="00B0465B"/>
    <w:rsid w:val="00B05222"/>
    <w:rsid w:val="00B05A5A"/>
    <w:rsid w:val="00B05C34"/>
    <w:rsid w:val="00B05D2F"/>
    <w:rsid w:val="00B05EB1"/>
    <w:rsid w:val="00B065E8"/>
    <w:rsid w:val="00B06C02"/>
    <w:rsid w:val="00B071D8"/>
    <w:rsid w:val="00B07253"/>
    <w:rsid w:val="00B0795D"/>
    <w:rsid w:val="00B07D52"/>
    <w:rsid w:val="00B07F09"/>
    <w:rsid w:val="00B10705"/>
    <w:rsid w:val="00B1072A"/>
    <w:rsid w:val="00B11400"/>
    <w:rsid w:val="00B12803"/>
    <w:rsid w:val="00B129F7"/>
    <w:rsid w:val="00B12B74"/>
    <w:rsid w:val="00B12C9B"/>
    <w:rsid w:val="00B132E3"/>
    <w:rsid w:val="00B132EE"/>
    <w:rsid w:val="00B13B7C"/>
    <w:rsid w:val="00B13BA9"/>
    <w:rsid w:val="00B14189"/>
    <w:rsid w:val="00B14FEA"/>
    <w:rsid w:val="00B1653B"/>
    <w:rsid w:val="00B165BC"/>
    <w:rsid w:val="00B165D3"/>
    <w:rsid w:val="00B166B9"/>
    <w:rsid w:val="00B16CDA"/>
    <w:rsid w:val="00B174AA"/>
    <w:rsid w:val="00B174E1"/>
    <w:rsid w:val="00B17C8B"/>
    <w:rsid w:val="00B17C9E"/>
    <w:rsid w:val="00B17CF0"/>
    <w:rsid w:val="00B17F7F"/>
    <w:rsid w:val="00B20992"/>
    <w:rsid w:val="00B20C69"/>
    <w:rsid w:val="00B21209"/>
    <w:rsid w:val="00B214F7"/>
    <w:rsid w:val="00B21B7F"/>
    <w:rsid w:val="00B21BD4"/>
    <w:rsid w:val="00B21D0A"/>
    <w:rsid w:val="00B22AB1"/>
    <w:rsid w:val="00B22AC8"/>
    <w:rsid w:val="00B235DF"/>
    <w:rsid w:val="00B238DE"/>
    <w:rsid w:val="00B23A00"/>
    <w:rsid w:val="00B23B1C"/>
    <w:rsid w:val="00B23C17"/>
    <w:rsid w:val="00B23CD0"/>
    <w:rsid w:val="00B24219"/>
    <w:rsid w:val="00B250CE"/>
    <w:rsid w:val="00B256CE"/>
    <w:rsid w:val="00B25C09"/>
    <w:rsid w:val="00B26443"/>
    <w:rsid w:val="00B26B8F"/>
    <w:rsid w:val="00B26D38"/>
    <w:rsid w:val="00B26EED"/>
    <w:rsid w:val="00B270C6"/>
    <w:rsid w:val="00B270EC"/>
    <w:rsid w:val="00B27D09"/>
    <w:rsid w:val="00B27DA7"/>
    <w:rsid w:val="00B30201"/>
    <w:rsid w:val="00B3075D"/>
    <w:rsid w:val="00B30B8F"/>
    <w:rsid w:val="00B30CB4"/>
    <w:rsid w:val="00B31D4C"/>
    <w:rsid w:val="00B32210"/>
    <w:rsid w:val="00B32512"/>
    <w:rsid w:val="00B32F08"/>
    <w:rsid w:val="00B333F9"/>
    <w:rsid w:val="00B342D4"/>
    <w:rsid w:val="00B34511"/>
    <w:rsid w:val="00B34C62"/>
    <w:rsid w:val="00B34DDB"/>
    <w:rsid w:val="00B34E48"/>
    <w:rsid w:val="00B35161"/>
    <w:rsid w:val="00B35420"/>
    <w:rsid w:val="00B3562F"/>
    <w:rsid w:val="00B368FE"/>
    <w:rsid w:val="00B36E26"/>
    <w:rsid w:val="00B36FC9"/>
    <w:rsid w:val="00B374CE"/>
    <w:rsid w:val="00B37514"/>
    <w:rsid w:val="00B3772A"/>
    <w:rsid w:val="00B40D18"/>
    <w:rsid w:val="00B411DD"/>
    <w:rsid w:val="00B4193C"/>
    <w:rsid w:val="00B41A64"/>
    <w:rsid w:val="00B41C19"/>
    <w:rsid w:val="00B41FD4"/>
    <w:rsid w:val="00B4201A"/>
    <w:rsid w:val="00B42080"/>
    <w:rsid w:val="00B422FE"/>
    <w:rsid w:val="00B42751"/>
    <w:rsid w:val="00B429D1"/>
    <w:rsid w:val="00B42AD1"/>
    <w:rsid w:val="00B42EDB"/>
    <w:rsid w:val="00B430A8"/>
    <w:rsid w:val="00B43E00"/>
    <w:rsid w:val="00B43E98"/>
    <w:rsid w:val="00B43ED0"/>
    <w:rsid w:val="00B44586"/>
    <w:rsid w:val="00B44609"/>
    <w:rsid w:val="00B4492F"/>
    <w:rsid w:val="00B44B4C"/>
    <w:rsid w:val="00B45236"/>
    <w:rsid w:val="00B45237"/>
    <w:rsid w:val="00B4534E"/>
    <w:rsid w:val="00B455D1"/>
    <w:rsid w:val="00B45B81"/>
    <w:rsid w:val="00B4611C"/>
    <w:rsid w:val="00B46A29"/>
    <w:rsid w:val="00B46EEB"/>
    <w:rsid w:val="00B472DB"/>
    <w:rsid w:val="00B474EF"/>
    <w:rsid w:val="00B475D5"/>
    <w:rsid w:val="00B478F8"/>
    <w:rsid w:val="00B47B97"/>
    <w:rsid w:val="00B47F1E"/>
    <w:rsid w:val="00B50258"/>
    <w:rsid w:val="00B510FE"/>
    <w:rsid w:val="00B5125B"/>
    <w:rsid w:val="00B51509"/>
    <w:rsid w:val="00B51526"/>
    <w:rsid w:val="00B51C6D"/>
    <w:rsid w:val="00B522E8"/>
    <w:rsid w:val="00B5246E"/>
    <w:rsid w:val="00B5281F"/>
    <w:rsid w:val="00B52DBC"/>
    <w:rsid w:val="00B52F82"/>
    <w:rsid w:val="00B53107"/>
    <w:rsid w:val="00B531CF"/>
    <w:rsid w:val="00B5373D"/>
    <w:rsid w:val="00B5394F"/>
    <w:rsid w:val="00B53CA9"/>
    <w:rsid w:val="00B544A1"/>
    <w:rsid w:val="00B5486E"/>
    <w:rsid w:val="00B54884"/>
    <w:rsid w:val="00B55742"/>
    <w:rsid w:val="00B5618A"/>
    <w:rsid w:val="00B566D9"/>
    <w:rsid w:val="00B56B90"/>
    <w:rsid w:val="00B56C49"/>
    <w:rsid w:val="00B57115"/>
    <w:rsid w:val="00B579D5"/>
    <w:rsid w:val="00B57C00"/>
    <w:rsid w:val="00B57FC8"/>
    <w:rsid w:val="00B60C41"/>
    <w:rsid w:val="00B61095"/>
    <w:rsid w:val="00B618DC"/>
    <w:rsid w:val="00B61A40"/>
    <w:rsid w:val="00B61AD3"/>
    <w:rsid w:val="00B61E18"/>
    <w:rsid w:val="00B61E8B"/>
    <w:rsid w:val="00B61F69"/>
    <w:rsid w:val="00B61F6E"/>
    <w:rsid w:val="00B6201A"/>
    <w:rsid w:val="00B626AF"/>
    <w:rsid w:val="00B62CD3"/>
    <w:rsid w:val="00B6301A"/>
    <w:rsid w:val="00B6311A"/>
    <w:rsid w:val="00B63358"/>
    <w:rsid w:val="00B634B2"/>
    <w:rsid w:val="00B63C73"/>
    <w:rsid w:val="00B64001"/>
    <w:rsid w:val="00B640E1"/>
    <w:rsid w:val="00B6514F"/>
    <w:rsid w:val="00B651CB"/>
    <w:rsid w:val="00B65543"/>
    <w:rsid w:val="00B65D45"/>
    <w:rsid w:val="00B65D56"/>
    <w:rsid w:val="00B65FEB"/>
    <w:rsid w:val="00B6648A"/>
    <w:rsid w:val="00B6650B"/>
    <w:rsid w:val="00B66623"/>
    <w:rsid w:val="00B66B0B"/>
    <w:rsid w:val="00B66BE4"/>
    <w:rsid w:val="00B670C9"/>
    <w:rsid w:val="00B67270"/>
    <w:rsid w:val="00B67A3C"/>
    <w:rsid w:val="00B67C98"/>
    <w:rsid w:val="00B7000B"/>
    <w:rsid w:val="00B70258"/>
    <w:rsid w:val="00B70A5E"/>
    <w:rsid w:val="00B70A6F"/>
    <w:rsid w:val="00B71681"/>
    <w:rsid w:val="00B721C4"/>
    <w:rsid w:val="00B724FD"/>
    <w:rsid w:val="00B72785"/>
    <w:rsid w:val="00B72973"/>
    <w:rsid w:val="00B72BAE"/>
    <w:rsid w:val="00B72E11"/>
    <w:rsid w:val="00B73850"/>
    <w:rsid w:val="00B73C5B"/>
    <w:rsid w:val="00B74468"/>
    <w:rsid w:val="00B745DB"/>
    <w:rsid w:val="00B7509D"/>
    <w:rsid w:val="00B75E28"/>
    <w:rsid w:val="00B7600D"/>
    <w:rsid w:val="00B76C08"/>
    <w:rsid w:val="00B76D3B"/>
    <w:rsid w:val="00B77414"/>
    <w:rsid w:val="00B77FC4"/>
    <w:rsid w:val="00B80031"/>
    <w:rsid w:val="00B80362"/>
    <w:rsid w:val="00B80429"/>
    <w:rsid w:val="00B807AF"/>
    <w:rsid w:val="00B80875"/>
    <w:rsid w:val="00B80B5C"/>
    <w:rsid w:val="00B80E2C"/>
    <w:rsid w:val="00B80F0F"/>
    <w:rsid w:val="00B80F85"/>
    <w:rsid w:val="00B81205"/>
    <w:rsid w:val="00B81AFF"/>
    <w:rsid w:val="00B81C3F"/>
    <w:rsid w:val="00B8202D"/>
    <w:rsid w:val="00B82525"/>
    <w:rsid w:val="00B82EF9"/>
    <w:rsid w:val="00B82F25"/>
    <w:rsid w:val="00B82F4A"/>
    <w:rsid w:val="00B830BC"/>
    <w:rsid w:val="00B8360A"/>
    <w:rsid w:val="00B838F6"/>
    <w:rsid w:val="00B83E72"/>
    <w:rsid w:val="00B83EF1"/>
    <w:rsid w:val="00B83F01"/>
    <w:rsid w:val="00B84F31"/>
    <w:rsid w:val="00B851D8"/>
    <w:rsid w:val="00B85DDB"/>
    <w:rsid w:val="00B86869"/>
    <w:rsid w:val="00B86C98"/>
    <w:rsid w:val="00B873C1"/>
    <w:rsid w:val="00B87956"/>
    <w:rsid w:val="00B87CD2"/>
    <w:rsid w:val="00B90477"/>
    <w:rsid w:val="00B90849"/>
    <w:rsid w:val="00B90B64"/>
    <w:rsid w:val="00B90D8A"/>
    <w:rsid w:val="00B90E7F"/>
    <w:rsid w:val="00B90FAF"/>
    <w:rsid w:val="00B9114A"/>
    <w:rsid w:val="00B91E10"/>
    <w:rsid w:val="00B91E68"/>
    <w:rsid w:val="00B92213"/>
    <w:rsid w:val="00B923DB"/>
    <w:rsid w:val="00B9271E"/>
    <w:rsid w:val="00B92721"/>
    <w:rsid w:val="00B927CD"/>
    <w:rsid w:val="00B92CE7"/>
    <w:rsid w:val="00B92DBA"/>
    <w:rsid w:val="00B932B6"/>
    <w:rsid w:val="00B937C2"/>
    <w:rsid w:val="00B93DFC"/>
    <w:rsid w:val="00B94606"/>
    <w:rsid w:val="00B948C1"/>
    <w:rsid w:val="00B94AC5"/>
    <w:rsid w:val="00B94BF9"/>
    <w:rsid w:val="00B95471"/>
    <w:rsid w:val="00B960A4"/>
    <w:rsid w:val="00B96274"/>
    <w:rsid w:val="00B96AE6"/>
    <w:rsid w:val="00B96D26"/>
    <w:rsid w:val="00B9701A"/>
    <w:rsid w:val="00B97212"/>
    <w:rsid w:val="00B97748"/>
    <w:rsid w:val="00B97D04"/>
    <w:rsid w:val="00B97E57"/>
    <w:rsid w:val="00B97FC5"/>
    <w:rsid w:val="00BA01E0"/>
    <w:rsid w:val="00BA06E8"/>
    <w:rsid w:val="00BA0819"/>
    <w:rsid w:val="00BA1D52"/>
    <w:rsid w:val="00BA1DDA"/>
    <w:rsid w:val="00BA23CC"/>
    <w:rsid w:val="00BA23D1"/>
    <w:rsid w:val="00BA2653"/>
    <w:rsid w:val="00BA2C8D"/>
    <w:rsid w:val="00BA3303"/>
    <w:rsid w:val="00BA39DB"/>
    <w:rsid w:val="00BA3BEF"/>
    <w:rsid w:val="00BA4884"/>
    <w:rsid w:val="00BA4916"/>
    <w:rsid w:val="00BA5A47"/>
    <w:rsid w:val="00BA601D"/>
    <w:rsid w:val="00BA6095"/>
    <w:rsid w:val="00BA713B"/>
    <w:rsid w:val="00BA79C2"/>
    <w:rsid w:val="00BA7B3A"/>
    <w:rsid w:val="00BA7C51"/>
    <w:rsid w:val="00BB00B0"/>
    <w:rsid w:val="00BB027D"/>
    <w:rsid w:val="00BB02F3"/>
    <w:rsid w:val="00BB042C"/>
    <w:rsid w:val="00BB0EB6"/>
    <w:rsid w:val="00BB0EB7"/>
    <w:rsid w:val="00BB1146"/>
    <w:rsid w:val="00BB17E5"/>
    <w:rsid w:val="00BB1E13"/>
    <w:rsid w:val="00BB20A5"/>
    <w:rsid w:val="00BB20CF"/>
    <w:rsid w:val="00BB2BC6"/>
    <w:rsid w:val="00BB2E5D"/>
    <w:rsid w:val="00BB3C96"/>
    <w:rsid w:val="00BB3E35"/>
    <w:rsid w:val="00BB460F"/>
    <w:rsid w:val="00BB4629"/>
    <w:rsid w:val="00BB5783"/>
    <w:rsid w:val="00BB57EB"/>
    <w:rsid w:val="00BB63E9"/>
    <w:rsid w:val="00BB6C74"/>
    <w:rsid w:val="00BB6E42"/>
    <w:rsid w:val="00BB77AD"/>
    <w:rsid w:val="00BB7907"/>
    <w:rsid w:val="00BB799A"/>
    <w:rsid w:val="00BB7A7D"/>
    <w:rsid w:val="00BB7B7C"/>
    <w:rsid w:val="00BB7E70"/>
    <w:rsid w:val="00BC0AD1"/>
    <w:rsid w:val="00BC0CF8"/>
    <w:rsid w:val="00BC0EDA"/>
    <w:rsid w:val="00BC15AB"/>
    <w:rsid w:val="00BC1655"/>
    <w:rsid w:val="00BC169C"/>
    <w:rsid w:val="00BC19FA"/>
    <w:rsid w:val="00BC1C7C"/>
    <w:rsid w:val="00BC1DC4"/>
    <w:rsid w:val="00BC1E79"/>
    <w:rsid w:val="00BC1EEB"/>
    <w:rsid w:val="00BC2711"/>
    <w:rsid w:val="00BC2762"/>
    <w:rsid w:val="00BC2D9A"/>
    <w:rsid w:val="00BC30D0"/>
    <w:rsid w:val="00BC3A3E"/>
    <w:rsid w:val="00BC3E52"/>
    <w:rsid w:val="00BC3EC0"/>
    <w:rsid w:val="00BC3ECA"/>
    <w:rsid w:val="00BC4037"/>
    <w:rsid w:val="00BC41A8"/>
    <w:rsid w:val="00BC43C8"/>
    <w:rsid w:val="00BC45AB"/>
    <w:rsid w:val="00BC4938"/>
    <w:rsid w:val="00BC4EFE"/>
    <w:rsid w:val="00BC5329"/>
    <w:rsid w:val="00BC5D9C"/>
    <w:rsid w:val="00BC6332"/>
    <w:rsid w:val="00BC6BF8"/>
    <w:rsid w:val="00BC6E1E"/>
    <w:rsid w:val="00BC7038"/>
    <w:rsid w:val="00BC71C8"/>
    <w:rsid w:val="00BC732B"/>
    <w:rsid w:val="00BC7AA3"/>
    <w:rsid w:val="00BD00A4"/>
    <w:rsid w:val="00BD0C1E"/>
    <w:rsid w:val="00BD0C34"/>
    <w:rsid w:val="00BD0E93"/>
    <w:rsid w:val="00BD0EAF"/>
    <w:rsid w:val="00BD17DC"/>
    <w:rsid w:val="00BD1965"/>
    <w:rsid w:val="00BD1B44"/>
    <w:rsid w:val="00BD1C42"/>
    <w:rsid w:val="00BD1F22"/>
    <w:rsid w:val="00BD202D"/>
    <w:rsid w:val="00BD2119"/>
    <w:rsid w:val="00BD22E5"/>
    <w:rsid w:val="00BD2757"/>
    <w:rsid w:val="00BD28D2"/>
    <w:rsid w:val="00BD2F0C"/>
    <w:rsid w:val="00BD3012"/>
    <w:rsid w:val="00BD37B2"/>
    <w:rsid w:val="00BD3D63"/>
    <w:rsid w:val="00BD3FB8"/>
    <w:rsid w:val="00BD3FD8"/>
    <w:rsid w:val="00BD4590"/>
    <w:rsid w:val="00BD4C96"/>
    <w:rsid w:val="00BD5C35"/>
    <w:rsid w:val="00BD5DA8"/>
    <w:rsid w:val="00BD64A2"/>
    <w:rsid w:val="00BD6CF5"/>
    <w:rsid w:val="00BD71CE"/>
    <w:rsid w:val="00BD7A2C"/>
    <w:rsid w:val="00BD7E9A"/>
    <w:rsid w:val="00BD7F85"/>
    <w:rsid w:val="00BE0730"/>
    <w:rsid w:val="00BE089D"/>
    <w:rsid w:val="00BE09CD"/>
    <w:rsid w:val="00BE0BB3"/>
    <w:rsid w:val="00BE104E"/>
    <w:rsid w:val="00BE1521"/>
    <w:rsid w:val="00BE1588"/>
    <w:rsid w:val="00BE17C9"/>
    <w:rsid w:val="00BE218A"/>
    <w:rsid w:val="00BE229A"/>
    <w:rsid w:val="00BE2CE1"/>
    <w:rsid w:val="00BE2D2F"/>
    <w:rsid w:val="00BE2D31"/>
    <w:rsid w:val="00BE2DE0"/>
    <w:rsid w:val="00BE3282"/>
    <w:rsid w:val="00BE344E"/>
    <w:rsid w:val="00BE362B"/>
    <w:rsid w:val="00BE377C"/>
    <w:rsid w:val="00BE3B0B"/>
    <w:rsid w:val="00BE491E"/>
    <w:rsid w:val="00BE4961"/>
    <w:rsid w:val="00BE4A4F"/>
    <w:rsid w:val="00BE5AC5"/>
    <w:rsid w:val="00BE6153"/>
    <w:rsid w:val="00BE6237"/>
    <w:rsid w:val="00BE680E"/>
    <w:rsid w:val="00BE6D22"/>
    <w:rsid w:val="00BE6ED7"/>
    <w:rsid w:val="00BE71A6"/>
    <w:rsid w:val="00BE71F5"/>
    <w:rsid w:val="00BE72ED"/>
    <w:rsid w:val="00BE7610"/>
    <w:rsid w:val="00BF0626"/>
    <w:rsid w:val="00BF0AEB"/>
    <w:rsid w:val="00BF0D25"/>
    <w:rsid w:val="00BF0E05"/>
    <w:rsid w:val="00BF10BA"/>
    <w:rsid w:val="00BF132F"/>
    <w:rsid w:val="00BF16C2"/>
    <w:rsid w:val="00BF178F"/>
    <w:rsid w:val="00BF2029"/>
    <w:rsid w:val="00BF2095"/>
    <w:rsid w:val="00BF23AC"/>
    <w:rsid w:val="00BF2461"/>
    <w:rsid w:val="00BF250F"/>
    <w:rsid w:val="00BF277F"/>
    <w:rsid w:val="00BF34C4"/>
    <w:rsid w:val="00BF378F"/>
    <w:rsid w:val="00BF37BC"/>
    <w:rsid w:val="00BF387E"/>
    <w:rsid w:val="00BF39B8"/>
    <w:rsid w:val="00BF42A2"/>
    <w:rsid w:val="00BF4543"/>
    <w:rsid w:val="00BF467B"/>
    <w:rsid w:val="00BF4CE8"/>
    <w:rsid w:val="00BF4E1E"/>
    <w:rsid w:val="00BF522A"/>
    <w:rsid w:val="00BF5387"/>
    <w:rsid w:val="00BF5AD7"/>
    <w:rsid w:val="00BF66D9"/>
    <w:rsid w:val="00BF6A4A"/>
    <w:rsid w:val="00BF7A87"/>
    <w:rsid w:val="00BF7DD2"/>
    <w:rsid w:val="00C00006"/>
    <w:rsid w:val="00C00056"/>
    <w:rsid w:val="00C00AD3"/>
    <w:rsid w:val="00C0107F"/>
    <w:rsid w:val="00C010A2"/>
    <w:rsid w:val="00C010A4"/>
    <w:rsid w:val="00C01161"/>
    <w:rsid w:val="00C01902"/>
    <w:rsid w:val="00C019BA"/>
    <w:rsid w:val="00C01DD3"/>
    <w:rsid w:val="00C02012"/>
    <w:rsid w:val="00C0255E"/>
    <w:rsid w:val="00C02939"/>
    <w:rsid w:val="00C02A67"/>
    <w:rsid w:val="00C02CDC"/>
    <w:rsid w:val="00C02D8E"/>
    <w:rsid w:val="00C02E79"/>
    <w:rsid w:val="00C03403"/>
    <w:rsid w:val="00C037C1"/>
    <w:rsid w:val="00C037FF"/>
    <w:rsid w:val="00C03911"/>
    <w:rsid w:val="00C03DFD"/>
    <w:rsid w:val="00C044F4"/>
    <w:rsid w:val="00C0480B"/>
    <w:rsid w:val="00C04E5D"/>
    <w:rsid w:val="00C04E84"/>
    <w:rsid w:val="00C05170"/>
    <w:rsid w:val="00C052ED"/>
    <w:rsid w:val="00C054E6"/>
    <w:rsid w:val="00C057B3"/>
    <w:rsid w:val="00C057D1"/>
    <w:rsid w:val="00C05F6E"/>
    <w:rsid w:val="00C0606A"/>
    <w:rsid w:val="00C060E3"/>
    <w:rsid w:val="00C06403"/>
    <w:rsid w:val="00C06CCE"/>
    <w:rsid w:val="00C07435"/>
    <w:rsid w:val="00C07473"/>
    <w:rsid w:val="00C07568"/>
    <w:rsid w:val="00C075E5"/>
    <w:rsid w:val="00C07759"/>
    <w:rsid w:val="00C07C44"/>
    <w:rsid w:val="00C07D6A"/>
    <w:rsid w:val="00C07E23"/>
    <w:rsid w:val="00C07E51"/>
    <w:rsid w:val="00C10D40"/>
    <w:rsid w:val="00C10EF5"/>
    <w:rsid w:val="00C1102E"/>
    <w:rsid w:val="00C11048"/>
    <w:rsid w:val="00C1115C"/>
    <w:rsid w:val="00C113D7"/>
    <w:rsid w:val="00C11469"/>
    <w:rsid w:val="00C11A1F"/>
    <w:rsid w:val="00C120A1"/>
    <w:rsid w:val="00C1293A"/>
    <w:rsid w:val="00C12991"/>
    <w:rsid w:val="00C12E85"/>
    <w:rsid w:val="00C12F78"/>
    <w:rsid w:val="00C133AB"/>
    <w:rsid w:val="00C13B8E"/>
    <w:rsid w:val="00C13CD8"/>
    <w:rsid w:val="00C14457"/>
    <w:rsid w:val="00C14470"/>
    <w:rsid w:val="00C14944"/>
    <w:rsid w:val="00C14ADE"/>
    <w:rsid w:val="00C14B60"/>
    <w:rsid w:val="00C14BA2"/>
    <w:rsid w:val="00C14CD4"/>
    <w:rsid w:val="00C14CD7"/>
    <w:rsid w:val="00C154CF"/>
    <w:rsid w:val="00C166BF"/>
    <w:rsid w:val="00C16B84"/>
    <w:rsid w:val="00C17251"/>
    <w:rsid w:val="00C17305"/>
    <w:rsid w:val="00C178CE"/>
    <w:rsid w:val="00C17C1E"/>
    <w:rsid w:val="00C20240"/>
    <w:rsid w:val="00C20256"/>
    <w:rsid w:val="00C2032A"/>
    <w:rsid w:val="00C20B3D"/>
    <w:rsid w:val="00C20EC8"/>
    <w:rsid w:val="00C20F57"/>
    <w:rsid w:val="00C218F5"/>
    <w:rsid w:val="00C21A96"/>
    <w:rsid w:val="00C21CFD"/>
    <w:rsid w:val="00C223CF"/>
    <w:rsid w:val="00C22463"/>
    <w:rsid w:val="00C22D85"/>
    <w:rsid w:val="00C22EDE"/>
    <w:rsid w:val="00C23E1C"/>
    <w:rsid w:val="00C2467B"/>
    <w:rsid w:val="00C24B5B"/>
    <w:rsid w:val="00C25675"/>
    <w:rsid w:val="00C2578F"/>
    <w:rsid w:val="00C25815"/>
    <w:rsid w:val="00C259D6"/>
    <w:rsid w:val="00C25AF6"/>
    <w:rsid w:val="00C26D41"/>
    <w:rsid w:val="00C27813"/>
    <w:rsid w:val="00C27A2A"/>
    <w:rsid w:val="00C27BD5"/>
    <w:rsid w:val="00C30735"/>
    <w:rsid w:val="00C3075F"/>
    <w:rsid w:val="00C31173"/>
    <w:rsid w:val="00C314CF"/>
    <w:rsid w:val="00C3210A"/>
    <w:rsid w:val="00C32425"/>
    <w:rsid w:val="00C3243F"/>
    <w:rsid w:val="00C32D76"/>
    <w:rsid w:val="00C33061"/>
    <w:rsid w:val="00C337CC"/>
    <w:rsid w:val="00C337DA"/>
    <w:rsid w:val="00C33903"/>
    <w:rsid w:val="00C33B60"/>
    <w:rsid w:val="00C34301"/>
    <w:rsid w:val="00C34618"/>
    <w:rsid w:val="00C34F2E"/>
    <w:rsid w:val="00C35540"/>
    <w:rsid w:val="00C356C8"/>
    <w:rsid w:val="00C35895"/>
    <w:rsid w:val="00C35C17"/>
    <w:rsid w:val="00C36CE9"/>
    <w:rsid w:val="00C371F8"/>
    <w:rsid w:val="00C3789F"/>
    <w:rsid w:val="00C37D32"/>
    <w:rsid w:val="00C37E25"/>
    <w:rsid w:val="00C4028C"/>
    <w:rsid w:val="00C4069C"/>
    <w:rsid w:val="00C40789"/>
    <w:rsid w:val="00C40DAA"/>
    <w:rsid w:val="00C411B4"/>
    <w:rsid w:val="00C4140D"/>
    <w:rsid w:val="00C41AF1"/>
    <w:rsid w:val="00C42162"/>
    <w:rsid w:val="00C423EC"/>
    <w:rsid w:val="00C42558"/>
    <w:rsid w:val="00C42CDF"/>
    <w:rsid w:val="00C42D4F"/>
    <w:rsid w:val="00C4350D"/>
    <w:rsid w:val="00C436D1"/>
    <w:rsid w:val="00C4396F"/>
    <w:rsid w:val="00C439FB"/>
    <w:rsid w:val="00C43CD0"/>
    <w:rsid w:val="00C43CD2"/>
    <w:rsid w:val="00C4474A"/>
    <w:rsid w:val="00C44AFF"/>
    <w:rsid w:val="00C44DD1"/>
    <w:rsid w:val="00C4508B"/>
    <w:rsid w:val="00C45F31"/>
    <w:rsid w:val="00C46947"/>
    <w:rsid w:val="00C46D64"/>
    <w:rsid w:val="00C47173"/>
    <w:rsid w:val="00C47207"/>
    <w:rsid w:val="00C47414"/>
    <w:rsid w:val="00C4771F"/>
    <w:rsid w:val="00C47805"/>
    <w:rsid w:val="00C5013C"/>
    <w:rsid w:val="00C50A11"/>
    <w:rsid w:val="00C50F6A"/>
    <w:rsid w:val="00C511A2"/>
    <w:rsid w:val="00C522BD"/>
    <w:rsid w:val="00C52670"/>
    <w:rsid w:val="00C5287C"/>
    <w:rsid w:val="00C52F34"/>
    <w:rsid w:val="00C531AF"/>
    <w:rsid w:val="00C535F4"/>
    <w:rsid w:val="00C53DAD"/>
    <w:rsid w:val="00C5434C"/>
    <w:rsid w:val="00C54D1B"/>
    <w:rsid w:val="00C55035"/>
    <w:rsid w:val="00C55146"/>
    <w:rsid w:val="00C5552A"/>
    <w:rsid w:val="00C5559C"/>
    <w:rsid w:val="00C5572D"/>
    <w:rsid w:val="00C55A71"/>
    <w:rsid w:val="00C55E56"/>
    <w:rsid w:val="00C56222"/>
    <w:rsid w:val="00C566DD"/>
    <w:rsid w:val="00C56734"/>
    <w:rsid w:val="00C56DA5"/>
    <w:rsid w:val="00C56F41"/>
    <w:rsid w:val="00C57AD8"/>
    <w:rsid w:val="00C57BB6"/>
    <w:rsid w:val="00C57D22"/>
    <w:rsid w:val="00C60A67"/>
    <w:rsid w:val="00C6176E"/>
    <w:rsid w:val="00C61D10"/>
    <w:rsid w:val="00C62253"/>
    <w:rsid w:val="00C622EE"/>
    <w:rsid w:val="00C62705"/>
    <w:rsid w:val="00C6298B"/>
    <w:rsid w:val="00C62E3D"/>
    <w:rsid w:val="00C6301E"/>
    <w:rsid w:val="00C63983"/>
    <w:rsid w:val="00C639BA"/>
    <w:rsid w:val="00C63AEC"/>
    <w:rsid w:val="00C63CE1"/>
    <w:rsid w:val="00C646B8"/>
    <w:rsid w:val="00C64B0B"/>
    <w:rsid w:val="00C651E3"/>
    <w:rsid w:val="00C652E6"/>
    <w:rsid w:val="00C658A6"/>
    <w:rsid w:val="00C65A21"/>
    <w:rsid w:val="00C660C0"/>
    <w:rsid w:val="00C66277"/>
    <w:rsid w:val="00C66A7A"/>
    <w:rsid w:val="00C672C8"/>
    <w:rsid w:val="00C676A3"/>
    <w:rsid w:val="00C6779F"/>
    <w:rsid w:val="00C6790E"/>
    <w:rsid w:val="00C67A07"/>
    <w:rsid w:val="00C67C83"/>
    <w:rsid w:val="00C67CCF"/>
    <w:rsid w:val="00C67E23"/>
    <w:rsid w:val="00C7019D"/>
    <w:rsid w:val="00C70439"/>
    <w:rsid w:val="00C70591"/>
    <w:rsid w:val="00C707AC"/>
    <w:rsid w:val="00C70DCF"/>
    <w:rsid w:val="00C70FAD"/>
    <w:rsid w:val="00C7115B"/>
    <w:rsid w:val="00C71770"/>
    <w:rsid w:val="00C71A4A"/>
    <w:rsid w:val="00C72F51"/>
    <w:rsid w:val="00C739EE"/>
    <w:rsid w:val="00C74000"/>
    <w:rsid w:val="00C74BF0"/>
    <w:rsid w:val="00C74C8C"/>
    <w:rsid w:val="00C7567A"/>
    <w:rsid w:val="00C759EB"/>
    <w:rsid w:val="00C75ACF"/>
    <w:rsid w:val="00C75F86"/>
    <w:rsid w:val="00C76325"/>
    <w:rsid w:val="00C76402"/>
    <w:rsid w:val="00C765C7"/>
    <w:rsid w:val="00C7733B"/>
    <w:rsid w:val="00C774AA"/>
    <w:rsid w:val="00C77504"/>
    <w:rsid w:val="00C775C8"/>
    <w:rsid w:val="00C8041E"/>
    <w:rsid w:val="00C80573"/>
    <w:rsid w:val="00C807F5"/>
    <w:rsid w:val="00C80809"/>
    <w:rsid w:val="00C80C88"/>
    <w:rsid w:val="00C80D53"/>
    <w:rsid w:val="00C80F8E"/>
    <w:rsid w:val="00C81199"/>
    <w:rsid w:val="00C814D7"/>
    <w:rsid w:val="00C820D3"/>
    <w:rsid w:val="00C82110"/>
    <w:rsid w:val="00C823EC"/>
    <w:rsid w:val="00C8241D"/>
    <w:rsid w:val="00C82A32"/>
    <w:rsid w:val="00C82AEC"/>
    <w:rsid w:val="00C82D7C"/>
    <w:rsid w:val="00C82DDA"/>
    <w:rsid w:val="00C82E84"/>
    <w:rsid w:val="00C82FE5"/>
    <w:rsid w:val="00C8300C"/>
    <w:rsid w:val="00C83052"/>
    <w:rsid w:val="00C83395"/>
    <w:rsid w:val="00C838D5"/>
    <w:rsid w:val="00C83F3D"/>
    <w:rsid w:val="00C842D7"/>
    <w:rsid w:val="00C843EF"/>
    <w:rsid w:val="00C84748"/>
    <w:rsid w:val="00C84798"/>
    <w:rsid w:val="00C854A7"/>
    <w:rsid w:val="00C85D8E"/>
    <w:rsid w:val="00C86321"/>
    <w:rsid w:val="00C86F38"/>
    <w:rsid w:val="00C870B3"/>
    <w:rsid w:val="00C87298"/>
    <w:rsid w:val="00C8783A"/>
    <w:rsid w:val="00C87EAF"/>
    <w:rsid w:val="00C90227"/>
    <w:rsid w:val="00C90283"/>
    <w:rsid w:val="00C906DB"/>
    <w:rsid w:val="00C90730"/>
    <w:rsid w:val="00C90A42"/>
    <w:rsid w:val="00C90BF4"/>
    <w:rsid w:val="00C91A01"/>
    <w:rsid w:val="00C91B73"/>
    <w:rsid w:val="00C91CAC"/>
    <w:rsid w:val="00C91F37"/>
    <w:rsid w:val="00C9234B"/>
    <w:rsid w:val="00C92389"/>
    <w:rsid w:val="00C92569"/>
    <w:rsid w:val="00C92A03"/>
    <w:rsid w:val="00C92BB9"/>
    <w:rsid w:val="00C92C3A"/>
    <w:rsid w:val="00C9335E"/>
    <w:rsid w:val="00C93380"/>
    <w:rsid w:val="00C93AB0"/>
    <w:rsid w:val="00C93DC5"/>
    <w:rsid w:val="00C94378"/>
    <w:rsid w:val="00C94BBB"/>
    <w:rsid w:val="00C95329"/>
    <w:rsid w:val="00C95845"/>
    <w:rsid w:val="00C95D99"/>
    <w:rsid w:val="00C95F4E"/>
    <w:rsid w:val="00C95F94"/>
    <w:rsid w:val="00C9620A"/>
    <w:rsid w:val="00C96615"/>
    <w:rsid w:val="00C968FA"/>
    <w:rsid w:val="00C96AC5"/>
    <w:rsid w:val="00C96C2D"/>
    <w:rsid w:val="00C96DFC"/>
    <w:rsid w:val="00C9710D"/>
    <w:rsid w:val="00C97246"/>
    <w:rsid w:val="00C975F9"/>
    <w:rsid w:val="00C9791C"/>
    <w:rsid w:val="00C97CA9"/>
    <w:rsid w:val="00C97DAD"/>
    <w:rsid w:val="00CA02F7"/>
    <w:rsid w:val="00CA0D28"/>
    <w:rsid w:val="00CA0E27"/>
    <w:rsid w:val="00CA1246"/>
    <w:rsid w:val="00CA14E0"/>
    <w:rsid w:val="00CA19B0"/>
    <w:rsid w:val="00CA1AA5"/>
    <w:rsid w:val="00CA1D50"/>
    <w:rsid w:val="00CA1E79"/>
    <w:rsid w:val="00CA24F4"/>
    <w:rsid w:val="00CA25A8"/>
    <w:rsid w:val="00CA283B"/>
    <w:rsid w:val="00CA2923"/>
    <w:rsid w:val="00CA2B60"/>
    <w:rsid w:val="00CA30A8"/>
    <w:rsid w:val="00CA3255"/>
    <w:rsid w:val="00CA3A6C"/>
    <w:rsid w:val="00CA3CC8"/>
    <w:rsid w:val="00CA4149"/>
    <w:rsid w:val="00CA46E1"/>
    <w:rsid w:val="00CA4F3F"/>
    <w:rsid w:val="00CA52FF"/>
    <w:rsid w:val="00CA58AC"/>
    <w:rsid w:val="00CA592D"/>
    <w:rsid w:val="00CA6405"/>
    <w:rsid w:val="00CA6D54"/>
    <w:rsid w:val="00CA72F4"/>
    <w:rsid w:val="00CA74EC"/>
    <w:rsid w:val="00CA7503"/>
    <w:rsid w:val="00CA77B1"/>
    <w:rsid w:val="00CB00BA"/>
    <w:rsid w:val="00CB07FC"/>
    <w:rsid w:val="00CB0AD0"/>
    <w:rsid w:val="00CB0F92"/>
    <w:rsid w:val="00CB19E7"/>
    <w:rsid w:val="00CB1B18"/>
    <w:rsid w:val="00CB1C4E"/>
    <w:rsid w:val="00CB34DF"/>
    <w:rsid w:val="00CB3611"/>
    <w:rsid w:val="00CB37F5"/>
    <w:rsid w:val="00CB3BCE"/>
    <w:rsid w:val="00CB3C54"/>
    <w:rsid w:val="00CB3FE1"/>
    <w:rsid w:val="00CB4233"/>
    <w:rsid w:val="00CB4484"/>
    <w:rsid w:val="00CB4727"/>
    <w:rsid w:val="00CB4A9A"/>
    <w:rsid w:val="00CB4C6D"/>
    <w:rsid w:val="00CB4CE8"/>
    <w:rsid w:val="00CB50F5"/>
    <w:rsid w:val="00CB5294"/>
    <w:rsid w:val="00CB64AF"/>
    <w:rsid w:val="00CB662C"/>
    <w:rsid w:val="00CB7120"/>
    <w:rsid w:val="00CB74E5"/>
    <w:rsid w:val="00CB7530"/>
    <w:rsid w:val="00CB7AF4"/>
    <w:rsid w:val="00CB7FF0"/>
    <w:rsid w:val="00CC017E"/>
    <w:rsid w:val="00CC075B"/>
    <w:rsid w:val="00CC0A38"/>
    <w:rsid w:val="00CC0AA2"/>
    <w:rsid w:val="00CC1196"/>
    <w:rsid w:val="00CC1285"/>
    <w:rsid w:val="00CC177D"/>
    <w:rsid w:val="00CC18DF"/>
    <w:rsid w:val="00CC1E95"/>
    <w:rsid w:val="00CC1F91"/>
    <w:rsid w:val="00CC2238"/>
    <w:rsid w:val="00CC23DB"/>
    <w:rsid w:val="00CC311D"/>
    <w:rsid w:val="00CC342F"/>
    <w:rsid w:val="00CC3906"/>
    <w:rsid w:val="00CC3A7D"/>
    <w:rsid w:val="00CC3C0C"/>
    <w:rsid w:val="00CC4947"/>
    <w:rsid w:val="00CC49D6"/>
    <w:rsid w:val="00CC49EE"/>
    <w:rsid w:val="00CC4AD0"/>
    <w:rsid w:val="00CC4B5B"/>
    <w:rsid w:val="00CC4BB4"/>
    <w:rsid w:val="00CC510A"/>
    <w:rsid w:val="00CC5571"/>
    <w:rsid w:val="00CC572F"/>
    <w:rsid w:val="00CC5886"/>
    <w:rsid w:val="00CC5DD7"/>
    <w:rsid w:val="00CC62FD"/>
    <w:rsid w:val="00CC6A56"/>
    <w:rsid w:val="00CC743E"/>
    <w:rsid w:val="00CC7EC0"/>
    <w:rsid w:val="00CD07B4"/>
    <w:rsid w:val="00CD14D6"/>
    <w:rsid w:val="00CD16E8"/>
    <w:rsid w:val="00CD1AF5"/>
    <w:rsid w:val="00CD1B2F"/>
    <w:rsid w:val="00CD1C4A"/>
    <w:rsid w:val="00CD1C51"/>
    <w:rsid w:val="00CD20E1"/>
    <w:rsid w:val="00CD2276"/>
    <w:rsid w:val="00CD2851"/>
    <w:rsid w:val="00CD28B8"/>
    <w:rsid w:val="00CD2D6F"/>
    <w:rsid w:val="00CD2F40"/>
    <w:rsid w:val="00CD3158"/>
    <w:rsid w:val="00CD32ED"/>
    <w:rsid w:val="00CD33B1"/>
    <w:rsid w:val="00CD33F5"/>
    <w:rsid w:val="00CD3871"/>
    <w:rsid w:val="00CD41AF"/>
    <w:rsid w:val="00CD41D3"/>
    <w:rsid w:val="00CD4414"/>
    <w:rsid w:val="00CD45F0"/>
    <w:rsid w:val="00CD46E1"/>
    <w:rsid w:val="00CD472A"/>
    <w:rsid w:val="00CD5464"/>
    <w:rsid w:val="00CD55EA"/>
    <w:rsid w:val="00CD6435"/>
    <w:rsid w:val="00CD6837"/>
    <w:rsid w:val="00CD6CF9"/>
    <w:rsid w:val="00CD70EA"/>
    <w:rsid w:val="00CD7262"/>
    <w:rsid w:val="00CD73CE"/>
    <w:rsid w:val="00CD77E7"/>
    <w:rsid w:val="00CD7ABC"/>
    <w:rsid w:val="00CD7F43"/>
    <w:rsid w:val="00CE0052"/>
    <w:rsid w:val="00CE0CDA"/>
    <w:rsid w:val="00CE0E88"/>
    <w:rsid w:val="00CE119E"/>
    <w:rsid w:val="00CE1956"/>
    <w:rsid w:val="00CE1E84"/>
    <w:rsid w:val="00CE2735"/>
    <w:rsid w:val="00CE2E1F"/>
    <w:rsid w:val="00CE30B7"/>
    <w:rsid w:val="00CE3179"/>
    <w:rsid w:val="00CE4EA0"/>
    <w:rsid w:val="00CE5364"/>
    <w:rsid w:val="00CE6542"/>
    <w:rsid w:val="00CE6FCD"/>
    <w:rsid w:val="00CE703A"/>
    <w:rsid w:val="00CE734A"/>
    <w:rsid w:val="00CE7E21"/>
    <w:rsid w:val="00CF0060"/>
    <w:rsid w:val="00CF0A5C"/>
    <w:rsid w:val="00CF0B0C"/>
    <w:rsid w:val="00CF1664"/>
    <w:rsid w:val="00CF1839"/>
    <w:rsid w:val="00CF1856"/>
    <w:rsid w:val="00CF1E7A"/>
    <w:rsid w:val="00CF289B"/>
    <w:rsid w:val="00CF2AE9"/>
    <w:rsid w:val="00CF30CD"/>
    <w:rsid w:val="00CF36C8"/>
    <w:rsid w:val="00CF3AAC"/>
    <w:rsid w:val="00CF3CB7"/>
    <w:rsid w:val="00CF3EA1"/>
    <w:rsid w:val="00CF4474"/>
    <w:rsid w:val="00CF44AD"/>
    <w:rsid w:val="00CF460B"/>
    <w:rsid w:val="00CF4706"/>
    <w:rsid w:val="00CF4759"/>
    <w:rsid w:val="00CF4AD6"/>
    <w:rsid w:val="00CF4C74"/>
    <w:rsid w:val="00CF4D46"/>
    <w:rsid w:val="00CF4EBC"/>
    <w:rsid w:val="00CF4FB4"/>
    <w:rsid w:val="00CF5130"/>
    <w:rsid w:val="00CF535E"/>
    <w:rsid w:val="00CF5567"/>
    <w:rsid w:val="00CF556C"/>
    <w:rsid w:val="00CF5869"/>
    <w:rsid w:val="00CF5915"/>
    <w:rsid w:val="00CF59F7"/>
    <w:rsid w:val="00CF6141"/>
    <w:rsid w:val="00CF62EB"/>
    <w:rsid w:val="00CF674C"/>
    <w:rsid w:val="00CF6E2A"/>
    <w:rsid w:val="00CF6EF0"/>
    <w:rsid w:val="00CF70A5"/>
    <w:rsid w:val="00CF7220"/>
    <w:rsid w:val="00CF7267"/>
    <w:rsid w:val="00CF73D6"/>
    <w:rsid w:val="00CF77E9"/>
    <w:rsid w:val="00CF7851"/>
    <w:rsid w:val="00CF7DEF"/>
    <w:rsid w:val="00D000A3"/>
    <w:rsid w:val="00D0079E"/>
    <w:rsid w:val="00D008C9"/>
    <w:rsid w:val="00D00D27"/>
    <w:rsid w:val="00D016C0"/>
    <w:rsid w:val="00D01D52"/>
    <w:rsid w:val="00D02059"/>
    <w:rsid w:val="00D02232"/>
    <w:rsid w:val="00D023B8"/>
    <w:rsid w:val="00D02512"/>
    <w:rsid w:val="00D02BCA"/>
    <w:rsid w:val="00D02EA1"/>
    <w:rsid w:val="00D037CB"/>
    <w:rsid w:val="00D03BFD"/>
    <w:rsid w:val="00D03D3D"/>
    <w:rsid w:val="00D042EA"/>
    <w:rsid w:val="00D0486E"/>
    <w:rsid w:val="00D04BC4"/>
    <w:rsid w:val="00D04D08"/>
    <w:rsid w:val="00D04D30"/>
    <w:rsid w:val="00D04E1B"/>
    <w:rsid w:val="00D050CB"/>
    <w:rsid w:val="00D05319"/>
    <w:rsid w:val="00D0549A"/>
    <w:rsid w:val="00D05626"/>
    <w:rsid w:val="00D0650B"/>
    <w:rsid w:val="00D06883"/>
    <w:rsid w:val="00D0691E"/>
    <w:rsid w:val="00D06C11"/>
    <w:rsid w:val="00D06E2D"/>
    <w:rsid w:val="00D07847"/>
    <w:rsid w:val="00D07D85"/>
    <w:rsid w:val="00D07DE4"/>
    <w:rsid w:val="00D07EC8"/>
    <w:rsid w:val="00D10011"/>
    <w:rsid w:val="00D10582"/>
    <w:rsid w:val="00D10BEC"/>
    <w:rsid w:val="00D11207"/>
    <w:rsid w:val="00D1143C"/>
    <w:rsid w:val="00D1176B"/>
    <w:rsid w:val="00D11D0B"/>
    <w:rsid w:val="00D12A42"/>
    <w:rsid w:val="00D132B1"/>
    <w:rsid w:val="00D137A9"/>
    <w:rsid w:val="00D13A0F"/>
    <w:rsid w:val="00D13A5A"/>
    <w:rsid w:val="00D13D64"/>
    <w:rsid w:val="00D13F17"/>
    <w:rsid w:val="00D1466D"/>
    <w:rsid w:val="00D15CB9"/>
    <w:rsid w:val="00D16750"/>
    <w:rsid w:val="00D16B28"/>
    <w:rsid w:val="00D172E9"/>
    <w:rsid w:val="00D176D1"/>
    <w:rsid w:val="00D1778F"/>
    <w:rsid w:val="00D17E30"/>
    <w:rsid w:val="00D17FBB"/>
    <w:rsid w:val="00D2093C"/>
    <w:rsid w:val="00D20A01"/>
    <w:rsid w:val="00D218E9"/>
    <w:rsid w:val="00D21947"/>
    <w:rsid w:val="00D219D9"/>
    <w:rsid w:val="00D21D43"/>
    <w:rsid w:val="00D21DBD"/>
    <w:rsid w:val="00D22598"/>
    <w:rsid w:val="00D228A2"/>
    <w:rsid w:val="00D22A5A"/>
    <w:rsid w:val="00D22C4C"/>
    <w:rsid w:val="00D23BDA"/>
    <w:rsid w:val="00D241DF"/>
    <w:rsid w:val="00D242E7"/>
    <w:rsid w:val="00D242F4"/>
    <w:rsid w:val="00D24570"/>
    <w:rsid w:val="00D2466D"/>
    <w:rsid w:val="00D248CC"/>
    <w:rsid w:val="00D24B5A"/>
    <w:rsid w:val="00D24ED3"/>
    <w:rsid w:val="00D252E1"/>
    <w:rsid w:val="00D254D7"/>
    <w:rsid w:val="00D2569F"/>
    <w:rsid w:val="00D25A8C"/>
    <w:rsid w:val="00D26DC5"/>
    <w:rsid w:val="00D26E5D"/>
    <w:rsid w:val="00D26F2D"/>
    <w:rsid w:val="00D2749B"/>
    <w:rsid w:val="00D27AC6"/>
    <w:rsid w:val="00D27BEC"/>
    <w:rsid w:val="00D30205"/>
    <w:rsid w:val="00D30332"/>
    <w:rsid w:val="00D30432"/>
    <w:rsid w:val="00D307E5"/>
    <w:rsid w:val="00D30F04"/>
    <w:rsid w:val="00D31C1C"/>
    <w:rsid w:val="00D31C48"/>
    <w:rsid w:val="00D328AD"/>
    <w:rsid w:val="00D3294F"/>
    <w:rsid w:val="00D32B0C"/>
    <w:rsid w:val="00D32F1B"/>
    <w:rsid w:val="00D330DC"/>
    <w:rsid w:val="00D33133"/>
    <w:rsid w:val="00D331AA"/>
    <w:rsid w:val="00D33269"/>
    <w:rsid w:val="00D3366D"/>
    <w:rsid w:val="00D338D4"/>
    <w:rsid w:val="00D3441A"/>
    <w:rsid w:val="00D344FD"/>
    <w:rsid w:val="00D34567"/>
    <w:rsid w:val="00D34999"/>
    <w:rsid w:val="00D351BE"/>
    <w:rsid w:val="00D35677"/>
    <w:rsid w:val="00D360EE"/>
    <w:rsid w:val="00D36235"/>
    <w:rsid w:val="00D3643D"/>
    <w:rsid w:val="00D36497"/>
    <w:rsid w:val="00D368CA"/>
    <w:rsid w:val="00D36AD3"/>
    <w:rsid w:val="00D37CDA"/>
    <w:rsid w:val="00D4002A"/>
    <w:rsid w:val="00D40124"/>
    <w:rsid w:val="00D4022F"/>
    <w:rsid w:val="00D40C86"/>
    <w:rsid w:val="00D40E26"/>
    <w:rsid w:val="00D412B6"/>
    <w:rsid w:val="00D41375"/>
    <w:rsid w:val="00D41A4E"/>
    <w:rsid w:val="00D41B83"/>
    <w:rsid w:val="00D4215B"/>
    <w:rsid w:val="00D422F4"/>
    <w:rsid w:val="00D423F2"/>
    <w:rsid w:val="00D423F3"/>
    <w:rsid w:val="00D42EC7"/>
    <w:rsid w:val="00D42F9A"/>
    <w:rsid w:val="00D43680"/>
    <w:rsid w:val="00D43AC6"/>
    <w:rsid w:val="00D43B5C"/>
    <w:rsid w:val="00D43D4F"/>
    <w:rsid w:val="00D441C0"/>
    <w:rsid w:val="00D442F4"/>
    <w:rsid w:val="00D443F9"/>
    <w:rsid w:val="00D4467F"/>
    <w:rsid w:val="00D44926"/>
    <w:rsid w:val="00D453B8"/>
    <w:rsid w:val="00D45509"/>
    <w:rsid w:val="00D455AA"/>
    <w:rsid w:val="00D455CF"/>
    <w:rsid w:val="00D462D6"/>
    <w:rsid w:val="00D46E61"/>
    <w:rsid w:val="00D46F07"/>
    <w:rsid w:val="00D47982"/>
    <w:rsid w:val="00D47ABA"/>
    <w:rsid w:val="00D47FB3"/>
    <w:rsid w:val="00D5059D"/>
    <w:rsid w:val="00D50895"/>
    <w:rsid w:val="00D50CCD"/>
    <w:rsid w:val="00D50D47"/>
    <w:rsid w:val="00D50FBC"/>
    <w:rsid w:val="00D51101"/>
    <w:rsid w:val="00D51519"/>
    <w:rsid w:val="00D5186B"/>
    <w:rsid w:val="00D51D5D"/>
    <w:rsid w:val="00D51E34"/>
    <w:rsid w:val="00D52339"/>
    <w:rsid w:val="00D5257A"/>
    <w:rsid w:val="00D5265E"/>
    <w:rsid w:val="00D52B6C"/>
    <w:rsid w:val="00D52EB6"/>
    <w:rsid w:val="00D53194"/>
    <w:rsid w:val="00D533C0"/>
    <w:rsid w:val="00D534E1"/>
    <w:rsid w:val="00D536D1"/>
    <w:rsid w:val="00D53F97"/>
    <w:rsid w:val="00D54D12"/>
    <w:rsid w:val="00D557F8"/>
    <w:rsid w:val="00D55E6D"/>
    <w:rsid w:val="00D55F96"/>
    <w:rsid w:val="00D573D8"/>
    <w:rsid w:val="00D57C88"/>
    <w:rsid w:val="00D57C8A"/>
    <w:rsid w:val="00D57E4A"/>
    <w:rsid w:val="00D57F0E"/>
    <w:rsid w:val="00D600C9"/>
    <w:rsid w:val="00D6029E"/>
    <w:rsid w:val="00D6050C"/>
    <w:rsid w:val="00D60759"/>
    <w:rsid w:val="00D60BFF"/>
    <w:rsid w:val="00D60CC7"/>
    <w:rsid w:val="00D60F4E"/>
    <w:rsid w:val="00D611FC"/>
    <w:rsid w:val="00D6151C"/>
    <w:rsid w:val="00D61595"/>
    <w:rsid w:val="00D61B32"/>
    <w:rsid w:val="00D628C9"/>
    <w:rsid w:val="00D629A8"/>
    <w:rsid w:val="00D62A65"/>
    <w:rsid w:val="00D62AD9"/>
    <w:rsid w:val="00D62AF2"/>
    <w:rsid w:val="00D62B74"/>
    <w:rsid w:val="00D62ED0"/>
    <w:rsid w:val="00D631FE"/>
    <w:rsid w:val="00D63209"/>
    <w:rsid w:val="00D639A8"/>
    <w:rsid w:val="00D63E97"/>
    <w:rsid w:val="00D64747"/>
    <w:rsid w:val="00D64B20"/>
    <w:rsid w:val="00D65336"/>
    <w:rsid w:val="00D65399"/>
    <w:rsid w:val="00D65483"/>
    <w:rsid w:val="00D65D80"/>
    <w:rsid w:val="00D6611A"/>
    <w:rsid w:val="00D66229"/>
    <w:rsid w:val="00D6629E"/>
    <w:rsid w:val="00D662E2"/>
    <w:rsid w:val="00D66376"/>
    <w:rsid w:val="00D6663C"/>
    <w:rsid w:val="00D66CA5"/>
    <w:rsid w:val="00D67257"/>
    <w:rsid w:val="00D6773D"/>
    <w:rsid w:val="00D67824"/>
    <w:rsid w:val="00D67959"/>
    <w:rsid w:val="00D67DE9"/>
    <w:rsid w:val="00D70319"/>
    <w:rsid w:val="00D70A89"/>
    <w:rsid w:val="00D70E09"/>
    <w:rsid w:val="00D70F52"/>
    <w:rsid w:val="00D72089"/>
    <w:rsid w:val="00D722A1"/>
    <w:rsid w:val="00D72456"/>
    <w:rsid w:val="00D7298C"/>
    <w:rsid w:val="00D72A33"/>
    <w:rsid w:val="00D72B0F"/>
    <w:rsid w:val="00D72E2B"/>
    <w:rsid w:val="00D73977"/>
    <w:rsid w:val="00D74A4C"/>
    <w:rsid w:val="00D74BEF"/>
    <w:rsid w:val="00D74ED8"/>
    <w:rsid w:val="00D757C6"/>
    <w:rsid w:val="00D75A39"/>
    <w:rsid w:val="00D75D54"/>
    <w:rsid w:val="00D75E1B"/>
    <w:rsid w:val="00D76061"/>
    <w:rsid w:val="00D763F4"/>
    <w:rsid w:val="00D7658D"/>
    <w:rsid w:val="00D76678"/>
    <w:rsid w:val="00D766E6"/>
    <w:rsid w:val="00D769D6"/>
    <w:rsid w:val="00D77352"/>
    <w:rsid w:val="00D77457"/>
    <w:rsid w:val="00D7746B"/>
    <w:rsid w:val="00D77715"/>
    <w:rsid w:val="00D8071C"/>
    <w:rsid w:val="00D8080F"/>
    <w:rsid w:val="00D80BDC"/>
    <w:rsid w:val="00D80BFB"/>
    <w:rsid w:val="00D80D39"/>
    <w:rsid w:val="00D80DAF"/>
    <w:rsid w:val="00D80DEB"/>
    <w:rsid w:val="00D811D6"/>
    <w:rsid w:val="00D8165B"/>
    <w:rsid w:val="00D816E9"/>
    <w:rsid w:val="00D81987"/>
    <w:rsid w:val="00D81991"/>
    <w:rsid w:val="00D81A6E"/>
    <w:rsid w:val="00D822D9"/>
    <w:rsid w:val="00D82374"/>
    <w:rsid w:val="00D82890"/>
    <w:rsid w:val="00D829F3"/>
    <w:rsid w:val="00D82B1A"/>
    <w:rsid w:val="00D82B7C"/>
    <w:rsid w:val="00D82C21"/>
    <w:rsid w:val="00D82F06"/>
    <w:rsid w:val="00D83176"/>
    <w:rsid w:val="00D8333B"/>
    <w:rsid w:val="00D8346E"/>
    <w:rsid w:val="00D83650"/>
    <w:rsid w:val="00D8432A"/>
    <w:rsid w:val="00D84368"/>
    <w:rsid w:val="00D8499D"/>
    <w:rsid w:val="00D84ABC"/>
    <w:rsid w:val="00D84FF7"/>
    <w:rsid w:val="00D85438"/>
    <w:rsid w:val="00D85957"/>
    <w:rsid w:val="00D85AB6"/>
    <w:rsid w:val="00D85B4F"/>
    <w:rsid w:val="00D85CE9"/>
    <w:rsid w:val="00D86024"/>
    <w:rsid w:val="00D861E8"/>
    <w:rsid w:val="00D8645D"/>
    <w:rsid w:val="00D87542"/>
    <w:rsid w:val="00D87C84"/>
    <w:rsid w:val="00D903FC"/>
    <w:rsid w:val="00D907E6"/>
    <w:rsid w:val="00D90F25"/>
    <w:rsid w:val="00D90FD5"/>
    <w:rsid w:val="00D91629"/>
    <w:rsid w:val="00D918F1"/>
    <w:rsid w:val="00D91AA9"/>
    <w:rsid w:val="00D91ED6"/>
    <w:rsid w:val="00D921A6"/>
    <w:rsid w:val="00D92426"/>
    <w:rsid w:val="00D92D36"/>
    <w:rsid w:val="00D9311F"/>
    <w:rsid w:val="00D9342C"/>
    <w:rsid w:val="00D93A6F"/>
    <w:rsid w:val="00D93DCB"/>
    <w:rsid w:val="00D93DD8"/>
    <w:rsid w:val="00D943CE"/>
    <w:rsid w:val="00D9499E"/>
    <w:rsid w:val="00D94A9B"/>
    <w:rsid w:val="00D94CD8"/>
    <w:rsid w:val="00D95894"/>
    <w:rsid w:val="00D95B27"/>
    <w:rsid w:val="00D96515"/>
    <w:rsid w:val="00D9682A"/>
    <w:rsid w:val="00D96B3E"/>
    <w:rsid w:val="00DA00B4"/>
    <w:rsid w:val="00DA0619"/>
    <w:rsid w:val="00DA1494"/>
    <w:rsid w:val="00DA1729"/>
    <w:rsid w:val="00DA19DE"/>
    <w:rsid w:val="00DA1F4B"/>
    <w:rsid w:val="00DA21BC"/>
    <w:rsid w:val="00DA27AB"/>
    <w:rsid w:val="00DA3303"/>
    <w:rsid w:val="00DA3AB7"/>
    <w:rsid w:val="00DA3B13"/>
    <w:rsid w:val="00DA4458"/>
    <w:rsid w:val="00DA4B8A"/>
    <w:rsid w:val="00DA4B97"/>
    <w:rsid w:val="00DA5794"/>
    <w:rsid w:val="00DA5829"/>
    <w:rsid w:val="00DA5A39"/>
    <w:rsid w:val="00DA6325"/>
    <w:rsid w:val="00DA6779"/>
    <w:rsid w:val="00DA7156"/>
    <w:rsid w:val="00DA721E"/>
    <w:rsid w:val="00DA74D0"/>
    <w:rsid w:val="00DA7C7B"/>
    <w:rsid w:val="00DB06AD"/>
    <w:rsid w:val="00DB0AE0"/>
    <w:rsid w:val="00DB0C19"/>
    <w:rsid w:val="00DB0D93"/>
    <w:rsid w:val="00DB10B5"/>
    <w:rsid w:val="00DB112F"/>
    <w:rsid w:val="00DB11B1"/>
    <w:rsid w:val="00DB19AA"/>
    <w:rsid w:val="00DB1A2D"/>
    <w:rsid w:val="00DB1C8E"/>
    <w:rsid w:val="00DB1F31"/>
    <w:rsid w:val="00DB23EE"/>
    <w:rsid w:val="00DB2611"/>
    <w:rsid w:val="00DB26AA"/>
    <w:rsid w:val="00DB26D7"/>
    <w:rsid w:val="00DB2848"/>
    <w:rsid w:val="00DB2AA1"/>
    <w:rsid w:val="00DB2ADE"/>
    <w:rsid w:val="00DB3030"/>
    <w:rsid w:val="00DB345C"/>
    <w:rsid w:val="00DB38E9"/>
    <w:rsid w:val="00DB40F8"/>
    <w:rsid w:val="00DB4100"/>
    <w:rsid w:val="00DB420A"/>
    <w:rsid w:val="00DB4B4F"/>
    <w:rsid w:val="00DB5371"/>
    <w:rsid w:val="00DB57F9"/>
    <w:rsid w:val="00DB5A92"/>
    <w:rsid w:val="00DB5BBD"/>
    <w:rsid w:val="00DB5EC3"/>
    <w:rsid w:val="00DB6071"/>
    <w:rsid w:val="00DB616E"/>
    <w:rsid w:val="00DB62AD"/>
    <w:rsid w:val="00DB643C"/>
    <w:rsid w:val="00DB67A7"/>
    <w:rsid w:val="00DB67A9"/>
    <w:rsid w:val="00DB6DEB"/>
    <w:rsid w:val="00DB736D"/>
    <w:rsid w:val="00DB7741"/>
    <w:rsid w:val="00DB7B7D"/>
    <w:rsid w:val="00DC018B"/>
    <w:rsid w:val="00DC01CB"/>
    <w:rsid w:val="00DC05CC"/>
    <w:rsid w:val="00DC1CC9"/>
    <w:rsid w:val="00DC1DEB"/>
    <w:rsid w:val="00DC20C0"/>
    <w:rsid w:val="00DC2214"/>
    <w:rsid w:val="00DC240C"/>
    <w:rsid w:val="00DC2455"/>
    <w:rsid w:val="00DC2A8D"/>
    <w:rsid w:val="00DC2D54"/>
    <w:rsid w:val="00DC3103"/>
    <w:rsid w:val="00DC31AF"/>
    <w:rsid w:val="00DC32AF"/>
    <w:rsid w:val="00DC35D2"/>
    <w:rsid w:val="00DC39C8"/>
    <w:rsid w:val="00DC41BA"/>
    <w:rsid w:val="00DC4BA5"/>
    <w:rsid w:val="00DC4DA8"/>
    <w:rsid w:val="00DC561F"/>
    <w:rsid w:val="00DC657D"/>
    <w:rsid w:val="00DC6A7D"/>
    <w:rsid w:val="00DC738D"/>
    <w:rsid w:val="00DC771C"/>
    <w:rsid w:val="00DC7992"/>
    <w:rsid w:val="00DC7B7D"/>
    <w:rsid w:val="00DC7F1B"/>
    <w:rsid w:val="00DC7FA7"/>
    <w:rsid w:val="00DD05DE"/>
    <w:rsid w:val="00DD0720"/>
    <w:rsid w:val="00DD0782"/>
    <w:rsid w:val="00DD0DEE"/>
    <w:rsid w:val="00DD1AB2"/>
    <w:rsid w:val="00DD237C"/>
    <w:rsid w:val="00DD293A"/>
    <w:rsid w:val="00DD2A47"/>
    <w:rsid w:val="00DD2F6B"/>
    <w:rsid w:val="00DD40F3"/>
    <w:rsid w:val="00DD47A3"/>
    <w:rsid w:val="00DD484C"/>
    <w:rsid w:val="00DD49C7"/>
    <w:rsid w:val="00DD4A99"/>
    <w:rsid w:val="00DD4B9D"/>
    <w:rsid w:val="00DD520C"/>
    <w:rsid w:val="00DD57A2"/>
    <w:rsid w:val="00DD58AE"/>
    <w:rsid w:val="00DD5A29"/>
    <w:rsid w:val="00DD5C53"/>
    <w:rsid w:val="00DD64F6"/>
    <w:rsid w:val="00DD6569"/>
    <w:rsid w:val="00DD6655"/>
    <w:rsid w:val="00DD6719"/>
    <w:rsid w:val="00DD6F8D"/>
    <w:rsid w:val="00DD7419"/>
    <w:rsid w:val="00DD76A5"/>
    <w:rsid w:val="00DD7816"/>
    <w:rsid w:val="00DD78F5"/>
    <w:rsid w:val="00DD79C9"/>
    <w:rsid w:val="00DE0007"/>
    <w:rsid w:val="00DE0114"/>
    <w:rsid w:val="00DE019A"/>
    <w:rsid w:val="00DE04B1"/>
    <w:rsid w:val="00DE0646"/>
    <w:rsid w:val="00DE0994"/>
    <w:rsid w:val="00DE0C29"/>
    <w:rsid w:val="00DE1079"/>
    <w:rsid w:val="00DE1182"/>
    <w:rsid w:val="00DE1303"/>
    <w:rsid w:val="00DE1B83"/>
    <w:rsid w:val="00DE1C55"/>
    <w:rsid w:val="00DE2472"/>
    <w:rsid w:val="00DE275A"/>
    <w:rsid w:val="00DE2FC3"/>
    <w:rsid w:val="00DE3120"/>
    <w:rsid w:val="00DE3434"/>
    <w:rsid w:val="00DE3881"/>
    <w:rsid w:val="00DE3D04"/>
    <w:rsid w:val="00DE3F03"/>
    <w:rsid w:val="00DE4A40"/>
    <w:rsid w:val="00DE51F2"/>
    <w:rsid w:val="00DE5220"/>
    <w:rsid w:val="00DE5795"/>
    <w:rsid w:val="00DE5A7D"/>
    <w:rsid w:val="00DE689B"/>
    <w:rsid w:val="00DE68D7"/>
    <w:rsid w:val="00DE6E88"/>
    <w:rsid w:val="00DE77BE"/>
    <w:rsid w:val="00DE7864"/>
    <w:rsid w:val="00DF017F"/>
    <w:rsid w:val="00DF0787"/>
    <w:rsid w:val="00DF07A7"/>
    <w:rsid w:val="00DF0C49"/>
    <w:rsid w:val="00DF184C"/>
    <w:rsid w:val="00DF1BB5"/>
    <w:rsid w:val="00DF1C81"/>
    <w:rsid w:val="00DF29F2"/>
    <w:rsid w:val="00DF2C19"/>
    <w:rsid w:val="00DF2CB3"/>
    <w:rsid w:val="00DF2E24"/>
    <w:rsid w:val="00DF2E56"/>
    <w:rsid w:val="00DF2F83"/>
    <w:rsid w:val="00DF310C"/>
    <w:rsid w:val="00DF3FE2"/>
    <w:rsid w:val="00DF41B6"/>
    <w:rsid w:val="00DF41EB"/>
    <w:rsid w:val="00DF435F"/>
    <w:rsid w:val="00DF4488"/>
    <w:rsid w:val="00DF461B"/>
    <w:rsid w:val="00DF4AFB"/>
    <w:rsid w:val="00DF4B63"/>
    <w:rsid w:val="00DF4B76"/>
    <w:rsid w:val="00DF4E6D"/>
    <w:rsid w:val="00DF4ED5"/>
    <w:rsid w:val="00DF55F0"/>
    <w:rsid w:val="00DF5A49"/>
    <w:rsid w:val="00DF5AA9"/>
    <w:rsid w:val="00DF5BEF"/>
    <w:rsid w:val="00DF61A0"/>
    <w:rsid w:val="00DF68C0"/>
    <w:rsid w:val="00DF750D"/>
    <w:rsid w:val="00E0015A"/>
    <w:rsid w:val="00E0091D"/>
    <w:rsid w:val="00E0172E"/>
    <w:rsid w:val="00E01CDC"/>
    <w:rsid w:val="00E027DB"/>
    <w:rsid w:val="00E02B47"/>
    <w:rsid w:val="00E02D2E"/>
    <w:rsid w:val="00E034C4"/>
    <w:rsid w:val="00E0385E"/>
    <w:rsid w:val="00E03E41"/>
    <w:rsid w:val="00E04440"/>
    <w:rsid w:val="00E045CB"/>
    <w:rsid w:val="00E04C28"/>
    <w:rsid w:val="00E04D30"/>
    <w:rsid w:val="00E04D3D"/>
    <w:rsid w:val="00E05194"/>
    <w:rsid w:val="00E055BE"/>
    <w:rsid w:val="00E05766"/>
    <w:rsid w:val="00E059C0"/>
    <w:rsid w:val="00E05CAB"/>
    <w:rsid w:val="00E06093"/>
    <w:rsid w:val="00E0620D"/>
    <w:rsid w:val="00E069FF"/>
    <w:rsid w:val="00E06B7A"/>
    <w:rsid w:val="00E07023"/>
    <w:rsid w:val="00E07A2A"/>
    <w:rsid w:val="00E07A5F"/>
    <w:rsid w:val="00E07DF4"/>
    <w:rsid w:val="00E101C1"/>
    <w:rsid w:val="00E11BFD"/>
    <w:rsid w:val="00E12151"/>
    <w:rsid w:val="00E128B8"/>
    <w:rsid w:val="00E1294C"/>
    <w:rsid w:val="00E12DFD"/>
    <w:rsid w:val="00E1334C"/>
    <w:rsid w:val="00E1355D"/>
    <w:rsid w:val="00E1378B"/>
    <w:rsid w:val="00E13E95"/>
    <w:rsid w:val="00E140CA"/>
    <w:rsid w:val="00E14236"/>
    <w:rsid w:val="00E14581"/>
    <w:rsid w:val="00E148E6"/>
    <w:rsid w:val="00E14D61"/>
    <w:rsid w:val="00E14E29"/>
    <w:rsid w:val="00E1502E"/>
    <w:rsid w:val="00E15094"/>
    <w:rsid w:val="00E15509"/>
    <w:rsid w:val="00E155CB"/>
    <w:rsid w:val="00E158E7"/>
    <w:rsid w:val="00E160C9"/>
    <w:rsid w:val="00E160F3"/>
    <w:rsid w:val="00E16ACF"/>
    <w:rsid w:val="00E16F44"/>
    <w:rsid w:val="00E17047"/>
    <w:rsid w:val="00E17465"/>
    <w:rsid w:val="00E17B97"/>
    <w:rsid w:val="00E20AB8"/>
    <w:rsid w:val="00E21576"/>
    <w:rsid w:val="00E22367"/>
    <w:rsid w:val="00E22A8A"/>
    <w:rsid w:val="00E22B8E"/>
    <w:rsid w:val="00E2394E"/>
    <w:rsid w:val="00E23B37"/>
    <w:rsid w:val="00E23CC3"/>
    <w:rsid w:val="00E24B98"/>
    <w:rsid w:val="00E255DF"/>
    <w:rsid w:val="00E255F4"/>
    <w:rsid w:val="00E25FD8"/>
    <w:rsid w:val="00E266DB"/>
    <w:rsid w:val="00E26713"/>
    <w:rsid w:val="00E2675D"/>
    <w:rsid w:val="00E26787"/>
    <w:rsid w:val="00E26AA6"/>
    <w:rsid w:val="00E26E4F"/>
    <w:rsid w:val="00E2721C"/>
    <w:rsid w:val="00E27682"/>
    <w:rsid w:val="00E279A9"/>
    <w:rsid w:val="00E279E0"/>
    <w:rsid w:val="00E27BD0"/>
    <w:rsid w:val="00E27DC4"/>
    <w:rsid w:val="00E27F6B"/>
    <w:rsid w:val="00E30611"/>
    <w:rsid w:val="00E3096F"/>
    <w:rsid w:val="00E30EB4"/>
    <w:rsid w:val="00E31B1F"/>
    <w:rsid w:val="00E3217F"/>
    <w:rsid w:val="00E321C5"/>
    <w:rsid w:val="00E323D1"/>
    <w:rsid w:val="00E325DF"/>
    <w:rsid w:val="00E32930"/>
    <w:rsid w:val="00E32BA0"/>
    <w:rsid w:val="00E32F90"/>
    <w:rsid w:val="00E33431"/>
    <w:rsid w:val="00E336F1"/>
    <w:rsid w:val="00E33794"/>
    <w:rsid w:val="00E33E77"/>
    <w:rsid w:val="00E33FAF"/>
    <w:rsid w:val="00E3435D"/>
    <w:rsid w:val="00E347D4"/>
    <w:rsid w:val="00E34B00"/>
    <w:rsid w:val="00E34E1B"/>
    <w:rsid w:val="00E3501B"/>
    <w:rsid w:val="00E350E3"/>
    <w:rsid w:val="00E3542B"/>
    <w:rsid w:val="00E35B7E"/>
    <w:rsid w:val="00E35C1B"/>
    <w:rsid w:val="00E35F53"/>
    <w:rsid w:val="00E362D2"/>
    <w:rsid w:val="00E36462"/>
    <w:rsid w:val="00E36DD3"/>
    <w:rsid w:val="00E376FE"/>
    <w:rsid w:val="00E37B11"/>
    <w:rsid w:val="00E37B4F"/>
    <w:rsid w:val="00E40434"/>
    <w:rsid w:val="00E406A1"/>
    <w:rsid w:val="00E40F23"/>
    <w:rsid w:val="00E4134F"/>
    <w:rsid w:val="00E41398"/>
    <w:rsid w:val="00E413D8"/>
    <w:rsid w:val="00E414DE"/>
    <w:rsid w:val="00E41C62"/>
    <w:rsid w:val="00E41F90"/>
    <w:rsid w:val="00E41FA9"/>
    <w:rsid w:val="00E42624"/>
    <w:rsid w:val="00E4267D"/>
    <w:rsid w:val="00E42F3B"/>
    <w:rsid w:val="00E4302A"/>
    <w:rsid w:val="00E432A3"/>
    <w:rsid w:val="00E43E70"/>
    <w:rsid w:val="00E44300"/>
    <w:rsid w:val="00E44751"/>
    <w:rsid w:val="00E45104"/>
    <w:rsid w:val="00E4518C"/>
    <w:rsid w:val="00E45A06"/>
    <w:rsid w:val="00E46193"/>
    <w:rsid w:val="00E465CF"/>
    <w:rsid w:val="00E465D3"/>
    <w:rsid w:val="00E46764"/>
    <w:rsid w:val="00E46943"/>
    <w:rsid w:val="00E46A3C"/>
    <w:rsid w:val="00E46A80"/>
    <w:rsid w:val="00E4715D"/>
    <w:rsid w:val="00E50079"/>
    <w:rsid w:val="00E50205"/>
    <w:rsid w:val="00E5023E"/>
    <w:rsid w:val="00E502E1"/>
    <w:rsid w:val="00E5038A"/>
    <w:rsid w:val="00E50425"/>
    <w:rsid w:val="00E506A9"/>
    <w:rsid w:val="00E50BBB"/>
    <w:rsid w:val="00E510C2"/>
    <w:rsid w:val="00E510DC"/>
    <w:rsid w:val="00E51AE9"/>
    <w:rsid w:val="00E51C74"/>
    <w:rsid w:val="00E523D5"/>
    <w:rsid w:val="00E52414"/>
    <w:rsid w:val="00E527C0"/>
    <w:rsid w:val="00E5287B"/>
    <w:rsid w:val="00E5298B"/>
    <w:rsid w:val="00E529C8"/>
    <w:rsid w:val="00E52B29"/>
    <w:rsid w:val="00E52CB3"/>
    <w:rsid w:val="00E52FA9"/>
    <w:rsid w:val="00E53E23"/>
    <w:rsid w:val="00E53EC0"/>
    <w:rsid w:val="00E53FA7"/>
    <w:rsid w:val="00E54789"/>
    <w:rsid w:val="00E547C8"/>
    <w:rsid w:val="00E548EB"/>
    <w:rsid w:val="00E54AD9"/>
    <w:rsid w:val="00E556EF"/>
    <w:rsid w:val="00E557EF"/>
    <w:rsid w:val="00E55876"/>
    <w:rsid w:val="00E558B8"/>
    <w:rsid w:val="00E55950"/>
    <w:rsid w:val="00E55CD5"/>
    <w:rsid w:val="00E55DAB"/>
    <w:rsid w:val="00E562FD"/>
    <w:rsid w:val="00E567EC"/>
    <w:rsid w:val="00E56A34"/>
    <w:rsid w:val="00E56ADF"/>
    <w:rsid w:val="00E56D5E"/>
    <w:rsid w:val="00E57597"/>
    <w:rsid w:val="00E57D5C"/>
    <w:rsid w:val="00E6012A"/>
    <w:rsid w:val="00E602D9"/>
    <w:rsid w:val="00E605CA"/>
    <w:rsid w:val="00E60A67"/>
    <w:rsid w:val="00E60D90"/>
    <w:rsid w:val="00E61872"/>
    <w:rsid w:val="00E61B61"/>
    <w:rsid w:val="00E62499"/>
    <w:rsid w:val="00E62A2B"/>
    <w:rsid w:val="00E62CDA"/>
    <w:rsid w:val="00E62F42"/>
    <w:rsid w:val="00E631D8"/>
    <w:rsid w:val="00E632A0"/>
    <w:rsid w:val="00E63FC6"/>
    <w:rsid w:val="00E64102"/>
    <w:rsid w:val="00E64181"/>
    <w:rsid w:val="00E64203"/>
    <w:rsid w:val="00E643C7"/>
    <w:rsid w:val="00E64416"/>
    <w:rsid w:val="00E65686"/>
    <w:rsid w:val="00E65DF7"/>
    <w:rsid w:val="00E6631E"/>
    <w:rsid w:val="00E6663C"/>
    <w:rsid w:val="00E66978"/>
    <w:rsid w:val="00E66F0B"/>
    <w:rsid w:val="00E67427"/>
    <w:rsid w:val="00E67A6C"/>
    <w:rsid w:val="00E67F14"/>
    <w:rsid w:val="00E700C6"/>
    <w:rsid w:val="00E705B3"/>
    <w:rsid w:val="00E70671"/>
    <w:rsid w:val="00E70904"/>
    <w:rsid w:val="00E70AE0"/>
    <w:rsid w:val="00E70B53"/>
    <w:rsid w:val="00E70C54"/>
    <w:rsid w:val="00E70E48"/>
    <w:rsid w:val="00E70F0B"/>
    <w:rsid w:val="00E71965"/>
    <w:rsid w:val="00E71B32"/>
    <w:rsid w:val="00E71B97"/>
    <w:rsid w:val="00E71C16"/>
    <w:rsid w:val="00E71C97"/>
    <w:rsid w:val="00E72580"/>
    <w:rsid w:val="00E72601"/>
    <w:rsid w:val="00E72865"/>
    <w:rsid w:val="00E72F71"/>
    <w:rsid w:val="00E735C6"/>
    <w:rsid w:val="00E73C11"/>
    <w:rsid w:val="00E73F3E"/>
    <w:rsid w:val="00E741E4"/>
    <w:rsid w:val="00E74663"/>
    <w:rsid w:val="00E74B0E"/>
    <w:rsid w:val="00E74BB3"/>
    <w:rsid w:val="00E75544"/>
    <w:rsid w:val="00E75858"/>
    <w:rsid w:val="00E758F9"/>
    <w:rsid w:val="00E75C0C"/>
    <w:rsid w:val="00E75C39"/>
    <w:rsid w:val="00E75DAA"/>
    <w:rsid w:val="00E75F23"/>
    <w:rsid w:val="00E76393"/>
    <w:rsid w:val="00E763E4"/>
    <w:rsid w:val="00E767EC"/>
    <w:rsid w:val="00E76D2C"/>
    <w:rsid w:val="00E76DC4"/>
    <w:rsid w:val="00E76DC6"/>
    <w:rsid w:val="00E778BA"/>
    <w:rsid w:val="00E77F61"/>
    <w:rsid w:val="00E801CA"/>
    <w:rsid w:val="00E80656"/>
    <w:rsid w:val="00E815CC"/>
    <w:rsid w:val="00E81C08"/>
    <w:rsid w:val="00E826B6"/>
    <w:rsid w:val="00E82C19"/>
    <w:rsid w:val="00E83039"/>
    <w:rsid w:val="00E83397"/>
    <w:rsid w:val="00E83476"/>
    <w:rsid w:val="00E838F4"/>
    <w:rsid w:val="00E83C4F"/>
    <w:rsid w:val="00E8430A"/>
    <w:rsid w:val="00E846F4"/>
    <w:rsid w:val="00E8482C"/>
    <w:rsid w:val="00E849F9"/>
    <w:rsid w:val="00E84BB9"/>
    <w:rsid w:val="00E84C9C"/>
    <w:rsid w:val="00E84D61"/>
    <w:rsid w:val="00E84E8D"/>
    <w:rsid w:val="00E84FDB"/>
    <w:rsid w:val="00E8504E"/>
    <w:rsid w:val="00E85145"/>
    <w:rsid w:val="00E8576E"/>
    <w:rsid w:val="00E85D6F"/>
    <w:rsid w:val="00E85E9A"/>
    <w:rsid w:val="00E860DD"/>
    <w:rsid w:val="00E86361"/>
    <w:rsid w:val="00E864B8"/>
    <w:rsid w:val="00E86645"/>
    <w:rsid w:val="00E87015"/>
    <w:rsid w:val="00E8766D"/>
    <w:rsid w:val="00E87843"/>
    <w:rsid w:val="00E90042"/>
    <w:rsid w:val="00E9020A"/>
    <w:rsid w:val="00E9065F"/>
    <w:rsid w:val="00E90708"/>
    <w:rsid w:val="00E9078B"/>
    <w:rsid w:val="00E9080D"/>
    <w:rsid w:val="00E912C5"/>
    <w:rsid w:val="00E91776"/>
    <w:rsid w:val="00E917A6"/>
    <w:rsid w:val="00E91B03"/>
    <w:rsid w:val="00E91E71"/>
    <w:rsid w:val="00E92253"/>
    <w:rsid w:val="00E92F53"/>
    <w:rsid w:val="00E93218"/>
    <w:rsid w:val="00E93438"/>
    <w:rsid w:val="00E93893"/>
    <w:rsid w:val="00E93C0D"/>
    <w:rsid w:val="00E943A8"/>
    <w:rsid w:val="00E946F8"/>
    <w:rsid w:val="00E9477D"/>
    <w:rsid w:val="00E949C6"/>
    <w:rsid w:val="00E949EB"/>
    <w:rsid w:val="00E95193"/>
    <w:rsid w:val="00E95253"/>
    <w:rsid w:val="00E95299"/>
    <w:rsid w:val="00E95484"/>
    <w:rsid w:val="00E95BC7"/>
    <w:rsid w:val="00E96398"/>
    <w:rsid w:val="00E9657D"/>
    <w:rsid w:val="00E9662D"/>
    <w:rsid w:val="00E96C61"/>
    <w:rsid w:val="00E96E55"/>
    <w:rsid w:val="00E96F63"/>
    <w:rsid w:val="00E97043"/>
    <w:rsid w:val="00E97093"/>
    <w:rsid w:val="00E9723E"/>
    <w:rsid w:val="00E9742D"/>
    <w:rsid w:val="00E9775E"/>
    <w:rsid w:val="00E97934"/>
    <w:rsid w:val="00E97BE2"/>
    <w:rsid w:val="00E97E2D"/>
    <w:rsid w:val="00E97ED2"/>
    <w:rsid w:val="00EA0085"/>
    <w:rsid w:val="00EA016D"/>
    <w:rsid w:val="00EA08B9"/>
    <w:rsid w:val="00EA0918"/>
    <w:rsid w:val="00EA0A28"/>
    <w:rsid w:val="00EA0B1B"/>
    <w:rsid w:val="00EA0B76"/>
    <w:rsid w:val="00EA1358"/>
    <w:rsid w:val="00EA1476"/>
    <w:rsid w:val="00EA17A1"/>
    <w:rsid w:val="00EA1D0F"/>
    <w:rsid w:val="00EA20D8"/>
    <w:rsid w:val="00EA2494"/>
    <w:rsid w:val="00EA281C"/>
    <w:rsid w:val="00EA29A7"/>
    <w:rsid w:val="00EA356E"/>
    <w:rsid w:val="00EA4178"/>
    <w:rsid w:val="00EA4397"/>
    <w:rsid w:val="00EA4C42"/>
    <w:rsid w:val="00EA50A3"/>
    <w:rsid w:val="00EA54D2"/>
    <w:rsid w:val="00EA6434"/>
    <w:rsid w:val="00EA69A7"/>
    <w:rsid w:val="00EA6AF4"/>
    <w:rsid w:val="00EB05AD"/>
    <w:rsid w:val="00EB096A"/>
    <w:rsid w:val="00EB0B3E"/>
    <w:rsid w:val="00EB1151"/>
    <w:rsid w:val="00EB1399"/>
    <w:rsid w:val="00EB1F6F"/>
    <w:rsid w:val="00EB2B1D"/>
    <w:rsid w:val="00EB2E3C"/>
    <w:rsid w:val="00EB2E71"/>
    <w:rsid w:val="00EB328C"/>
    <w:rsid w:val="00EB3D36"/>
    <w:rsid w:val="00EB4044"/>
    <w:rsid w:val="00EB432F"/>
    <w:rsid w:val="00EB487C"/>
    <w:rsid w:val="00EB491E"/>
    <w:rsid w:val="00EB4AE1"/>
    <w:rsid w:val="00EB4F3B"/>
    <w:rsid w:val="00EB51C4"/>
    <w:rsid w:val="00EB557D"/>
    <w:rsid w:val="00EB562F"/>
    <w:rsid w:val="00EB5E35"/>
    <w:rsid w:val="00EB5EBB"/>
    <w:rsid w:val="00EB647A"/>
    <w:rsid w:val="00EB683C"/>
    <w:rsid w:val="00EB6B06"/>
    <w:rsid w:val="00EB6B48"/>
    <w:rsid w:val="00EB6F8A"/>
    <w:rsid w:val="00EB72F2"/>
    <w:rsid w:val="00EB7860"/>
    <w:rsid w:val="00EB79FD"/>
    <w:rsid w:val="00EB7AC6"/>
    <w:rsid w:val="00EB7D27"/>
    <w:rsid w:val="00EB7F93"/>
    <w:rsid w:val="00EC043E"/>
    <w:rsid w:val="00EC0583"/>
    <w:rsid w:val="00EC05CD"/>
    <w:rsid w:val="00EC067D"/>
    <w:rsid w:val="00EC06D1"/>
    <w:rsid w:val="00EC0E1C"/>
    <w:rsid w:val="00EC1005"/>
    <w:rsid w:val="00EC19D3"/>
    <w:rsid w:val="00EC1AAC"/>
    <w:rsid w:val="00EC1CED"/>
    <w:rsid w:val="00EC20F5"/>
    <w:rsid w:val="00EC2333"/>
    <w:rsid w:val="00EC2BF2"/>
    <w:rsid w:val="00EC2C06"/>
    <w:rsid w:val="00EC2CB5"/>
    <w:rsid w:val="00EC2F34"/>
    <w:rsid w:val="00EC37CB"/>
    <w:rsid w:val="00EC38B4"/>
    <w:rsid w:val="00EC38C6"/>
    <w:rsid w:val="00EC3B7B"/>
    <w:rsid w:val="00EC42D5"/>
    <w:rsid w:val="00EC43E6"/>
    <w:rsid w:val="00EC468D"/>
    <w:rsid w:val="00EC49BF"/>
    <w:rsid w:val="00EC4C7A"/>
    <w:rsid w:val="00EC4DA5"/>
    <w:rsid w:val="00EC54B9"/>
    <w:rsid w:val="00EC56E1"/>
    <w:rsid w:val="00EC59CB"/>
    <w:rsid w:val="00EC5EC9"/>
    <w:rsid w:val="00EC6765"/>
    <w:rsid w:val="00EC68FD"/>
    <w:rsid w:val="00EC758E"/>
    <w:rsid w:val="00EC79A4"/>
    <w:rsid w:val="00EC7A3E"/>
    <w:rsid w:val="00EC7BA2"/>
    <w:rsid w:val="00EC7C74"/>
    <w:rsid w:val="00EC7F7E"/>
    <w:rsid w:val="00ED0932"/>
    <w:rsid w:val="00ED0ACA"/>
    <w:rsid w:val="00ED0C62"/>
    <w:rsid w:val="00ED0D1F"/>
    <w:rsid w:val="00ED1318"/>
    <w:rsid w:val="00ED22F3"/>
    <w:rsid w:val="00ED2330"/>
    <w:rsid w:val="00ED237C"/>
    <w:rsid w:val="00ED24B6"/>
    <w:rsid w:val="00ED2A3A"/>
    <w:rsid w:val="00ED2ACD"/>
    <w:rsid w:val="00ED323C"/>
    <w:rsid w:val="00ED352D"/>
    <w:rsid w:val="00ED3622"/>
    <w:rsid w:val="00ED3E5A"/>
    <w:rsid w:val="00ED3EE8"/>
    <w:rsid w:val="00ED41C3"/>
    <w:rsid w:val="00ED478A"/>
    <w:rsid w:val="00ED49AE"/>
    <w:rsid w:val="00ED5050"/>
    <w:rsid w:val="00ED5254"/>
    <w:rsid w:val="00ED56D6"/>
    <w:rsid w:val="00ED5C5F"/>
    <w:rsid w:val="00ED5CAC"/>
    <w:rsid w:val="00ED5DFA"/>
    <w:rsid w:val="00ED5E86"/>
    <w:rsid w:val="00ED64BB"/>
    <w:rsid w:val="00ED64E2"/>
    <w:rsid w:val="00ED67E4"/>
    <w:rsid w:val="00ED6CBF"/>
    <w:rsid w:val="00ED7222"/>
    <w:rsid w:val="00ED78DD"/>
    <w:rsid w:val="00EE0A03"/>
    <w:rsid w:val="00EE164F"/>
    <w:rsid w:val="00EE1871"/>
    <w:rsid w:val="00EE36C5"/>
    <w:rsid w:val="00EE3839"/>
    <w:rsid w:val="00EE3E69"/>
    <w:rsid w:val="00EE3F2D"/>
    <w:rsid w:val="00EE44A9"/>
    <w:rsid w:val="00EE44CF"/>
    <w:rsid w:val="00EE450C"/>
    <w:rsid w:val="00EE4822"/>
    <w:rsid w:val="00EE500B"/>
    <w:rsid w:val="00EE558C"/>
    <w:rsid w:val="00EE5897"/>
    <w:rsid w:val="00EE5B3D"/>
    <w:rsid w:val="00EE5B9D"/>
    <w:rsid w:val="00EE5BB0"/>
    <w:rsid w:val="00EE5C8E"/>
    <w:rsid w:val="00EE61C1"/>
    <w:rsid w:val="00EE678D"/>
    <w:rsid w:val="00EE6E7B"/>
    <w:rsid w:val="00EE70A7"/>
    <w:rsid w:val="00EE710A"/>
    <w:rsid w:val="00EE7119"/>
    <w:rsid w:val="00EE7A62"/>
    <w:rsid w:val="00EE7C99"/>
    <w:rsid w:val="00EF005E"/>
    <w:rsid w:val="00EF050B"/>
    <w:rsid w:val="00EF0548"/>
    <w:rsid w:val="00EF080E"/>
    <w:rsid w:val="00EF0842"/>
    <w:rsid w:val="00EF09E3"/>
    <w:rsid w:val="00EF0BC6"/>
    <w:rsid w:val="00EF0C94"/>
    <w:rsid w:val="00EF0FD5"/>
    <w:rsid w:val="00EF1701"/>
    <w:rsid w:val="00EF1B23"/>
    <w:rsid w:val="00EF2197"/>
    <w:rsid w:val="00EF2541"/>
    <w:rsid w:val="00EF288D"/>
    <w:rsid w:val="00EF293F"/>
    <w:rsid w:val="00EF2A58"/>
    <w:rsid w:val="00EF2A96"/>
    <w:rsid w:val="00EF2CA7"/>
    <w:rsid w:val="00EF2FE7"/>
    <w:rsid w:val="00EF3089"/>
    <w:rsid w:val="00EF32B1"/>
    <w:rsid w:val="00EF32C8"/>
    <w:rsid w:val="00EF33A0"/>
    <w:rsid w:val="00EF4237"/>
    <w:rsid w:val="00EF44E0"/>
    <w:rsid w:val="00EF49DD"/>
    <w:rsid w:val="00EF4A98"/>
    <w:rsid w:val="00EF4B76"/>
    <w:rsid w:val="00EF5035"/>
    <w:rsid w:val="00EF5751"/>
    <w:rsid w:val="00EF59B1"/>
    <w:rsid w:val="00EF5CB1"/>
    <w:rsid w:val="00EF68ED"/>
    <w:rsid w:val="00EF6B75"/>
    <w:rsid w:val="00EF729B"/>
    <w:rsid w:val="00EF740E"/>
    <w:rsid w:val="00EF74EA"/>
    <w:rsid w:val="00EF77E0"/>
    <w:rsid w:val="00EF7D63"/>
    <w:rsid w:val="00F000D0"/>
    <w:rsid w:val="00F000E9"/>
    <w:rsid w:val="00F002DA"/>
    <w:rsid w:val="00F00C46"/>
    <w:rsid w:val="00F00E1E"/>
    <w:rsid w:val="00F00F62"/>
    <w:rsid w:val="00F01266"/>
    <w:rsid w:val="00F01AC9"/>
    <w:rsid w:val="00F01F60"/>
    <w:rsid w:val="00F025D4"/>
    <w:rsid w:val="00F0288B"/>
    <w:rsid w:val="00F02906"/>
    <w:rsid w:val="00F030B8"/>
    <w:rsid w:val="00F0372E"/>
    <w:rsid w:val="00F04045"/>
    <w:rsid w:val="00F0410E"/>
    <w:rsid w:val="00F04898"/>
    <w:rsid w:val="00F04C7D"/>
    <w:rsid w:val="00F05461"/>
    <w:rsid w:val="00F05CF4"/>
    <w:rsid w:val="00F05FAC"/>
    <w:rsid w:val="00F06589"/>
    <w:rsid w:val="00F06794"/>
    <w:rsid w:val="00F06FE8"/>
    <w:rsid w:val="00F07510"/>
    <w:rsid w:val="00F07716"/>
    <w:rsid w:val="00F0777B"/>
    <w:rsid w:val="00F07B58"/>
    <w:rsid w:val="00F07C05"/>
    <w:rsid w:val="00F10B92"/>
    <w:rsid w:val="00F11579"/>
    <w:rsid w:val="00F11C64"/>
    <w:rsid w:val="00F12268"/>
    <w:rsid w:val="00F1276E"/>
    <w:rsid w:val="00F12939"/>
    <w:rsid w:val="00F12B72"/>
    <w:rsid w:val="00F12BB8"/>
    <w:rsid w:val="00F12FE2"/>
    <w:rsid w:val="00F13302"/>
    <w:rsid w:val="00F13611"/>
    <w:rsid w:val="00F13854"/>
    <w:rsid w:val="00F14D99"/>
    <w:rsid w:val="00F151E5"/>
    <w:rsid w:val="00F152EA"/>
    <w:rsid w:val="00F15CCE"/>
    <w:rsid w:val="00F15F57"/>
    <w:rsid w:val="00F162BA"/>
    <w:rsid w:val="00F162C0"/>
    <w:rsid w:val="00F16459"/>
    <w:rsid w:val="00F16508"/>
    <w:rsid w:val="00F1689A"/>
    <w:rsid w:val="00F17385"/>
    <w:rsid w:val="00F176D0"/>
    <w:rsid w:val="00F20058"/>
    <w:rsid w:val="00F2007F"/>
    <w:rsid w:val="00F20A9A"/>
    <w:rsid w:val="00F20D9C"/>
    <w:rsid w:val="00F20D9D"/>
    <w:rsid w:val="00F2152C"/>
    <w:rsid w:val="00F21952"/>
    <w:rsid w:val="00F21CB1"/>
    <w:rsid w:val="00F21DCE"/>
    <w:rsid w:val="00F22828"/>
    <w:rsid w:val="00F22A08"/>
    <w:rsid w:val="00F22B2D"/>
    <w:rsid w:val="00F23282"/>
    <w:rsid w:val="00F23567"/>
    <w:rsid w:val="00F23FCC"/>
    <w:rsid w:val="00F24203"/>
    <w:rsid w:val="00F243A5"/>
    <w:rsid w:val="00F2460C"/>
    <w:rsid w:val="00F246C5"/>
    <w:rsid w:val="00F247FA"/>
    <w:rsid w:val="00F24C54"/>
    <w:rsid w:val="00F256F7"/>
    <w:rsid w:val="00F25CA4"/>
    <w:rsid w:val="00F25EA4"/>
    <w:rsid w:val="00F25FB8"/>
    <w:rsid w:val="00F2642B"/>
    <w:rsid w:val="00F271DE"/>
    <w:rsid w:val="00F273E8"/>
    <w:rsid w:val="00F27693"/>
    <w:rsid w:val="00F278AA"/>
    <w:rsid w:val="00F278C1"/>
    <w:rsid w:val="00F27CD5"/>
    <w:rsid w:val="00F27DDE"/>
    <w:rsid w:val="00F30201"/>
    <w:rsid w:val="00F30709"/>
    <w:rsid w:val="00F30F97"/>
    <w:rsid w:val="00F314B4"/>
    <w:rsid w:val="00F316D9"/>
    <w:rsid w:val="00F319B4"/>
    <w:rsid w:val="00F32207"/>
    <w:rsid w:val="00F3238F"/>
    <w:rsid w:val="00F325AC"/>
    <w:rsid w:val="00F32773"/>
    <w:rsid w:val="00F32CB4"/>
    <w:rsid w:val="00F32FED"/>
    <w:rsid w:val="00F3300D"/>
    <w:rsid w:val="00F33388"/>
    <w:rsid w:val="00F33E43"/>
    <w:rsid w:val="00F340B1"/>
    <w:rsid w:val="00F34180"/>
    <w:rsid w:val="00F3462B"/>
    <w:rsid w:val="00F34A24"/>
    <w:rsid w:val="00F352C2"/>
    <w:rsid w:val="00F355BE"/>
    <w:rsid w:val="00F3564D"/>
    <w:rsid w:val="00F3609D"/>
    <w:rsid w:val="00F369C4"/>
    <w:rsid w:val="00F36DC0"/>
    <w:rsid w:val="00F37555"/>
    <w:rsid w:val="00F377E0"/>
    <w:rsid w:val="00F37CAE"/>
    <w:rsid w:val="00F401AD"/>
    <w:rsid w:val="00F4052D"/>
    <w:rsid w:val="00F40BEC"/>
    <w:rsid w:val="00F40DD7"/>
    <w:rsid w:val="00F40F7C"/>
    <w:rsid w:val="00F412EF"/>
    <w:rsid w:val="00F41929"/>
    <w:rsid w:val="00F41975"/>
    <w:rsid w:val="00F41AD7"/>
    <w:rsid w:val="00F4230F"/>
    <w:rsid w:val="00F42779"/>
    <w:rsid w:val="00F4279F"/>
    <w:rsid w:val="00F427FD"/>
    <w:rsid w:val="00F4288F"/>
    <w:rsid w:val="00F43068"/>
    <w:rsid w:val="00F439F5"/>
    <w:rsid w:val="00F43BB8"/>
    <w:rsid w:val="00F43D9B"/>
    <w:rsid w:val="00F45136"/>
    <w:rsid w:val="00F457A3"/>
    <w:rsid w:val="00F46711"/>
    <w:rsid w:val="00F46CA1"/>
    <w:rsid w:val="00F477D6"/>
    <w:rsid w:val="00F47CCA"/>
    <w:rsid w:val="00F502B0"/>
    <w:rsid w:val="00F5050A"/>
    <w:rsid w:val="00F509B1"/>
    <w:rsid w:val="00F50CA0"/>
    <w:rsid w:val="00F50D01"/>
    <w:rsid w:val="00F51834"/>
    <w:rsid w:val="00F519CF"/>
    <w:rsid w:val="00F51AA4"/>
    <w:rsid w:val="00F51BF0"/>
    <w:rsid w:val="00F52380"/>
    <w:rsid w:val="00F52564"/>
    <w:rsid w:val="00F5273E"/>
    <w:rsid w:val="00F5274A"/>
    <w:rsid w:val="00F5280B"/>
    <w:rsid w:val="00F52D25"/>
    <w:rsid w:val="00F5453F"/>
    <w:rsid w:val="00F54586"/>
    <w:rsid w:val="00F54A88"/>
    <w:rsid w:val="00F54FD2"/>
    <w:rsid w:val="00F558D8"/>
    <w:rsid w:val="00F55E08"/>
    <w:rsid w:val="00F5681E"/>
    <w:rsid w:val="00F5698D"/>
    <w:rsid w:val="00F56E5C"/>
    <w:rsid w:val="00F570C6"/>
    <w:rsid w:val="00F576E7"/>
    <w:rsid w:val="00F57AD3"/>
    <w:rsid w:val="00F57E51"/>
    <w:rsid w:val="00F60473"/>
    <w:rsid w:val="00F60544"/>
    <w:rsid w:val="00F60890"/>
    <w:rsid w:val="00F60981"/>
    <w:rsid w:val="00F60C03"/>
    <w:rsid w:val="00F610A6"/>
    <w:rsid w:val="00F613EE"/>
    <w:rsid w:val="00F61B3D"/>
    <w:rsid w:val="00F61E48"/>
    <w:rsid w:val="00F61FEE"/>
    <w:rsid w:val="00F621C3"/>
    <w:rsid w:val="00F62579"/>
    <w:rsid w:val="00F62C22"/>
    <w:rsid w:val="00F62DCD"/>
    <w:rsid w:val="00F63341"/>
    <w:rsid w:val="00F6373E"/>
    <w:rsid w:val="00F63B64"/>
    <w:rsid w:val="00F63DF5"/>
    <w:rsid w:val="00F64039"/>
    <w:rsid w:val="00F64E72"/>
    <w:rsid w:val="00F6546A"/>
    <w:rsid w:val="00F654F2"/>
    <w:rsid w:val="00F6557B"/>
    <w:rsid w:val="00F65B38"/>
    <w:rsid w:val="00F660A6"/>
    <w:rsid w:val="00F66124"/>
    <w:rsid w:val="00F66943"/>
    <w:rsid w:val="00F66AFB"/>
    <w:rsid w:val="00F66E2A"/>
    <w:rsid w:val="00F66E72"/>
    <w:rsid w:val="00F67B76"/>
    <w:rsid w:val="00F67F1C"/>
    <w:rsid w:val="00F7070D"/>
    <w:rsid w:val="00F70986"/>
    <w:rsid w:val="00F71061"/>
    <w:rsid w:val="00F71264"/>
    <w:rsid w:val="00F71265"/>
    <w:rsid w:val="00F713F1"/>
    <w:rsid w:val="00F71415"/>
    <w:rsid w:val="00F7147C"/>
    <w:rsid w:val="00F71A79"/>
    <w:rsid w:val="00F73A23"/>
    <w:rsid w:val="00F73B33"/>
    <w:rsid w:val="00F73E34"/>
    <w:rsid w:val="00F73F98"/>
    <w:rsid w:val="00F7401D"/>
    <w:rsid w:val="00F745BF"/>
    <w:rsid w:val="00F7478E"/>
    <w:rsid w:val="00F74AD9"/>
    <w:rsid w:val="00F74B30"/>
    <w:rsid w:val="00F751F3"/>
    <w:rsid w:val="00F754A5"/>
    <w:rsid w:val="00F75598"/>
    <w:rsid w:val="00F75A8F"/>
    <w:rsid w:val="00F75D0C"/>
    <w:rsid w:val="00F7604A"/>
    <w:rsid w:val="00F77240"/>
    <w:rsid w:val="00F774D9"/>
    <w:rsid w:val="00F77CB9"/>
    <w:rsid w:val="00F77F38"/>
    <w:rsid w:val="00F80188"/>
    <w:rsid w:val="00F8026D"/>
    <w:rsid w:val="00F80639"/>
    <w:rsid w:val="00F80743"/>
    <w:rsid w:val="00F80B5F"/>
    <w:rsid w:val="00F80D80"/>
    <w:rsid w:val="00F81587"/>
    <w:rsid w:val="00F81933"/>
    <w:rsid w:val="00F81A62"/>
    <w:rsid w:val="00F81AA7"/>
    <w:rsid w:val="00F83B6A"/>
    <w:rsid w:val="00F8459C"/>
    <w:rsid w:val="00F851F6"/>
    <w:rsid w:val="00F856F0"/>
    <w:rsid w:val="00F85B9A"/>
    <w:rsid w:val="00F85D96"/>
    <w:rsid w:val="00F863EF"/>
    <w:rsid w:val="00F8662E"/>
    <w:rsid w:val="00F86D9C"/>
    <w:rsid w:val="00F87143"/>
    <w:rsid w:val="00F8725C"/>
    <w:rsid w:val="00F87521"/>
    <w:rsid w:val="00F8756C"/>
    <w:rsid w:val="00F87E6C"/>
    <w:rsid w:val="00F900D2"/>
    <w:rsid w:val="00F9028D"/>
    <w:rsid w:val="00F904B4"/>
    <w:rsid w:val="00F905EA"/>
    <w:rsid w:val="00F907EF"/>
    <w:rsid w:val="00F90B4F"/>
    <w:rsid w:val="00F9139E"/>
    <w:rsid w:val="00F913C1"/>
    <w:rsid w:val="00F914FB"/>
    <w:rsid w:val="00F918C2"/>
    <w:rsid w:val="00F91E57"/>
    <w:rsid w:val="00F92314"/>
    <w:rsid w:val="00F926E3"/>
    <w:rsid w:val="00F92804"/>
    <w:rsid w:val="00F928F4"/>
    <w:rsid w:val="00F92C3A"/>
    <w:rsid w:val="00F93143"/>
    <w:rsid w:val="00F93209"/>
    <w:rsid w:val="00F93D02"/>
    <w:rsid w:val="00F942BF"/>
    <w:rsid w:val="00F942C2"/>
    <w:rsid w:val="00F951FA"/>
    <w:rsid w:val="00F95823"/>
    <w:rsid w:val="00F959E5"/>
    <w:rsid w:val="00F967CA"/>
    <w:rsid w:val="00F96FA4"/>
    <w:rsid w:val="00F97261"/>
    <w:rsid w:val="00F975DC"/>
    <w:rsid w:val="00F97F39"/>
    <w:rsid w:val="00F97F5A"/>
    <w:rsid w:val="00FA02AA"/>
    <w:rsid w:val="00FA0B70"/>
    <w:rsid w:val="00FA0C57"/>
    <w:rsid w:val="00FA0D66"/>
    <w:rsid w:val="00FA1353"/>
    <w:rsid w:val="00FA1419"/>
    <w:rsid w:val="00FA1468"/>
    <w:rsid w:val="00FA2020"/>
    <w:rsid w:val="00FA239C"/>
    <w:rsid w:val="00FA2465"/>
    <w:rsid w:val="00FA25CE"/>
    <w:rsid w:val="00FA2976"/>
    <w:rsid w:val="00FA31C2"/>
    <w:rsid w:val="00FA357D"/>
    <w:rsid w:val="00FA3C9E"/>
    <w:rsid w:val="00FA4387"/>
    <w:rsid w:val="00FA487C"/>
    <w:rsid w:val="00FA503D"/>
    <w:rsid w:val="00FA52D2"/>
    <w:rsid w:val="00FA5703"/>
    <w:rsid w:val="00FA6325"/>
    <w:rsid w:val="00FA6367"/>
    <w:rsid w:val="00FA6C47"/>
    <w:rsid w:val="00FA6CD4"/>
    <w:rsid w:val="00FA6DD7"/>
    <w:rsid w:val="00FA6FAA"/>
    <w:rsid w:val="00FA727A"/>
    <w:rsid w:val="00FA7A0E"/>
    <w:rsid w:val="00FA7D95"/>
    <w:rsid w:val="00FB0683"/>
    <w:rsid w:val="00FB06A1"/>
    <w:rsid w:val="00FB0724"/>
    <w:rsid w:val="00FB08DF"/>
    <w:rsid w:val="00FB0A10"/>
    <w:rsid w:val="00FB0EFC"/>
    <w:rsid w:val="00FB13BE"/>
    <w:rsid w:val="00FB1522"/>
    <w:rsid w:val="00FB16BE"/>
    <w:rsid w:val="00FB1713"/>
    <w:rsid w:val="00FB1D28"/>
    <w:rsid w:val="00FB2476"/>
    <w:rsid w:val="00FB2DAB"/>
    <w:rsid w:val="00FB2FCB"/>
    <w:rsid w:val="00FB3896"/>
    <w:rsid w:val="00FB3B7F"/>
    <w:rsid w:val="00FB3D25"/>
    <w:rsid w:val="00FB3D3F"/>
    <w:rsid w:val="00FB43EB"/>
    <w:rsid w:val="00FB53F1"/>
    <w:rsid w:val="00FB5460"/>
    <w:rsid w:val="00FB5B61"/>
    <w:rsid w:val="00FB6459"/>
    <w:rsid w:val="00FB6491"/>
    <w:rsid w:val="00FB659B"/>
    <w:rsid w:val="00FB6D8A"/>
    <w:rsid w:val="00FB7003"/>
    <w:rsid w:val="00FB70E7"/>
    <w:rsid w:val="00FB759A"/>
    <w:rsid w:val="00FC0156"/>
    <w:rsid w:val="00FC022A"/>
    <w:rsid w:val="00FC088F"/>
    <w:rsid w:val="00FC0E27"/>
    <w:rsid w:val="00FC0FC4"/>
    <w:rsid w:val="00FC13BC"/>
    <w:rsid w:val="00FC1B42"/>
    <w:rsid w:val="00FC2FDA"/>
    <w:rsid w:val="00FC3050"/>
    <w:rsid w:val="00FC305E"/>
    <w:rsid w:val="00FC31D4"/>
    <w:rsid w:val="00FC394A"/>
    <w:rsid w:val="00FC3984"/>
    <w:rsid w:val="00FC3DAC"/>
    <w:rsid w:val="00FC4223"/>
    <w:rsid w:val="00FC44B4"/>
    <w:rsid w:val="00FC45F0"/>
    <w:rsid w:val="00FC490E"/>
    <w:rsid w:val="00FC491B"/>
    <w:rsid w:val="00FC503A"/>
    <w:rsid w:val="00FC56BE"/>
    <w:rsid w:val="00FC59D1"/>
    <w:rsid w:val="00FC5A2C"/>
    <w:rsid w:val="00FC5CE4"/>
    <w:rsid w:val="00FC6226"/>
    <w:rsid w:val="00FC6277"/>
    <w:rsid w:val="00FC6AAC"/>
    <w:rsid w:val="00FC6CE8"/>
    <w:rsid w:val="00FC700C"/>
    <w:rsid w:val="00FC703A"/>
    <w:rsid w:val="00FC7118"/>
    <w:rsid w:val="00FC7244"/>
    <w:rsid w:val="00FC72FA"/>
    <w:rsid w:val="00FC7654"/>
    <w:rsid w:val="00FC7B78"/>
    <w:rsid w:val="00FD055A"/>
    <w:rsid w:val="00FD05C9"/>
    <w:rsid w:val="00FD065A"/>
    <w:rsid w:val="00FD0742"/>
    <w:rsid w:val="00FD1133"/>
    <w:rsid w:val="00FD134F"/>
    <w:rsid w:val="00FD17C6"/>
    <w:rsid w:val="00FD1803"/>
    <w:rsid w:val="00FD1D86"/>
    <w:rsid w:val="00FD1E81"/>
    <w:rsid w:val="00FD1FC7"/>
    <w:rsid w:val="00FD22F0"/>
    <w:rsid w:val="00FD2464"/>
    <w:rsid w:val="00FD2619"/>
    <w:rsid w:val="00FD2762"/>
    <w:rsid w:val="00FD36A2"/>
    <w:rsid w:val="00FD3CFC"/>
    <w:rsid w:val="00FD477D"/>
    <w:rsid w:val="00FD4A61"/>
    <w:rsid w:val="00FD4B37"/>
    <w:rsid w:val="00FD5508"/>
    <w:rsid w:val="00FD57DD"/>
    <w:rsid w:val="00FD617D"/>
    <w:rsid w:val="00FD61B7"/>
    <w:rsid w:val="00FD6F7B"/>
    <w:rsid w:val="00FD77DB"/>
    <w:rsid w:val="00FD7823"/>
    <w:rsid w:val="00FD7B08"/>
    <w:rsid w:val="00FD7C8B"/>
    <w:rsid w:val="00FE0323"/>
    <w:rsid w:val="00FE0FAC"/>
    <w:rsid w:val="00FE11DA"/>
    <w:rsid w:val="00FE1309"/>
    <w:rsid w:val="00FE1495"/>
    <w:rsid w:val="00FE1673"/>
    <w:rsid w:val="00FE1AE0"/>
    <w:rsid w:val="00FE24E4"/>
    <w:rsid w:val="00FE29F9"/>
    <w:rsid w:val="00FE2DF7"/>
    <w:rsid w:val="00FE3079"/>
    <w:rsid w:val="00FE30C8"/>
    <w:rsid w:val="00FE33CA"/>
    <w:rsid w:val="00FE3ADE"/>
    <w:rsid w:val="00FE4935"/>
    <w:rsid w:val="00FE4A01"/>
    <w:rsid w:val="00FE4AD4"/>
    <w:rsid w:val="00FE5726"/>
    <w:rsid w:val="00FE5A4C"/>
    <w:rsid w:val="00FE6200"/>
    <w:rsid w:val="00FE6570"/>
    <w:rsid w:val="00FE6BC6"/>
    <w:rsid w:val="00FE6C81"/>
    <w:rsid w:val="00FE7D47"/>
    <w:rsid w:val="00FF0147"/>
    <w:rsid w:val="00FF02E5"/>
    <w:rsid w:val="00FF039A"/>
    <w:rsid w:val="00FF040C"/>
    <w:rsid w:val="00FF111F"/>
    <w:rsid w:val="00FF128F"/>
    <w:rsid w:val="00FF1A7A"/>
    <w:rsid w:val="00FF2101"/>
    <w:rsid w:val="00FF2268"/>
    <w:rsid w:val="00FF2276"/>
    <w:rsid w:val="00FF26D6"/>
    <w:rsid w:val="00FF27AE"/>
    <w:rsid w:val="00FF38BC"/>
    <w:rsid w:val="00FF3D0E"/>
    <w:rsid w:val="00FF41D0"/>
    <w:rsid w:val="00FF4A0F"/>
    <w:rsid w:val="00FF4C6D"/>
    <w:rsid w:val="00FF4CCF"/>
    <w:rsid w:val="00FF5124"/>
    <w:rsid w:val="00FF5AF4"/>
    <w:rsid w:val="00FF6120"/>
    <w:rsid w:val="00FF67B6"/>
    <w:rsid w:val="00FF67D2"/>
    <w:rsid w:val="00FF68D3"/>
    <w:rsid w:val="00FF6915"/>
    <w:rsid w:val="00FF6D5D"/>
    <w:rsid w:val="00FF6DC5"/>
    <w:rsid w:val="00FF6F6F"/>
    <w:rsid w:val="00FF7A54"/>
    <w:rsid w:val="00FF7BB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94F6C1E"/>
  <w14:defaultImageDpi w14:val="300"/>
  <w15:docId w15:val="{D76443D4-3C2E-4431-A152-3F3D157F02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64B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7B4FFC"/>
    <w:rPr>
      <w:b/>
      <w:bCs/>
    </w:rPr>
  </w:style>
  <w:style w:type="paragraph" w:styleId="BalloonText">
    <w:name w:val="Balloon Text"/>
    <w:basedOn w:val="Normal"/>
    <w:link w:val="BalloonTextChar"/>
    <w:uiPriority w:val="99"/>
    <w:semiHidden/>
    <w:unhideWhenUsed/>
    <w:rsid w:val="0002591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5914"/>
    <w:rPr>
      <w:rFonts w:ascii="Segoe UI" w:eastAsia="Times New Roman" w:hAnsi="Segoe UI" w:cs="Segoe UI"/>
      <w:sz w:val="18"/>
      <w:szCs w:val="18"/>
    </w:rPr>
  </w:style>
  <w:style w:type="character" w:styleId="LineNumber">
    <w:name w:val="line number"/>
    <w:basedOn w:val="DefaultParagraphFont"/>
    <w:uiPriority w:val="99"/>
    <w:semiHidden/>
    <w:unhideWhenUsed/>
    <w:rsid w:val="00025914"/>
  </w:style>
  <w:style w:type="character" w:styleId="Hyperlink">
    <w:name w:val="Hyperlink"/>
    <w:basedOn w:val="DefaultParagraphFont"/>
    <w:uiPriority w:val="99"/>
    <w:unhideWhenUsed/>
    <w:rsid w:val="007D3716"/>
    <w:rPr>
      <w:color w:val="0000FF" w:themeColor="hyperlink"/>
      <w:u w:val="single"/>
    </w:rPr>
  </w:style>
  <w:style w:type="character" w:customStyle="1" w:styleId="UnresolvedMention1">
    <w:name w:val="Unresolved Mention1"/>
    <w:basedOn w:val="DefaultParagraphFont"/>
    <w:uiPriority w:val="99"/>
    <w:semiHidden/>
    <w:unhideWhenUsed/>
    <w:rsid w:val="007D3716"/>
    <w:rPr>
      <w:color w:val="605E5C"/>
      <w:shd w:val="clear" w:color="auto" w:fill="E1DFDD"/>
    </w:rPr>
  </w:style>
  <w:style w:type="paragraph" w:styleId="Header">
    <w:name w:val="header"/>
    <w:basedOn w:val="Normal"/>
    <w:link w:val="HeaderChar"/>
    <w:uiPriority w:val="99"/>
    <w:unhideWhenUsed/>
    <w:rsid w:val="003F51D6"/>
    <w:pPr>
      <w:tabs>
        <w:tab w:val="center" w:pos="4680"/>
        <w:tab w:val="right" w:pos="9360"/>
      </w:tabs>
    </w:pPr>
  </w:style>
  <w:style w:type="character" w:customStyle="1" w:styleId="HeaderChar">
    <w:name w:val="Header Char"/>
    <w:basedOn w:val="DefaultParagraphFont"/>
    <w:link w:val="Header"/>
    <w:uiPriority w:val="99"/>
    <w:rsid w:val="003F51D6"/>
    <w:rPr>
      <w:rFonts w:ascii="Times New Roman" w:eastAsia="Times New Roman" w:hAnsi="Times New Roman" w:cs="Times New Roman"/>
    </w:rPr>
  </w:style>
  <w:style w:type="paragraph" w:styleId="Footer">
    <w:name w:val="footer"/>
    <w:basedOn w:val="Normal"/>
    <w:link w:val="FooterChar"/>
    <w:uiPriority w:val="99"/>
    <w:unhideWhenUsed/>
    <w:rsid w:val="003F51D6"/>
    <w:pPr>
      <w:tabs>
        <w:tab w:val="center" w:pos="4680"/>
        <w:tab w:val="right" w:pos="9360"/>
      </w:tabs>
    </w:pPr>
  </w:style>
  <w:style w:type="character" w:customStyle="1" w:styleId="FooterChar">
    <w:name w:val="Footer Char"/>
    <w:basedOn w:val="DefaultParagraphFont"/>
    <w:link w:val="Footer"/>
    <w:uiPriority w:val="99"/>
    <w:rsid w:val="003F51D6"/>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BE680E"/>
    <w:rPr>
      <w:sz w:val="16"/>
      <w:szCs w:val="16"/>
    </w:rPr>
  </w:style>
  <w:style w:type="paragraph" w:styleId="CommentText">
    <w:name w:val="annotation text"/>
    <w:basedOn w:val="Normal"/>
    <w:link w:val="CommentTextChar"/>
    <w:uiPriority w:val="99"/>
    <w:unhideWhenUsed/>
    <w:rsid w:val="00BE680E"/>
    <w:rPr>
      <w:sz w:val="20"/>
      <w:szCs w:val="20"/>
    </w:rPr>
  </w:style>
  <w:style w:type="character" w:customStyle="1" w:styleId="CommentTextChar">
    <w:name w:val="Comment Text Char"/>
    <w:basedOn w:val="DefaultParagraphFont"/>
    <w:link w:val="CommentText"/>
    <w:uiPriority w:val="99"/>
    <w:rsid w:val="00BE680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E680E"/>
    <w:rPr>
      <w:b/>
      <w:bCs/>
    </w:rPr>
  </w:style>
  <w:style w:type="character" w:customStyle="1" w:styleId="CommentSubjectChar">
    <w:name w:val="Comment Subject Char"/>
    <w:basedOn w:val="CommentTextChar"/>
    <w:link w:val="CommentSubject"/>
    <w:uiPriority w:val="99"/>
    <w:semiHidden/>
    <w:rsid w:val="00BE680E"/>
    <w:rPr>
      <w:rFonts w:ascii="Times New Roman" w:eastAsia="Times New Roman" w:hAnsi="Times New Roman" w:cs="Times New Roman"/>
      <w:b/>
      <w:bCs/>
      <w:sz w:val="20"/>
      <w:szCs w:val="20"/>
    </w:rPr>
  </w:style>
  <w:style w:type="paragraph" w:styleId="ListParagraph">
    <w:name w:val="List Paragraph"/>
    <w:basedOn w:val="Normal"/>
    <w:uiPriority w:val="34"/>
    <w:qFormat/>
    <w:rsid w:val="00B70A6F"/>
    <w:pPr>
      <w:ind w:left="720"/>
      <w:contextualSpacing/>
    </w:pPr>
  </w:style>
  <w:style w:type="character" w:styleId="UnresolvedMention">
    <w:name w:val="Unresolved Mention"/>
    <w:basedOn w:val="DefaultParagraphFont"/>
    <w:uiPriority w:val="99"/>
    <w:semiHidden/>
    <w:unhideWhenUsed/>
    <w:rsid w:val="00DB2ADE"/>
    <w:rPr>
      <w:color w:val="605E5C"/>
      <w:shd w:val="clear" w:color="auto" w:fill="E1DFDD"/>
    </w:rPr>
  </w:style>
  <w:style w:type="character" w:styleId="Emphasis">
    <w:name w:val="Emphasis"/>
    <w:basedOn w:val="DefaultParagraphFont"/>
    <w:uiPriority w:val="20"/>
    <w:qFormat/>
    <w:rsid w:val="00FE6200"/>
    <w:rPr>
      <w:i/>
      <w:iCs/>
    </w:rPr>
  </w:style>
  <w:style w:type="paragraph" w:styleId="Revision">
    <w:name w:val="Revision"/>
    <w:hidden/>
    <w:uiPriority w:val="99"/>
    <w:semiHidden/>
    <w:rsid w:val="004F41B6"/>
    <w:rPr>
      <w:rFonts w:ascii="Times New Roman" w:eastAsia="Times New Roman" w:hAnsi="Times New Roman" w:cs="Times New Roman"/>
    </w:rPr>
  </w:style>
  <w:style w:type="character" w:styleId="PlaceholderText">
    <w:name w:val="Placeholder Text"/>
    <w:basedOn w:val="DefaultParagraphFont"/>
    <w:uiPriority w:val="99"/>
    <w:semiHidden/>
    <w:rsid w:val="00E2236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522749">
      <w:bodyDiv w:val="1"/>
      <w:marLeft w:val="0"/>
      <w:marRight w:val="0"/>
      <w:marTop w:val="0"/>
      <w:marBottom w:val="0"/>
      <w:divBdr>
        <w:top w:val="none" w:sz="0" w:space="0" w:color="auto"/>
        <w:left w:val="none" w:sz="0" w:space="0" w:color="auto"/>
        <w:bottom w:val="none" w:sz="0" w:space="0" w:color="auto"/>
        <w:right w:val="none" w:sz="0" w:space="0" w:color="auto"/>
      </w:divBdr>
    </w:div>
    <w:div w:id="346834707">
      <w:bodyDiv w:val="1"/>
      <w:marLeft w:val="0"/>
      <w:marRight w:val="0"/>
      <w:marTop w:val="0"/>
      <w:marBottom w:val="0"/>
      <w:divBdr>
        <w:top w:val="none" w:sz="0" w:space="0" w:color="auto"/>
        <w:left w:val="none" w:sz="0" w:space="0" w:color="auto"/>
        <w:bottom w:val="none" w:sz="0" w:space="0" w:color="auto"/>
        <w:right w:val="none" w:sz="0" w:space="0" w:color="auto"/>
      </w:divBdr>
      <w:divsChild>
        <w:div w:id="1243105218">
          <w:marLeft w:val="0"/>
          <w:marRight w:val="0"/>
          <w:marTop w:val="0"/>
          <w:marBottom w:val="0"/>
          <w:divBdr>
            <w:top w:val="none" w:sz="0" w:space="0" w:color="auto"/>
            <w:left w:val="none" w:sz="0" w:space="0" w:color="auto"/>
            <w:bottom w:val="none" w:sz="0" w:space="0" w:color="auto"/>
            <w:right w:val="none" w:sz="0" w:space="0" w:color="auto"/>
          </w:divBdr>
        </w:div>
        <w:div w:id="183591713">
          <w:marLeft w:val="0"/>
          <w:marRight w:val="0"/>
          <w:marTop w:val="0"/>
          <w:marBottom w:val="0"/>
          <w:divBdr>
            <w:top w:val="none" w:sz="0" w:space="0" w:color="auto"/>
            <w:left w:val="none" w:sz="0" w:space="0" w:color="auto"/>
            <w:bottom w:val="none" w:sz="0" w:space="0" w:color="auto"/>
            <w:right w:val="none" w:sz="0" w:space="0" w:color="auto"/>
          </w:divBdr>
        </w:div>
        <w:div w:id="397438514">
          <w:marLeft w:val="0"/>
          <w:marRight w:val="0"/>
          <w:marTop w:val="0"/>
          <w:marBottom w:val="0"/>
          <w:divBdr>
            <w:top w:val="none" w:sz="0" w:space="0" w:color="auto"/>
            <w:left w:val="none" w:sz="0" w:space="0" w:color="auto"/>
            <w:bottom w:val="none" w:sz="0" w:space="0" w:color="auto"/>
            <w:right w:val="none" w:sz="0" w:space="0" w:color="auto"/>
          </w:divBdr>
        </w:div>
      </w:divsChild>
    </w:div>
    <w:div w:id="419763726">
      <w:bodyDiv w:val="1"/>
      <w:marLeft w:val="0"/>
      <w:marRight w:val="0"/>
      <w:marTop w:val="0"/>
      <w:marBottom w:val="0"/>
      <w:divBdr>
        <w:top w:val="none" w:sz="0" w:space="0" w:color="auto"/>
        <w:left w:val="none" w:sz="0" w:space="0" w:color="auto"/>
        <w:bottom w:val="none" w:sz="0" w:space="0" w:color="auto"/>
        <w:right w:val="none" w:sz="0" w:space="0" w:color="auto"/>
      </w:divBdr>
    </w:div>
    <w:div w:id="646469446">
      <w:bodyDiv w:val="1"/>
      <w:marLeft w:val="0"/>
      <w:marRight w:val="0"/>
      <w:marTop w:val="0"/>
      <w:marBottom w:val="0"/>
      <w:divBdr>
        <w:top w:val="none" w:sz="0" w:space="0" w:color="auto"/>
        <w:left w:val="none" w:sz="0" w:space="0" w:color="auto"/>
        <w:bottom w:val="none" w:sz="0" w:space="0" w:color="auto"/>
        <w:right w:val="none" w:sz="0" w:space="0" w:color="auto"/>
      </w:divBdr>
    </w:div>
    <w:div w:id="804394680">
      <w:bodyDiv w:val="1"/>
      <w:marLeft w:val="0"/>
      <w:marRight w:val="0"/>
      <w:marTop w:val="0"/>
      <w:marBottom w:val="0"/>
      <w:divBdr>
        <w:top w:val="none" w:sz="0" w:space="0" w:color="auto"/>
        <w:left w:val="none" w:sz="0" w:space="0" w:color="auto"/>
        <w:bottom w:val="none" w:sz="0" w:space="0" w:color="auto"/>
        <w:right w:val="none" w:sz="0" w:space="0" w:color="auto"/>
      </w:divBdr>
    </w:div>
    <w:div w:id="1409645462">
      <w:bodyDiv w:val="1"/>
      <w:marLeft w:val="0"/>
      <w:marRight w:val="0"/>
      <w:marTop w:val="0"/>
      <w:marBottom w:val="0"/>
      <w:divBdr>
        <w:top w:val="none" w:sz="0" w:space="0" w:color="auto"/>
        <w:left w:val="none" w:sz="0" w:space="0" w:color="auto"/>
        <w:bottom w:val="none" w:sz="0" w:space="0" w:color="auto"/>
        <w:right w:val="none" w:sz="0" w:space="0" w:color="auto"/>
      </w:divBdr>
    </w:div>
    <w:div w:id="205658616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barrile15@gmail.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F9041C-E840-C547-9B1A-EC96BFE5F0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7</TotalTime>
  <Pages>8</Pages>
  <Words>1478</Words>
  <Characters>843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gmb98296</Company>
  <LinksUpToDate>false</LinksUpToDate>
  <CharactersWithSpaces>9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 Barrile</dc:creator>
  <cp:keywords/>
  <dc:description/>
  <cp:lastModifiedBy>gbarrile</cp:lastModifiedBy>
  <cp:revision>135</cp:revision>
  <cp:lastPrinted>2020-03-13T02:27:00Z</cp:lastPrinted>
  <dcterms:created xsi:type="dcterms:W3CDTF">2022-12-20T17:23:00Z</dcterms:created>
  <dcterms:modified xsi:type="dcterms:W3CDTF">2023-05-18T16:29:00Z</dcterms:modified>
</cp:coreProperties>
</file>